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2C7" w:rsidRPr="009279CB" w:rsidRDefault="009279CB" w:rsidP="00CE72C7">
      <w:pPr>
        <w:rPr>
          <w:rFonts w:ascii="Times New Roman" w:hAnsi="Times New Roman" w:cs="Times New Roman"/>
          <w:b/>
          <w:sz w:val="28"/>
          <w:szCs w:val="28"/>
        </w:rPr>
      </w:pPr>
      <w:r w:rsidRPr="009279CB">
        <w:rPr>
          <w:rFonts w:ascii="Times New Roman" w:hAnsi="Times New Roman" w:cs="Times New Roman"/>
          <w:b/>
          <w:sz w:val="28"/>
          <w:szCs w:val="28"/>
        </w:rPr>
        <w:t xml:space="preserve">Supplementary material 1: </w:t>
      </w:r>
      <w:r w:rsidRPr="009279CB">
        <w:rPr>
          <w:rFonts w:ascii="Times New Roman" w:hAnsi="Times New Roman" w:cs="Times New Roman"/>
          <w:sz w:val="28"/>
          <w:szCs w:val="28"/>
        </w:rPr>
        <w:t xml:space="preserve">Sequence alignment of </w:t>
      </w:r>
      <w:proofErr w:type="spellStart"/>
      <w:r w:rsidRPr="009279CB">
        <w:rPr>
          <w:rFonts w:ascii="Times New Roman" w:hAnsi="Times New Roman" w:cs="Times New Roman"/>
          <w:sz w:val="28"/>
          <w:szCs w:val="28"/>
        </w:rPr>
        <w:t>midgut</w:t>
      </w:r>
      <w:proofErr w:type="spellEnd"/>
      <w:r w:rsidRPr="009279CB">
        <w:rPr>
          <w:rFonts w:ascii="Times New Roman" w:hAnsi="Times New Roman" w:cs="Times New Roman"/>
          <w:sz w:val="28"/>
          <w:szCs w:val="28"/>
        </w:rPr>
        <w:t xml:space="preserve"> bacteria isolated from the field caught </w:t>
      </w:r>
      <w:proofErr w:type="spellStart"/>
      <w:r w:rsidRPr="009279CB">
        <w:rPr>
          <w:rFonts w:ascii="Times New Roman" w:hAnsi="Times New Roman" w:cs="Times New Roman"/>
          <w:i/>
          <w:sz w:val="28"/>
          <w:szCs w:val="28"/>
        </w:rPr>
        <w:t>Phlebotomus</w:t>
      </w:r>
      <w:proofErr w:type="spellEnd"/>
      <w:r w:rsidRPr="009279CB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9279CB">
        <w:rPr>
          <w:rFonts w:ascii="Times New Roman" w:hAnsi="Times New Roman" w:cs="Times New Roman"/>
          <w:i/>
          <w:sz w:val="28"/>
          <w:szCs w:val="28"/>
        </w:rPr>
        <w:t>argentipes</w:t>
      </w:r>
      <w:bookmarkStart w:id="0" w:name="_GoBack"/>
      <w:bookmarkEnd w:id="0"/>
      <w:proofErr w:type="spellEnd"/>
    </w:p>
    <w:p w:rsidR="009279CB" w:rsidRDefault="009279CB" w:rsidP="00CE72C7"/>
    <w:p w:rsidR="00CE72C7" w:rsidRDefault="00CE72C7" w:rsidP="00CE72C7">
      <w:r>
        <w:t xml:space="preserve">PaKu1_-_Serratia_marcescens      ---------- ---------- ----GGCTCA GATTGAACGC TGGCGGCAGG CTTAACACAT GCAAGTCGAG CGGTAGCACA AGGG-AGCTT GCTCCCCCGG GTGACGAGCG GCGGACGGGT GAGTAATGTC TGGG-AAACT GCCTGATGGA GGGGGATAAC TACTGGAAAC GGTAGCTAAT ACCGCAT--- -------AAC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X911721.   ---------- ---------- ---AGGCTCA GATTGAACGC TGGCGGCAGG CTTAACACAT GCAAGTCGAG CGGTAGCACA AGGG-AGCTT GCTCCCC-GG GTGACGAGCG GCGGACGGGT GAGTAATGTC TGGG-AAACT GCCTGATGGA GGGGGATAAC TACTGGAAAC GGTAGCTAAT ACCGCAT--- -------AAC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T992361.   ---------- -AGAGTTTGA TCATGGCTCA GATTGAACGC TGGCGGCAGG CTTAACACAT GCAAGTCGAG CGGTAGCACA AGGG-AGCTT GCTCCCT-GG GTGACGAGCG GCGGACGGGT GAGTAATGTC TGGG-AAACT GCCTGATGGA GGGGGATAAC TACTGGAAAC GGTAGCTAAT ACCGCAT--- -------AAC </w:t>
      </w:r>
    </w:p>
    <w:p w:rsidR="00CE72C7" w:rsidRDefault="00CE72C7" w:rsidP="00CE72C7">
      <w:r>
        <w:t xml:space="preserve">PaKu2_-_Enterobacter_sp.         ---------- ---------- -----GCTCA GATTGAACGC TGGCGGCAGG CCTAACACAT GCAAGTCGAA CGGTAACAGG AAGC-AGCTT GCTGCTT-CG CTGACGAGTG GCGGACGGGT GAGTAATGTC TGGG-AAACT GCCTGATGGA GGGGGATAAC TACTGGAAAC GGTAGCTAAT ACCGCAT--- -------AAC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MG280962.1)    ---------- ---------- -----GCTCA GATTGAACGC TGGCGGCAGG CCTAACACAT GCAAGTCGAA CGGTAACAGG AAGC-AGCTT GCTGCTT-CG CTGACGAGTG GCGGACGGGT GAGTAATGTC TGGG-AAACT GCCTGATGGA GGGGGATAAC TACTGGAAAC GGTAGCTAAT ACCGCAT--- -------AAC </w:t>
      </w:r>
    </w:p>
    <w:p w:rsidR="00CE72C7" w:rsidRDefault="00CE72C7" w:rsidP="00CE72C7">
      <w:proofErr w:type="spellStart"/>
      <w:r>
        <w:t>Enterobacter_hormaechei</w:t>
      </w:r>
      <w:proofErr w:type="spellEnd"/>
      <w:r>
        <w:t xml:space="preserve">_(CP029   ---------- ---------- -----GCTCA GATTGAACGC TGGCGGCAGG CCTAACACAT GCAAGTCGAA CGGTAACAGG AAGC-AGCTT GCTGCTT-CG CTGACGAGTG GCGGACGGGT GAGTAATGTC TGGG-AAACT GCCTGATGGA GGGGGATAAC TACTGGAAAC GGTAGCTAAT ACCGCAT--- -------AAC </w:t>
      </w:r>
    </w:p>
    <w:p w:rsidR="00CE72C7" w:rsidRDefault="00CE72C7" w:rsidP="00CE72C7">
      <w:r>
        <w:t xml:space="preserve">PaKu3_-_Staphylococcus_saproph   ---------- ---------- ---------- --ATGAACGC TGGCGGCGTG CCTAATACAT GCAAGTCGAG CGAACAGATA AGGA--GCTT GCTCCTT--T GACGTTAGCG GCGGACGGGT GAGTAACACG TGGGTAACCT ACCTATAAGA CTGGGATAAC TTCGGGAAAC CGGAGCTAAT ACCGGATAAC ATTTGGAACC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---------- ---------- ---------A GGATGAACGC TGGCGGCGTG CCTAATACAT GCAAGTCGAG CGAACAGATA AGGA--GCTT GCTCCTT--T GACGTTAGCG GCGGACGGGT GAGTAACACG TGGGTAACCT ACCTATAAGA CTGGGATAAC TTCGGGAAAC CGGAGCTAAT ACCGGATAAC ATTTGGAACC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---------- -AGAGTTTGA TCCTGGCTCA GGATGAACGC TGGCGGCGTG CCTAATACAT GCAAGTCGAG CGAACAGATA AGGA--GCTT GCTCCTT--T GACGTTAGCG GCGGACGGGT GAGTAACACG TGGGTAACCT ACCTATAAGA CTGGGATAAC TTCGGGAAAC CGGAGCTAAT ACCGGATAAC ATTTGGAACC </w:t>
      </w:r>
    </w:p>
    <w:p w:rsidR="00CE72C7" w:rsidRDefault="00CE72C7" w:rsidP="00CE72C7">
      <w:r>
        <w:t xml:space="preserve">PaKu4_-_Enterobacter_cloacae     ---------- ---------- ------CTCA GATTGAACGC TGGCGGCAGG CATAACACAT GCAAGTCGAA CGGTAGCACA GAG--AGCTT GCT-CTC-GG GTGACGAGTG GCGGACGGGT GAGTAATGTC TGGG-AAACT GCCTGATGGA GGGGGATAAC TACTGGAAAC GGTAGCTAAT ACCGCAT--- -------AAC </w:t>
      </w:r>
    </w:p>
    <w:p w:rsidR="00CE72C7" w:rsidRDefault="00CE72C7" w:rsidP="00CE72C7">
      <w:proofErr w:type="spellStart"/>
      <w:r>
        <w:lastRenderedPageBreak/>
        <w:t>Uncultured_Enterobacter_sp</w:t>
      </w:r>
      <w:proofErr w:type="spellEnd"/>
      <w:r>
        <w:t xml:space="preserve">._(M   ---------- AGAGTTTGA- TCATGGCTCA GATTGAACGC TGGCGGCAGG CCTAACACAT GCAAGTCGAA CGGTAGCACA GAG--AGCTT GCT-CTC-GG GTGACGAGTG GCGGACGGGT GAGTAATGTC TGGG-AAACT GCCTGATGGA GGGGGATAAC TACTGGAAAC GGTAGCTAAT ACCGCAT--- -------AAC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Y930709   ---------- --AGTTTGGA TCCTGGCTCA GATTGAACGC TGGCGGCAGG CCTAACACAT GCAAGTCGAA CGGTAGCACA GAG--AGCTT GCT-CTC-GG GTGACGAGTG GCGGACGGGT GAGTAATGTC TGGG-AAACT GCCTGATGGA GGGGGATAAC TACTGGAAAC GGTAGCTAAT ACCGCAT--- -------AAC </w:t>
      </w:r>
    </w:p>
    <w:p w:rsidR="00CE72C7" w:rsidRDefault="00CE72C7" w:rsidP="00CE72C7">
      <w:r>
        <w:t xml:space="preserve">PaKu5_-_Enterobacter_cloacae     ---------- ---------- ------CTCA GATTGAACGC TGGCGGCAGG CCTAACACAT GCAAGTCGAA CGGTAGCACA GAG--AGCTT GCT-CTC-GG GTGACGAGTG GCGGACGGGT GAGTAATGTC TGGG-AAACT GCCTGATGGA GGGGGATAAC TACTGGAAAC GGTAGCTAAT ACCGCAT--- -------AAT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KU867838.1)    ---------- ---------- -CCTGGCTCA GATTGAACGC TGGCGGCAGG CCTAACACAT GCAAGTCGAA CGGTAGCACA GAG--AGCTT GCT-CTC-GG GTGACGAGTG GCGGACGGGT GAGTAATGTC TGGG-AAACT GCCTGATGGA GGGGGATAAC TACTGGAAAC GGTAGCTAAT ACCGCAT--- -------AAT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X242265   ---------T AGAGTTTTAG AACAGGCTCA GATTGAACGC TGGCGGCAGG CCTAACACAT GCAAGTCGAA CGGTAGCACA GAG--AGCTT GCT-CTC-GG GTGACGAGTG GCGGACGGGT GAGTAATGTC TGGG-AAACT GCCTGATGGA GGGGGATAAC TACTGGAAAC GGTAGCTAAT ACCGCAT--- -------AAC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P794925   ---------- AGAGTTTGAA TCATGGCTCA GATTGAACGC TGGCGGCAGG CCTAACACAT GCAAGTCGAA CGGTAGCACA GAG--AGCTT GCT-CTC-GG GTGACGAGTG GCGGACGGGT GAGTAATGTC TGGG-AAACT GCCTGATGGA GGGGGATAAC TACTGGAAAC GGTAGCTAAT ACCGCAT--- -------AAT </w:t>
      </w:r>
    </w:p>
    <w:p w:rsidR="00CE72C7" w:rsidRDefault="00CE72C7" w:rsidP="00CE72C7">
      <w:r>
        <w:t xml:space="preserve">PaKu6_-_Staphylococcus_sciuri    ---------- ---------- -------TCA GGATGAACGC TGGCGGCGTG CCTAATACAT GCAAGTCGAG CGAACAGATG AGAA--GCTT GCTTCTC--T GATGTTAGCG GCGGACGGGT GAGTAACACG TGGGTAACCT ACCTATAAGA CTGGGATAAC TCCGGGAAAC CGGGGCTAAT ACCGGATAAT ATTTTGAACC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70600   ---TTTTATG GAGAGTTTGA TCCTGGCTCA GGATGAACGC TGGCGGCGTG CCTAATACAT GCAAGTCGAG CGAACAGATG AGAA--GCTT GCTTCTC--T GATGTTAGCG GCGGACGGGT GAGTAACACG TGGGTAACCT ACCTATAAGA CTGGGATAAC TCCGGGAAAC CGGGGCTAAT ACCGGATAAT ATTTTGAACC </w:t>
      </w:r>
    </w:p>
    <w:p w:rsidR="00CE72C7" w:rsidRDefault="00CE72C7" w:rsidP="00CE72C7">
      <w:proofErr w:type="spellStart"/>
      <w:r>
        <w:t>Staphylococcus_lentus</w:t>
      </w:r>
      <w:proofErr w:type="spellEnd"/>
      <w:r>
        <w:t xml:space="preserve">_(MG98829   ---------T TAGAGTTTTG AACAGGCTCA GGATGAACGC TGGCGGCGTG CCTAATACAT GCAAGTCGAG CGAACAGATG AGAA--GCTT GCTTCTC--T GATGTTAGCG GCGGACGGGT GAGTAACACG TGGGTAACCT ACCTATAAGA CTGGGATAAC TCCGGGAAAC CGGGGCTAAT ACCGGATAAT ATTTTGAACC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51742   ---TTTTATG GAGAGTTTGA TCCTGGCTCA GGATGAACGC TGGCGGCGTG CCTAATACAT GCAAGTCGAG CGAACAGATG AGAA--GCTT GCTTCTC--T GATGTTAGCG GCGGACGGGT GAGTAACACG TGGGTAACCT ACCTATAAGA CTGGGATAAC TCCGGGAAAC CGGGGCTAAT ACCGGATAAT ATTTTGAACC </w:t>
      </w:r>
    </w:p>
    <w:p w:rsidR="00CE72C7" w:rsidRDefault="00CE72C7" w:rsidP="00CE72C7">
      <w:r>
        <w:lastRenderedPageBreak/>
        <w:t xml:space="preserve">PaKu8_-_Pseudomonas_aeruginosa   ---------- ---------- ----GGCTCA GATTGAACGC TGGCGGCAGG CCTAACACAT GCAAGTCGAG CGGATGAAGG GAG----CTT GCTCCTG--- -GATTCAGCG GCGGACGGGT GAGTAATGCC TAGG-AATCT GCCTGGTAGT GGGGGATAAC GTCCGGAAAC GGGCGCTAAT ACCGCAT--- -------ACG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FM996243   ---------- ---------- ---TGGCTCA GATTGAACGC TGGCGGCAGG CCTAACACAT GCAAGTCGAG CGGATGAAGG GAG----CTT GCTCCTG--- -GATTCAGCG GCGGACGGGT GAGTAATGCC TAGG-AATCT GCCTGGTAGT GGGGGATAAC GTCCGGAAAC GGGCGCTAAT ACCGCAT--- -------ACG </w:t>
      </w:r>
    </w:p>
    <w:p w:rsidR="00CE72C7" w:rsidRDefault="00CE72C7" w:rsidP="00CE72C7">
      <w:proofErr w:type="spellStart"/>
      <w:r>
        <w:t>Pseudomonas_aeruginosa</w:t>
      </w:r>
      <w:proofErr w:type="spellEnd"/>
      <w:r>
        <w:t xml:space="preserve">_(MK4304   ---------- -AGAGTTTGA TCCTGGCTCA GATTGAACGC TGGCGGCAGG CCTAACACAT GCAAGTCGAG CGGATGAAGG GAG----CTT GCTCCTG--- -GATTCAGCG GCGGACGGGT GAGTAATGCC TAGG-AATCT GCCTGGTAGT GGGGGATAAC GTCCGGAAAC GGGCGCTAAT ACCGCAT--- -------ACG </w:t>
      </w:r>
    </w:p>
    <w:p w:rsidR="00CE72C7" w:rsidRDefault="00CE72C7" w:rsidP="00CE72C7">
      <w:r>
        <w:t xml:space="preserve">PaKu9_-_Staphylococcus_arletta   ---------- ---------- -------TCA GGATGAACGC TGGCGGCGTG CCTAATACAT GCAAGTCGAG CGAACAGATA AGGA--GCTT GCTCCTT--T GACGTTAGCG GCGGACGGGT GAGTAACACG TGGGTAACCT ACCTATAAGA CTGGAATAAC TCCGGGAAAC CGGGGCTAAT GCCGGATAAC ATTTAGAACC </w:t>
      </w:r>
    </w:p>
    <w:p w:rsidR="00CE72C7" w:rsidRDefault="00CE72C7" w:rsidP="00CE72C7">
      <w:proofErr w:type="spellStart"/>
      <w:r>
        <w:t>Staphylococcus_arlettae</w:t>
      </w:r>
      <w:proofErr w:type="spellEnd"/>
      <w:r>
        <w:t xml:space="preserve">_(KX344   ---------- -GAGTTTTGA TTCTGGCTCA GGATGAACGC TGGCGGCGTG CCTAATACAT GCAAGTCGAG CGAACAGATA AGGA--GCTT GCTCCTT--T GACGTTAGCG GCGGACGGGT GAGTAACACG TGGGTAACCT ACCTATAAGA CTGGAATAAC TCCGGGAAAC CGGGGCTAAT GCCGGATAAC ATTTAGAACC </w:t>
      </w:r>
    </w:p>
    <w:p w:rsidR="00CE72C7" w:rsidRDefault="00CE72C7" w:rsidP="00CE72C7">
      <w:proofErr w:type="spellStart"/>
      <w:r>
        <w:t>Staphylococcus_sp</w:t>
      </w:r>
      <w:proofErr w:type="spellEnd"/>
      <w:r>
        <w:t xml:space="preserve">._(KU891836.1   ---------- -AGAGTTTGA TCCTGGCTCA GGATGAACGC TGGCGGCGTG CCTAATACAT GCAAGTCGAG CGAACAGATA AGGA--GCTT GCTCCTT--T GACGTTAGCG GCGGACGGGT GAGTAACACG TGGGTAACCT ACCTATAAGA CTGGAATAAC TCCGGGAAAC CGGGGCTAAT GCCGGATAAC ATTTAGAACC </w:t>
      </w:r>
    </w:p>
    <w:p w:rsidR="00CE72C7" w:rsidRDefault="00CE72C7" w:rsidP="00CE72C7">
      <w:r>
        <w:t xml:space="preserve">PaKu10_-_Aeromonas_caviae        ---------- ---------- -----GCTCA GATTGAACGC TGGCGGCAGG CCTAACACAT GCAAGTCGAG CGGCAGCGGG AAAGTAGCTT GCTACTTTTG CCGGCGAGCG GCGGACGGGT GAGTAATGCC TGGG-AAATT GCCCAGTCGA GGGGGATAAC AGTTGGAAAC GACTGCTAAT ACCGCAT--- -------ACG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KX242397   ---------- --------GA TCATGGCTCA GATTGAACGC TGGCGGCAGG CCTAACACAT GCAAGTCGAG CGGCAGCGGG AAAGTAGCTT GCTACTTTTG CCGGCGAGCG GCGGACGGGT GAGTAATGCC TGGG-AAATT GCCCAGTCGA GGGGGATAAC AGTTGGAAAC GACTGCTAAT ACCGCAT--- -------ACG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HQ407268.1)    ---------- -AGAGTTTGA TCATGGCTCA GATTGAACGC TGGCGGCAGG CCTAACACAT GCAAGTCGAG CGGCAGCGGG AAAGTAGCTT GCTACTTTTG CCGGCGAGCG GCGGACGGGT GAGTAATGCC TGGG-AAATT GCCCAGTCGA GGGGGATAAC AGTTGGAAAC GACTGCTAAT ACCGCAT--- -------ACG </w:t>
      </w:r>
    </w:p>
    <w:p w:rsidR="00CE72C7" w:rsidRDefault="00CE72C7" w:rsidP="00CE72C7">
      <w:proofErr w:type="spellStart"/>
      <w:r>
        <w:t>Aeromonas_aquariorum</w:t>
      </w:r>
      <w:proofErr w:type="spellEnd"/>
      <w:r>
        <w:t xml:space="preserve">_(EU085557   ---------- --GAGTTTGA TCATGGCTCA GATTGAACGC TGGCGGCAGG CCTAACACAT GCAAGTCGAG CGGCAGCGGG AAAGTAGCTT GCTACTTTTG CCGGCGAGCG GCGGACGGGT GAGTAATGCC TGGG-AAATT GCCCAGTCGA GGGGGATAAC AGTTGGAAAC GACTGCTAAT ACCGCAT--- -------ACG </w:t>
      </w:r>
    </w:p>
    <w:p w:rsidR="00CE72C7" w:rsidRDefault="00CE72C7" w:rsidP="00CE72C7">
      <w:r>
        <w:lastRenderedPageBreak/>
        <w:t xml:space="preserve">PaKu11_-_Aeromonas_caviae        ---------- ---------- ------CTCA GATTGAACGC TGGCGGCAGG CCTAACACAT GCAAGTCGAG CGGCAGCGGG AAAGTAGCTT GCTACTTTTG CCGGCGAGCG GCGGACGGGT GAGTAATGCC TGGG-AAATT GCCCAGTCGA GGGGGATAAC AGTTGGAAAC GACTGCTAAT ACCGCAT--- -------ACG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KY087979.1)    ---------- ---------- ----GGCTCA GATTGAACGC TGGCGGCAGG CCTAACACAT GCAAGTCGAG CGGCAGCGGG AAAGTAGCTT GCTACTTTTG CCGGCGAGCG GCGGACGGGT GAGTAATGCC TGGG-AAATT GCCCAGTCGA GGGGGATAAC AGTTGGAAAC GACTGCTAAT ACCGCAT--- -------ACG </w:t>
      </w:r>
    </w:p>
    <w:p w:rsidR="00CE72C7" w:rsidRDefault="00CE72C7" w:rsidP="00CE72C7">
      <w:proofErr w:type="spellStart"/>
      <w:r>
        <w:t>Uncultured_Aeromonas_sp</w:t>
      </w:r>
      <w:proofErr w:type="spellEnd"/>
      <w:r>
        <w:t xml:space="preserve">._(KU94   ---------- ---------- ----GGCTCA GATTGAACGC TGGCGGCAGG CCTAACACAT GCAAGTCGAG CGGCAGCGGG AAAGTAGCTT GCTACTTTTG CCGGCGAGCG GCGGACGGGT GAGTAATGCC TGGG-AAATT GCCCAGTCGA GGGGGATAAC AGTTGGAAAC GACTGCTAAT ACCGCAT--- -------ACG </w:t>
      </w:r>
    </w:p>
    <w:p w:rsidR="00CE72C7" w:rsidRDefault="00CE72C7" w:rsidP="00CE72C7">
      <w:r>
        <w:t xml:space="preserve">PaKu12_-_Staphylococcus_warner   ---------- ---------- -----GCTCA GGATGAACGC TGGCGGCGTG CCTAATACAT GCAAGTCGAG CGAACAGATA AGGA--GCTT GCTCCTT--T GACGTTAGCG GCGGACGGGT GAGTAACACG TGGATAACCT ACCTATAAGA CTGGGATAAC TTCGGGAAAC CGGAGCTAAT ACCGGATAAC ATATTGAACC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MH0149   ---------- -AGAGTTTGA TCATGGCTCA GGATGAACGC TGGCGGCGTG CCTAATACAT GCAAGTCGAG CGAACAGATA AGGA--GCTT GCTCCTT--T GACGTTAGCG GCGGACGGGT GAGTAACACG TGGATAACCT ACCTATAAGA CTGGGATAAC TTCGGGAAAC CGGAGCTAAT ACCGGATAAC ATATTGAACC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KF3063   ---------- TAGAGTTTGA TCATGGCTCA GAATGAACGC TGGCGGCGTG CCTAATACAT GCAAGTCGAG CGAACAGATA AGGA--GCTT GCTCCTT--T GACGTTAGCG GCGGACGGGT GAGTAACACG TGGATAACCT ACCTATAAGA CTGGGATAAC TTCGGGAAAC CGGAGCTAAT ACCGGATAAC ATATTGAACC </w:t>
      </w:r>
    </w:p>
    <w:p w:rsidR="00CE72C7" w:rsidRDefault="00CE72C7" w:rsidP="00CE72C7">
      <w:r>
        <w:t xml:space="preserve">PaKu13_-_Bacillus_megaterium     ---------- ---------- ---------- -GATGAACGC TGGCGGCGTG CCTAATACAT GCAAGTCGAG CGAACTGATT AGAA--GCTT GCTTCTA--T GACGTTAGCG GCGGACGGGT GAGTAACACG TGGGCAACCT GCCTGTAAGA CTGGGATAAC TTCGGGAAAC CGAAGCTAAT ACCGGATAGG ATCTTCTCCT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MK691444.1)        ---------- -AGAGTTTGA TCCTGGCTCA GGATGAACGC TGGCGGCGTG CCTAATACAT GCAAGTCGAG CGAACTGATT AGAA--GCTT GCTTCTA--T GACGTTAGCG GCGGACGGGT GAGTAACACG TGGGCAACCT GCCTGTAAGA CTGGGATAAC TTCGGGAAAC CGAAGCTAAT ACCGGATAGG ATCTTCTCCT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LC373523.1)        ---------- -AGAGTT-GA TCCTGGCTCA GGATGAACGC TGGCGGCGTG CCTAATACAT GCAAGTCGAG CGAACTGATT AGAA--GCTT GCTTCTA--T GACGTTAGCG GCGGACGGGT GAGTAACACG TGGGCAACCT GCCTGTAAGA CTGGGATAAC TTCGGGAAAC CGAAGCTAAT ACCGGATAGG ATCTTCTCCT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2   ---------- ---------- ----GGCTCA GGATGAACGC TGGCGGCGTG CCTAATACAT GCAAGTCGAG CGAACTGATT AGAA--GCTT GCTTCTA--T GACGTTAGCG GCGGACGGGT GAGTAACACG TGGGCAACCT GCCTGTAAGA CTGGGATAAC TTCGGGAAAC CGAAGCTAAT ACCGGATAGG ATCTTCTCCT </w:t>
      </w:r>
    </w:p>
    <w:p w:rsidR="00CE72C7" w:rsidRDefault="00CE72C7" w:rsidP="00CE72C7">
      <w:proofErr w:type="spellStart"/>
      <w:r>
        <w:lastRenderedPageBreak/>
        <w:t>Bacillus_aryabhattai</w:t>
      </w:r>
      <w:proofErr w:type="spellEnd"/>
      <w:r>
        <w:t xml:space="preserve">_(MK474941   ---------- ---------- TCCTGGCTCA GGATGAACGC TGGCGGCGTG CCTAATACAT GCAAGTCGAG CGAACTGATT AGAA--GCTT GCTTCTA--T GACGTTAGCG GCGGACGGGT GAGTAACACG TGGGCAACCT GCCTGTAAGA CTGGGATAAC TTCGGGAAAC CGAAGCTAAT ACCGGATAGG ATCTTCTCCT </w:t>
      </w:r>
    </w:p>
    <w:p w:rsidR="00CE72C7" w:rsidRDefault="00CE72C7" w:rsidP="00CE72C7">
      <w:proofErr w:type="spellStart"/>
      <w:r>
        <w:t>Bacillus_megaterium</w:t>
      </w:r>
      <w:proofErr w:type="spellEnd"/>
      <w:proofErr w:type="gramStart"/>
      <w:r>
        <w:t>_(</w:t>
      </w:r>
      <w:proofErr w:type="gramEnd"/>
      <w:r>
        <w:t xml:space="preserve">KX298860.   ---------- ---------- -CCCTGCTCA GGATGAACGC TGGCGGCGTG CCTAATACAT GCAAGTCGAG CGAACTGATT AGAA--GCTT GCTTCTA--T GACGTTAGCG GCGGACGGGT GAGTAACACG TGGGCAACCT GCCTGTAAGA CTGGGATAAC TTCGGGAAAC CGAAGCTAAT ACCGGATAGG ATCTTCTCCT </w:t>
      </w:r>
    </w:p>
    <w:p w:rsidR="00CE72C7" w:rsidRDefault="00CE72C7" w:rsidP="00CE72C7">
      <w:r>
        <w:t xml:space="preserve">PaKu14_-_Pseudomonas_stutzeri    ---------- ---------- ------CTCA GATTGAACGC TGGCGGCAGG CCTAACACAT GCAAGTCGAG CGGATGAGTG GAG----CTT GCTCCAT--- -GATTCAGCG GCGGACGGGT GAGTAATGCC TAGG-AATCT GCCTGGTAGT GGGGGACAAC GTTTCGAAAG GAACGCTAAT ACCGCAT--- -------ACG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892782   ---------- ---------- ----AGCTCA GATTGAACGC TGGCGGCAGG CCTAACACAT GCAAGTCGAG CGGATGAGTG GAG----CTT GCTCCAT--- -GATTCAGCG GCGGACGGGT GAGTAATGCC TAGG-AATCT GCCTGGTAGT GGGGGACAAC GTTTCGAAAG GAACGCTAAT ACCGCAT--- -------ACG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595371   ---------- ---------- ----AGCTCA GATTGAACGC TGGCGGCAGG CCTAACACAT GCAAGTCGAG CGGATGAGTG GAG----CTT GCTCCAT--- -GATTCAGCG GCGGACGGGT GAGTAATGCC TAGG-AATCT GCCTGGTAGT GGGGGACAAC GTTTCGAAAG GAACGCTAAT ACCGCAT--- -------ACG </w:t>
      </w:r>
    </w:p>
    <w:p w:rsidR="00CE72C7" w:rsidRDefault="00CE72C7" w:rsidP="00CE72C7">
      <w:r>
        <w:t xml:space="preserve">PaKu15_-_Rhizobium_sp.           ---------- ---------- -------TCA GAACGAACGC TGGCGGCAGG CTTAACACAT GCAAGTCGAA CGC------- ---------- ---CCCG--C AAGGGGAGTG GCAGACGGGT GAGTAACGCG TGGG-AACAT ACCCTTTCCT GCGGAATAGC TCCGGGAAAC TGGAATTAAT ACCGCAT--- ---------- </w:t>
      </w:r>
    </w:p>
    <w:p w:rsidR="00CE72C7" w:rsidRDefault="00CE72C7" w:rsidP="00CE72C7">
      <w:proofErr w:type="spellStart"/>
      <w:r>
        <w:t>Rhizobium_pusense</w:t>
      </w:r>
      <w:proofErr w:type="spellEnd"/>
      <w:r>
        <w:t xml:space="preserve">_(CP039895.1)   ---------- ---------- -------TCA GAACGAACGC TGGCGGCAGG CTTAACACAT GCAAGTCGAA CGC------- ---------- ---CCCG--C AAGGGGAGTG GCAGACGGGT GAGTAACGCG TGGG-AACAT ACCCTTTCCT GCGGAATAGC TCCGGGAAAC TGGAATTAAT ACCGCAT--- ---------- </w:t>
      </w:r>
    </w:p>
    <w:p w:rsidR="00CE72C7" w:rsidRDefault="00CE72C7" w:rsidP="00CE72C7">
      <w:proofErr w:type="spellStart"/>
      <w:r>
        <w:t>Rhizobium_sp</w:t>
      </w:r>
      <w:proofErr w:type="spellEnd"/>
      <w:r>
        <w:t xml:space="preserve">._(KY971009.1)       -------CAA CAGAGTTTGA TCCTGGCTCA GAACGAACGC TGGCGGCAGG CTTAACACAT GCAAGTCGAA CGC------- ---------- ---CCCG--C AAGGGGAGTG GCAGACGGGT GAGTAACGCG TGGG-AACAT ACCCTTTCCT GCGGAATAGC TCCGGGAAAC TGGAATTAAT ACCGCAT--- ---------- </w:t>
      </w:r>
    </w:p>
    <w:p w:rsidR="00CE72C7" w:rsidRDefault="00CE72C7" w:rsidP="00CE72C7">
      <w:r>
        <w:t xml:space="preserve">PaKu7_-_Stenotrophomonas_malto   ---------- ---------- -----GCTCA GAGTGAACGC TGGCGGTAGG CCTAACACAT GCAAGTCGAA CGGCAGCACA G-GAGAGCTT GCTCTC-TGG GTGGCGAGTG GCGGACGGGT GAGGAATACA TCGG-AATCT ACTCTGTCGT GGGGGATAAC GTAGGGAAAC TTACGCTAAT ACCGCAT--- -------A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---------- TAGAGTTTGA TCCTGGCTCA GAGTGAACGC TGGCGGTAGG CCTAACACAT GCAAGTCGAA CGGCAGCACA G-GAGAGCTT GCTCTC-TGG GTGGCGAGTG GCGGACGGGT GAGGAATACA TCGG-AATCT ACTCTGTCGT GGGGGATAAC GTAGGGAAAC TTACGCTAAT ACCGCAT--- -------A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---------C CTGAGTTTGA TCCTGGCTCA GAGTGAACGC TGGCGGTAGG CCTAACACAT GCAAGTCGAA CGGCAGCACA G-GAGAGCTT GCTCTC-TGG GTGGCGAGTG GCGGACGGGT </w:t>
      </w:r>
      <w:r>
        <w:lastRenderedPageBreak/>
        <w:t xml:space="preserve">GAGGAATACA TCGG-AATCT ACTCTGTCGT GGGGGATAAC GTAGGGAAAC TTACGCTAAT ACCGCAT--- -------ACG </w:t>
      </w:r>
    </w:p>
    <w:p w:rsidR="00CE72C7" w:rsidRDefault="00CE72C7" w:rsidP="00CE72C7">
      <w:r>
        <w:t xml:space="preserve">PaKu16_-_Stenotrophomonas_malt   ---------- ---------- ---------A GAGTGAACGC TGGCGGTAGG CCTAACACAT GCAAGTCGAA CGGCAGCACA G-GAGAGCTT GCTCTC-TGG GTGGCGAGTG GCGGACGGGT GAGGAATACA TCGG-AATCT ACTCTGTCGT GGGGGATAAC GTAGGGAAAC TTACGCTAAT ACCGCAT--- -------A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---------- ---------- -------TCA GAGTGAACGC TGGCGGTAGG CCTAACACAT GCAAGTCGAA CGGCAGCACA G-GAGAGCTT GCTCTC-TGG GTGGCGAGTG GCGGACGGGT GAGGAATACA TCGG-AATCT ACTCTGTCGT GGGGGATAAC GTAGGGAAAC TTACGCTAAT ACCGCAT--- -------A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---------- ------TTGA TCCTGGCTCA GAGTGAACGC TGGCGGTAGG CCTAACACAT GCAAGTCGAA CGGCAGCACA G-GAGAGCTT GCTCTC-TGG GTGGCGAGTG GCGGACGGGT GAGGAATACA TCGG-AATCT ACTCTGTCGT GGGGGATAAC GTAGGGAAAC TTACGCTAAT ACCGCAT--- -------ACG </w:t>
      </w:r>
    </w:p>
    <w:p w:rsidR="00CE72C7" w:rsidRDefault="00CE72C7" w:rsidP="00CE72C7">
      <w:r>
        <w:t xml:space="preserve">PaKu17_-_Stenotrophomonas_malt   ---------- ---------- ---------A GAGTGAACGC TGGCGGTAGG CCTAACACAT GCAAGTCGAA CGGCAGCACA G-GAGAGCTT GCTCTC-TGG GTGGCGAGTG GCGGACGGGT GAGGAATACA TCGG-AATCT ACTCTGTCGT GGGGGATAAC GTAGGGAAAC TTACGCTAAT ACCGCAT--- -------ACG </w:t>
      </w:r>
    </w:p>
    <w:p w:rsidR="00CE72C7" w:rsidRDefault="00CE72C7" w:rsidP="00CE72C7">
      <w:r>
        <w:t xml:space="preserve">PaKu26_-_Stenotrophomonas_malt   ---------- ---------- ---------A GAGTGAACGC TGGCGGTAGG CCTAACACAT GCAAGTCGAA CGGCAGCACA G-GAGAGCTT GCTCTC-TGG GTGGCGAGTG GCGGACGGGT GAGGAATACA TCGG-AATCT ACTCTGTCGT GGGGGATAAC GTAGGGAAAC TTACGCTAAT ACCGCAT--- -------A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---------- --AGAGTTGA TCCTGGCTCA GAGTGAACGC TGGCGGTAGG CCTAACACAT GCAAGTCGAA CGGCAGCACA G-GAGAGCTT GCTCTC-TGG GTGGCGAGTG GCGGACGGGT GAGGAATACA TCGG-AATCT ACTCTGTCGT GGGGGATAAC GTAGGGAAAC TTACGCTAAT ACCGCAT--- -------ACG </w:t>
      </w:r>
    </w:p>
    <w:p w:rsidR="00CE72C7" w:rsidRDefault="00CE72C7" w:rsidP="00CE72C7">
      <w:r>
        <w:t xml:space="preserve">PaKu18_-_Stenotrophomonas_pana   ---------- ---------- ---------A GAGTGAACGC TGGCGGCAGG CCTAACACAT GCAAGTCGAA CGGCAGCACA GTAAGAGCTT GCTCTTATGG GTGGCGAGTG GCGGACGGGT GAGGAATACA TCGG-AATCT ACCTTTTCGT GGGGGATAAC GTAGGGAAAC TTACGCTAAT ACCGCAT--- -------ACG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M   ---------- ---------- ------CTCA GAGTGAACGC TGGCGGCAGG CCTAACACAT GCAAGTCGAA CGGCAGCACA GTAAGAGCTT GCTCTTATGG GTGGCGAGTG GCGGACGGGT GAGGAATACA TCGG-AATCT ACCTTTTCGT GGGGGATAAC GTAGGGAAAC TTACGCTAAT ACCGCAT--- -------ACG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K   -----CCCTC TTGAGTTTGA TCCTGGCTCA GAGTGAACGC TGGCGGCAGG CCTAACACAT GCAAGTCGAA CGGCAGCACA G-GAGAGCTT GCTCTC-TGG GTGGCGAGTG GCGGACGGGT GAGGAATACA TCGG-AATCT ACCTTTTCGT GGGGGATAAC GTAGGGAAAC TTACGCTAAT ACCGCAT--- -------ACG </w:t>
      </w:r>
    </w:p>
    <w:p w:rsidR="00CE72C7" w:rsidRDefault="00CE72C7" w:rsidP="00CE72C7">
      <w:r>
        <w:lastRenderedPageBreak/>
        <w:t xml:space="preserve">PaKu19_-_Bacillus_licheniformi   ---------- ---------- --------TC AGACGAACGC TGGCGGCGTG CTTAATACAT GCAAGTCGAG CGGACCGAC- GGGA--GCTT GCTCCC---T TAGGTCAGCG GCGGACGGGT GAGTAACACG TGGGTAACCT GCCTGTAAGA CTGGGATAAT TCCGGGAAAC CGGGGCTAAT ACCGGATGCT TGATTGAACC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J5722   ---------- ---------- ---------A GGACGAACGC TGGCGGCGTG CTTAATACAT GCAAGTCGAG CGGACCGAC- GGGA--GCTT GCTCCC---T TAGGTCAGCG GCGGACGGGT GAGTAACACG TGGGTAACCT GCCTGTAAGA CTGGGATAAT TCCGGGAAAC CGGGGCTAAT ACCGGATGCT TGATTGAACC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T1536   ---------- ---------- ---------- -GACGAACGC TGGCGGCGTG CCTAATACAT GCAAGTCGAG CGGACCGAC- GGGA--GCTT GCTCCC---T TAGGTCAGCG GCGGACGGGT GAGTAACACG TGGGTAACCT GCCTGTAAGA CTGGGATAAC TCCGGGAAAC CGGGGCTAAT ACCGGATGCT TGATTGAACC </w:t>
      </w:r>
    </w:p>
    <w:p w:rsidR="00CE72C7" w:rsidRDefault="00CE72C7" w:rsidP="00CE72C7">
      <w:r>
        <w:t xml:space="preserve">PaKu20_-__Pantoea_dispersa       ---------- ---------- ---------A GATTGAACGC TGGCGGCAGG CCTAACACAT GCAAGTCGAA CGGCAGCACA GAAG-AGCTT GCTCTTT-GG GTGGCGAGTG GCGGACGGGT GAGTAATGTC TGGG-AAACT GCCCGATGGA GGGGGATAAC TACTGGAAAC GGTAGCTAAT ACCGCAT--- -------AAC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292463.1)    ---------- ---------- -CCTGGCTCA GATTGAACGC TGGCGGCAGG CCTAACACAT GCAAGTCGAA CGGCAGCACA GAAG-AGCTT GCTCTTT-GG GTGGCGAGTG GCGGACGGGT GAGTAATGTC TGGG-AAACT GCCCGATGGA GGGGGATAAC TACTGGAAAC GGTAGCTAAT ACCGCAT--- -------AAC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882077.1)    ---------- ---------- -----GCTCA GATTGAACGC TGGCGGCAGG CCTAACACAT GCAAGTCGAA CGGCAGCACA GAAG-AGCTT GCTCTTT-GG GTGGCGAGTG GCGGACGGGT GAGTAATGTC TGGG-AAACT GCCCGATGGA GGGGGATAAC TACTGGAAAC GGTAGCTAAT ACCGCAT--- -------AAC </w:t>
      </w:r>
    </w:p>
    <w:p w:rsidR="00CE72C7" w:rsidRDefault="00CE72C7" w:rsidP="00CE72C7">
      <w:r>
        <w:t xml:space="preserve">PaKu21_-_Bacillus_sonorensis     ---------- ---------- ------CTCA GGACGAACGC TGGCGGCGTG CTTAATACAT GCAAGTCGAG CGAACCGAC- GAGA--GCTT GCTCCC---T TAGGTTAGCG GCGGACGGGT GAGTAACACG TGGGTAACCT GCCTGTAAGA CTGGGATAAC TCCGGGAAAC CGGGGCTAAT ACCGGATGCT CGATTGAACC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67.   ---------- -AGAGTTTGA TCCTGGCTCA GGACGAACGC TGGCGGCGTG CCTAATACAT GCAAGTCGAG CGAACCGAC- GGGA--GCTT GCTCCC---T TAGGTTAGCG GCGGACGGGT GAGTAACACG TGGGTAACCT GCCTGTAAGA CTGGGATAAC TCCGGGAAAC CGGGGCTAAT ACCGGATGCT TGATTGAACC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FN397516.   ---------- ---------- ---TGGCTCA GGACGAACGC TGGCGGCGTG CCTAATACAT GCAAGTCGAG CGAACCGAC- GGGA--GCTT GCTCCC---T TAGGTTAGCG GCGGACGGGT GAGTAACACG TGGGTAACCT GCCTGTAAGA CTGGGATAAC TCCGGGAAAC CGGGGCTAAT ACCGGATGCT TGATTGAACC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37.   ---------- -AGAGTTTGA TCCTGGCTCA GGACGAACGC TGGCGGCGTG CCTAATACAT GCAAGTCGAG CGAACCGAC- GGGA--GCTT GCTCCC---T TAGGTTAGCG GCGGACGGGT GAGTAACACG TGGGTAACCT GCCTGTAAGA CTGGGATAAC TCCGGGAAAC CGGGGCTAAT ACCGGATGCT TGATTGAACC </w:t>
      </w:r>
    </w:p>
    <w:p w:rsidR="00CE72C7" w:rsidRDefault="00CE72C7" w:rsidP="00CE72C7">
      <w:r>
        <w:t xml:space="preserve">PaKu24_-_Bacillus_sonorensis     ---------- ---------- -----GCTCA GGACGAACGC GGGCGGCGTG CTTAATACAT GCAAGTCGAG CGAACCGAC- GAGA--GCTT GCTCCC---T TAGGTTAGCG GCGGACGGGT GAGTAACACG TGGGTAACCT GCCTGTAAGA CTGGGATAAC TCCGGGAAAC CGGGGCTAAT ACCGGATGCT CGATTGAACC </w:t>
      </w:r>
    </w:p>
    <w:p w:rsidR="00CE72C7" w:rsidRDefault="00CE72C7" w:rsidP="00CE72C7">
      <w:r>
        <w:lastRenderedPageBreak/>
        <w:t xml:space="preserve">PaKu22_-_Bacillus_subtilis       ---------- ---------- --------TC AGACGAACGC TGGCGGCGTG CCTAATACAT GCAAGTCGAG CGGACAGAT- GGGA--GCTT GCTCCC---T GATGTTAGCG GCGGACGGGT GAGTAACACG TGGGTAACCT GCCTGTAAGA CTGGGATAAC TCCGGGAAAC CGGGGCTAAT ACCGGATGGT TGTTTGAACC </w:t>
      </w:r>
    </w:p>
    <w:p w:rsidR="00CE72C7" w:rsidRDefault="00CE72C7" w:rsidP="00CE72C7">
      <w:proofErr w:type="spellStart"/>
      <w:r>
        <w:t>Bacillus_tequilensis</w:t>
      </w:r>
      <w:proofErr w:type="spellEnd"/>
      <w:r>
        <w:t xml:space="preserve">_(MK880583   TTTTTTTTTT </w:t>
      </w:r>
      <w:proofErr w:type="spellStart"/>
      <w:r>
        <w:t>TTTTTTTTTT</w:t>
      </w:r>
      <w:proofErr w:type="spellEnd"/>
      <w:r>
        <w:t xml:space="preserve"> TTATTCTGTC AGACGAACGC TGGCGGCGTG CCTAATACAT GCAAGTCGAG CGGACAGAT- GGGA--GCTT GCTCCC---T GATGTTAGCG GCGGACGGGT GAGTAACACG TGGGTAACCT GCCTGTAAGA CTGGGATAAC TCCGGGAAAC CGGGGCTAAT ACCGGATGGT TGTTTGAACC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765023.1)   ---------- ---------- --------TC AGACGAACGC TGGCGGCGTG CCTAATACAT GCAAGTCGAG CGGACAGAT- GGGA--GCTT GCTCCC---T GATGTTAGCG GCGGACGGGT GAGTAACACG TGGGTAACCT GCCTGTAAGA CTGGGATAAC TCCGGGAAAC CGGGGCTAAT ACCGGATGGT TGTTTGAACC </w:t>
      </w:r>
    </w:p>
    <w:p w:rsidR="00CE72C7" w:rsidRDefault="00CE72C7" w:rsidP="00CE72C7">
      <w:r>
        <w:t xml:space="preserve">PaKu23_-_Bacillus_subtilis       ---------- ---------- -------GTC AGACGAACGC TGGCGGCGTG CCTAATACAT GCAAGTCGAG CGGACAGAT- GGGA--GCTT GCTCCC---T GATGTTAGCG GCGGACGGGT GAGTAACACG TGGGTAACCT GCCTGTAAGA CTGGGATAAC TCCGGGAAAC CGGGGCTAAT ACCGGATGGT TGTTTGAACC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511833.1)   ---TTTATAT ATATGTTTTT TTTTTCTGTC AGACGAACGC TGGCGGCGTG CCTAATACAT GCAAGTCGAG CGGACAGAT- GGGA--GCTT GCTCCC---T GATGTTAGCG GCGGACGGGT GAGTAACACG TGGGTAACCT GCCTGTAAGA CTGGGATAAC TCCGGGAAAC CGGGGCTAAT ACCGGATGGT TGTTTGAACC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KX450400.1)   ---TTTATAT ATATGTTTTT TTTTTCTGTC AGACGAACGC TGGCGGCGTG CCTAATACAT GCAAGTCGAG CGGACAGAT- GGGA--GCTT GCTCCC---T GATGTTAGCG GCGGACGGGT GAGTAACACG TGGGTAACCT GCCTGTAAGA CTGGGATAAC TCCGGGAAAC CGGGGCTAAT ACCGGATGGT TGTTTGAACC </w:t>
      </w:r>
    </w:p>
    <w:p w:rsidR="00CE72C7" w:rsidRDefault="00CE72C7" w:rsidP="00CE72C7">
      <w:r>
        <w:t xml:space="preserve">PaKu25_-_Bacillus_cereus         ---------- ---------- -----GCTCA GGATGAACGC TGGCGGCGTG CCTAATACAT GCAAGTCGAG CGAATGGATT GAGA--GCTT GCTCTCA--A GAAGTTAGCG GCGGACGGGT GAGTAACACG TGGGTAACCT GCCCATAAGA CTGGGATAAC TCCGGGAAAC CGGGGCTAAT ACCGGATAAC ATTTTGAACT </w:t>
      </w:r>
    </w:p>
    <w:p w:rsidR="00CE72C7" w:rsidRDefault="00CE72C7" w:rsidP="00CE72C7">
      <w:proofErr w:type="spellStart"/>
      <w:r>
        <w:t>Bacillus_thuringiensis</w:t>
      </w:r>
      <w:proofErr w:type="spellEnd"/>
      <w:proofErr w:type="gramStart"/>
      <w:r>
        <w:t>_(</w:t>
      </w:r>
      <w:proofErr w:type="gramEnd"/>
      <w:r>
        <w:t xml:space="preserve">CP0378   ---------- ---------- ---------A GGATGAACGC TGGCGGCGTG CCTAATACAT GCAAGTCGAG CGAATGGATT GAGA--GCTT GCTCTCA--A GAAGTTAGCG GCGGACGGGT GAGTAACACG TGGGTAACCT GCCCATAAGA CTGGGATAAC TCCGGGAAAC CGGGGCTAAT ACCGGATAAC ATTTTGAACT </w:t>
      </w:r>
    </w:p>
    <w:p w:rsidR="00CE72C7" w:rsidRDefault="00CE72C7" w:rsidP="00CE72C7">
      <w:proofErr w:type="spellStart"/>
      <w:r>
        <w:t>Bacillus_mobilis</w:t>
      </w:r>
      <w:proofErr w:type="spellEnd"/>
      <w:r>
        <w:t xml:space="preserve">_(CP031443.1)    ---------- ---------- ---------A GGATGAACGC TGGCGGCGTG CCTAATACAT GCAAGTCGAG CGAATGGATT GAGA--GCTT GCTCTCA--A GAAGTTAGCG GCGGACGGGT GAGTAACACG TGGGTAACCT GCCCATAAGA CTGGGATAAC TCCGGGAAAC CGGGGCTAAT ACCGGATAAC ATTTTGAACT </w:t>
      </w:r>
    </w:p>
    <w:p w:rsidR="00CE72C7" w:rsidRDefault="00CE72C7" w:rsidP="00CE72C7">
      <w:proofErr w:type="spellStart"/>
      <w:r>
        <w:t>Bacillus_thuringiensis</w:t>
      </w:r>
      <w:proofErr w:type="spellEnd"/>
      <w:proofErr w:type="gramStart"/>
      <w:r>
        <w:t>_(</w:t>
      </w:r>
      <w:proofErr w:type="gramEnd"/>
      <w:r>
        <w:t xml:space="preserve">CP0357   ---------- ---------- ---------A GGATGAACGC TGGCGGCGTG CCTAATACAT GCAAGTCGAG CGAATGGATT GAGA--GCTT GCTCTCA--A GAAGTTAGCG GCGGACGGGT GAGTAACACG TGGGTAACCT GCCCATAAGA CTGGGATAAC TCCGGGAAAC CGGGGCTAAT ACCGGATAAC ATTTTGAACT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P030982.1)     ---------- ---------- ---------A GGATGAACGC TGGCGGCGTG CCTAATACAT GCAAGTCGAG CGAATGGATT GAGA--GCTT GCTCTCA--A GAAGTTAGCG GCGGACGGGT GAGTAACACG TGGGTAACCT GCCCATAAGA CTGGGATAAC TCCGGGAAAC CGGGGCTAAT ACCGGATAAC ATTTTGAACT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MH068823.1)     ---------- -AGAGTTTGA TCCTGGCTCA GGATGAACGC TGGCGGCGTG CCTAATACAT GCAAGTCGAG CGAATGGATT GAGA--GCTT GCTCTCA--A GAAGTTAGCG GCGGACGGGT </w:t>
      </w:r>
      <w:r>
        <w:lastRenderedPageBreak/>
        <w:t xml:space="preserve">GAGTAACACG TGGGTAACCT GCCCATAAGA CTGGGATAAC TCCGGGAAAC CGGGGCTAAT ACCGGATAAC ATTTTGAACT </w:t>
      </w:r>
    </w:p>
    <w:p w:rsidR="00CE72C7" w:rsidRDefault="00CE72C7" w:rsidP="00CE72C7">
      <w:proofErr w:type="spellStart"/>
      <w:r>
        <w:t>Bacillus_thuringiensis</w:t>
      </w:r>
      <w:proofErr w:type="spellEnd"/>
      <w:proofErr w:type="gramStart"/>
      <w:r>
        <w:t>_(</w:t>
      </w:r>
      <w:proofErr w:type="gramEnd"/>
      <w:r>
        <w:t xml:space="preserve">MG7453   ---------- ---------- ---------A GGATGAACGC TGGCGGCGTG CCTAATACAT GCAAGTCGAG CGAATGGATT GAGA--GCTT GCTCTCA--A GAAGTTAGCG GCGGACGGGT GAGTAACACG TGGGTAACCT GCCCATAAGA CTGGGATAAC TCCGGGAAAC CGGGGCTAAT ACCGGATAAC ATTTTGAACT </w:t>
      </w:r>
    </w:p>
    <w:p w:rsidR="00CE72C7" w:rsidRDefault="00CE72C7" w:rsidP="00CE72C7">
      <w:proofErr w:type="spellStart"/>
      <w:r>
        <w:t>Rhizobium_</w:t>
      </w:r>
      <w:proofErr w:type="gramStart"/>
      <w:r>
        <w:t>massiliae</w:t>
      </w:r>
      <w:proofErr w:type="spellEnd"/>
      <w:r>
        <w:t>(</w:t>
      </w:r>
      <w:proofErr w:type="gramEnd"/>
      <w:r>
        <w:t xml:space="preserve">Country-_T  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tenotrophomonas_maltophilia</w:t>
      </w:r>
      <w:proofErr w:type="spellEnd"/>
      <w:proofErr w:type="gramStart"/>
      <w:r>
        <w:t xml:space="preserve">_(  </w:t>
      </w:r>
      <w:proofErr w:type="gramEnd"/>
      <w:r>
        <w:t xml:space="preserve">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erratia_sp</w:t>
      </w:r>
      <w:proofErr w:type="spellEnd"/>
      <w:r>
        <w:t>.</w:t>
      </w:r>
      <w:proofErr w:type="gramStart"/>
      <w:r>
        <w:t>_(</w:t>
      </w:r>
      <w:proofErr w:type="gramEnd"/>
      <w:r>
        <w:t xml:space="preserve">Country-_Tunisia  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taphylococcus_saprophyticus</w:t>
      </w:r>
      <w:proofErr w:type="spellEnd"/>
      <w:proofErr w:type="gramStart"/>
      <w:r>
        <w:t xml:space="preserve">_(  </w:t>
      </w:r>
      <w:proofErr w:type="gramEnd"/>
      <w:r>
        <w:t xml:space="preserve">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taphylococcus_saprophyticus</w:t>
      </w:r>
      <w:proofErr w:type="spellEnd"/>
      <w:proofErr w:type="gramStart"/>
      <w:r>
        <w:t xml:space="preserve">_(  </w:t>
      </w:r>
      <w:proofErr w:type="gramEnd"/>
      <w:r>
        <w:t xml:space="preserve">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Bacillus_subtilis</w:t>
      </w:r>
      <w:proofErr w:type="spellEnd"/>
      <w:proofErr w:type="gramStart"/>
      <w:r>
        <w:t>_(</w:t>
      </w:r>
      <w:proofErr w:type="gramEnd"/>
      <w:r>
        <w:t xml:space="preserve">Country-Ira  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ountry-UK)_(   ---------- ---------- ---------- ---------- ---------- ---------- -------GAG CGA-TGGATT -AGA--GCTT GCTCTTA--T GAAGTTAGCG GCGGACGGGT GAGTAACACG TGGGTAACCT GCCCATAAGA CTGGGATAAC TCCGGGAAAC CGGGGCTAAT ACCGGATAAC ATTTTGAACT </w:t>
      </w:r>
    </w:p>
    <w:p w:rsidR="00CE72C7" w:rsidRDefault="00CE72C7" w:rsidP="00CE72C7"/>
    <w:p w:rsidR="00CE72C7" w:rsidRDefault="00CE72C7" w:rsidP="00CE72C7">
      <w:r>
        <w:t xml:space="preserve">                                 ....|....| ....|....| ....|....| ....|....| ....|....| ....|....| ....|....| ....|....| ....|....| ....|....| ....|....| ....|....| ....|....| ....|....| ....|....| ....|....| ....|....| ....|....| ....|....| ....|....| </w:t>
      </w:r>
    </w:p>
    <w:p w:rsidR="00CE72C7" w:rsidRDefault="00CE72C7" w:rsidP="00CE72C7">
      <w:r>
        <w:t xml:space="preserve">                                    205        215        225        235        245        255        265        275        285        295        305        315        325        335        345        355        365        375        385        395                                           </w:t>
      </w:r>
    </w:p>
    <w:p w:rsidR="00CE72C7" w:rsidRDefault="00CE72C7" w:rsidP="00CE72C7">
      <w:r>
        <w:t xml:space="preserve">PaKu1_-_Serratia_marcescens      GTCGCAAGAC CAAAGAGGGG GACCTTCGGG CCTCTTGCCA TCAGATGTGC CCAGATGGGA TTAGCTAGTA GGTGGGGTAA TGGCTCACCT AGGCGACGAT CCCTAGCTGG TCTGAGAGGA TGACCAGCCA CACTGGAACT GAGACACGGT CCAGACTCCT ACGGGAGGCA GCAGTGGGGA ATATTGCACA ATGGGCGCAA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X911721.   GTCGCAAGAC CAAAGAGGGG GACCTTCGGG CCTCTTGCCA TCAGATGTGC CCAGATGGGA TTAGCTAGTA GGTGGGGTAA TGGCTCACCT AGGCGACGAT CCCTAGCTGG TCTGAGAGGA TGACCAGCCA CACTGGAACT GAGACACGGT CCAGACTCCT ACGGGAGGCA GCAGTGGGGA ATATTGCACA ATGGGCGCAA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T992361.   GTCGCAAGAC CAAAGAGGGG GACCTTCGGG CCTCTTGCCA TCAGATGTGC CCAGATGGGA TTAGCTAGTA GGTGGGGTAA TGGCTCACCT AGGCGACGAT CCCTAGCTGG TCTGAGAGGA TGACCAGCCA CACTGGAACT GAGACACGGT CCAGACTCCT ACGGGAGGCA GCAGTGGGGA ATATTGCACA ATGGGCGCAA </w:t>
      </w:r>
    </w:p>
    <w:p w:rsidR="00CE72C7" w:rsidRDefault="00CE72C7" w:rsidP="00CE72C7">
      <w:r>
        <w:lastRenderedPageBreak/>
        <w:t xml:space="preserve">PaKu2_-_Enterobacter_sp.         GTCGCAAGAC CAAAGAGGGG GACCTTCGGG CCTCTTGCCA TCGGATGTGC CCAGATGGGA TTAGCTAGTA GGTGGGGTAA CGGCTCACCT AGGCGACGAT CCCTAGCTGG TCTGAGAGGA TGACCAGCCA CACTGGAACT GAGACACGGT CCAGACTCCT ACGGGAGGCA GCAGTGGGGA ATATTGCACA ATGGGCGCAA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MG280962.1)    GTCGCAAGAC CAAAGAGGGG GACCTTCGGG CCTCTTGCCA TCGGATGTGC CCAGATGGGA TTAGCTAGTA GGTGGGGTAA CGGCTCACCT AGGCGACGAT CCCTAGCTGG TCTGAGAGGA TGACCAGCCA CACTGGAACT GAGACACGGT CCAGACTCCT ACGGGAGGCA GCAGTGGGGA ATATTGCACA ATGGGCGCAA </w:t>
      </w:r>
    </w:p>
    <w:p w:rsidR="00CE72C7" w:rsidRDefault="00CE72C7" w:rsidP="00CE72C7">
      <w:proofErr w:type="spellStart"/>
      <w:r>
        <w:t>Enterobacter_hormaechei</w:t>
      </w:r>
      <w:proofErr w:type="spellEnd"/>
      <w:r>
        <w:t xml:space="preserve">_(CP029   GTCGCAAGAC CAAAGAGGGG GACCTTCGGG CCTCTTGCCA TCGGATGTGC CCAGATGGGA TTAGCTAGTA GGTGGGGTAA CGGCTCACCT AGGCGACGAT CCCTAGCTGG TCTGAGAGGA TGACCAGCCA CACTGGAACT GAGACACGGT CCAGACTCCT ACGGGAGGCA GCAGTGGGGA ATATTGCACA ATGGGCGCAA </w:t>
      </w:r>
    </w:p>
    <w:p w:rsidR="00CE72C7" w:rsidRDefault="00CE72C7" w:rsidP="00CE72C7">
      <w:r>
        <w:t xml:space="preserve">PaKu3_-_Staphylococcus_saproph   GCATGGTTCT AAAGTGAAAG ATGGTTTT-G -CTATCACTT ATAGATGGAC CCGCGCCGTA TTAGCTAGTT GGTAAGGTAA CGGCTTACCA AGGCGACGAT ACGTAGCCGA CCTGAGAGGG TGATCGGCCA CACTGGAACT GAGACACGGT CCAGACTCCT ACGGGAGGCA GCAGTAGGGA ATCTTCCGCA ATGGGCGAAA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GCATGGTTCT AAAGTGAAAG ATGGTTTT-G -CTATCACTT ATAGATGGAC CCGCGCCGTA TTAGCTAGTT GGTAAGGTAA CGGCTTACCA AGGCGACGAT ACGTAGCCGA CCTGAGAGGG TGATCGGCCA CACTGGAACT GAGACACGGT CCAGACTCCT ACGGGAGGCA GCAGTAGGGA ATCTTCCGCA ATGGGCGAAA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GCATGGTTCT AAAGTGAAAG ATGGTTTT-G -CTATCACTT ATAGATGGAC CCGCGCCGTA TTAGCTAGTT GGTAAGGTAA CGGCTTACCA AGGCGACGAT ACGTAGCCGA CCTGAGAGGG TGATCGGCCA CACTGGAACT GAGACACGGT CCAGACTCCT ACGGGAGGCA GCAGTAGGGA ATCTTCCGCA ATGGGCGAAA </w:t>
      </w:r>
    </w:p>
    <w:p w:rsidR="00CE72C7" w:rsidRDefault="00CE72C7" w:rsidP="00CE72C7">
      <w:r>
        <w:t xml:space="preserve">PaKu4_-_Enterobacter_cloacae     GTCGCAAGAC CAAAGAGGGG GACCTTCGGG CCTCTTGCCA TCAGATGTGC CCAGATGGGA TTAGCTAGTA GGTGGGGTAA CGGCTCACCT AGGCGACGAT CCCTAGCTGG TCTGAGAGGA TGACCAGCCA CACTGGAACT GAGACACGGT CCAGACTCCT ACGGGAGGCA GCAGTGGGGA ATATTGCACA ATGGGCGCAA </w:t>
      </w:r>
    </w:p>
    <w:p w:rsidR="00CE72C7" w:rsidRDefault="00CE72C7" w:rsidP="00CE72C7">
      <w:proofErr w:type="spellStart"/>
      <w:r>
        <w:t>Uncultured_Enterobacter_sp</w:t>
      </w:r>
      <w:proofErr w:type="spellEnd"/>
      <w:r>
        <w:t xml:space="preserve">._(M   GTCGCAAGAC CAAAGAGGGG GACCTTCGGG CCTCTTGCCA TCAGATGTGC CCAGATGGGA TTAGCTAGTA GGTGGGGTAA CGGCTCACCT AGGCGACGAT CCCTAGCTGG TCTGAGAGGA TGACCAGCCA CACTGGAACT GAGACACGGT CCAGACTCCT ACGGGAGGCA GCAGTGGGGA ATATTGCACA ATGGGCGCAA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Y930709   GTCGCAAGAC CAAAGAGGGG GACCTTCGGG CCTCTTGCCA TCAGATGTGC CCAGATGGGA TTAGCTAGTA GGTGGGGTAA CGGCTCACCT AGGCGACGAT CCCTAGCTGG TCTGAGAGGA TGACCAGCCA CACTGGAACT GAGACACGGT CCAGACTCCT ACGGGAGGCA GCAGTGGGGA ATATTGCACA ATGGGCGCAA </w:t>
      </w:r>
    </w:p>
    <w:p w:rsidR="00CE72C7" w:rsidRDefault="00CE72C7" w:rsidP="00CE72C7">
      <w:r>
        <w:t xml:space="preserve">PaKu5_-_Enterobacter_cloacae     GTCGCAAGAC CAAAGAGGGG GACCTTCGGG CCTCTTGCCA TCAGATGTGC CCAGATGGGA TTAGCTAGTA GGTGGGGTAA CGGCTCACCT AGGCGACGAT CCCTAGCTGG </w:t>
      </w:r>
      <w:r>
        <w:lastRenderedPageBreak/>
        <w:t xml:space="preserve">TCTGAGAGGA TGACCAGCCA CACTGGAACT GAGACACGGT CCAGACTCCT ACGGGAGGCA GCAGTGGGGA ATATTGCACA ATGGGCGCAA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KU867838.1)    GTCGCAAGAC CAAAGAGGGG GACCTTCGGG CCTCTTGCCA TCAGATGTGC CCAGATGGGA TTAGCTAGTA GGTGGGGTAA CGGCTCACCT AGGCGACGAT CCCTAGCTGG TCTGAGAGGA TGACCAGCCA CACTGGAACT GAGACACGGT CCAGACTCCT ACGGGAGGCA GCAGTGGGGA ATATTGCACA ATGGGCGCAA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X242265   GTCGCAAGAC CAAAGAGGGG GACCTTCGGG CCTCTTGCCA TCAGATGTGC CCAGATGGGA TTAGCTAGTA GGTGGGGTAA CGGCTCACCT AGGCGACGAT CCCTAGCTGG TCTGAGAGGA TGACCAGCCA CACTGGAACT GAGACACGGT CCAGACTCCT ACGGGAGGCA GCAGTGGGGA ATATTGCACA ATGGGCGCAA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P794925   GTCGCAAGAC CAAAGAGGGG GACCTTCGGG CCTCTTGCCA TCAGATGTGC CCAGATGGGA TTAGCTAGTA GGTGGGGTAA CGGCTCACCT AGGCGACGAT CCCTAGCTGG TCTGAGAGGA TGACCAGCCA CACTGGAACT GAGACACGGT CCAGACTCCT ACGGGAGGCA GCAGTGGGGA ATATTGCACA ATGGGCGCAA </w:t>
      </w:r>
    </w:p>
    <w:p w:rsidR="00CE72C7" w:rsidRDefault="00CE72C7" w:rsidP="00CE72C7">
      <w:r>
        <w:t xml:space="preserve">PaKu6_-_Staphylococcus_sciuri    GCATGGTTCA ATAGTGAAAG ACGGTTTC-G GCTGTCACTT ATAGATGGAC CCGCGCCGTA TTAGCTAGTT GGTAAGGTAA CGGCTTACCA AGGCGACGAT ACGTAGCCGA CCTGAGAGGG TGATCGGCCA CACTGGAACT GAGACACGGT CCAGACTCCT ACGGGAGGCA GCAGTAGGGA ATCTTCCGCA ATGGGCGAAA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70600   GCATGGTTCA ATAGTGAAAG ACGGTTTC-G GCTGTCACTT ATAGATGGAC CCGCGCCGTA TTAGCTAGTT GGTAAGGTAA CGGCTTACCA AGGCGACGAT ACGTAGCCGA CCTGAGAGGG TGATCGGCCA CACTGGAACT GAGACACGGT CCAGACTCCT ACGGGAGGCA GCAGTAGGGA ATCTTCCGCA ATGGGCGAAA </w:t>
      </w:r>
    </w:p>
    <w:p w:rsidR="00CE72C7" w:rsidRDefault="00CE72C7" w:rsidP="00CE72C7">
      <w:proofErr w:type="spellStart"/>
      <w:r>
        <w:t>Staphylococcus_lentus</w:t>
      </w:r>
      <w:proofErr w:type="spellEnd"/>
      <w:r>
        <w:t xml:space="preserve">_(MG98829   GCATGGTTCA ATAGTGAAAG ACGGTTTC-G GCTGTCACTT ATAGATGGAC CCGCGCCGTA TTAGCTAGTT GGTAAGGTAA CGGCTTACCA AGGCGACGAT ACGTAGCCGA CCTGAGAGGG TGATCGGCCA CACTGGAACT GAGACACGGT CCAGACTCCT ACGGGAGGCA GCAGTAGGGA ATCTTCCGCA ATGGGCGAAA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51742   GCATGGTTCA ATAGTGAAAG ACGGTTTC-G GCTGTCACTT ATAGATGGAC CCGCGCCGTA TTAGCTAGTT GGTAAGGTAA CGGCTTACCA AGGCGACGAT ACGTAGCCGA CCTGAGAGGG TGATCGGCCA CACTGGAACT GAGACACGGT CCAGACTCCT ACGGGAGGCA GCAGTAGGGA ATCTTCCGCA ATGGGCGAAA </w:t>
      </w:r>
    </w:p>
    <w:p w:rsidR="00CE72C7" w:rsidRDefault="00CE72C7" w:rsidP="00CE72C7">
      <w:r>
        <w:t xml:space="preserve">PaKu8_-_Pseudomonas_aeruginosa   TCCTGAGGGA GAAAGTGGGG GATCTTCGGA CCTCACGCTA TCAGATGAGC CTAGGTCGGA TTAGCTAGTT GGTGGGGTAA AGGCCTACCA AGGCGACGAT CCGTAACTGG TCTGAGAGGA TGATCAGTCA CACTGGAACT GAGACACGGT CCAGACTCCT ACGGGAGGCA GCAGTGGGGA ATATTGGACA ATGGGCGAAA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FM996243   TCCTGAGGGA GAAAGTGGGG GATCTTCGGA CCTCACGCTA TCAGATGAGC CTAGGTCGGA TTAGCTAGTT GGTGGGGTAA AGGCCTACCA AGGCGACGAT CCGTAACTGG TCTGAGAGGA TGATCAGTCA CACTGGAACT GAGACACGGT CCAGACTCCT ACGGGAGGCA GCAGTGGGGA ATATTGGACA ATGGGCGAAA </w:t>
      </w:r>
    </w:p>
    <w:p w:rsidR="00CE72C7" w:rsidRDefault="00CE72C7" w:rsidP="00CE72C7">
      <w:proofErr w:type="spellStart"/>
      <w:r>
        <w:lastRenderedPageBreak/>
        <w:t>Pseudomonas_aeruginosa</w:t>
      </w:r>
      <w:proofErr w:type="spellEnd"/>
      <w:r>
        <w:t xml:space="preserve">_(MK4304   TCCTGAGGGA GAAAGTGGGG GATCTTCGGA CCTCACGCTA TCAGATGAGC CTAGGTCGGA TTAGCTAGTT GGTGGGGTAA AGGCCTACCA AGGCGACGAT CCGTAACTGG TCTGAGAGGA TGATCAGTCA CACTGGAACT GAGACACGGT CCAGACTCCT ACGGGAGGCA GCAGTGGGGA ATATTGGACA ATGGGCGAAA </w:t>
      </w:r>
    </w:p>
    <w:p w:rsidR="00CE72C7" w:rsidRDefault="00CE72C7" w:rsidP="00CE72C7">
      <w:r>
        <w:t xml:space="preserve">PaKu9_-_Staphylococcus_arletta   GCATGGTTCT AAAGTGAAAG ATGGTTTT-G -CTATCACTT ATAGATGGAC CCGCGCCGTA TTAGCTAGTT GGTAAGGTAA TGGCTTACCA AGGCAACGAT ACGTAGCCGA CCTGAGAGGG TGATCGGCCA CACTGGAACT GAGACACGGT CCAGACTCCT ACGGGAGGCA GCAGTAGGGA ATCTTCCGCA ATGGGCGAAA </w:t>
      </w:r>
    </w:p>
    <w:p w:rsidR="00CE72C7" w:rsidRDefault="00CE72C7" w:rsidP="00CE72C7">
      <w:proofErr w:type="spellStart"/>
      <w:r>
        <w:t>Staphylococcus_arlettae</w:t>
      </w:r>
      <w:proofErr w:type="spellEnd"/>
      <w:r>
        <w:t xml:space="preserve">_(KX344   GCATGGTTCT AAAGTGAAAG ATGGTTTT-G -CTATCACTT ATAGATGGAC CCGCGCCGTA TTAGCTAGTT GGTAAGGTAA TGGCTTACCA AGGCAACGAT ACGTAGCCGA CCTGAGAGGG TGATCGGCCA CACTGGAACT GAGACACGGT CCAGACTCCT ACGGGAGGCA GCAGTAGGGA ATCTTCCGCA ATGGGCGAAA </w:t>
      </w:r>
    </w:p>
    <w:p w:rsidR="00CE72C7" w:rsidRDefault="00CE72C7" w:rsidP="00CE72C7">
      <w:proofErr w:type="spellStart"/>
      <w:r>
        <w:t>Staphylococcus_sp</w:t>
      </w:r>
      <w:proofErr w:type="spellEnd"/>
      <w:r>
        <w:t xml:space="preserve">._(KU891836.1   GCATGGTTCT AAAGTGAAAG ATGGTTTT-G -CTATCACTT ATAGATGGAC CCGCGCCGTA TTAGCTAGTT GGTAAGGTAA TGGCTTACCA AGGCAACGAT ACGTAGCCGA CCTGAGAGGG TGATCGGCCA CACTGGAACT GAGACACGGT CCAGACTCCT ACGGGAGGCA GCAGTAGGGA ATCTTCCGCA ATGGGCGAAA </w:t>
      </w:r>
    </w:p>
    <w:p w:rsidR="00CE72C7" w:rsidRDefault="00CE72C7" w:rsidP="00CE72C7">
      <w:r>
        <w:t xml:space="preserve">PaKu10_-_Aeromonas_caviae        CCCTACGGGG GAAAGCAGGG GACCTTCGGG CCTTGCGCGA TTGGATATGC CCAGGTGGGA TTAGCTAGTT GGTGAGGTAA TGGCTCACCA AGGCGACGAT CCCTAGCTGG TCTGAGAGGA TGATCAGCCA CACTGGAACT GAGACACGGT CCAGACTCCT ACGGGAGGCA GCAGTGGGGA ATATTGCACA ATGGGGGAAA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KX242397   CCCTACGGGG GAAAGCAGGG GACCTTCGGG CCTTGCGCGA TTGGATATGC CCAGGTGGGA TTAGCTAGTT GGTGAGGTAA TGGCTCACCA AGGCGACGAT CCCTAGCTGG TCTGAGAGGA TGATCAGCCA CACTGGAACT GAGACACGGT CCAGACTCCT ACGGGAGGCA GCAGTGGGGA ATATTGCACA ATGGGGGAAA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HQ407268.1)    CCCTACGGGG GAAAGCAGGG GACCTTCGGG CCTTGCGCGA TTGGATATGC CCAGGTGGGA TTAGCTAGTT GGTGAGGTAA TGGCTCACCA AGGCGACGAT CCCTAGCTGG TCTGAGAGGA TGATCAGCCA CACTGGAACT GAGACACGGT CCAGACTCCT ACGGGAGGCA GCAGTGGGGA ATATTGCACA ATGGGGGAAA </w:t>
      </w:r>
    </w:p>
    <w:p w:rsidR="00CE72C7" w:rsidRDefault="00CE72C7" w:rsidP="00CE72C7">
      <w:proofErr w:type="spellStart"/>
      <w:r>
        <w:t>Aeromonas_aquariorum</w:t>
      </w:r>
      <w:proofErr w:type="spellEnd"/>
      <w:r>
        <w:t xml:space="preserve">_(EU085557   CCCTACGGGG GAAAGCAGGG GACCTTCGGG CCTTGCGCGA TTGGATATGC CCAGGTGGGA TTAGCTAGTT GGTGAGGTAA TGGCTCACCA AGGCGACGAT CCCTAGCTGG TCTGAGAGGA TGATCAGCCA CACTGGAACT GAGACACGGT CCAGACTCCT ACGGGAGGCA GCAGTGGGGA ATATTGCACA ATGGGGGAAA </w:t>
      </w:r>
    </w:p>
    <w:p w:rsidR="00CE72C7" w:rsidRDefault="00CE72C7" w:rsidP="00CE72C7">
      <w:r>
        <w:t xml:space="preserve">PaKu11_-_Aeromonas_caviae        CCCTACGGGG GAAAGCAGGG GACCTTCGGG CCTTGCGCGA TTGGATATGC CCAGGTGGGA TTAGCTAGTT GGTGAGGTAA TGGCTCACCA AGGCGACGAT CCCTAGCTGG TCTGAGAGGA TGATCAGCCA CACTGGAACT GAGACACGGT CCAGACTCCT ACGGGAGGCA GCAGTGGGGA ATATTGCACA ATGGGGGAAA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KY087979.1)    CCCTACGGGG GAAAGCAGGG GACCTTCGGG CCTTGCGCGA TTGGATATGC CCAGGTGGGA TTAGCTAGTT GGTGAGGTAA TGGCTCACCA AGGCGACGAT CCCTAGCTGG </w:t>
      </w:r>
      <w:r>
        <w:lastRenderedPageBreak/>
        <w:t xml:space="preserve">TCTGAGAGGA TGATCAGCCA CACTGGAACT GAGACACGGT CCAGACTCCT ACGGGAGGCA GCAGTGGGGA ATATTGCACA ATGGGGGAAA </w:t>
      </w:r>
    </w:p>
    <w:p w:rsidR="00CE72C7" w:rsidRDefault="00CE72C7" w:rsidP="00CE72C7">
      <w:proofErr w:type="spellStart"/>
      <w:r>
        <w:t>Uncultured_Aeromonas_sp</w:t>
      </w:r>
      <w:proofErr w:type="spellEnd"/>
      <w:r>
        <w:t xml:space="preserve">._(KU94   CCCTACGGGG GAAAGCAGGG GACCTTCGGG CCTTGCGCGA TTGGATATGC CCAGGTGGGA TTAGCTAGTT GGTGAGGTAA TGGCTCACCA AGGCGACGAT CCCTAGCTGG TCTGAGAGGA TGATCAGCCA CACTGGAACT GAGACACGGT CCAGACTCCT ACGGGAGGCA GCAGTGGGGA ATATTGCACA ATGGGGGAAA </w:t>
      </w:r>
    </w:p>
    <w:p w:rsidR="00CE72C7" w:rsidRDefault="00CE72C7" w:rsidP="00CE72C7">
      <w:r>
        <w:t xml:space="preserve">PaKu12_-_Staphylococcus_warner   GCATGGTTCA ATAGTGAAAG GCGGCTTT-G -CTGTCACTT ATAGATGGAT CCGCGCCGTA TTAGCTAGTT GGTAAGGTAA CGGCTTACCA AGGCAACGAT ACGTAGCCGA CCTGAGAGGG TGATCGGCCA CACTGGAACT GAGACACGGT CCAGACTCCT ACGGGAGGCA GCAGTAGGGA ATCTTCCGCA ATGGGCGAAA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MH0149   GCATGGTTCA ATAGTGAAAG GCGGCTTT-G -CTGTCACTT ATAGATGGAT CCGCGCCGTA TTAGCTAGTT GGTAAGGTAA CGGCTTACCA AGGCAACGAT ACGTAGCCGA CCTGAGAGGG TGATCGGCCA CACTGGAACT GAGACACGGT CCAGACTCCT ACGGGAGGCA GCAGTAGGGA ATCTTCCGCA ATGGGCGAAA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KF3063   GCATGGTTCA ATAGTGAAAG GCGGCTTT-G -CTGTCACTT ATAGATGGAT CCGCGCCGTA TTAGCTAGTT GGTAAGGTAA CGGCTTACCA AGGCAACGAT ACGTAGCCGA CCTGAGAGGG TGATCGGCCA CACTGGAACT GAGACACGGT CCAGACTCCT ACGGGAGGCA GCAGTAGGGA ATCTTCCGCA ATGGGCGAAA </w:t>
      </w:r>
    </w:p>
    <w:p w:rsidR="00CE72C7" w:rsidRDefault="00CE72C7" w:rsidP="00CE72C7">
      <w:r>
        <w:t xml:space="preserve">PaKu13_-_Bacillus_megaterium     TCATGGGAGA TGATTGAAAG ATGGTTTC-G GCTATCACTT ACAGATGGGC CCGCGGTGCA TTAGCTAGTT GGTGAGGTAA CGGCTCACCA AGGCAACGAT GCA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MK691444.1)        TCATGGGAGA TGATTGAAAG ATGGTTTC-G GCTATCACTT ACAGATGGGC CCGCGGTGCA TTAGCTAGTT GGTGAGGTAA CGGCTCACCA AGGCAACGAT GCA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LC373523.1)        TCATGGGAGA TGATTGAAAG ATGGTTTC-G GCTATCACTT ACAGATGGGC CCGCGGTGCA TTAGCTAGTT GGTGAGGTAA CGGCTCACCA AGGCAACGAT GCA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2   TCATGGGAGA TGATTGAAAG ATGGTTTC-G GCTATCACTT ACAGATGGGC CCGCGGTGCA TTAGCTAGTT GGTGAGGTAA CGGCTCACCA AGGCAACGAT GCA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1   TCATGGGAGA TGATTGAAAG ATGGTTTC-G GCTATCACTT ACAGATGGGC CCGCGGTGCA TTAGCTAGTT GGTGAGGTAA CGGCTCACCA AGGCAACGAT GCATAGCCGA CCTGAGAGGG TGATCGGCCA CACTGGGACT GAGACACGGC CCAGACTCCT ACGGGAGGCA GCAGTAGGGA ATCTTCCGCA ATGGACGAAA </w:t>
      </w:r>
    </w:p>
    <w:p w:rsidR="00CE72C7" w:rsidRDefault="00CE72C7" w:rsidP="00CE72C7">
      <w:proofErr w:type="spellStart"/>
      <w:r>
        <w:lastRenderedPageBreak/>
        <w:t>Bacillus_megaterium</w:t>
      </w:r>
      <w:proofErr w:type="spellEnd"/>
      <w:proofErr w:type="gramStart"/>
      <w:r>
        <w:t>_(</w:t>
      </w:r>
      <w:proofErr w:type="gramEnd"/>
      <w:r>
        <w:t xml:space="preserve">KX298860.   TCATGGGAGA TGATTGAAAG ATGGTTTC-G GCTATCACTT ACAGATGGGC CCGCGGTGCA TTAGCTAGTT GGTGAGGTAA CGGCTCACCA AGGCAACGAT GCATAGCCGA CCTGAGAGGG TGATCGGCCA CACTGGGACT GAGACACGGC CCAGACTCCT ACGGGAGGCA GCAGTAGGGA ATCTTCCGCA ATGGACGAAA </w:t>
      </w:r>
    </w:p>
    <w:p w:rsidR="00CE72C7" w:rsidRDefault="00CE72C7" w:rsidP="00CE72C7">
      <w:r>
        <w:t xml:space="preserve">PaKu14_-_Pseudomonas_stutzeri    TCCTACGGGA GAAAGTGGGG GATCTTCGGA CCTCACGCTA TCAGATGAGC CTAGGTCGGA TTAGCTAGTT GGTGAGGTAA AGGCTCACCA AGGCGACGAT CCGTAACTGG TCTGAGAGGA TGATCAGTCA CACTGGAACT GAGACACGGT CCAGACTCCT ACGGGAGGCA GCAGTGGGGA ATATTGGACA ATGGGCGAAA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892782   TCCTACGGGA GAAAGTGGGG GATCTTCGGA CCTCACGCTA TCAGATGAGC CTAGGTCGGA TTAGCTAGTT GGTGAGGTAA AGGCTCACCA AGGCGACGAT CCGTAACTGG TCTGAGAGGA TGATCAGTCA CACTGGAACT GAGACACGGT CCAGACTCCT ACGGGAGGCA GCAGTGGGGA ATATTGGACA ATGGGCGAAA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595371   TCCTACGGGA GAAAGTGGGG GATCTTCGGA CCTCACGCTA TCAGATGAGC CTAGGTCGGA TTAGCTAGTT GGTGAGGTAA AGGCTCACCA AGGCGACGAT CCGTAACTGG TCTGAGAGGA TGATCAGTCA CACTGGAACT GAGACACGGT CCAGACTCCT ACGGGAGGCA GCAGTGGGGA ATATTGGACA ATGGGCGAAA </w:t>
      </w:r>
    </w:p>
    <w:p w:rsidR="00CE72C7" w:rsidRDefault="00CE72C7" w:rsidP="00CE72C7">
      <w:r>
        <w:t xml:space="preserve">PaKu15_-_Rhizobium_sp.           --ACGCCCTA CGGGGGAAAG AT-------- -TTATCGGGG AAGGATTGGC CCGCGTTGGA TTAGCTAGTT GGTGGGGTAA AGGCCTACCA AGGCGACGAT CCATAGCTGG TCTGAGAGGA TGATCAGCCA CATTGGGACT GAGACACGGC CCAAACTCCT ACGGGAGGCA GCAGTGGGGA ATATTGGACA ATGGGCGCAA </w:t>
      </w:r>
    </w:p>
    <w:p w:rsidR="00CE72C7" w:rsidRDefault="00CE72C7" w:rsidP="00CE72C7">
      <w:proofErr w:type="spellStart"/>
      <w:r>
        <w:t>Rhizobium_pusense</w:t>
      </w:r>
      <w:proofErr w:type="spellEnd"/>
      <w:r>
        <w:t xml:space="preserve">_(CP039895.1)   --ACGCCCTA CGGGGGAAAG AT-------- -TTATCGGGG AAGGATTGGC CCGCGTTGGA TTAGCTAGTT GGTGGGGTAA AGGCCTACCA AGGCGACGAT CCATAGCTGG TCTGAGAGGA TGATCAGCCA CATTGGGACT GAGACACGGC CCAAACTCCT ACGGGAGGCA GCAGTGGGGA ATATTGGACA ATGGGCGCAA </w:t>
      </w:r>
    </w:p>
    <w:p w:rsidR="00CE72C7" w:rsidRDefault="00CE72C7" w:rsidP="00CE72C7">
      <w:proofErr w:type="spellStart"/>
      <w:r>
        <w:t>Rhizobium_sp</w:t>
      </w:r>
      <w:proofErr w:type="spellEnd"/>
      <w:r>
        <w:t xml:space="preserve">._(KY971009.1)       --ACGCCCTA CGGGGGAAAG AT-------- -TTATCGGGG AAGGATTGGC CCGCGTTGGA TTAGCTAGTT GGTGGGGTAA AGGCCTACCA AGGCGACGAT CCATAGCTGG TCTGAGAGGA TGATCAGCCA CATTGGGACT GAGACACGGC CCAAACTCCT ACGGGAGGCA GCAGTGGGGA ATATTGGACA ATGGGCGCAA </w:t>
      </w:r>
    </w:p>
    <w:p w:rsidR="00CE72C7" w:rsidRDefault="00CE72C7" w:rsidP="00CE72C7">
      <w:r>
        <w:t xml:space="preserve">PaKu7_-_Stenotrophomonas_malto   ACCTACGGGT GAAAGCAGGG GACCTTCGGG CCTTGCGCGA TTGAATGAGC CGATGTCGGA TTAGCTAGTT GGCGGGGTAA AGGCCCACCA AGGCGACGAT CCGTAGCTGG TCTGAGAGGA TGATCAGCCA CACTGGAACT GAGACACGGT CCAGACTCCT ACGGGAGGCA GCAGTGGGGA ATATTGGACA ATGGGCGCAA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ACCTACGGGT GAAAGCAGGG GACCTTCGGG CCTTGCGCGA TTGAATGAGC CGATGTCGGA TTAGCTAGTT GGCGGGGTAA AGGCCCACCA AGGCGACGAT CCGTAGCTGG TCTGAGAGGA TGATCAGCCA CACTGGAACT GAGACACGGT CCAGACTCCT ACGGGAGGCA GCAGTGGGGA ATATTGGACA ATGGGCGCAA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ACCTACGGGT GAAAGCAGGG GACCTTCGGG CCTTGCGCGA TTGAATGAGC CGATGTCGGA TTAGCTAGTT GGCGGGGTAA AGGCCCACCA AGGCGACGAT CCGTAGCTGG </w:t>
      </w:r>
      <w:r>
        <w:lastRenderedPageBreak/>
        <w:t xml:space="preserve">TCTGAGAGGA TGATCAGCCA CACTGGAACT GAGACACGGT CCAGACTCCT ACGGGAGGCA GCAGTGGGGA ATATTGGACA ATGGGCGCAA </w:t>
      </w:r>
    </w:p>
    <w:p w:rsidR="00CE72C7" w:rsidRDefault="00CE72C7" w:rsidP="00CE72C7">
      <w:r>
        <w:t xml:space="preserve">PaKu16_-_Stenotrophomonas_malt   ACCTACGGGT GAAAGCAGGG GACCTTCGGG CCTTGCGCGA TTGAATGAGC CGATGTCGGA TTAGCTAGTT GGCGGGGTAA AGGCCCACCA AGGCGACGAT CCGTAGCTGG TCTGAGAGGA TGATCAGCCA CACTGGAACT GAGACACGGT CCAGACTCCT ACGGGAGGCA GCAGTGGGGA ATATTGGACA ATGGGCGCAA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ACCTACGGGT GAAAGCAGGG GACCTTCGGG CCTTGCGCGA TTGAATGAGC CGATGTCGGA TTAGCTAGTT GGCGGGGTAA AGGCCCACCA AGGCGACGAT CCGTAGCTGG TCTGAGAGGA TGATCAGCCA CACTGGAACT GAGACACGGT CCAGACTCCT ACGGGAGGCA GCAGTGGGGA ATATTGGACA ATGGGCGCAA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ACCTACGGGT GAAAGCAGGG GACCTTCGGG CCTTGCGCGA TTGAATGAGC CGATGTCGGA TTAGCTAGTT GGCGGGGTAA AGGCCCACCA AGGCGACGAT CCGTAGCTGG TCTGAGAGGA TGATCAGCCA CACTGGAACT GAGACACGGT CCAGACTCCT ACGGGAGGCA GCAGTGGGGA ATATTGGACA ATGGGCGCAA </w:t>
      </w:r>
    </w:p>
    <w:p w:rsidR="00CE72C7" w:rsidRDefault="00CE72C7" w:rsidP="00CE72C7">
      <w:r>
        <w:t xml:space="preserve">PaKu17_-_Stenotrophomonas_malt   ACCTACGGGT GAAAGCAGGG GACCTTCGGG CCTTGCGCGA TTGAATGAGC CGATGTCGGA TTAGCTAGTT GGCGGGGTAA AGGCCCACCA AGGCGACGAT CCGTAGCTGG TCTGAGAGGA TGATCAGCCA CACTGGAACT GAGACACGGT CCAGACTCCT ACGGGAGGCA GCAGTGGGGA ATATTGGACA ATGGGCGCAA </w:t>
      </w:r>
    </w:p>
    <w:p w:rsidR="00CE72C7" w:rsidRDefault="00CE72C7" w:rsidP="00CE72C7">
      <w:r>
        <w:t xml:space="preserve">PaKu26_-_Stenotrophomonas_malt   ACCTACGGGT GAAAGCAGGG GACCTTCGGG CCTTGCGCGA TTGAATGAGC CGATGTCGGA TTAGCTAGTT GGCGGGGTAA AGGCCCACCA AGGCGACGAT CCGTAGCTGG TCTGAGAGGA TGATCAGCCA CACTGGAACT GAGACACGGT CCAGACTCCT ACGGGAGGCA GCAGTGGGGA ATATTGGACA ATGGGCGCAA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ACCTACGGGT GAAAGCAGGG GACCTTCGGG CCTTGCGCGA TTGAATGAGC CGATGTCGGA TTAGCTAGTT GGCGGGGTAA AGGCCCACCA AGGCGACGAT CCGTAGCTGG TCTGAGAGGA TGATCAGCCA CACTGGAACT GAGACACGGT CCAGACTCCT ACGGGAGGCA GCAGTGGGGA ATATTGGACA ATGGGCGCAA </w:t>
      </w:r>
    </w:p>
    <w:p w:rsidR="00CE72C7" w:rsidRDefault="00CE72C7" w:rsidP="00CE72C7">
      <w:r>
        <w:t xml:space="preserve">PaKu18_-_Stenotrophomonas_pana   ACCTTCGGGT GAAAGCAGGG GACCTTCGGG CCTTGCGCGA TTAGATGAGC CGATGTCGGA TTAGCTAGTT GGTGAGGTAA AGGCTCACCA AGGCGACGAT CCGTAGCTGG TCTGAGAGGA TGATCAGCCA CACTGGAACT GAGACACGGT CCAGACTCCT ACGGGAGGCA GCAGTGGGGA ATATTGGACA ATGGGCGCAA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M   ACCTTCGGGT GAAAGCAGGG GACCTTCGGG CCTTGCGCGA TTAGATGAGC CGATGTCGGA TTAGCTAGTT GGTGAGGTAA AGGCTCACCA AGGCGACGAT CCGTAGCTGG TCTGAGAGGA TGATCAGCCA CACTGGAACT GAGACACGGT CCAGACTCCT ACGGGAGGCA GCAGTGGGGA ATATTGGACA ATGGGCGCAA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K   ACCTTCGGGT GAAAGCAGGG GACCTTCGGG CCTTGCGCGA TTAGATGAGC CGATGTCGGA TTAGCTAGTT GGTGAGGTAA AGGCTCACCA AGGCGACGAT CCGTAGCTGG TCTGAGAGGA TGATCAGCCA CACTGGAACT GAGACACGGT CCAGACTCCT ACGGGAGGCA GCAGTGGGGA ATATTGGACA ATGGGCGCAA </w:t>
      </w:r>
    </w:p>
    <w:p w:rsidR="00CE72C7" w:rsidRDefault="00CE72C7" w:rsidP="00CE72C7">
      <w:r>
        <w:lastRenderedPageBreak/>
        <w:t xml:space="preserve">PaKu19_-_Bacillus_licheniformi   GCATGGTTCA ATCATAAAAG GTGGCTTTTA GCTACCACTT ACAGATGGAC CCGCGGCGCA TTAGCTAGTT GGTGAGGTAA CGGCTCACCA AGGCG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J5722   GCATGGTTCA ATCATAAAAG GTGGCTTTTA GCTACCACTT ACAGATGGAC CCGCGGCGCA TTAGCTAGTT GGTGAGGTAA CGGCTCACCA AGGCG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T1536   GCATGGTTCA ATCATAAAAG GTGGCTTTTA GCTACCACTT ACAGATGGAC CCGCGGCGCA TTAGCTAGTT GGTGAGGTAA CGGCTCACCA AGGCGACGAT GCGTAGCCGA CCTGAGAGGG TGATCGGCCA CACTGGGACT GAGACACGGC CCAGACTCCT ACGGGAGGCA GCAGTAGGGA ATCTTCCGCA ATGGACGAAA </w:t>
      </w:r>
    </w:p>
    <w:p w:rsidR="00CE72C7" w:rsidRDefault="00CE72C7" w:rsidP="00CE72C7">
      <w:r>
        <w:t xml:space="preserve">PaKu20_-__Pantoea_dispersa       GTCGCAAGAC CAAAGTGGGG GACCTTCGGG CCTCACACCA TCGGATGTGC CCAGATGGGA TTAGCTAGTA GGTGGGGTAA TGGCTCACCT AGGCGACGAT CCCTAGCTGG TCTGAGAGGA TGACCAGCCA CACTGGAACT GAGACACGGT CCAGACTCCT ACGGGAGGCA GCAGTGGGGA ATATTGCACA ATGGGCGCAA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292463.1)    GTCGCAAGAC CAAAGTGGGG GACCTTCGGG CCTCACACCA TCGGATGTGC CCAGATGGGA TTAGCTAGTA GGTGGGGTAA TGGCTCACCT AGGCGACGAT CCCTAGCTGG TCTGAGAGGA TGACCAGCCA CACTGGAACT GAGACACGGT CCAGACTCCT ACGGGAGGCA GCAGTGGGGA ATATTGCACA ATGGGCGCAA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882077.1)    GTCGCAAGAC CAAAGTGGGG GACCTTCGGG CCTCACACCA TCGGATGTGC CCAGATGGGA TTAGCTAGTA GGTGGGGTAA TGGCTCACCT AGGCGACGAT CCCTAGCTGG TCTGAGAGGA TGACCAGCCA CACTGGAACT GAGACACGGT CCAGACTCCT ACGGGAGGCA GCAGTGGGGA ATATTGCACA ATGGGCGCAA </w:t>
      </w:r>
    </w:p>
    <w:p w:rsidR="00CE72C7" w:rsidRDefault="00CE72C7" w:rsidP="00CE72C7">
      <w:r>
        <w:t xml:space="preserve">PaKu21_-_Bacillus_sonorensis     GCATGGTTCA ATTATAAAAG GTGGCTTTTA GCTACCACTT ACAGATGGAC CCGCGGCGCA TTAGCTAGTT GGTGAGGTAA CGGCTCACCA AGGCG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67.   GCATGGTTCA ATTATAAAAG GTGGCTTTTA GCTACCACTT ACAGATGGAC CCGCGGCGCA TTAGCTAGTT GGTGAGGTAA CGGCTCACCA AGGCG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FN397516.   GCATGGTTCA ATTATAAAAG GTGGCTTTTA GCTACCACTT ACAGATGGAC CCGCGGCGCA TTAGCTAGTT GGTGAGGTAA CGGCTCACCA AGGCG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37.   GCATGGTTCA ATTATAAAAG GTGGCTTTTA GCTATCACTT ACAGATGGAC CCGCGGCGCA TTAGCTAGTT GGTGAGGTAA CGGCTCACCA AGGCGACGAT GCGTAGCCGA CCTGAGAGGG </w:t>
      </w:r>
      <w:r>
        <w:lastRenderedPageBreak/>
        <w:t xml:space="preserve">TGATCGGCCA CACTGGGACT GAGACACGGC CCAGACTCCT ACGGGAGGCA GCAGTAGGGA ATCTTCCGCA ATGGACGAAA </w:t>
      </w:r>
    </w:p>
    <w:p w:rsidR="00CE72C7" w:rsidRDefault="00CE72C7" w:rsidP="00CE72C7">
      <w:r>
        <w:t xml:space="preserve">PaKu24_-_Bacillus_sonorensis     GCATGGTTCA ATTATAAAAG GTGGCTTTTA GCTACCACTT ACAGATGGAC CCGCGGCGCA TTAGCTAGTT GGTGAGGTAA CGGCTCACCA AGGCGACGAT GCGTAGCCGA CCTGAGAGGG TGATCGGCCA CACTGGGACT GAGACACGGC CCAGACTCCT ACGGGAGGCA GCAGTAGGGA ATCTTCCGCA ATGGACGAAA </w:t>
      </w:r>
    </w:p>
    <w:p w:rsidR="00CE72C7" w:rsidRDefault="00CE72C7" w:rsidP="00CE72C7">
      <w:r>
        <w:t xml:space="preserve">PaKu22_-_Bacillus_subtilis       GCATGGTTCA AACATAAAAG GTGGCTTC-G GCTACCACTT ACAGATGGAC CCGCGG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tequilensis</w:t>
      </w:r>
      <w:proofErr w:type="spellEnd"/>
      <w:r>
        <w:t xml:space="preserve">_(MK880583   GCATGGTTCA AACATAAAAG GTGGCTTC-G GCTACCACTT ACAGATGGAC CCGCGG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765023.1)   GCATGGTTCA AACATAAAAG GTGGCTTC-G GCTACCACTT ACAGATGGAC CCGCGGCGCA TTAGCTAGTT GGTGAGGTAA CGGCTCACCA AGGCAACGAT GCGTAGCCGA CCTGAGAGGG TGATCGGCCA CACTGGGACT GAGACACGGC CCAGACTCCT ACGGGAGGCA GCAGTAGGGA ATCTTCCGCA ATGGACGAAA </w:t>
      </w:r>
    </w:p>
    <w:p w:rsidR="00CE72C7" w:rsidRDefault="00CE72C7" w:rsidP="00CE72C7">
      <w:r>
        <w:t xml:space="preserve">PaKu23_-_Bacillus_subtilis       GCATGGTTCA AACATAAAAG GTGGCTTC-G GCTACCACTT ACAGATGGAC CCGCGG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511833.1)   GCATGGTTCA AACATAAAAG GTGGCTTC-G GCTACCACTT ACAGATGGAC CCGCGG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KX450400.1)   GCATGGTTCA AACATAAAAG GTGGCTTC-G GCTACCACTT ACAGATGGAC CCGCGGCGCA TTAGCTAGTT GGTGAGGTAA CGGCTCACCA AGGCAACGAT GCGTAGCCGA CCTGAGAGGG TGATCGGCCA CACTGGGACT GAGACACGGC CCAGACTCCT ACGGGAGGCA GCAGTAGGGA ATCTTCCGCA ATGGACGAAA </w:t>
      </w:r>
    </w:p>
    <w:p w:rsidR="00CE72C7" w:rsidRDefault="00CE72C7" w:rsidP="00CE72C7">
      <w:r>
        <w:t xml:space="preserve">PaKu25_-_Bacillus_cereus         GCATGGTTCG AAATTGAAAG GCGGCTTC-G GCTGTCACTT ATGGATGGAC CCGCGT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78   GCATGGTTCG AAATTGAAAG GCGGCTTC-G GCTGTCACTT ATGGATGGAC CCGCGT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lastRenderedPageBreak/>
        <w:t>Bacillus_mobilis</w:t>
      </w:r>
      <w:proofErr w:type="spellEnd"/>
      <w:r>
        <w:t xml:space="preserve">_(CP031443.1)    GCATGGTTCG AAATTGAAAG GCGGCTTC-G GCTGTCACTT ATGGATGGAC CCGCGT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57   GCATGGTTCG AAATTGAAAG GCGGCTTC-G GCTGTCACTT ATGGATGGAC CCGCGT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P030982.1)     GCATGGTTCG AAATTGAAAG GCGGCTTC-G GCTGTCACTT ATGGATGGAC CCGCGT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MH068823.1)     GCATGGTTCG AAATTGAAAG GCGGCTTC-G GCTGTCACTT ATGGATGGAC CCGCGT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MG7453   GCATGGTTCG AAATTGAAAG GCGGCTTC-G GCTGTCACTT ATGGATGGAC CCGCGTCGCA TTAGCTAGTT GGTGAGGTAA CGGCTCACCA AGGCAACGAT GCGTAGCCGA CCTGAGAGGG TGATCGGCCA CACTGGGACT GAGACACGGC CCAGACTCCT ACGGGAGGCA GCAGTAGGGA ATCTTCCGCA ATGGACGAAA </w:t>
      </w:r>
    </w:p>
    <w:p w:rsidR="00CE72C7" w:rsidRDefault="00CE72C7" w:rsidP="00CE72C7">
      <w:proofErr w:type="spellStart"/>
      <w:r>
        <w:t>Rhizobium_</w:t>
      </w:r>
      <w:proofErr w:type="gramStart"/>
      <w:r>
        <w:t>massiliae</w:t>
      </w:r>
      <w:proofErr w:type="spellEnd"/>
      <w:r>
        <w:t>(</w:t>
      </w:r>
      <w:proofErr w:type="gramEnd"/>
      <w:r>
        <w:t xml:space="preserve">Country-_T  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tenotrophomonas_maltophilia</w:t>
      </w:r>
      <w:proofErr w:type="spellEnd"/>
      <w:proofErr w:type="gramStart"/>
      <w:r>
        <w:t xml:space="preserve">_(  </w:t>
      </w:r>
      <w:proofErr w:type="gramEnd"/>
      <w:r>
        <w:t xml:space="preserve">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erratia_sp</w:t>
      </w:r>
      <w:proofErr w:type="spellEnd"/>
      <w:r>
        <w:t>.</w:t>
      </w:r>
      <w:proofErr w:type="gramStart"/>
      <w:r>
        <w:t>_(</w:t>
      </w:r>
      <w:proofErr w:type="gramEnd"/>
      <w:r>
        <w:t xml:space="preserve">Country-_Tunisia   ---------- ---------- ---------- ---------- ---------- ---------- ---------- ---------- ---------- ---------- ---------- ---------- ---------- ---------- ---------- ---------- -----AGGTA GCAGTGGGGA ACATTGTACA ATGGGCGCAA </w:t>
      </w:r>
    </w:p>
    <w:p w:rsidR="00CE72C7" w:rsidRDefault="00CE72C7" w:rsidP="00CE72C7">
      <w:proofErr w:type="spellStart"/>
      <w:r>
        <w:t>Staphylococcus_saprophyticus</w:t>
      </w:r>
      <w:proofErr w:type="spellEnd"/>
      <w:proofErr w:type="gramStart"/>
      <w:r>
        <w:t xml:space="preserve">_(  </w:t>
      </w:r>
      <w:proofErr w:type="gramEnd"/>
      <w:r>
        <w:t xml:space="preserve">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taphylococcus_saprophyticus</w:t>
      </w:r>
      <w:proofErr w:type="spellEnd"/>
      <w:proofErr w:type="gramStart"/>
      <w:r>
        <w:t xml:space="preserve">_(  </w:t>
      </w:r>
      <w:proofErr w:type="gramEnd"/>
      <w:r>
        <w:t xml:space="preserve">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Bacillus_subtilis</w:t>
      </w:r>
      <w:proofErr w:type="spellEnd"/>
      <w:proofErr w:type="gramStart"/>
      <w:r>
        <w:t>_(</w:t>
      </w:r>
      <w:proofErr w:type="gramEnd"/>
      <w:r>
        <w:t xml:space="preserve">Country-Ira  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ountry-UK)_(   GCATGGTTCG AAATTGAAAG GCGGCTTC-G GCTGTCACTT ATGGATGGAC CCGCGTCGCA TTAGCTAGTT GGTGAGGTAA CGGCTCACCA AGGCAACGAT GCGTAGCCGA CCTGAGAGGG TGATCGGCCA CACTGGGACT GAGACACGGC CCAGACTCCT ACGGGAGGCA GCAGTAGGGA ATCTTCCGCA ATGGACGAAA </w:t>
      </w:r>
    </w:p>
    <w:p w:rsidR="00CE72C7" w:rsidRDefault="00CE72C7" w:rsidP="00CE72C7"/>
    <w:p w:rsidR="00CE72C7" w:rsidRDefault="00CE72C7" w:rsidP="00CE72C7">
      <w:r>
        <w:lastRenderedPageBreak/>
        <w:t xml:space="preserve">                                 ....|....| ....|....| ....|....| ....|....| ....|....| ....|....| ....|....| ....|....| ....|....| ....|....| ....|....| ....|....| ....|....| ....|....| ....|....| ....|....| ....|....| ....|....| ....|....| ....|....| </w:t>
      </w:r>
    </w:p>
    <w:p w:rsidR="00CE72C7" w:rsidRDefault="00CE72C7" w:rsidP="00CE72C7">
      <w:r>
        <w:t xml:space="preserve">                                    405        415        425        435        445        455        465        475        485        495        505        515        525        535        545        555        565        575        585        595                                           </w:t>
      </w:r>
    </w:p>
    <w:p w:rsidR="00CE72C7" w:rsidRDefault="00CE72C7" w:rsidP="00CE72C7">
      <w:r>
        <w:t xml:space="preserve">PaKu1_-_Serratia_marcescens      GCCTGATGCA GCCATGCCGC GTGTGTGAAG AAGGCCTTCG GGTTGTAAAG CACTTTCAGC GAGGAGGAA- GGTGGTGAGC TTAATACGTT CATCAATTGA CGTTACTCGC AGAAGAAGCA CCGGCTAACT CCGTGCCAGC AGCCGCGGTA ATACGGA-GG GTGCAAGCGT TAATCGGAA- TTACTGGGCG TAAAGCGCAC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X911721.   GCCTGATGCA GCCATGCCGC GTGTGTGAAG AAGGCCTTCG GGTTGTAAAG CACTTTCAGC GAGGAGGAA- GGTGGTGAAC TTAATACGTT CATCAATTGA CGTTACTCGC AGAAGAAGCA CCGGCTAACT CCGTGCCAGC AGCCGCGGTA ATACGGA-GG GTGCAAGCGT TAATCGGAA- TTACTGGGCG TAAAGCGCAC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T992361.   GCCTGATGCA GCCATGCCGC GTGTGTGAAG AAGGCCTTCG GGTTGTAAAG CACTTTCAGC GAGGAGGAA- GGTGGTGAGC TTAATACGTT CATCAATTGA CGTTACTCGC AGAAGAAGCA CCGGCTAACT CCGTGCCAGC AGCCGCGGTA ATACGGA-GG GTGCAAGCGT TAATCGGAA- TTACTGGGCG TAAAGCGCAC </w:t>
      </w:r>
    </w:p>
    <w:p w:rsidR="00CE72C7" w:rsidRDefault="00CE72C7" w:rsidP="00CE72C7">
      <w:r>
        <w:t xml:space="preserve">PaKu2_-_Enterobacter_sp.         GCCTGATGCA GCCATGCCGC GTGTATGAAG AAGGCCTTCG GGTTGTAAAG TACTTTCAGC GGGGAGGAA- GGTGTTGAGG TTAATAACCT CAGCAATTGA CGTTACCCGC AGAAGAAGCA CCGGCTAACT CCGTGCCAGC AGCCGCGGTA ATACGGA-GG GTGCAAGCGT TAATCGGAA- TTACTGGGCG TAAAGCGCAC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MG280962.1)    GCCTGATGCA GCCATGCCGC GTGTATGAAG AAGGCCTTCG GGTTGTAAAG TACTTTCAGC GGGGAGGAA- GGTGTTGAGG TTAATAACCT CAGCAATTGA CGTTACCCGC AGAAGAAGCA CCGGCTAACT CCGTGCCAGC AGCCGCGGTA ATACGGA-GG GTGCAAGCGT TAATCGGAA- TTACTGGGCG TAAAGCGCAC </w:t>
      </w:r>
    </w:p>
    <w:p w:rsidR="00CE72C7" w:rsidRDefault="00CE72C7" w:rsidP="00CE72C7">
      <w:proofErr w:type="spellStart"/>
      <w:r>
        <w:t>Enterobacter_hormaechei</w:t>
      </w:r>
      <w:proofErr w:type="spellEnd"/>
      <w:r>
        <w:t xml:space="preserve">_(CP029   GCCTGATGCA GCCATGCCGC GTGTATGAAG AAGGCCTTCG GGTTGTAAAG TACTTTCAGC GGGGAGGAA- GGTGTTGAGG TTAATAACCT CAGCAATTGA CGTTACCCGC AGAAGAAGCA CCGGCTAACT CCGTGCCAGC AGCCGCGGTA ATACGGA-GG GTGCAAGCGT TAATCGGAA- TTACTGGGCG TAAAGCGCAC </w:t>
      </w:r>
    </w:p>
    <w:p w:rsidR="00CE72C7" w:rsidRDefault="00CE72C7" w:rsidP="00CE72C7">
      <w:r>
        <w:t xml:space="preserve">PaKu3_-_Staphylococcus_saproph   GCCTGACGGA GCAACGCCGC GTGAGTGATG AAGGGTTTCG GCTCGTAAAA CTCTGTTATT AGGGAAGAAC AAATGTGTAA GTAACT-GTG CACGTCTTGA CGGTACCTAA TCAGAAAGCC ACGGCTAACT ACGTGCCAGC AGCCGCGGTA ATACGTA-GG TGGCAAGCGT TATCCGGAA- TTATTGGGCG TAAAGCGCGC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GCCTGACGGA GCAACGCCGC GTGAGTGATG AAGGGTTTCG GCTCGTAAAA CTCTGTTATT AGGGAAGAAC AAATGTGTAA GTAACT-GTG CACGTCTTGA CGGTACCTAA TCAGAAAGCC ACGGCTAACT ACGTGCCAGC AGCCGCGGTA ATACGTA-GG TGGCAAGCGT TATCCGGAA- TTATTGGGCG TAAAGCGCGC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GCCTGACGGA GCAACGCCGC GTGAGTGATG AAGGGTTTCG GCTCGTAAAA CTCTGTTATT AGGGAAGAAC AAATGTGTAA GTAACT-GTG CACGTCTTGA CGGTACCTAA </w:t>
      </w:r>
      <w:r>
        <w:lastRenderedPageBreak/>
        <w:t xml:space="preserve">TCAGAAAGCC ACGGCTAACT ACGTGCCAGC AGCCGCGGTA ATACGTA-GG TGGCAAGCGT TATCCGGAA- TTATTGGGCG TAAAGCGCGC </w:t>
      </w:r>
    </w:p>
    <w:p w:rsidR="00CE72C7" w:rsidRDefault="00CE72C7" w:rsidP="00CE72C7">
      <w:r>
        <w:t xml:space="preserve">PaKu4_-_Enterobacter_cloacae     GCCTGATGCA GCCATGCCGC GTGTATGAAG AAGGCCTTCG GGTTGTAAAG TACTTTCAGC GGGGAGGAA- GGTGTTGTGG TTAATAACCA CAGCAATTGA CGTTACCCGC AGAAGAAGCA CCGGCTAACT CCGTGCCAGC AGCCGCGGTA ATACGGA-GG GTGCAAGCGT TAATCGGAA- TTACTGGGCG TAAAGCGCAC </w:t>
      </w:r>
    </w:p>
    <w:p w:rsidR="00CE72C7" w:rsidRDefault="00CE72C7" w:rsidP="00CE72C7">
      <w:proofErr w:type="spellStart"/>
      <w:r>
        <w:t>Uncultured_Enterobacter_sp</w:t>
      </w:r>
      <w:proofErr w:type="spellEnd"/>
      <w:r>
        <w:t xml:space="preserve">._(M   GCCTGATGCA GCCATGCCGC GTGTATGAAG AAGGCCTTCG GGTTGTAAAG TACTTTCAGC GGGGAGGAA- GGTGTTGTGG TTAATAACCA CAGCAATTGA CGTTACCCGC AGAAGAAGCA CCGGCTAACT CCGTGCCAGC AGCCGCGGTA ATACGGA-GG GTGCAAGCGT TAATCGGAA- TTACTGGGCG TAAAGCGCAC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Y930709   GCCTGATGCA GCCATGCCGC GTGTATGAAG AAGGCCTTCG GGTTGTAAAG TACTTTCAGC GGGGAGGAA- GGTGTTGTGG TTAATAACCA CAGCAATTGA CGTTACCCGC AGAAGAAGCA CCGGCTAACT CCGTGCCAGC AGCCGCGGTA ATACGGA-GG GTGCAAGCGT TAATCGGAA- TTACTGGGCG TAAAGCGCAC </w:t>
      </w:r>
    </w:p>
    <w:p w:rsidR="00CE72C7" w:rsidRDefault="00CE72C7" w:rsidP="00CE72C7">
      <w:r>
        <w:t xml:space="preserve">PaKu5_-_Enterobacter_cloacae     GCCTGATGCA GCCATGCCGC GTGTATGAAG AAGGCCTTCG GGTTGTAAAG TACTTTCAGC GGGGAGGAA- GGTGTTGTGG TTAATAACCA CAGCAATTGA CGTTACCCGC AGAAGAAGCA CCGGCTAACT CCGTGCCAGC AGCCGCGGTA ATACGGA-GG GTGCAAGCGT TAATCGGAA- TTACTGGGCG TAAAGCGCAC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KU867838.1)    GCCTGATGCA GCCATGCCGC GTGTATGAAG AAGGCCTTCG GGTTGTAAAG TACTTTCAGC GGGGAGGAA- GGTGTTGTGG TTAATAACCG CAGCAATTGA CGTTACCCGC AGAAGAAGCA CCGGCTAACT CCGTGCCAGC AGCCGCGGTA ATACGGA-GG GTGCAAGCGT TAATCGGAA- TTACTGGGCG TAAAGCGCAC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X242265   GCCTGATGCA GCCATGCCGC GTGTATGAAG AAGGCCTTCG GGTTGTAAAG TACTTTCAGC GGGGAGGAA- GGTGTTGTGG TTAATAACCA CAGCAATTGA CGTTACCCGC AGAAGAAGCA CCGGCTAACT CCGTGCCAGC AGCCGCGGTA ATACGGA-GG GTGCAAGCGT TAATCGGAA- TTACTGGGCG TAAAGCGCAC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P794925   GCCTGATGCA GCCATGCCGC GTGTATGAAG AAGGCCTTCG GGTTGTAAAG TACTTTCAGC GGGGAGGAA- GGTGTTGTGG TTAATAACCA CAGCAATTGA CGTTACCCGC AGAAGAAGCA CCGGCTAACT CCGTGCCAGC AGCCGCGGTA ATACGGA-GG GTGCAAGCGT TAATCGGAA- TTACTGGGCG TAAAGCGCAC </w:t>
      </w:r>
    </w:p>
    <w:p w:rsidR="00CE72C7" w:rsidRDefault="00CE72C7" w:rsidP="00CE72C7">
      <w:r>
        <w:t xml:space="preserve">PaKu6_-_Staphylococcus_sciuri    GCCTGACGGA GCAACGCCGC GTGAGTGATG AAGGTCTTCG GATCGTAAAA CTCTGTTGTT AGGGAAGAAC AAATTTGTTA GTAACT-GAA CAAGT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70600   GCCTGACGGA GCAACGCCGC GTGAGTGATG AAGGTCTTCG GATCGTAAAA CTCTGTTGTT AGGGAAGAAC AAATTTGTTA GTAACT-GAA CAAGT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lastRenderedPageBreak/>
        <w:t>Staphylococcus_lentus</w:t>
      </w:r>
      <w:proofErr w:type="spellEnd"/>
      <w:r>
        <w:t xml:space="preserve">_(MG98829   GCCTGACGGA GCAACGCCGC GTGAGTGATG AAGGTCTTCG GATCGTAAAA CTCTGTTGTT AGGGAAGAAC AAATTTGTTA GTAACT-GAA CAAGT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51742   GCCTGACGGA GCAACGCCGC GTGAGTGATG AAGGTCTTCG GATCGTAAAA CTCTGTTGTT AGGGAAGAAC AAATTTGTTA GTAACT-GAA CAAGTCTTGA CGGTACCTAA CCAGAAAGCC ACGGCTAACT ACGTGCCAGC AGCCGCGGTA ATACGTA-GG TGGCAAGCGT TATCCGGAA- TTATTGGGCG TAAAGCGCGC </w:t>
      </w:r>
    </w:p>
    <w:p w:rsidR="00CE72C7" w:rsidRDefault="00CE72C7" w:rsidP="00CE72C7">
      <w:r>
        <w:t xml:space="preserve">PaKu8_-_Pseudomonas_aeruginosa   GCCTGATCCA GCCATGCCGC GTGTGTGAAG AAGGTCTTCG GATTGTAAAG CACTTTAAGT TGGGAGGAA- GGGCAGTAAG TTAATACCTT GCTGTTTTGA CGTTACCAAC AGAATAAGCA CCGGCTAACT TCGTGCCAGC AGCCGCGGTA ATACGAA-GG GTGCAAGCGT TAATCGGAA- TTACTGGGCG TAAAGCGCGC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FM996243   GCCTGATCCA GCCATGCCGC GTGTGTGAAG AAGGTCTTCG GATTGTAAAG CACTTTAAGT TGGGAGGAA- GGGCAGTAAG TTAATACCTT GCTGTTTTGA CGTTACCAAC AGAATAAGCA CCGGCTAACT TCGTGCCAGC AGCCGCGGTA ATACGAA-GG GTGCAAGCGT TAATCGGAA- TTACTGGGCG TAAAGCGCGC </w:t>
      </w:r>
    </w:p>
    <w:p w:rsidR="00CE72C7" w:rsidRDefault="00CE72C7" w:rsidP="00CE72C7">
      <w:proofErr w:type="spellStart"/>
      <w:r>
        <w:t>Pseudomonas_aeruginosa</w:t>
      </w:r>
      <w:proofErr w:type="spellEnd"/>
      <w:r>
        <w:t xml:space="preserve">_(MK4304   GCCTGATCCA GCCATGCCGC GTGTGTGAAG AAGGTCTTCG GATTGTAAAG CACTTTAAGT TGGGAGGAA- GGGCAGTAAG TTAATACCTT GCTGTTTTGA CGTTACCAAC AGAATAAGCA CCGGCTAACT TCGTGCCAGC AGCCGCGGTA ATACGAA-GG GTGCAAGCGT TAATCGGAA- TTACTGGGCG TAAAGCGCGC </w:t>
      </w:r>
    </w:p>
    <w:p w:rsidR="00CE72C7" w:rsidRDefault="00CE72C7" w:rsidP="00CE72C7">
      <w:r>
        <w:t xml:space="preserve">PaKu9_-_Staphylococcus_arletta   GCCTGACGGA GCAACGCCGC GTGAGTGATG AAGGGTTTCG GCTCGTAAAA CTCTGTTATT AGGGAAGAAC AAACGTGTAA GTAACT-GTG CACGTCTTGA CGGTACCTAA TCAGAAAGCC ACGGCTAACT ACGTGCCAGC AGCCGCGGTA ATACGTA-GG TGGCAAGCGT TATCCGGAA- TTATTGGGCG TAAAGCGCGC </w:t>
      </w:r>
    </w:p>
    <w:p w:rsidR="00CE72C7" w:rsidRDefault="00CE72C7" w:rsidP="00CE72C7">
      <w:proofErr w:type="spellStart"/>
      <w:r>
        <w:t>Staphylococcus_arlettae</w:t>
      </w:r>
      <w:proofErr w:type="spellEnd"/>
      <w:r>
        <w:t xml:space="preserve">_(KX344   GCCTGACGGA GCAACGCCGC GTGAGTGATG AAGGGTTTCG GCTCGTAAAA CTCTGTTATT AGGGAAGAAC AAACGTGTAA GTAACT-GTG CACGTCTTGA CGGTACCTAA TCAGAAAGCC ACGGCTAACT ACGTGCCAGC AGCCGCGGTA ATACGTA-GG TGGCAAGCGT TATCCGGAA- TTATTGGGCG TAAAGCGCGC </w:t>
      </w:r>
    </w:p>
    <w:p w:rsidR="00CE72C7" w:rsidRDefault="00CE72C7" w:rsidP="00CE72C7">
      <w:proofErr w:type="spellStart"/>
      <w:r>
        <w:t>Staphylococcus_sp</w:t>
      </w:r>
      <w:proofErr w:type="spellEnd"/>
      <w:r>
        <w:t xml:space="preserve">._(KU891836.1   GCCTGACGGA GCAACGCCGC GTGAGTGATG AAGGGTTTCG GCTCGTAAAA CTCTGTTATT AGGGAAGAAC AAACGTGTAA GTAACT-GTG CACGTCTTGA CGGTACCTAA TCAGAAAGCC ACGGCTAACT ACGTGCCAGC AGCCGCGGTA ATACGTA-GG TGGCAAGCGT TATCCGGAA- TTATTGGGCG TAAAGCGCGC </w:t>
      </w:r>
    </w:p>
    <w:p w:rsidR="00CE72C7" w:rsidRDefault="00CE72C7" w:rsidP="00CE72C7">
      <w:r>
        <w:t xml:space="preserve">PaKu10_-_Aeromonas_caviae        CCCTGATGCA GCCATGCCGC GTGTGTGAAG AAGGCCTTCG GGTTGTAAAG CACTTTCAGC GAGGAGGAA- AGGTCAGTAG CTAATATCTG CTGACTGTGA CGTTACTCGC AGAAGAAGCA CCGGCTAACT CCGTGCCAGC AGCCGCGGTA ATACGGA-GG GTGCAAGCGT TAATCGGAA- TTACTGGGCG TAAAGCGCAC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KX242397   CCCTGATGCA GCCATGCCGC GTGTGTGAAG AAGGCCTTCG GGTTGTAAAG CACTTTCAGC GAGGAGGAA- AGGTCAGTAG CTAATATCTG CTGACTGTGA CGTTACTCGC </w:t>
      </w:r>
      <w:r>
        <w:lastRenderedPageBreak/>
        <w:t xml:space="preserve">AGAAGAAGCA CCGGCTAACT CCGTGCCAGC AGCCGCGGTA ATACGGA-GG GTGCAAGCGT TAATCGGAA- TTACTGGGCG TAAAGCGCAC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HQ407268.1)    CCCTGATGCA GCCATGCCGC GTGTGTGAAG AAGGCCTTCG GGTTGTAAAG CACTTTCAGC GAGGAGGAA- AGGTCAGTAG CTAATATCTG CTGACTGTGA CGTTACTCGC AGAAGAAGCA CCGGCTAACT CCGTGCCAGC AGCCGCGGTA ATACGGA-GG GTGCAAGCGT TAATCGGAA- TTACTGGGCG TAAAGCGCAC </w:t>
      </w:r>
    </w:p>
    <w:p w:rsidR="00CE72C7" w:rsidRDefault="00CE72C7" w:rsidP="00CE72C7">
      <w:proofErr w:type="spellStart"/>
      <w:r>
        <w:t>Aeromonas_aquariorum</w:t>
      </w:r>
      <w:proofErr w:type="spellEnd"/>
      <w:r>
        <w:t xml:space="preserve">_(EU085557   CCCTGATGCA GCCATGCCGC GTGTGTGAAG AAGGCCTTCG GGTTGTAAAG CACTTTCAGC GAGGAGGAA- AGGTCAGTAG CTAATATCTG CTGACTGTGA CGTTACTCGC AGAAGAAGCA CCGGCTAACT CCGTGCCAGC AGCCGCGGTA ATACGGA-GG GTGCAAGCGT TAATCGGAA- TTACTGGGCG TAAAGCGCAC </w:t>
      </w:r>
    </w:p>
    <w:p w:rsidR="00CE72C7" w:rsidRDefault="00CE72C7" w:rsidP="00CE72C7">
      <w:r>
        <w:t xml:space="preserve">PaKu11_-_Aeromonas_caviae        CCCTGATGCA GCCATGCCGC GTGTGTGAAG AAGGCCTTCG GGTTGTAAAG CACTTTCAGC GAGGAGGAA- AGGTCAGTAG CTAATATCTG CTGGCTGTGA CGTTACTCGC AGAAGAAGCA CCGGCTAACT CCGTGCCAGC AGCCGCGGTA ATACGGA-GG GTGCAAGCGT TAATCGGAA- TTACTGGGCG TAAAGCGCAC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KY087979.1)    CCCTGATGCA GCCATGCCGC GTGTGTGAAG AAGGCCTTCG GGTTGTAAAG CACTTTCAGC GAGGAGGAA- AGGTCAGTAG CTAATATCTG CTGGCTGTGA CGTTACTCGC AGAAGAAGCA CCGGCTAACT CCGTGCCAGC AGCCGCGGTA ATACGGA-GG GTGCAAGCGT TAATCGGAA- TTACTGGGCG TAAAGCGCAC </w:t>
      </w:r>
    </w:p>
    <w:p w:rsidR="00CE72C7" w:rsidRDefault="00CE72C7" w:rsidP="00CE72C7">
      <w:proofErr w:type="spellStart"/>
      <w:r>
        <w:t>Uncultured_Aeromonas_sp</w:t>
      </w:r>
      <w:proofErr w:type="spellEnd"/>
      <w:r>
        <w:t xml:space="preserve">._(KU94   CCCTGATGCA GCCATGCCGC GTGTGTGAAG AAGGCCTTCG GGTTGTAAAG CACTTTCAGC GAGGAGGAA- AGGTCAGTAG CTAATATCTG CTGGCTGTGA CGTTACTCGC AGAAGAAGCA CCGGCTAACT CCGTGCCAGC AGCCGCGGTA ATACGGA-GG GTGCAAGCGT TAATCGGAA- TTACTGGGCG TAAAGCGCAC </w:t>
      </w:r>
    </w:p>
    <w:p w:rsidR="00CE72C7" w:rsidRDefault="00CE72C7" w:rsidP="00CE72C7">
      <w:r>
        <w:t xml:space="preserve">PaKu12_-_Staphylococcus_warner   GCCTGACGGA GCAACGCCGC GTGAGTGATG AAGGTCTTCG GATCGTAAAA CTCTGTTATC AGGGAAGAAC AAATGTGTAA GTAACT-GTG CACATCTTGA CGGTACCTGA TCAGAAAGCC ACGGCTAACT ACGTGCCAGC AGCCGCGGTA ATACGTA-GG TGGCAAGCGT TATCCGGAA- TTATTGGGCG TAAAGCGCGC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MH0149   GCCTGACGGA GCAACGCCGC GTGAGTGATG AAGGTCTTCG GATCGTAAAA CTCTGTTATC AGGGAAGAAC AAATGTGTAA GTAACT-GTG CACATCTTGA CGGTACCTGA TCAGAAAGCC ACGGCTAACT ACGTGCCAGC AGCCGCGGTA ATACGTA-GG TGGCAAGCGT TATCCGGAA- TTATTGGGCG TAAAGCGCGC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KF3063   GCCTGACGGA GCAACGCCGC GTGAGTGATG AAGGTCTTCG GATCGTAAAA CTCTGTTATC AGGGAAGAAC AAATGTGTAA GTAACT-GTG CACATCTTGA CGGTACCTGA TCAGAAAGCC ACGGCTAACT ACGTGCCAGC AGCCGCGGTA ATACGTA-GG TGGCAAGCGT TATCCGGAA- TTATTGGGCG TAAAGCGCGC </w:t>
      </w:r>
    </w:p>
    <w:p w:rsidR="00CE72C7" w:rsidRDefault="00CE72C7" w:rsidP="00CE72C7">
      <w:r>
        <w:t xml:space="preserve">PaKu13_-_Bacillus_megaterium     GTCTGACGGA GCAACGCCGC GTGAGTGATG AAGGCTTTCG GGTCGTAAAA CTCTGTTGTT AGGGAAGAAC AAGTACGAGA GTAACT-GCT CGT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lastRenderedPageBreak/>
        <w:t>Bacillus_sp</w:t>
      </w:r>
      <w:proofErr w:type="spellEnd"/>
      <w:r>
        <w:t xml:space="preserve">._(MK691444.1)        GTCTGACGGA GCAACGCCGC GTGAGTGATG AAGGCTTTCG GGTCGTAAAA CTCTGTTGTT AGGGAAGAAC AAGTACGAGA GTAACT-GCT CGT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LC373523.1)        GTCTGACGGA GCAACGCCGC GTGAGTGATG AAGGCTTTCG GGTCGTAAAA CTCTGTTGTT AGGGAAGAAC AAGTACGAGA GTAACT-GCT CGT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2   GTCTGACGGA GCAACGCCGC GTGAGTGATG AAGGCTTTCG GGTCGTAAAA CTCTGTTGTT AGGGAAGAAC AAGTACGAGA GTAACT-GCT CGT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1   GTCTGACGGA GCAACGCCGC GTGAGTGATG AAGGCTTTCG GGTCGTAAAA CTCTGTTGTT AGGGAAGAAC AAGTACGAGA GTAACT-GCT CGT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Bacillus_megaterium</w:t>
      </w:r>
      <w:proofErr w:type="spellEnd"/>
      <w:proofErr w:type="gramStart"/>
      <w:r>
        <w:t>_(</w:t>
      </w:r>
      <w:proofErr w:type="gramEnd"/>
      <w:r>
        <w:t xml:space="preserve">KX298860.   GTCTGACGGA GCAACGCCGC GTGAGTGATG AAGGCTTTCG GGTCGTAAAA CTCTGTTGTT AGGGAAGAAC AAGTACGAGA GTAACT-GCT CGTACCTTGA CGGTACCTAA CCAGAAAGCC ACGGCTAACT ACGTGCCAGC AGCCGCGGTA ATACGTA-GG TGGCAAGCGT TATCCGGAA- TTATTGGGCG TAAAGCGCGC </w:t>
      </w:r>
    </w:p>
    <w:p w:rsidR="00CE72C7" w:rsidRDefault="00CE72C7" w:rsidP="00CE72C7">
      <w:r>
        <w:t xml:space="preserve">PaKu14_-_Pseudomonas_stutzeri    GCCTGATCCA GCCATGCCGC GTGTGTGAAG AAGGTCTTCG GATTGTAAAG CACTTTAAGT TGGGAGGAA- GGGCAGTAAG TTAATACCTT GCTGTTTTGA CGTTACCAAC AGAATAAGCA CCGGCTAACT TCGTGCCAGC AGCCGCGGTA ATACGAA-GG GTGCAAGCGT TAATCGGAA- TTACTGGGCG TAAAGCGCGC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892782   GCCTGATCCA GCCATGCCGC GTGTGTGAAG AAGGTCTTCG GATTGTAAAG CACTTTAAGT TGGGAGGAA- GGGCAGTAAG TTAATACCTT GCTGTTTTGA CGTTACCAAC AGAATAAGCA CCGGCTAACT TCGTGCCAGC AGCCGCGGTA ATACGAA-GG GTGCAAGCGT TAATCGGAA- TTACTGGGCG TAAAGCGCGC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595371   GCCTGATCCA GCCATGCCGC GTGTGTGAAG AAGGTCTTCG GATTGTAAAG CACTTTAAGT TGGGAGGAA- GGGCAGTAAG TTAATACCTT GCTGTTTTGA CGTTACCAAC AGAATAAGCA CCGGCTAACT TCGTGCCAGC AGCCGCGGTA ATACGAA-GG GTGCAAGCGT TAATCGGAA- TTACTGGGCG TAAAGCGCGC </w:t>
      </w:r>
    </w:p>
    <w:p w:rsidR="00CE72C7" w:rsidRDefault="00CE72C7" w:rsidP="00CE72C7">
      <w:r>
        <w:t xml:space="preserve">PaKu15_-_Rhizobium_sp.           GCCTGATCCA GCCATGCCGC GTGAGTGATG AAGGCCTTAG GGTTGTAAAG CTCTTTCACC GATGAAGATA A--------- ---------- -------TGA CGGTAGTCGG AGAAGAAGCC CCGGCTAACT TCGTGCCAGC AGCCGCGGTA ATACGAA-GG GGGCTAGCGT TGTTCGGAA- TTACTGGGCG TAAAGCGCAC </w:t>
      </w:r>
    </w:p>
    <w:p w:rsidR="00CE72C7" w:rsidRDefault="00CE72C7" w:rsidP="00CE72C7">
      <w:proofErr w:type="spellStart"/>
      <w:r>
        <w:t>Rhizobium_pusense</w:t>
      </w:r>
      <w:proofErr w:type="spellEnd"/>
      <w:r>
        <w:t xml:space="preserve">_(CP039895.1)   GCCTGATCCA GCCATGCCGC GTGAGTGATG AAGGCCTTAG GGTTGTAAAG CTCTTTCACC GATGAAGATA A--------- ---------- -------TGA CGGTAGTCGG AGAAGAAGCC CCGGCTAACT TCGTGCCAGC AGCCGCGGTA ATACGAA-GG GGGCTAGCGT TGTTCGGAA- TTACTGGGCG TAAAGCGCAC </w:t>
      </w:r>
    </w:p>
    <w:p w:rsidR="00CE72C7" w:rsidRDefault="00CE72C7" w:rsidP="00CE72C7">
      <w:proofErr w:type="spellStart"/>
      <w:r>
        <w:lastRenderedPageBreak/>
        <w:t>Rhizobium_sp</w:t>
      </w:r>
      <w:proofErr w:type="spellEnd"/>
      <w:r>
        <w:t xml:space="preserve">._(KY971009.1)       GCCTGATCCA GCCATGCCGC GTGAGTGATG AAGGCCTTAG GGTTGTAAAG CTCTTTCACC GATGAAGATA A--------- ---------- -------TGA CGGTAGTCGG AGAAGAAGCC CCGGCTAACT TCGTGCCAGC AGCCGCGGTA ATACGAA-GG GGGCTAGCGT TGTTCGGAA- TTACTGGGCG TAAAGCGCAC </w:t>
      </w:r>
    </w:p>
    <w:p w:rsidR="00CE72C7" w:rsidRDefault="00CE72C7" w:rsidP="00CE72C7">
      <w:r>
        <w:t xml:space="preserve">PaKu7_-_Stenotrophomonas_malto   GCCTGATCCA GCCATACCGC GTGGGTGAAG AAGGCCTTCG GGTTGTAAAG CCCTTTTGTT GGGAAAGAA- ATCCAGCTGG CTAATACCCG GTTGGGATGA CGGTACCCAA AGAATAAGCA CCGGCTAACT TCGTGCCAGC AGCCGCGGTA ATACGAA-GG GTGCAAGCGT TACTCGGAA- TTACTGGGCG TAAAGCGTGC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CCTGATCCA GCCATACCGC GTGGGTGAAG AAGGCCTTCG GGTTGTAAAG CCCTTTTGTT GGGAAAGAA- ATCCAGCTGG CTAATACCCG GTTGGGATGA CGGTACCCAA AGAATAAGCA CCGGCTAACT TCGTGCCAGC AGCCGCGGTA ATACGAA-GG GTGCAAGCGT TACTCGGAA- TTACTGGGCG TAAAGCGTGC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CCTGATCCA GCCATACCGC GTGGGTGAAG AAGGCCTTCG GGTTGTAAAG CCCTTTTGTT GGGAAAGAA- ATCCAGCTGG CTAATACCCG GTTGGGATGA CGGTACCCAA AGAATAAGCA CCGGCTAACT TCGTGCCAGC AGCCGCGGTA ATACGAA-GG GTGCAAGCGT TACTCGGAA- TTACTGGGCG TAAAGCGTGC </w:t>
      </w:r>
    </w:p>
    <w:p w:rsidR="00CE72C7" w:rsidRDefault="00CE72C7" w:rsidP="00CE72C7">
      <w:r>
        <w:t xml:space="preserve">PaKu16_-_Stenotrophomonas_malt   GCCTGATCCA GCCATACCGC GTGGGTGAAG AAGGCCTTCG GGTTGTAAAG CCCTTTTGTT GGGAAAGAA- ATCCAGCTGG CTAATACCCG GTTGGGATGA CGGTACCCAA AGAATAAGCA CCGGCTAACT TCGTGCCAGC AGCCGCGGTA ATACGAA-GG GTGCAAGCGT TACTCGGAA- TTACTGGGCG TAAAGCGTGC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CCTGATCCA GCCATACCGC GTGGGTGAAG AAGGCCTTCG GGTTGTAAAG CCCTTTTGTT GGGAAAGAA- ATCCAGCTGG CTAATACCCG GTTGGGATGA CGGTACCCAA AGAATAAGCA CCGGCTAACT TCGTGCCAGC AGCCGCGGTA ATACGAA-GG GTGCAAGCGT TACTCGGAA- TTACTGGGCG TAAAGCGTGC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CCTGATCCA GCCATACCGC GTGGGTGAAG AAGGCCTTCG GGTTGTAAAG CCCTTTTGTT GGGAAAGAA- ATCCAGCTGG CTAATACCCG GTTGGGATGA CGGTACCCAA AGAATAAGCA CCGGCTAACT TCGTGCCAGC AGCCGCGGTA ATACGAA-GG GTGCAAGCGT TACTCGGAA- TTACTGGGCG TAAAGCGTGC </w:t>
      </w:r>
    </w:p>
    <w:p w:rsidR="00CE72C7" w:rsidRDefault="00CE72C7" w:rsidP="00CE72C7">
      <w:r>
        <w:t xml:space="preserve">PaKu17_-_Stenotrophomonas_malt   GCCTGATCCA GCCATACCGC GTGGGTGAAG AAGGCCTTCG GGTTGTAAAG CCCTTTTGTT GGGAAAGAA- ATCCAGCTGG CTAATACCCG GTTGGGATGA CGGTACCCAA AGAATAAGCA CCGGCTAACT TCGTGCCAGC AGCCGCGGTA ATACGAA-GG GTGCAAGCGT TACTCGGAA- TTACTGGGCG TAAAGCGTGC </w:t>
      </w:r>
    </w:p>
    <w:p w:rsidR="00CE72C7" w:rsidRDefault="00CE72C7" w:rsidP="00CE72C7">
      <w:r>
        <w:t xml:space="preserve">PaKu26_-_Stenotrophomonas_malt   GCCTGATCCA GCCATACCGC GTGGGTGAAG AAGGCCTTCG GGTTGTAAAG CCCTTTTGTT GGGAAAGAA- ATCCAGCTGG CTAATACCCG GTTGGGATGA CGGTACCCAA AGAATAAGCA CCGGCTAACT TCGTGCCAGC AGCCGCGGTA ATACGAA-GG GTGCAAGCGT TACTCGGAA- TTACTGGGCG TAAAGCGTGC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CCTGATCCA GCCATACCGC GTGGGTGAAG AAGGCCTTCG GGTTGTAAAG CCCTTTTGTT GGGAAAGAA- ATCCAGCTGG CTAATACCCG GTTGGGATGA CGGTACCCAA </w:t>
      </w:r>
      <w:r>
        <w:lastRenderedPageBreak/>
        <w:t xml:space="preserve">AGAATAAGCA CCGGCTAACT TCGTGCCAGC AGCCGCGGTA ATACGAA-GG GTGCAAGCGT TACTCGGAA- TTACTGGGCG TAAAGCGTGC </w:t>
      </w:r>
    </w:p>
    <w:p w:rsidR="00CE72C7" w:rsidRDefault="00CE72C7" w:rsidP="00CE72C7">
      <w:r>
        <w:t xml:space="preserve">PaKu18_-_Stenotrophomonas_pana   GCCTGATCCA GCCATGCCGC GTGGGTGAAG AAGGCCTTCG GGTTGTAAAG CCCTTTTGTT GGGAAAGAA- AAGCAGTCGA TTAATACTCG ATTGTTCTGA CGGTACCCAA AGAATAAGCA CCGGCTAACT TCGTGCCAGC AGCCGCGGTA ATACGAA-GG GTGCAAGCGT TACTCGGAA- TTACTGGGCG TAAAGCGTGC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M   GCCTGATCCA GCCATGCCGC GTGGGTGAAG AAGGCCTTCG GGTTGTAAAG CCCTTTTGTT GGGAAAGAA- AAGCAGTCGA TTAATACTCG ATTGTTCTGA CGGTACCCAA AGAATAAGCA CCGGCTAACT TCGTGCCAGC AGCCGCGGTA ATACGAA-GG GTGCAAGCGT TACTCGGAA- TTACTGGGCG TAAAGCGTGC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K   GCCTGATCCA GCCATGCCGC GTGGGTGAAG AAGGCCTTCG GGTTGTAAAG CCCTTTTGTT GGGAAAGAA- AAGCAGTCGA TTAATACTCG ATTGTTCTGA CGGTACCCAA AGAATAAGCA CCGGCTAACT TCGTGCCAGC AGCCGCGGTA ATACGAA-GG GTGCAAGCGT TACTCGGAA- TTACTGGGCG TAAAGCGTGC </w:t>
      </w:r>
    </w:p>
    <w:p w:rsidR="00CE72C7" w:rsidRDefault="00CE72C7" w:rsidP="00CE72C7">
      <w:r>
        <w:t xml:space="preserve">PaKu19_-_Bacillus_licheniformi   GTCTGACGGA GCAACGCCGC GTGAGTGATG AAGGTTTTCG GATCGTAAAA CTCTGTTGTT AGGGAAGAAC AAGTACCGTT CGAATAGGGC GGTACCTTGA CGGTACCTAA CCAGAAAGCC ACGGCTAACT ACGTGCCAGC AGCCGCGGTA ATACGTA-GG TGGCAAGCGT TGTCCGGAA- TTATTGGGCG TAAAGCGCGC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J5722   GTCTGACGGA GCAACGCCGC GTGAGTGATG AAGGTTTTCG GATCGTAAAA CTCTGTTGTT AGGGAAGAAC AAGTACCGTT CGAATAGGGC GGCACCTTGA CGGTACCTAA CCAGAAAGCC ACGGCTAACT ACGTGCCAGC AGCCGCGGTA ATACGTA-GG TGGCAAGCGT TGTCCGGAA- TTATTGGGCG TAAAGCGCGC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T1536   GTCTGACGGA GCAACGCCGC GTGAGTGATG AAGGTTTTCG GATCGTAAAA CTCTGTTGTT AGGGAAGAAC AAGTACCGTT CGAATAGGGC GGTACCTTGA CGGTACCTAA CCAGAAAGCC ACGGCTAACT ACGTGCCAGC AGCCGCGGTA ATACGTA-GG TGGCAAGCGT TGTCCGGAA- TTATTGGGCG TAAAGCGCGC </w:t>
      </w:r>
    </w:p>
    <w:p w:rsidR="00CE72C7" w:rsidRDefault="00CE72C7" w:rsidP="00CE72C7">
      <w:r>
        <w:t xml:space="preserve">PaKu20_-__Pantoea_dispersa       GCCTGATGCA GCCATGCCGC GTGTATGAAG AAGGCCTTCG GGTTGTAAAG TACTTTCAGC GGGGAGGAA- GGCGGTGAGG TTAATAACCT CGCCGATTGA CGTTACCCGC AGAAGAAGCA CCGGCTAACT CCGTGCCAGC AGCCGCGGTA ATACGGA-GG GTGCAAGCGT TAATCGGAA- TTACTGGGCG TAAAGCGCAC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292463.1)    GCCTGATGCA GCCATGCCGC GTGTATGAAG AAGGCCTTCG GGTTGTAAAG TACTTTCAGC GGGGAGGAA- GGCGGTGAGG TTAATAACCT YGCCGATTGA CGTTACCCGC AGAAGAAGCA CCGGCTAACT CCGTGCCAGC AGCCGCGGTA ATACGGA-GG GTGCAAGCGT TAATCGGAA- TTACTGGGCG TAAAGCGCAC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882077.1)    GCCTGATGCA GCCATGCCGC GTGTATGAAG AAGGCCTTCG GGTTGTAAAG TACTTTCAGC GGGGAGGAA- GGCGGTGAGG TTAATAACCT CGCCGATTGA CGTTACCCGC AGAAGAAGCA CCGGCTAACT CCGTGCCAGC AGCCGCGGTA ATACGGA-GG GTGCAAGCGT TAATCGGAA- TTACTGGGCG TAAAGCGCAC </w:t>
      </w:r>
    </w:p>
    <w:p w:rsidR="00CE72C7" w:rsidRDefault="00CE72C7" w:rsidP="00CE72C7">
      <w:r>
        <w:lastRenderedPageBreak/>
        <w:t xml:space="preserve">PaKu21_-_Bacillus_sonorensis     GTCTGACGGA GCAACGCCGC GTGAGTGATG AAGGTTTTCG GATCGTAAAA CTCTGTTGTT AGGGAAGAAC AAGTACCGTT CGAACAGGGC GGTACCTTGA CGGTACCTAA CCAGAAAGCC ACGGCTAACT ACGTGCCAGC AGCCGCGGTA ATACGTA-GG TGGCAAGCGT TGTCCGGAA- TTATTGGGCG TAAAGCGCGC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67.   GTCTGACGGA GCAACGCCGC GTGAGTGATG AAGGTTTTCG GATCGTAAAA CTCTGTTGTT AGGGAAGAAC AAGTACCGTT CGAACAGGGC GGTACCTTGA CGGTACCTAA CCAGAAAGCC ACGGCTAACT ACGTGCCAGC AGCCGCGGTA ATACGTA-GG TGGCAAGCGT TGTCCGGAA- TTATTGGGCG TAAAGCGCGC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FN397516.   GTCTGACGGA GCAACGCCGC GTGAGTGATG AAGGTTTTCG GATCGTAAAA CTCTGTTGTT AGGGAAGAAC AAGTACCGTT CGAACAGGGC GGTRCCTTGA CGGTACCTAA CCAGAAAGCC ACGGCTAACT ACGTGCCAGC AGCCGCGGTA ATACGTA-GG TGGCAAGCGT TGTCCGGAA- TTATTGGGCG TAAAGCGCGC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37.   GTCTGACGGA GCAACGCCGC GTGAGTGATG AAGGTTTTCG GATCGTAAAA CTCTGTTGTT AGGGAAGAAC AAGTACCGTT CGAACAGGGC GGTACCTTGA CGGTACCTAA CCAGAAAGCC ACGGCTAACT ACGTGCCAGC AGCCGCGGTA ATACGTA-GG TGGCAAGCGT TGTCCGGAA- TTATTGGGCG TAAAGCGCGC </w:t>
      </w:r>
    </w:p>
    <w:p w:rsidR="00CE72C7" w:rsidRDefault="00CE72C7" w:rsidP="00CE72C7">
      <w:r>
        <w:t xml:space="preserve">PaKu24_-_Bacillus_sonorensis     GTCTGACGGA GCAACGCCGC GTGAGTGATG AAGGTTTTCG GATCGTAAAA CTCTGTTGTT AGGGAAGAAC AAGTACCGTT CGAACAGGGC GGTACCTTGA CGGTACCTAA CCAGAAAGCC ACGGCTAACT ACGTGCCAGC AGCCGCGGTA ATACGTA-GG TGGCAAGCGT TGTCCGGAA- TTATTGGGCG TAAAGCGCGC </w:t>
      </w:r>
    </w:p>
    <w:p w:rsidR="00CE72C7" w:rsidRDefault="00CE72C7" w:rsidP="00CE72C7">
      <w:r>
        <w:t xml:space="preserve">PaKu22_-_Bacillus_subtilis       GTCTGACGGA GCAACGCCGC GTGAGTGATG AAGGTTTTCG GATCGTAAAG CTCTGTTGTT AGGGAAGAAC AAGTACCGTT CGAATAGGGC GGTACCTTGA CGGTACCTAA CCAGAAAGCC ACGGCTAACT ACGTGCCAGC AGCCGCGGTA ATACGTA-GG TGGCAAGCGT TGTCCGGAA- TTATTGGGCG TAAAGGGCTC </w:t>
      </w:r>
    </w:p>
    <w:p w:rsidR="00CE72C7" w:rsidRDefault="00CE72C7" w:rsidP="00CE72C7">
      <w:proofErr w:type="spellStart"/>
      <w:r>
        <w:t>Bacillus_tequilensis</w:t>
      </w:r>
      <w:proofErr w:type="spellEnd"/>
      <w:r>
        <w:t xml:space="preserve">_(MK880583   GTCTGACGGA GCAACGCCGC GTGAGTGATG AAGGTTTTCG GATCGTAAAG CTCTGTTGTT AGGGAAGAAC AAGTACCGTT CGAATAGGGC GGTACCTTGA CGGTACCTAA CCAGAAAGCC ACGGCTAACT ACGTGCCAGC AGCCGCGGTA ATACGTA-GG TGGCAAGCGT TGTCCGGAA- TTATTGGGCG TAAAGGGCTC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765023.1)   GTCTGACGGA GCAACGCCGC GTGAGTGATG AAGGTTTTCG GATCGTAAAG CTCTGTTGTT AGGGAAGAAC AAGTACCGTT CGAATAGGGC GGTACCTTGA CGGTACCTAA CCAGAAAGCC ACGGCTAACT ACGTGCCAGC AGCCGCGGTA ATACGTA-GG TGGCAAGCGT TGTCCGGAA- TTATTGGGCG TAAAGGGCTC </w:t>
      </w:r>
    </w:p>
    <w:p w:rsidR="00CE72C7" w:rsidRDefault="00CE72C7" w:rsidP="00CE72C7">
      <w:r>
        <w:t xml:space="preserve">PaKu23_-_Bacillus_subtilis       GTCTGACGGA GCAACGCCGC GTGAGTGATG AAGGTTTTCG GATCGTAAAG CTCTGTTGTT AGGGAAGAAC AAGTACCGTT CGAATAGGGC GGTACCTTGA CGGTACCTAA CCAGAAAGCC ACGGCTAACT ACGTGCCAGC AGCCGCGGTA ATACGTA-GG TGGCAAGCGT TGTCCGGAA- TTATTGGGCG TAAAGGGCTC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511833.1)   GTCTGACGGA GCAACGCCGC GTGAGTGATG AAGGTTTTCG GATCGTAAAG CTCTGTTGTT AGGGAAGAAC AAGTACCGTT CGAATAGGGC GGTACCTTGA CGGTACCTAA </w:t>
      </w:r>
      <w:r>
        <w:lastRenderedPageBreak/>
        <w:t xml:space="preserve">CCAGAAAGCC ACGGCTAACT ACGTGCCAGC AGCCGCGGTA ATACGTA-GG TGGCAAGCGT TGTCCGGAA- TTATTGGGCG TAAAGGGCTC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KX450400.1)   GTCTGACGGA GCAACGCCGC GTGAGTGATG AAGGTTTTCG GATCGTAAAG CTCTGTTGTT AGGGAAGAAC AAGTACCGTT CGAATAGGGC GGTACCTTGA CGGTACCTAA CCAGAAAGCC ACGGCTAACT ACGTGCCAGC AGCCGCGGTA ATACGTA-GG TGGCAAGCGT TGTCCGGAA- TTATTGGGCG TAAAGGGCTC </w:t>
      </w:r>
    </w:p>
    <w:p w:rsidR="00CE72C7" w:rsidRDefault="00CE72C7" w:rsidP="00CE72C7">
      <w:r>
        <w:t xml:space="preserve">PaKu25_-_Bacillus_cereus         GTCTGACGGA GCAACGCCGC GTGAGTGATG AAGGCTTTCG GGTCGTAAAA CTCTGTTGTT AGGGAAGAAC AAGTGCTAGT TGAATAAGCT GGC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78   GTCTGACGGA GCAACGCCGC GTGAGTGATG AAGGCTTTCG GGTCGTAAAA CTCTGTTGTT AGGGAAGAAC AAGTGCTAGT TGAATAAGCT GGC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Bacillus_mobilis</w:t>
      </w:r>
      <w:proofErr w:type="spellEnd"/>
      <w:r>
        <w:t xml:space="preserve">_(CP031443.1)    GTCTGACGGA GCAACGCCGC GTGAGTGATG AAGGCTTTCG GGTCGTAAAA CTCTGTTGTT AGGGAAGAAC AAGTGCTAGT TGAATAAGCT GGC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57   GTCTGACGGA GCAACGCCGC GTGAGTGATG AAGGCTTTCG GGTCGTAAAA CTCTGTTGTT AGGGAAGAAC AAGTGCTAGT TGAATAAGCT GGC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P030982.1)     GTCTGACGGA GCAACGCCGC GTGAGTGATG AAGGCTTTCG GGTCGTAAAA CTCTGTTGTT AGGGAAGAAC AAGTGCTAGT TGAATAAGCT GGC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MH068823.1)     GTCTGACGGA GCAACGCCGC GTGAGTGATG AAGGCTTTCG GGTCGTAAAA CTCTGTTGTT AGGGAAGAAC AAGTGCTAGT TGAATAAGCT GGC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MG7453   GTCTGACGGA GCAACGCCGC GTGAGTGATG AAGGCTTTCG GGTCGTAAAA CTCTGTTGTT AGGGAAGAAC AAGTGCTAGT TGAATAAGCT GGCACCTTGA CGGTACCTAA CCAGAAAGCC ACGGCTAACT ACGTGCCAGC AGCCGCGGTA ATACGTA-GG TGGCAAGCGT TATCCGGAA- TTATTGGGCG TAAAGCGCGC </w:t>
      </w:r>
    </w:p>
    <w:p w:rsidR="00CE72C7" w:rsidRDefault="00CE72C7" w:rsidP="00CE72C7">
      <w:proofErr w:type="spellStart"/>
      <w:r>
        <w:t>Rhizobium_</w:t>
      </w:r>
      <w:proofErr w:type="gramStart"/>
      <w:r>
        <w:t>massiliae</w:t>
      </w:r>
      <w:proofErr w:type="spellEnd"/>
      <w:r>
        <w:t>(</w:t>
      </w:r>
      <w:proofErr w:type="gramEnd"/>
      <w:r>
        <w:t xml:space="preserve">Country-_T   ---------- ---------- ---------- ---------- ---------- ---------- ---------- ---------- ---------- ---------- ---------- ---------- ---------- ---------- ---------- --------GG GCGCTAGCGT TGTTCGGAA- TTACTGGGCG TAAAGCGCAC </w:t>
      </w:r>
    </w:p>
    <w:p w:rsidR="00CE72C7" w:rsidRDefault="00CE72C7" w:rsidP="00CE72C7">
      <w:proofErr w:type="spellStart"/>
      <w:r>
        <w:lastRenderedPageBreak/>
        <w:t>Stenotrophomonas_maltophilia</w:t>
      </w:r>
      <w:proofErr w:type="spellEnd"/>
      <w:proofErr w:type="gramStart"/>
      <w:r>
        <w:t xml:space="preserve">_(  </w:t>
      </w:r>
      <w:proofErr w:type="gramEnd"/>
      <w:r>
        <w:t xml:space="preserve"> ---------- ---------- ---------- ---------- ---------- ---------- ---------- ---------- ---------- ---------- ------CCAA AGAATAAGCA CCGGCTAACT TCGTGCCAGC AGCCGCGGTA ATACGAAAGG GTGCAAGCGT TACTCGGAAA TTACTGGGCG TAAAGCGTGC </w:t>
      </w:r>
    </w:p>
    <w:p w:rsidR="00CE72C7" w:rsidRDefault="00CE72C7" w:rsidP="00CE72C7">
      <w:proofErr w:type="spellStart"/>
      <w:r>
        <w:t>Serratia_sp</w:t>
      </w:r>
      <w:proofErr w:type="spellEnd"/>
      <w:r>
        <w:t xml:space="preserve">._(Country-_Tunisia   GCCTGATGCA GCCATGCCGC GTGTGTGAAG AAGACCCTCG GGTTGTAAAG CACTTTTAGC GAGGAGGAA- GGTGGCGAGC TTAATACGCT CATCAATTGA CGTTACCCGC AGAAGAAGCA TCGGCTAACT CTGTGTCATC AGCCGCGGTA ATACGGA-GG GTGCAAGCGT TAATCGGAA- TTACTGGGCG TAAAGCGCAC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---------- ---------- ---------- ---------- ---------- ---------- --------AC AAATGTGTAA GTAACT-GTG CACGTCTTGA CGGTACCTAA TCAGAAAGCC ACGGCTAACT ACGTGCCAGC AGCCGCGGTA ATACGTA-GG TGGCAAGCGT TATCCGGAA- TTATTGGGCG TAAAGCGCGC </w:t>
      </w:r>
    </w:p>
    <w:p w:rsidR="00CE72C7" w:rsidRDefault="00CE72C7" w:rsidP="00CE72C7">
      <w:proofErr w:type="spellStart"/>
      <w:r>
        <w:t>Staphylococcus_saprophyticus</w:t>
      </w:r>
      <w:proofErr w:type="spellEnd"/>
      <w:proofErr w:type="gramStart"/>
      <w:r>
        <w:t xml:space="preserve">_(  </w:t>
      </w:r>
      <w:proofErr w:type="gramEnd"/>
      <w:r>
        <w:t xml:space="preserve"> ---------- ---------- ---------- ---------- ---------- ---------- ---------- ---------- ---------- ---------- ---------- ---------- ---------- ---------- ---CGCGGTA ATACGTA-GG TGGCAAGCGT TATCCGGAA- TTATTGGGCG TAAAGCGCGC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Country-Ira   ---------- ---------- ---------- ---------- ---------- ---------- --GGAAGAAC AAGTCCCGTT CGAATAGGGC GGTACCTTGA CGGTACCTAA CCAGAAAGCC ACGGCTAACT ACGTGCCAGC AGCCGCGGTA ATACGTA-GG TGGCAAGCGT TGTCCGGAA- TTATTGGGCG TAAAGGGCTC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ountry-UK)_(   GTCTGACGGA GCAACGCCGC GTGAGTGATG AAGGCTTTCG GGTCGTAAAA CTCTGTTGTT AGGGAAGAAC AAGTGCTAGT TGAATAAGCT GGCACCTTGA CGGTACCTAA CCAGAAAGCC ACGGCTAACT ACGTGCCAGC AGCCGCGGTA ATACGTA-GG TGGCAAGCGT TATCCGGAA- TTATTGGGCG TAAAGCGCGC </w:t>
      </w:r>
    </w:p>
    <w:p w:rsidR="00CE72C7" w:rsidRDefault="00CE72C7" w:rsidP="00CE72C7"/>
    <w:p w:rsidR="00CE72C7" w:rsidRDefault="00CE72C7" w:rsidP="00CE72C7">
      <w:r>
        <w:t xml:space="preserve">                                 ....|....| ....|....| ....|....| ....|....| ....|....| ....|....| ....|....| ....|....| ....|....| ....|....| ....|....| ....|....| ....|....| ....|....| ....|....| ....|....| ....|....| ....|....| ....|....| ....|....| </w:t>
      </w:r>
    </w:p>
    <w:p w:rsidR="00CE72C7" w:rsidRDefault="00CE72C7" w:rsidP="00CE72C7">
      <w:r>
        <w:t xml:space="preserve">                                    605        615        625        635        645        655        665        675        685        695        705        715        725        735        745        755        765        775        785        795                                           </w:t>
      </w:r>
    </w:p>
    <w:p w:rsidR="00CE72C7" w:rsidRDefault="00CE72C7" w:rsidP="00CE72C7">
      <w:r>
        <w:t xml:space="preserve">PaKu1_-_Serratia_marcescens      GCAGGCGGTT TGTTAA-GTC AGATGTGAAA TCCCCGGGCT CAACCTGGGA ACTG-CATTT GAAACTGGCA AGCTAGAGTC TCGTAGAGGG GGGTAGAATT CCAGGTGTAG CGGTGAAATG CGTAGAGATC TGGAGGAATA CCGGTGGCGA AGGCGGCCCC CTGGACGAAG ACTGACGCTC AGGTGCGAAA GCGTGGGGAG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X911721.   GCAGGCGGTT TGTTAA-GTC AGATGTGAAA TCCCCGGGCT CAACCTGGGA ACTG-CATTT GAAACTGGCA AGCTAGAGTC TCGTAGAGGG GGGTAGAATT CCAGGTGTAG CGGTGAAATG CGTAGAGATC TGGAGGAATA CCGGTGGCGA AGGCGGCCCC CTGGACGAAG ACTGACGCTC AGGTGCGAAA GCGTGGGGAG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T992361.   GCAGGCGGTT TGTTAA-GTC AGATGTGAAA TCCCCGGGCT CAACCTGGGA ACTG-CATTT GAAACTGGCA AGCTAGAGTC TCGTAGAGGG GGGTAGAATT CCAGGTGTAG CGGTGAAATG CGTAGAGATC TGGAGGAATA CCGGTGGCGA AGGCGGCCCC CTGGACGAAG ACTGACGCTC AGGTGCGAAA GCGTGGGGAG </w:t>
      </w:r>
    </w:p>
    <w:p w:rsidR="00CE72C7" w:rsidRDefault="00CE72C7" w:rsidP="00CE72C7">
      <w:r>
        <w:lastRenderedPageBreak/>
        <w:t xml:space="preserve">PaKu2_-_Enterobacter_sp.         GCAGGCGGTC TGTCAA-GTC GGATGTGAAA TCCCCGGGCT CAACCTGGGA ACTG-CATTC GAAACTGGCA GGCTAGAGTC TTGTAGAGGG GGGTAGAATT CCAGGTGTAG CGGTGAAATG CGTAGAGATC TGGAGGAATA CCGGTGGCGA AGGCGGCCCC CTGGACAAAG ACTGACGCTC AGGTGCGAAA GCGTGGGGAG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MG280962.1)    GCAGGCGGTC TGTCAA-GTC GGATGTGAAA TCCCCGGGCT CAACCTGGGA ACTG-CATTC GAAACTGGCA GGCTAGAGTC TTGTAGAGGG GGGTAGAATT CCAGGTGTAG CGGTGAAATG CGTAGAGATC TGGAGGAATA CCGGTGGCGA AGGCGGCCCC CTGGACAAAG ACTGACGCTC AGGTGCGAAA GCGTGGGGAG </w:t>
      </w:r>
    </w:p>
    <w:p w:rsidR="00CE72C7" w:rsidRDefault="00CE72C7" w:rsidP="00CE72C7">
      <w:proofErr w:type="spellStart"/>
      <w:r>
        <w:t>Enterobacter_hormaechei</w:t>
      </w:r>
      <w:proofErr w:type="spellEnd"/>
      <w:r>
        <w:t xml:space="preserve">_(CP029   GCAGGCGGTC TGTCAA-GTC GGATGTGAAA TCCCCGGGCT CAACCTGGGA ACTG-CATTC GAAACTGGCA GGCTAGAGTC TTGTAGAGGG GGGTAGAATT CCAGGTGTAG CGGTGAAATG CGTAGAGATC TGGAGGAATA CCGGTGGCGA AGGCGGCCCC CTGGACAAAG ACTGACGCTC AGGTGCGAAA GCGTGGGGAG </w:t>
      </w:r>
    </w:p>
    <w:p w:rsidR="00CE72C7" w:rsidRDefault="00CE72C7" w:rsidP="00CE72C7">
      <w:r>
        <w:t xml:space="preserve">PaKu3_-_Staphylococcus_saproph   GTAGGCGGTT TCTTAA-GTC TGATGTGAAA GCCCACGGCT CAACCGTGGA GG-GTCATTG GAAACTGGGA AACTTGAGTG CAGAAGAGGA AAGTGGAATT CCATGTGTAG CGGTGAAATG CGCAGAGATA TGGAGGAACA CCAGTGGCGA AGGCGACTTT CTGGTCTGTA ACTGACGCTG ATGTGCGAAA GCGTGGGGAT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GTAGGCGGTT TCTTAA-GTC TGATGTGAAA GCCCACGGCT CAACCGTGGA GG-GTCATTG GAAACTGGGA AACTTGAGTG CAGAAGAGGA AAGTGGAATT CCATGTGTAG CGGTGAAATG CGCAGAGATA TGGAGGAACA CCAGTGGCGA AGGCGACTTT CTGGTCTGTA ACTGACGCTG ATGTGCGAAA GCGTGGGGAT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GTAGGCGGTT TCTTAA-GTC TGATGTGAAA GCCCACGGCT CAACCGTGGA GG-GTCATTG GAAACTGGGA AACTTGAGTG CAGAAGAGGA AAGTGGAATT CCATGTGTAG CGGTGAAATG CGCAGAGATA TGGAGGAACA CCAGTGGCGA AGGCGACTTT CTGGTCTGTA ACTGACGCTG ATGTGCGAAA GCGTGGGGAT </w:t>
      </w:r>
    </w:p>
    <w:p w:rsidR="00CE72C7" w:rsidRDefault="00CE72C7" w:rsidP="00CE72C7">
      <w:r>
        <w:t xml:space="preserve">PaKu4_-_Enterobacter_cloacae     GCAGGCGGTC TGTCAA-GTC GGATGTGAAA TCCCCGGGCT CAACCTGGGA ACTG-CATTC GAAACTGGCA GGCTAGAGTC TTGTAGAGGG GGGTAGAATT CCAGGTGTAG CGGTGAAATG CGTAGAGATC TGGAGGAATA CCGGTGGCGA AGGCGGCCCC CTGGACAAAG ACTGACGCTC AGGTGCGAAA GCGTGGGGAG </w:t>
      </w:r>
    </w:p>
    <w:p w:rsidR="00CE72C7" w:rsidRDefault="00CE72C7" w:rsidP="00CE72C7">
      <w:proofErr w:type="spellStart"/>
      <w:r>
        <w:t>Uncultured_Enterobacter_sp</w:t>
      </w:r>
      <w:proofErr w:type="spellEnd"/>
      <w:r>
        <w:t xml:space="preserve">._(M   GCAGGCGGTC TGTCAA-GTC GGATGTGAAA TCCCCGGGCT CAACCTGGGA ACTG-CATTC GAAACTGGCA GGCTAGAGTC TTGTAGAGGG GGGTAGAATT CCAGGTGTAG CGGTGAAATG CGTAGAGATC TGGAGGAATA CCGGTGGCGA AGGCGGCCCC CTGGACAAAG ACTGACGCTC AGGTGCGAAA GCGTGGGGAG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Y930709   GCAGGCGGTC TGTCAA-GTC GGATGTGAAA TCCCCGGGCT CAACCTGGGA ACTG-CATTC GAAACTGGCA GGCTAGAGTC TTGTAGAGGG GGGTAGAATT CCAGGTGTAG CGGTGAAATG CGTAGAGATC TGGAGGAATA CCGGTGGCGA AGGCGGCCCC CTGGACAAAG ACTGACGCTC AGGTGCGAAA GCGTGGGGAG </w:t>
      </w:r>
    </w:p>
    <w:p w:rsidR="00CE72C7" w:rsidRDefault="00CE72C7" w:rsidP="00CE72C7">
      <w:r>
        <w:t xml:space="preserve">PaKu5_-_Enterobacter_cloacae     GCAGGCGGTC TGTCAA-GTC GGATGTGAAA TCCCCGGGCT CAACCTGGGA ACTG-CATTC GAAACTGGCA GGCTGGAGTC TTGTAGAGGG GGGTAGAATT CCAGGTGTAG </w:t>
      </w:r>
      <w:r>
        <w:lastRenderedPageBreak/>
        <w:t xml:space="preserve">CGGTGAAATG CGTAGAGATC TGGAGGAATA CCGGTGGCGA AGGCGGCCCC CTGGACAAAG ACTGACGCTC AGGTGCGAAA GCGTGGGGAG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KU867838.1)    GCAGGCGGTC TGTCAA-GTC GGATGTGAAA TCCCCGGGCT CAACCTGGGA ACTG-CATTC GAAACTGGCA GGCTAGAGTC TTGTAGAGGG GGGTAGAATT CCAGGTGTAG CGGTGAAATG CGTAGAGATC TGGAGGAATA CCGGTGGCGA AGGCGGCCCC CTGGACAAAG ACTGACGCTC AGGTGCGAAA GCGTGGGGAG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X242265   GCAGGCGGTC TGTCAA-GTC GGATGTGAAA TCCCCGGGCT CAACCTGGGA ACTG-CATTC GAAACTGGCA GGCTGGAGTC TTGTAGAGGG GGGTAGAATT CCAGGTGTAG CGGTGAAATG CGTAGAGATC TGGAGGAATA CCGGTGGCGA AGGCGGCCCC CTGGACAAAG ACTGACGCTC AGGTGCGAAA GCGTGGGGAG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P794925   GCAGGCGGTC TGTCAA-GTC GGATGTGAAA TCCCCGGGCT CAACCTGGGA ACTG-CATTC GAAACTGGCA GGCTGGAGTC TTGTAGAGGG GGGTAGAATT CCAGGTGTAG CGGTGAAATG CGTAGAGATC TGGAGGAATA CCGGTGGCGA AGGCGGCCCC CTGGACAAAG ACTGACGCTC AGGTGCGAAA GCGTGGGGAG </w:t>
      </w:r>
    </w:p>
    <w:p w:rsidR="00CE72C7" w:rsidRDefault="00CE72C7" w:rsidP="00CE72C7">
      <w:r>
        <w:t xml:space="preserve">PaKu6_-_Staphylococcus_sciuri    GTAGGCGGTT TCTTAA-GTC TGATGTGAAA GCCCACGGCT CAACCGTGGA GG-GTCATTG GAAACTGGGA AACTTGAGTG CAGAAGAGGA GAGTGGAATT CCATGTGTAG CGGTGAAATG CGCAGAGATA TGGAGGAACA CCAGTGGCGA AGGCGGCTCT CTGGTCTGTA ACTGACGCTG ATGTGCGAAA GCGTGGGGAT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70600   GTAGGCGGTT TCTTAA-GTC TGATGTGAAA GCCCACGGCT CAACCGTGGA GG-GTCATTG GAAACTGGGA AACTTGAGTG CAGAAGAGGA GAGTGGAATT CCATGTGTAG CGGTGAAATG CGCAGAGATA TGGAGGAACA CCAGTGGCGA AGGCGGCTCT CTGGTCTGTA ACTGACGCTG ATGTGCGAAA GCGTGGGGAT </w:t>
      </w:r>
    </w:p>
    <w:p w:rsidR="00CE72C7" w:rsidRDefault="00CE72C7" w:rsidP="00CE72C7">
      <w:proofErr w:type="spellStart"/>
      <w:r>
        <w:t>Staphylococcus_lentus</w:t>
      </w:r>
      <w:proofErr w:type="spellEnd"/>
      <w:r>
        <w:t xml:space="preserve">_(MG98829   GTAGGCGGTT TCTTAA-GTC TGATGTGAAA GCCCACGGCT CAACCGTGGA GG-GTCATTG GAAACTGGGA AACTTGAGTG CAGAAGAGGA GAGTGGAATT CCATGTGTAG CGGTGAAATG CGCAGAGATA TGGAGGAACA CCAGTGGCGA AGGCGGCTCT CTGGTCTGTA ACTGACGCTG ATGTGCGAAA GCGTGGGGAT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51742   GTAGGCGGTT TCTTAA-GTC TGATGTGAAA GCCCACGGCT CAACCGTGGA GG-GTCATTG GAAACTGGGA AACTTGAGTG CAGAAGAGGA GAGTGGAATT CCATGTGTAG CGGTGAAATG CGCAGAGATA TGGAGGAACA CCAGTGGCGA AGGCGGCTCT CTGGTCTGTA ACTGACGCTG ATGTGCGAAA GCGTGGGGAT </w:t>
      </w:r>
    </w:p>
    <w:p w:rsidR="00CE72C7" w:rsidRDefault="00CE72C7" w:rsidP="00CE72C7">
      <w:r>
        <w:t xml:space="preserve">PaKu8_-_Pseudomonas_aeruginosa   GTAGGTGGTT CAGCAA-GTT GGATGTGAAA TCCCCGGGCT CAACCTGGGA ACTG-CATCC AAAACTACTG AGCTAGAGTA CGGTAGAGGG TGGTGGAATT TCCTGTGTAG CGGTGAAATG CGTAGATATA GGAAGGAACA CCAGTGGCGA AGGCGACCAC CTGGACTGAT ACTGACACTG AGGTGCGAAA GCGTGGGGAG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FM996243   GTAGGTGGTT CAGCAA-GTT GGATGTGAAA TCCCCGGGCT CAACCTGGGA ACTG-CATCC AAAACTACTG AGCTAGAGTA CGGTAGAGGG TGGTGGAATT TCCTGTGTAG CGGTGAAATG CGTAGATATA GGAAGGAACA CCAGTGGCGA AGGCGACCAC CTGGACTGAT ACTGACACTG AGGTGCGAAA GCGTGGGGAG </w:t>
      </w:r>
    </w:p>
    <w:p w:rsidR="00CE72C7" w:rsidRDefault="00CE72C7" w:rsidP="00CE72C7">
      <w:proofErr w:type="spellStart"/>
      <w:r>
        <w:lastRenderedPageBreak/>
        <w:t>Pseudomonas_aeruginosa</w:t>
      </w:r>
      <w:proofErr w:type="spellEnd"/>
      <w:r>
        <w:t xml:space="preserve">_(MK4304   GTAGGTGGTT CAGCAA-GTT GGATGTGAAA TCCCCGGGCT CAACCTGGGA ACTG-CATCC AAAACTACTG AGCTAGAGTA CGGTAGAGGG TGGTGGAATT TCCTGTGTAG CGGTGAAATG CGTAGATATA GGAAGGAACA CCAGTGGCGA AGGCGACCAC CTGGACTGAT ACTGACACTG AGGTGCGAAA GCGTGGGGAG </w:t>
      </w:r>
    </w:p>
    <w:p w:rsidR="00CE72C7" w:rsidRDefault="00CE72C7" w:rsidP="00CE72C7">
      <w:r>
        <w:t xml:space="preserve">PaKu9_-_Staphylococcus_arletta   GTAGGCGGTT TCTTAA-GTC TGATGTGAAA GCCCACGGCT CAACCGTGGA GG-GTCATTG GAAACTGGGA GACTTGAGTG CAGAAGAGGA AAGTGGAATT CCATGTGTAG CGGTGAAATG CGCAGAGATA TGGAGGAACA CCAGTGGCGA AGGCGACTTT CTGGTCTGTA ACTGACGCTG ATGTGCGAAA GCGTGGGGAT </w:t>
      </w:r>
    </w:p>
    <w:p w:rsidR="00CE72C7" w:rsidRDefault="00CE72C7" w:rsidP="00CE72C7">
      <w:proofErr w:type="spellStart"/>
      <w:r>
        <w:t>Staphylococcus_arlettae</w:t>
      </w:r>
      <w:proofErr w:type="spellEnd"/>
      <w:r>
        <w:t xml:space="preserve">_(KX344   GTAGGCGGTT TCTTAA-GTC TGATGTGAAA GCCCACGGCT CAACCGTGGA GG-GTCATTG GAAACTGGGA GACTTGAGTG CAGAAGAGGA AAGTGGAATT CCATGTGTAG CGGTGAAATG CGCAGAGATA TGGAGGAACA CCAGTGGCGA AGGCGACTTT CTGGTCTGTA ACTGACGCTG ATGTGCGAAA GCGTGGGGAT </w:t>
      </w:r>
    </w:p>
    <w:p w:rsidR="00CE72C7" w:rsidRDefault="00CE72C7" w:rsidP="00CE72C7">
      <w:proofErr w:type="spellStart"/>
      <w:r>
        <w:t>Staphylococcus_sp</w:t>
      </w:r>
      <w:proofErr w:type="spellEnd"/>
      <w:r>
        <w:t xml:space="preserve">._(KU891836.1   GTAGGCGGTT TCTTAA-GTC TGATGTGAAA GCCCACGGCT CAACCGTGGA GG-GTCATTG GAAACTGGGA GACTTGAGTG CAGAAGAGGA AAGTGGAATT CCATGTGTAG CGGTGAAATG CGCAGAGATA TGGAGGAACA CCAGTGGCGA AGGCGACTTT CTGGTCTGTA ACTGACGCTG ATGTGCGAAA GCGTGGGGAT </w:t>
      </w:r>
    </w:p>
    <w:p w:rsidR="00CE72C7" w:rsidRDefault="00CE72C7" w:rsidP="00CE72C7">
      <w:r>
        <w:t xml:space="preserve">PaKu10_-_Aeromonas_caviae        GCAGGCGGTT GGATAA-GTT AGATGTGAAA GCCCCGGGCT CAACCTGGGA ATTG-CATTT AAAACTGTCC AGCTAGAGTC TTGTAGAGGG GGGTAGAATT CCAGGTGTAG CGGTGAAATG CGTAGAGATC TGGAGGAATA CCGGTGGCGA AGGCGGCCCC CTGGACAAAG ACTGACGCTC AGGTGCGAAA GCGTGGGGAG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KX242397   GCAGGCGGTT GGATAA-GTT AGATGTGAAA GCCCCGGGCT CAACCTGGGA ATTG-CATTT AAAACTGTCC AGCTAGAGTC TTGTAGAGGG GGGTAGAATT CCAGGTGTAG CGGTGAAATG CGTAGAGATC TGGAGGAATA CCGGTGGCGA AGGCGGCCCC CTGGACAAAG ACTGACGCTC AGGTGCGAAA GCGTGGGGAG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HQ407268.1)    GCAGGCGGTT GGATAA-GTT AGATGTGAAA GCCCCGGGCT CAACCTGGGA ATTG-CATTT AAAACTGTCC AGCTAGAGTC TTGTAGAGGG GGGTAGAATT CCAGGTGTAG CGGTGAAATG CGTAGAGATC TGGAGGAATA CCGGTGGCGA AGGCGGCCCC CTGGACAAAG ACTGACGCTC AGGTGCGAAA GCGTGGGGAG </w:t>
      </w:r>
    </w:p>
    <w:p w:rsidR="00CE72C7" w:rsidRDefault="00CE72C7" w:rsidP="00CE72C7">
      <w:proofErr w:type="spellStart"/>
      <w:r>
        <w:t>Aeromonas_aquariorum</w:t>
      </w:r>
      <w:proofErr w:type="spellEnd"/>
      <w:r>
        <w:t xml:space="preserve">_(EU085557   GCAGGCGGTT GGATAA-GTT AGATGTGAAA GCCCCGGGCT CAACCTGGGA ATTG-CATTT AAAACTGTCC AGCTAGAGTC TTGTAGAGGG GGGTAGAATT CCAGGTGTAG CGGTGAAATG CGTAGAGATC TGGAGGAATA CCGGTGGCGA AGGCGGCCCC CTGGACAAAG ACTGACGCTC AGGTGCGAAA GCGTGGGGAG </w:t>
      </w:r>
    </w:p>
    <w:p w:rsidR="00CE72C7" w:rsidRDefault="00CE72C7" w:rsidP="00CE72C7">
      <w:r>
        <w:t xml:space="preserve">PaKu11_-_Aeromonas_caviae        GCAGGCGGTT GGATAA-GTT AGATGTGAAA GCCCCGGGCT CAACCTGGGA ATTG-CATTT AAAACTGTCC AGCTAGAGTC TTGTAGAGGG GGGTAGAATT CCAGGTGTAG CGGTGAAATG CGTAGAGATC TGGAGGAATA CCGGTGGCGA AGGCGGCCCC CTGGACAAAG ACTGACGCTC AGGTGCGAAA GCGTGGGGAG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KY087979.1)    GCAGGCGGTT GGATAA-GTT AGATGTGAAA GCCCCGGGCT CAACCTGGGA ATTG-CATTT AAAACTGTCC AGCTAGAGTC TTGTAGAGGG GGGTAGAATT CCAGGTGTAG </w:t>
      </w:r>
      <w:r>
        <w:lastRenderedPageBreak/>
        <w:t xml:space="preserve">CGGTGAAATG CGTAGAGATC TGGAGGAATA CCGGTGGCGA AGGCGGCCCC CTGGACAAAG ACTGACGCTC AGGTGCGAAA GCGTGGGGAG </w:t>
      </w:r>
    </w:p>
    <w:p w:rsidR="00CE72C7" w:rsidRDefault="00CE72C7" w:rsidP="00CE72C7">
      <w:proofErr w:type="spellStart"/>
      <w:r>
        <w:t>Uncultured_Aeromonas_sp</w:t>
      </w:r>
      <w:proofErr w:type="spellEnd"/>
      <w:r>
        <w:t xml:space="preserve">._(KU94   GCAGGCGGTT GGATAA-GTT AGATGTGAAA GCCCCGGGCT CAACCTGGGA ATTG-CATTT AAAACTGTCC AGCTAGAGTC TTGTAGAGGG GGGTAGAATT CCAGGTGTAG CGGTGAAATG CGTAGAGATC TGGAGGAATA CCGGTGGCGA AGGCGGCCCC CTGGACAAAG ACTGACGCTC AGGTGCGAAA GCGTGGGGAG </w:t>
      </w:r>
    </w:p>
    <w:p w:rsidR="00CE72C7" w:rsidRDefault="00CE72C7" w:rsidP="00CE72C7">
      <w:r>
        <w:t xml:space="preserve">PaKu12_-_Staphylococcus_warner   GTAGGCGGTT TTTTAA-GTC TGATGTGAAA GCCCACGGCT CAACCGTGGA GG-GTCATTG GAAACTGGAA AACTTGAGTG CAGAAGAGGA AAGTGGAATT CCATGTGTAG CGGTGAAATG CGCAGAGATA TGGAGGAACA CCAGTGGCGA AGGCGACTTT CTGGTCTGTA ACTGACGCTG ATGTGCGAAA GCGTGGGGAT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MH0149   GTAGGCGGTT TTTTAA-GTC TGATGTGAAA GCCCACGGCT CAACCGTGGA GG-GTCATTG GAAACTGGAA AACTTGAGTG CAGAAGAGGA AAGTGGAATT CCATGTGTAG CGGTGAAATG CGCAGAGATA TGGAGGAACA CCAGTGGCGA AGGCGACTTT CTGGTCTGTA ACTGACGCTG ATGTGCGAAA GCGTGGGGAT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KF3063   GTAGGCGGTT TTTTAA-GTC TGATGTGAAA GCCCACGGCT CAACCGTGGA GG-GTCATTG GAAACTGGAA AACTTGAGTG CAGAAGAGGA AAGTGGAATT CCATGTGTAG CGGTGAAATG CGCAGAGATA TGGAGGAACA CCAGTGGCGA AGGCGACTTT CTGGTCTGTA ACTGACGCTG ATGTGCGAAA GCGTGGGGAT </w:t>
      </w:r>
    </w:p>
    <w:p w:rsidR="00CE72C7" w:rsidRDefault="00CE72C7" w:rsidP="00CE72C7">
      <w:r>
        <w:t xml:space="preserve">PaKu13_-_Bacillus_megaterium     GCAGGCGGTT TCTTAA-GTC TGATGTGAAA GCCCACGGCT CAACCGTGGA GG-GTCATTG GAAACTGGGG AACTTGAGTG CAGAAGAGAA AAGCGGAATT CCACGTGTAG CGGTGAAATG CGTAGAGATG TGGAGGAACA CCAGTGGCGA AGGCGGCTTT TTGGTCTGTA ACTGACGCTG AGGCGCGAAA GCGTGGGGAG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MK691444.1)        GCAGGCGGTT TCTTAA-GTC TGATGTGAAA GCCCACGGCT CAACCGTGGA GG-GTCATTG GAAACTGGGG AACTTGAGTG CAGAAGAGAA AAGCGGAATT CCACGTGTAG CGGTGAAATG CGTAGAGATG TGGAGGAACA CCAGTGGCGA AGGCGGCTTT TTGGTCTGTA ACTGACGCTG AGGCGCGAAA GCGTGGGGAG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LC373523.1)        GCAGGCGGTT TCTTAA-GTC TGATGTGAAA GCCCACGGCT CAACCGTGGA GG-GTCATTG GAAACTGGGG AACTTGAGTG CAGAAGAGAA AAGCGGAATT CCACGTGTAG CGGTGAAATG CGTAGAGATG TGGAGGAACA CCAGTGGCGA AGGCGGCTTT TTGGTCTGTA ACTGACGCTG AGGCGCGAAA GCGTGGGGAG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2   GCAGGCGGTT TCTTAA-GTC TGATGTGAAA GCCCACGGCT CAACCGTGGA GG-GTCATTG GAAACTGGGG AACTTGAGTG CAGAAGAGAA AAGCGGAATT CCACGTGTAG CGGTGAAATG CGTAGAGATG TGGAGGAACA CCAGTGGCGA AGGCGGCTTT TTGGTCTGTA ACTGACGCTG AGGCGCGAAA GCGTGGGGAG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1   GCAGGCGGTT TCTTAA-GTC TGATGTGAAA GCCCACGGCT CAACCGTGGA GG-GTCATTG GAAACTGGGG AACTTGAGTG CAGAAGAGAA AAGCGGAATT CCACGTGTAG CGGTGAAATG CGTAGAGATG TGGAGGAACA CCAGTGGCGA AGGCGGCTTT TTGGTCTGTA ACTGACGCTG AGGCGCGAAA GCGTGGGGAG </w:t>
      </w:r>
    </w:p>
    <w:p w:rsidR="00CE72C7" w:rsidRDefault="00CE72C7" w:rsidP="00CE72C7">
      <w:proofErr w:type="spellStart"/>
      <w:r>
        <w:lastRenderedPageBreak/>
        <w:t>Bacillus_megaterium</w:t>
      </w:r>
      <w:proofErr w:type="spellEnd"/>
      <w:proofErr w:type="gramStart"/>
      <w:r>
        <w:t>_(</w:t>
      </w:r>
      <w:proofErr w:type="gramEnd"/>
      <w:r>
        <w:t xml:space="preserve">KX298860.   GCAGGCGGTT TCTTAA-GTC TGATGTGAAA GCCCACGGCT CAACCGTGGA GG-GTCATTG GAAACTGGGG AACTTGAGTG CAGAAGAGAA AAGCGGAATT CCACGTGTAG CGGTGAAATG CGTAGAGATG TGGAGGAACA CCAGTGGCGA AGGCGGCTTT TTGGTCTGTA ACTGACGCTG AGGCGCGAAA GCGTGGGGAG </w:t>
      </w:r>
    </w:p>
    <w:p w:rsidR="00CE72C7" w:rsidRDefault="00CE72C7" w:rsidP="00CE72C7">
      <w:r>
        <w:t xml:space="preserve">PaKu14_-_Pseudomonas_stutzeri    GTAGGTGGTT CGTTAA-GTT GGATGTGAAA GCCCCGGGCT CAACCTGGGA ACTG-CATCC AAAACTGGCG AGCTAGAGTA TGGCAGAGGG TGGTGGAATT TCCTGTGTAG CGGTGAAATG CGTAGATATA GGAAGGAACA CCAGTGGCGA AGGCGACCAC CTGGGCTAAT ACTGACACTG AGGTGCGAAA GCGTGGGGAG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892782   GTAGGTGGTT CGTTAA-GTT GGATGTGAAA GCCCCGGGCT CAACCTGGGA ACTG-CATCC AAAACTGGCG AGCTAGAGTA TGGCAGAGGG TGGTGGAATT TCCTGTGTAG CGGTGAAATG CGTAGATATA GGAAGGAACA CCAGTGGCGA AGGCGACCAC CTGGGCTAAT ACTGACACTG AGGTGCGAAA GCGTGGGGAG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595371   GTAGGTGGTT CGTTAA-GTT GGATGTGAAA GCCCCGGGCT CAACCTGGGA ACTG-CATCC AAAACTGGCG AGCTAGAGTA TGGCAGAGGG TGGTGGAATT TCCTGTGTAG CGGTGAAATG CGTAGATATA GGAAGGAACA CCAGTGGCGA AGGCGACCAC CTGGGCTAAT ACTGACACTG AGGTGCGAAA GCGTGGGGAG </w:t>
      </w:r>
    </w:p>
    <w:p w:rsidR="00CE72C7" w:rsidRDefault="00CE72C7" w:rsidP="00CE72C7">
      <w:r>
        <w:t xml:space="preserve">PaKu15_-_Rhizobium_sp.           GTAGGCGGAT ATTTAA-GTC AGGGGTGAAA TCCCGCAGCT CAACTGCGGA ACTGCCTTT- GATACTGGGT ATCTTGAGTA TGGAAGAGGT AAGTGGAATT CCGAGTGTAG AGGTGAAATT CGTAGATATT CGGAGGAACA CCAGTGGCGA AGGCGGCTTA CTGGTCCATT ACTGACGCTG AGGTGCGAAA GCGTGGGGAG </w:t>
      </w:r>
    </w:p>
    <w:p w:rsidR="00CE72C7" w:rsidRDefault="00CE72C7" w:rsidP="00CE72C7">
      <w:proofErr w:type="spellStart"/>
      <w:r>
        <w:t>Rhizobium_pusense</w:t>
      </w:r>
      <w:proofErr w:type="spellEnd"/>
      <w:r>
        <w:t xml:space="preserve">_(CP039895.1)   GTAGGCGGAT ATTTAA-GTC AGGGGTGAAA TCCCGCAGCT CAACTGCGGA ACTGCCTTT- GATACTGGGT ATCTTGAGTA TGGAAGAGGT AAGTGGAATT CCGAGTGTAG AGGTGAAATT CGTAGATATT CGGAGGAACA CCAGTGGCGA AGGCGGCTTA CTGGTCCATT ACTGACGCTG AGGTGCGAAA GCGTGGGGAG </w:t>
      </w:r>
    </w:p>
    <w:p w:rsidR="00CE72C7" w:rsidRDefault="00CE72C7" w:rsidP="00CE72C7">
      <w:proofErr w:type="spellStart"/>
      <w:r>
        <w:t>Rhizobium_sp</w:t>
      </w:r>
      <w:proofErr w:type="spellEnd"/>
      <w:r>
        <w:t xml:space="preserve">._(KY971009.1)       GTAGGCGGAT ATTTAA-GTC AGGGGTGAAA TCCCGCAGCT CAACTGCGGA ACTGCCTTT- GATACTGGGT ATCTTGAGTA TGGAAGAGGT AAGTGGAATT CCGAGTGTAG AGGTGAAATT CGTAGATATT CGGAGGAACA CCAGTGGCGA AGGCGGCTTA CTGGTCCATT ACTGACGCTG AGGTGCGAAA GCGTGGGGAG </w:t>
      </w:r>
    </w:p>
    <w:p w:rsidR="00CE72C7" w:rsidRDefault="00CE72C7" w:rsidP="00CE72C7">
      <w:r>
        <w:t xml:space="preserve">PaKu7_-_Stenotrophomonas_malto   GTAGGTGGTC GTTTAA-GTC CGTTGTGAAA GCCCTGGGCT CAACCTGGGA ACTG-CAGTG GATACTGGGC GACTAGAATG TGGTAGAGGG TAGCGGAATT CCTGGTGTAG CAGTGAAATG CGTAGAGATC AGGAGGAACA TCCATGGCGA AGGCAGCTAC CTGGACCAAC ATTGACACTG AGGCACGAAA GCGTGGGGA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TAGGTGGTC GTTTAA-GTC CGTTGTGAAA GCCCTGGGCT CAACCTGGGA ACTG-CAGTG GATACTGGGC GACTAGAATG TGGTAGAGGG TAGCGGAATT CCTGGTGTAG CAGTGAAATG CGTAGAGATC AGGAGGAACA TCCATGGCGA AGGCAGCTAC CTGGACCAAC ATTGACACTG AGGCACGAAA GCGTGGGGA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TAGGTGGTC GTTTAA-GTC CGTTGTGAAA GCCCTGGGCT CAACCTGGGA ACTG-CAGTG GATACTGGGC GACTAGAATG TGGTAGAGGG TAGCGGAATT CCTGGTGTAG </w:t>
      </w:r>
      <w:r>
        <w:lastRenderedPageBreak/>
        <w:t xml:space="preserve">CAGTGAAATG CGTAGAGATC AGGAGGAACA TCCATGGCGA AGGCAGCTAC CTGGACCAAC ATTGACACTG AGGCACGAAA GCGTGGGGAG </w:t>
      </w:r>
    </w:p>
    <w:p w:rsidR="00CE72C7" w:rsidRDefault="00CE72C7" w:rsidP="00CE72C7">
      <w:r>
        <w:t xml:space="preserve">PaKu16_-_Stenotrophomonas_malt   GTAGGTGGTC GTTTAA-GTC CGTTGTGAAA GCCCTGGGCT CAACCTGGGA ACTG-CAGTG GATACTGGGC GACTAGAATG TGGTAGAGGG TAGCGGAATT CCTGGTGTAG CAGTGAAATG CGTAGAGATC AGGAGGAACA TCCATGGCGA AGGCAGCTAC CTGGACCAAC ATTGACACTG AGGCACGAAA GCGTGGGGA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TAGGTGGTC GTTTAA-GTC CGTTGTGAAA GCCCTGGGCT CAACCTGGGA ACTG-CAGTG GATACTGGGC GACTAGAATG TGGTAGAGGG TAGCGGAATT CCTGGTGTAG CAGTGAAATG CGTAGAGATC AGGAGGAACA TCCATGGCGA AGGCAGCTAC CTGGACCAAC ATTGACACTG AGGCACGAAA GCGTGGGGA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TAGGTGGTC GTTTAA-GTC CGTTGTGAAA GCCCTGGGCT CAACCTGGGA ACTG-CAGTG GATACTGGGC GACTAGAATG TGGTAGAGGG TAGCGGAATT CCTGGTGTAG CAGTGAAATG CGTAGAGATC AGGAGGAACA TCCATGGCGA AGGCAGCTAC CTGGACCAAC ATTGACACTG AGGCACGAAA GCGTGGGGAG </w:t>
      </w:r>
    </w:p>
    <w:p w:rsidR="00CE72C7" w:rsidRDefault="00CE72C7" w:rsidP="00CE72C7">
      <w:r>
        <w:t xml:space="preserve">PaKu17_-_Stenotrophomonas_malt   GTAGGTGGTC GTTTAA-GTC CGTTGTGAAA GCCCTGGGCT CAACCTGGGA ACTG-CAGTG GATACTGGGC GACTAGAATG TGGTAGAGGG TAGCGGAATT CCTGGTGTAG CAGTGAAATG CGTAGAGATC AGGAGGAACA TCCATGGCGA AGGCAGCTAC CTGGACCAAC ATTGACACTG AGGCACGAAA GCGTGGGGAG </w:t>
      </w:r>
    </w:p>
    <w:p w:rsidR="00CE72C7" w:rsidRDefault="00CE72C7" w:rsidP="00CE72C7">
      <w:r>
        <w:t xml:space="preserve">PaKu26_-_Stenotrophomonas_malt   GTAGGTGGTC GTTTAA-GTC CGTTGTGAAA GCCCTGGGCT CAACCTGGGA ACTG-CAGTG GATACTGGGC GACTAGAATG TGGTAGAGGG TAGCGGAATT CCTGGTGTAG CAGTGAAATG CGTAGAGATC AGGAGGAACA TCCATGGCGA AGGCAGCTAC CTGGACCAAC ATTGACACTG AGGCACGAAA GCGTGGGGA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TAGGTGGTC GTTTAA-GTC CGTTGTGAAA GCCCTGGGCT CAACCTGGGA ACTG-CAGTG GATACTGGGC GACTAGAATG TGGTAGAGGG TAGCGGAATT CCTGGTGTAG CAGTGAAATG CGTAGAGATC AGGAGGAACA TCCATGGCGA AGGCAGCTAC CTGGACCAAC ATTGACACTG AGGCACGAAA GCGTGGGGAG </w:t>
      </w:r>
    </w:p>
    <w:p w:rsidR="00CE72C7" w:rsidRDefault="00CE72C7" w:rsidP="00CE72C7">
      <w:r>
        <w:t xml:space="preserve">PaKu18_-_Stenotrophomonas_pana   GTAGGTGGTG ATTTAA-GTC CGTTGTGAAA GCCCTGGGCT CAACCTGGGA ATTG-CAGTG GATACTGGGT CACTAGAGTG TGGTAGAGGG TAGCGGAATT CCCGGTGTAG CAGTGAAATG CGTAGAGATC GGGAGGAACA TCTGTGGCGA AGGCGGCTAC CTGGACCAAC ACTGACACTG AGGCACGAAA GCGTGGGGAG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M   GTAGGTGGTG ATTTAA-GTC CGTTGTGAAA GCCCTGGGCT CAACCTGGGA ATTG-CAGTG GATACTGGGT CACTAGAGTG TGGTAGAGGG TAGCGGAATT CCCGGTGTAG CAGTGAAATG CGTAGAGATC GGGAGGAACA TCTGTGGCGA AGGCGGCTAC CTGGACCAAC ACTGACACTG AGGCACGAAA GCGTGGGGAG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K   GTAGGTGGTG ATTTAA-GTC CGTTGTGAAA GCCCTGGGCT CAACCTGGGA ATTG-CAGTG GATACTGGGT CACTAGAGTG TGGTAGAGGG TAGCGGAATT CCCGGTGTAG CAGTGAAATG CGTAGAGATC GGGAGGAACA TCTGTGGCGA AGGCGGCTAC CTGGACCAAC ACTGACACTG AGGCACGAAA GCGTGGGGAG </w:t>
      </w:r>
    </w:p>
    <w:p w:rsidR="00CE72C7" w:rsidRDefault="00CE72C7" w:rsidP="00CE72C7">
      <w:r>
        <w:lastRenderedPageBreak/>
        <w:t xml:space="preserve">PaKu19_-_Bacillus_licheniformi   GCAGGCGGTT TCTTAA-GTC TGATGTGAAA GCCCCCGGCT CAACCGGGGA GG-GTCATTG GAAACTGGGG AACTTGAGTG CAGAAGAGGA GAGTGGAATT CCACGTGTAG CGGTGAAATG CGTAGAGATG TGGAGGAACA CCAGTGGCGA AGGCGACTCT CTGGTCTGTA ACTGACGCTG AGGCGCGAAA GCGTGGGGAG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J5722   GCAGGCGGTT TCTTAA-GTC TGATGTGAAA GCCCCCGGCT CAACCGGGGA GG-GTCATTG GAAACTGGGG AACTTGAGTG CAGAAGAGGA GAGTGGAATT CCACGTGTAG CGGTGAAATG CGTAGAGATG TGGAGGAACA CCAGTGGCGA AGGCGACTCT CTGGTCTGTA ACTGACGCTG AGGCGCGAAA GCGTGGGGAG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T1536   GCAGGCGGTT TCTTAA-GTC TGATGTGAAA GCCCCCGGCT CAACCGGGGA GG-GTCATTG GAAACTGGGG AACTTGAGTG CAGAAGAGGA GAGTGGAATT CCACGTGTAG CGGTGAAATG CGTAGAGATG TGGAGGAACA CCAGTGGCGA AGGCGACTCT CTGGTCTGTA ACTGACGCTG AGGCGCGAAA GCGTGGGGAG </w:t>
      </w:r>
    </w:p>
    <w:p w:rsidR="00CE72C7" w:rsidRDefault="00CE72C7" w:rsidP="00CE72C7">
      <w:r>
        <w:t xml:space="preserve">PaKu20_-__Pantoea_dispersa       GCAGGCGGTC TGTTAA-GTC AGATGTGAAA TCCCCGGGCT TAACCTGGGA ACTG-CATTT GAAACTGGCA GGCTTGAGTC TCGTAGAGGG GGGTAGAATT CCAGGTGTAG CGGTGAAATG CGTAGAGATC TGGAGGAATA CCGGTGGCGA AGGCGGCCCC CTGGACGAAG ACTGACGCTC AGGTGCGAAA GCGTGGGGAG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292463.1)    GCAGGCGGTC TGTTAA-GTC AGATGTGAAA TCCCCGGGCT TAACCTGGGA ACTG-CATTT GAAACTGGCA GGCTTGAGTC TCGTAGAGGG GGGTAGAATT CCAGGTGTAG CGGTGAAATG CGTAGAGATC TGGAGGAATA CCGGTGGCGA AGGCGGCCCC CTGGACGAAG ACTGACGCTC AGGTGCGAAA GCGTGGGGAG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882077.1)    GCAGGCGGTC TGTTAA-GTC AGATGTGAAA TCCCCGGGCT TAACCTGGGA ACTG-CATTT GAAACTGGCA GGCTTGAGTC TCGTAGAGGG GGGTAGAATT CCAGGTGTAG CGGTGAAATG CGTAGAGATC TGGAGGAATA CCGGTGGCGA AGGCGGCCCC CTGGACGAAG ACTGACGCTC AGGTGCGAAA GCGTGGGGAG </w:t>
      </w:r>
    </w:p>
    <w:p w:rsidR="00CE72C7" w:rsidRDefault="00CE72C7" w:rsidP="00CE72C7">
      <w:r>
        <w:t xml:space="preserve">PaKu21_-_Bacillus_sonorensis     GCAGGCGGTT TCTTAA-GTC TGATGTGAAA GCCCCCGGCT CAACCGGGGA GG-GTCATTG GAAACTGGGG AACTTGAGTG CAGAAGAGGA GAGTGGAATT CCACGTGTAG CGGTGAAATG CGTAGAGATG TGGAGGAACA CCAGTGGCGA AGGCGACTCT CTGGTCTGTA ACTGACGCTG AGGCGCGAAA GCGTGGGGAG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67.   GCAGGCGGTT TCTTAA-GTC TGATGTGAAA GCCCCCGGCT CAACCGGGGA GG-GTCATTG GAAACTGGGG AACTTGAGTG CAGAAGAGGA GAGTGGAATT CCACGTGTAG CGGTGAAATG CGTAGAGATG TGGAGGAACA CCAGTGGCGA AGGCGACTCT CTGGTCTGTA ACTGACGCTG AGGCGCGAAA GCGTGGGGAG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FN397516.   GCAGGCGGTT TCTTAA-GTC TGATGTGAAA GCCCCCGGCT CAACCGGGGA GG-GTCATTG GAAACTGGGG AACTTGAGTG CAGAAGAGGA GAGTGGAATT CCACGTGTAG CGGTGAAATG CGTAGAGATG TGGAGGAACA CCAGTGGCGA AGGCGACTCT CTGGTCTGTA ACTGACGCTG AGGCGCGAAA GCGTGGGGAG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37.   GCAGGCGGTT TCTTAA-GTC TGATGTGAAA GCCCCCGGCT CAACCGGGGA GG-GTCATTG GAAACTGGGG AACTTGAGTG CAGAAGAGGA GAGTGGAATT CCACGTGTAG </w:t>
      </w:r>
      <w:r>
        <w:lastRenderedPageBreak/>
        <w:t xml:space="preserve">CGGTGAAATG CGTAGAGATG TGGAGGAACA CCAGTGGCGA AGGCGACTCT CTGGTCTGTA ACTGACGCTG AGGCGCGAAA GCGTGGGGAG </w:t>
      </w:r>
    </w:p>
    <w:p w:rsidR="00CE72C7" w:rsidRDefault="00CE72C7" w:rsidP="00CE72C7">
      <w:r>
        <w:t xml:space="preserve">PaKu24_-_Bacillus_sonorensis     GCAGGCGGTT TCTTAA-GTC TGATGTGAAA GCCCCCGGCT CAACCGGGGA GG-GTCATTG GAAACTGGGG AACTTGAGTG CAGAAGAGGA GAGTGGAATT CCACGTGTAG CGGTGAAATG CGTAGAGATG TGGAGGAACA CCAGTGGCGA AGGCGACTCT CTGGTCTGTA ACTGACGCTG AGGCGCGAAA GCGTGGGGAG </w:t>
      </w:r>
    </w:p>
    <w:p w:rsidR="00CE72C7" w:rsidRDefault="00CE72C7" w:rsidP="00CE72C7">
      <w:r>
        <w:t xml:space="preserve">PaKu22_-_Bacillus_subtilis       GCAGGCGGTT TCTTAA-GTC TGATGTGAAA GCCCCCGGCT CAACCGGGGA GG-GTCATTG GAAACTGGGG AACTTGAGTG CAGAAGAGGA GAGTGGAATT CCACGTGTAG CGGTGAAATG CGTAGAGATG TGGAGGAACA CCAGTGGCGA AGGCGACTCT CTGGTCTGTA ACTGACGCTG AGGAGCGAAA GCGTGGGGAG </w:t>
      </w:r>
    </w:p>
    <w:p w:rsidR="00CE72C7" w:rsidRDefault="00CE72C7" w:rsidP="00CE72C7">
      <w:proofErr w:type="spellStart"/>
      <w:r>
        <w:t>Bacillus_tequilensis</w:t>
      </w:r>
      <w:proofErr w:type="spellEnd"/>
      <w:r>
        <w:t xml:space="preserve">_(MK880583   GCAGGCGGTT TCTTAA-GTC TGATGTGAAA GCCCCCGGCT CAACCGGGGA GG-GTCATTG GAAACTGGGG AACTTGAGTG CAGAAGAGGA GAGTGGAATT CCACGTGTAG CGGTGAAATG CGTAGAGATG TGGAGGAACA CCAGTGGCGA AGGCGACTCT CTGGTCTGTA ACTGACGCTG AGGAGCGAAA GCGTGGGGAG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765023.1)   GCAGGCGGTT TCTTAA-GTC TGATGTGAAA GCCCCCGGCT CAACCGGGGA GG-GTCATTG GAAACTGGGG AACTTGAGTG CAGAAGAGGA GAGTGGAATT CCACGTGTAG CGGTGAAATG CGTAGAGATG TGGAGGAACA CCAGTGGCGA AGGCGACTCT CTGGTCTGTA ACTGACGCTG AGGAGCGAAA GCGTGGGGAG </w:t>
      </w:r>
    </w:p>
    <w:p w:rsidR="00CE72C7" w:rsidRDefault="00CE72C7" w:rsidP="00CE72C7">
      <w:r>
        <w:t xml:space="preserve">PaKu23_-_Bacillus_subtilis       GCAGGCGGTT TCTTAA-GTC TGATGTGAAA GCCCCCGGCT CAACCGGGGA GG-GTCATTG GAAACTGGGG AACTTGAGTG CAGAAGAGGA GAGTGGAATT CCACGTGTAG CGGTGAAATG CGTAGAGATG TGGAGGAACA CCAGTGGCGA AGGCGACTCT CTGGTCTGTA ACTGACGCTG AGGAGCGAAA GCGTGGGGAG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511833.1)   GCAGGCGGTT TCTTAA-GTC TGATGTGAAA GCCCCCGGCT CAACCGGGGA GG-GTCATTG GAAACTGGGG AACTTGAGTG CAGAAGAGGA GAGTGGAATT CCACGTGTAG CGGTGAAATG CGTAGAGATG TGGAGGAACA CCAGTGGCGA AGGCGACTCT CTGGTCTGTA ACTGACGCTG AGGAGCGAAA GCGTGGGGAG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KX450400.1)   GCAGGCGGTT TCTTAA-GTC TGATGTGAAA GCCCCCGGCT CAACCGGGGA GG-GTCATTG GAAACTGGGG AACTTGAGTG CAGAAGAGGA GAGTGGAATT CCACGTGTAG CGGTGAAATG CGTAGAGATG TGGAGGAACA CCAGTGGCGA AGGCGACTCT CTGGTCTGTA ACTGACGCTG AGGAGCGAAA GCGTGGGGAG </w:t>
      </w:r>
    </w:p>
    <w:p w:rsidR="00CE72C7" w:rsidRDefault="00CE72C7" w:rsidP="00CE72C7">
      <w:r>
        <w:t xml:space="preserve">PaKu25_-_Bacillus_cereus         GCAGGTGGTT TCTTAA-GTC TGATGTGAAA GCCCACGGCT CAACCGTGGA GG-GTCATTG GAAACTGGGA GACTTGAGTG CAGAAGAGGA AAGTGGAATT CCATGTGTAG CGGTGAAATG CGTAGAGATA TGGAGGAACA CCAGTGGCGA AGGCGACTTT CTGGTCTGTA ACTGACACTG AGGCGCGAAA GCGTGGGGAG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78   GCAGGTGGTT TCTTAA-GTC TGATGTGAAA GCCCACGGCT CAACCGTGGA GG-GTCATTG GAAACTGGGA GACTTGAGTG CAGAAGAGGA AAGTGGAATT CCATGTGTAG CGGTGAAATG CGTAGAGATA TGGAGGAACA CCAGTGGCGA AGGCGACTTT CTGGTCTGTA ACTGACACTG AGGCGCGAAA GCGTGGGGAG </w:t>
      </w:r>
    </w:p>
    <w:p w:rsidR="00CE72C7" w:rsidRDefault="00CE72C7" w:rsidP="00CE72C7">
      <w:proofErr w:type="spellStart"/>
      <w:r>
        <w:lastRenderedPageBreak/>
        <w:t>Bacillus_mobilis</w:t>
      </w:r>
      <w:proofErr w:type="spellEnd"/>
      <w:r>
        <w:t xml:space="preserve">_(CP031443.1)    GCAGGTGGTT TCTTAA-GTC TGATGTGAAA GCCCACGGCT CAACCGTGGA GG-GTCATTG GAAACTGGGA GACTTGAGTG CAGAAGAGGA AAGTGGAATT CCATGTGTAG CGGTGAAATG CGTAGAGATA TGGAGGAACA CCAGTGGCGA AGGCGACTTT CTGGTCTGTA ACTGACACTG AGGCGCGAAA GCGTGGGGAG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57   GCAGGTGGTT TCTTAA-GTC TGATGTGAAA GCCCACGGCT CAACCGTGGA GG-GTCATTG GAAACTGGGA GACTTGAGTG CAGAAGAGGA AAGTGGAATT CCATGTGTAG CGGTGAAATG CGTAGAGATA TGGAGGAACA CCAGTGGCGA AGGCGACTTT CTGGTCTGTA ACTGACACTG AGGCGCGAAA GCGTGGGGAG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P030982.1)     GCAGGTGGTT TCTTAA-GTC TGATGTGAAA GCCCACGGCT CAACCGTGGA GG-GTCATTG GAAACTGGGA GACTTGAGTG CAGAAGAGGA AAGTGGAATT CCATGTGTAG CGGTGAAATG CGTAGAGATA TGGAGGAACA CCAGTGGCGA AGGCGACTTT CTGGTCTGTA ACTGACACTG AGGCGCGAAA GCGTGGGGAG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MH068823.1)     GCAGGTGGTT TCTTAA-GTC TGATGTGAAA GCCCACGGCT CAACCGTGGA GG-GTCATTG GAAACTGGGA GACTTGAGTG CAGAAGAGGA AAGTGGAATT CCATGTGTAG CGGTGAAATG CGTAGAGATA TGGAGGAACA CCAGTGGCGA AGGCGACTTT CTGGTCTGTA ACTGACACTG AGGCGCGAAA GCGTGGGGAG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MG7453   GCAGGTGGTT TCTTAA-GTC TGATGTGAAA GCCCACGGCT CAACCGTGGA GG-GTCATTG GAAACTGGGA GACTTGAGTG CAGAAGAGGA AAGTGGAATT CCATGTGTAG CGGTGAAATG CGTAGAGATA TGGAGGAACA CCAGTGGCGA AGGCGACTTT CTGGTCTGTA ACTGACACTG AGGCGCGAAA GCGTGGGGAG </w:t>
      </w:r>
    </w:p>
    <w:p w:rsidR="00CE72C7" w:rsidRDefault="00CE72C7" w:rsidP="00CE72C7">
      <w:proofErr w:type="spellStart"/>
      <w:r>
        <w:t>Rhizobium_massiliae</w:t>
      </w:r>
      <w:proofErr w:type="spellEnd"/>
      <w:r>
        <w:t xml:space="preserve">(Country-_T   GTAGGCGGAT ATTTAA-GTC AGGGGTGAAA TCTCGCAGCT CAACTGCGGA ACTGCCTTTT GATACTGGGT ATCTTGAGTA TGGAAGAGGT AAGTGGAATT CCGAGTCTAG AGGTGAAATT CGTAGATATT CGGACGAACA CCAGTGGCGA AGGCGGCTTA CTGGTCCATT ACTGACGATG AGGTGCGAAA GCGTGGGGA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TAGGTGGTC GTTTAAAGTC CGTTGTGAAA GCCCTGGGCT CAACCTGGGA ACTG-CAGTG GATACTGGGC GACTAGAGTG TGGTAGAGGG TAGCGGAATT CCTGGTGTAG CAGTGAAATG CGTAGAGATC AGGAGGAACA TCCATGGCGA AGGCAGCTAC CTGGACCAAC ACTGACACTG AGGCACGAAA GCGTGGGGAG </w:t>
      </w:r>
    </w:p>
    <w:p w:rsidR="00CE72C7" w:rsidRDefault="00CE72C7" w:rsidP="00CE72C7">
      <w:proofErr w:type="spellStart"/>
      <w:r>
        <w:t>Serratia_sp</w:t>
      </w:r>
      <w:proofErr w:type="spellEnd"/>
      <w:r>
        <w:t xml:space="preserve">._(Country-_Tunisia   GCAGGTGGCT TGCCAA-GTC AGATGTGAAA TTCCCGGGCT CAACCCGGGA ATTG-CACTC GAAACTGGCA AGCCAGAGCC TCGTAGAGGG GGGTAGAATT CCAGGTGTAG CGGTGAAATG CGCAGAGACC CGGAGGAATA CCGGTGGCGA AGGCGGCCCC CTGGACGAAG ATTGATGTTC AGGTGCGAAA GCGTGGGGAG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GTAGGCGGTT TCTTAA-GTC TGATGTGAAA GCCCACGGCT CAACCGTGGA GG-GTCATTG GAAACTGGGA AACTTGAGTG CAGAAGAGGA AAGTGGAATT CCATGTGTAG CGGTGAAATG CGCAGAGATA TGGAGGAACA CCAGTGGCGA AGGCGACTTT CTGGTCTGTA ACTGACGCTG ATGTGCGAAA GCGTGGGGAT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GTAGGCGGTT TCTTAA-GTC TGATGTGAAA GCCCACGGCT CAACCGTGGA GG-GTCATTG GAAACTGGGA AACTTGAGTG CAGAAGAGGA AAGTGGAATT CCATGTGTAG </w:t>
      </w:r>
      <w:r>
        <w:lastRenderedPageBreak/>
        <w:t xml:space="preserve">CGGTGAAATG CGCAGAGATA TGGAGGAACA CCAGTGGCGA AGGCGACTTT CTGGTCTGTA ACTGACGCTG ATGTGCGAAA GCGTGGGGAT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Country-Ira   GCAGGCGGTT TCTTAA-GTC TGATGTGAAA GCCCCCGGCT CAACCGGGGA GG-GTCATTG GAAACTGGGG AACTTGAGTG CAGAAGAGGA GAGTGGAATT CCACGTGTAG CGGTGAAATG CGTAGAGATG TGGAGGAACA CCAGTGGCGA AGGCGACTCT CTGGTCTGTA ACTGACGCTG AGGAGCGAAA GCGTGGGGAG </w:t>
      </w:r>
    </w:p>
    <w:p w:rsidR="00CE72C7" w:rsidRDefault="00CE72C7" w:rsidP="00CE72C7">
      <w:proofErr w:type="spellStart"/>
      <w:r>
        <w:t>Bacillus_cereus</w:t>
      </w:r>
      <w:proofErr w:type="spellEnd"/>
      <w:r>
        <w:t>_(Country-</w:t>
      </w:r>
      <w:proofErr w:type="gramStart"/>
      <w:r>
        <w:t>UK)_</w:t>
      </w:r>
      <w:proofErr w:type="gramEnd"/>
      <w:r>
        <w:t xml:space="preserve">(   GCAGGTGGTT TCTTAA-GTC TGATGTGAAA GCCCACGGCT CAACCGTGGA GG-GTCATTG GAAACTGGGA GACTTGAGTG CAGAAGAGGA AAGTGGAATT CCATGTGTAG CGGTGAAATG CGTAGAGATA TGGAGGAACA CCAGTGGCGA AG-CGACTTT CTGGTCTGTA ACTGACACTG AG-CGCGAAA GCGTGGGGAG </w:t>
      </w:r>
    </w:p>
    <w:p w:rsidR="00CE72C7" w:rsidRDefault="00CE72C7" w:rsidP="00CE72C7"/>
    <w:p w:rsidR="00CE72C7" w:rsidRDefault="00CE72C7" w:rsidP="00CE72C7">
      <w:r>
        <w:t xml:space="preserve">                                 ....|....| ....|....| ....|....| ....|....| ....|....| ....|....| ....|....| ....|....| ....|....| ....|....| ....|....| ....|....| ....|....| ....|....| ....|....| ....|....| ....|....| ....|....| ....|....| ....|....| </w:t>
      </w:r>
    </w:p>
    <w:p w:rsidR="00CE72C7" w:rsidRDefault="00CE72C7" w:rsidP="00CE72C7">
      <w:r>
        <w:t xml:space="preserve">                                    805        815        825        835        845        855        865        875        885        895        905        915        925        935        945        955        965        975        985        995                                           </w:t>
      </w:r>
    </w:p>
    <w:p w:rsidR="00CE72C7" w:rsidRDefault="00CE72C7" w:rsidP="00CE72C7">
      <w:r>
        <w:t xml:space="preserve">PaKu1_-_Serratia_marcescens      CAAACAGGAT TAGATACCCT GGTAGTCCAC GCTGTAAACG ATGTCGATTT GGAGGTTGTG CCCTTGAGG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X911721.   CAAACAGGAT TAGATACCCT GGTAGTCCAC GCTGTAAACG ATGTCGATTT GGAGGTTGTG CCCTTGAGG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T992361.   CAAACAGGAT TAGATACCCT GGTAGTCCAC GCTGTAAACG ATGTCGATTT GGAGGTTGTG CCCTTGAGGC GTG-GCTTCC GGAGCTAACG CGTTAAATCG ACCGCCTGGG GAGTACGGCC GCAAGGTTAA AACTCAAATG AATTGACGGG GGCCCGCACA AGCGGTGGAG CATGTGGTTT AATTCGATGC AACGCGAAGA </w:t>
      </w:r>
    </w:p>
    <w:p w:rsidR="00CE72C7" w:rsidRDefault="00CE72C7" w:rsidP="00CE72C7">
      <w:r>
        <w:t xml:space="preserve">PaKu2_-_Enterobacter_sp.         CAAACAGGAT TAGATACCCT GGTAGTCCAC GCCGTAAACG ATGTCGACTT GGAGGTTGTG CCCTTGAGGC GTG-GCTTCC GGAGCTAACG CGTTAAG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MG280962.1)    CAAACAGGAT TAGATACCCT GGTAGTCCAC GCCGTAAACG ATGTCGACTT GGAGGTTGTG CCCTTGAGGC GTG-GCTTCC GGAGCTAACG CGTTAAG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Enterobacter_hormaechei</w:t>
      </w:r>
      <w:proofErr w:type="spellEnd"/>
      <w:r>
        <w:t xml:space="preserve">_(CP029   CAAACAGGAT TAGATACCCT GGTAGTCCAC GCCGTAAACG ATGTCGACTT GGAGGTTGTG CCCTTGAGGC GTG-GCTTCC GGAGCTAACG CGTTAAGTCG ACCGCCTGGG </w:t>
      </w:r>
      <w:r>
        <w:lastRenderedPageBreak/>
        <w:t xml:space="preserve">GAGTACGGCC GCAAGGTTAA AACTCAAATG AATTGACGGG GGCCCGCACA AGCGGTGGAG CATGTGGTTT AATTCGATGC AACGCGAAGA </w:t>
      </w:r>
    </w:p>
    <w:p w:rsidR="00CE72C7" w:rsidRDefault="00CE72C7" w:rsidP="00CE72C7">
      <w:r>
        <w:t xml:space="preserve">PaKu3_-_Staphylococcus_saproph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r>
        <w:t xml:space="preserve">PaKu4_-_Enterobacter_cloacae     CAAACAGGAT TAGATACCCT GGTAGTCCAC GCCGTAAACG ATGTCGATTT GGAGGTTGTG CCCTTGAGG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Uncultured_Enterobacter_sp</w:t>
      </w:r>
      <w:proofErr w:type="spellEnd"/>
      <w:r>
        <w:t xml:space="preserve">._(M   CAAACAGGAT TAGATACCCT GGTAGTCCAC GCCGTAAACG ATGTCGATTT GGAGGTTGTG CCCTTGAGG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Y930709   CAAACAGGAT TAGATACCCT GGTAGTCCAC GCCGTAAACG ATGTCGATTT GGAGGTTGTG CCCTTGAGGC GTG-GCTTCC GGAGCTAACG CGTTAAATCG ACCGCCTGGG GAGTACGGCC GCAAGGTTAA AACTCAAATG AATTGACGGG GGCCCGCACA AGCGGTGGAG CATGTGGTTT AATTCGATGC AACGCGAAGA </w:t>
      </w:r>
    </w:p>
    <w:p w:rsidR="00CE72C7" w:rsidRDefault="00CE72C7" w:rsidP="00CE72C7">
      <w:r>
        <w:t xml:space="preserve">PaKu5_-_Enterobacter_cloacae     CAAACAGGAT TAGATACCCT GGTAGTCCAC GCCGTAAACG ATGTCGATTT GGAGGTTGTG CCCTTGAGG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KU867838.1)    CAAACAGGAT TAGATACCCT GGTAGTCCAC GCCGTAAACG ATGTCGATTT GGAGGTTGTG CCCTTGAGG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X242265   CAAACAGGAT TAGATACCCT GGTAGTCCAC GCCGTAAACG ATGTCGATTT GGAGGTTGTG CCCTTGAGG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lastRenderedPageBreak/>
        <w:t>Enterobacter_cloacae</w:t>
      </w:r>
      <w:proofErr w:type="spellEnd"/>
      <w:r>
        <w:t xml:space="preserve">_(KP794925   CAAACAGGAT TAGATACCCT GGTAGTCCAC GCCGTAAACG ATGTCGATTT GGAGGTTGTG CCCTTGAGGC GTG-GCTTCC GGAGCTAACG CGTTAAATCG ACCGCCTGGG GAGTACGGCC GCAAGGTTAA AACTCAAATG AATTGACGGG GGCCCGCACA AGCGGTGGAG CATGTGGTTT AATTCGATGC AACGCGAAAA </w:t>
      </w:r>
    </w:p>
    <w:p w:rsidR="00CE72C7" w:rsidRDefault="00CE72C7" w:rsidP="00CE72C7">
      <w:r>
        <w:t xml:space="preserve">PaKu6_-_Staphylococcus_sciuri 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70600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proofErr w:type="spellStart"/>
      <w:r>
        <w:t>Staphylococcus_lentus</w:t>
      </w:r>
      <w:proofErr w:type="spellEnd"/>
      <w:r>
        <w:t xml:space="preserve">_(MG98829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51742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r>
        <w:t xml:space="preserve">PaKu8_-_Pseudomonas_aeruginosa   CAAACAGGAT TAGATACCCT GGTAGTCCAC GCCGTAAACG ATGTCGACTA GCCGTTGGGA TCCTTGAGAT CTT-AGTGGC GCAGCTAACG CGATAAGTCG ACCGCCTGGG GAGTACGGCC GCAAGGTTAA AACTCAAATG AATTGACGGG GGCCCGCACA AGCGGTGGAG CATGTGGTTT AATTCGAAGC AACGCGAAGA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FM996243   CAAACAGGAT TAGATACCCT GGTAGTCCAC GCCGTAAACG ATGTCGACTA GCCGTTGGGG TCCTTGAGAT CTT-AGTGGC GCAGCTAACG CGATAAGTCG ACCGCCTGGG GAGTACGGCC GCAAGGTTAA AACTCAAATG AATTGACGGG GGCCCGCACA AGCGGTGGAG CATGTGGTTT AATTCGAAGC AACGCGAAGA </w:t>
      </w:r>
    </w:p>
    <w:p w:rsidR="00CE72C7" w:rsidRDefault="00CE72C7" w:rsidP="00CE72C7">
      <w:proofErr w:type="spellStart"/>
      <w:r>
        <w:t>Pseudomonas_aeruginosa</w:t>
      </w:r>
      <w:proofErr w:type="spellEnd"/>
      <w:r>
        <w:t xml:space="preserve">_(MK4304   CAAACAGGAT TAGATACCCT GGTAGTCCAC GCCGTAAACG ATGTCGACTA GCCGTTGGGA TCCTTGAGAT CTT-AGTGGC GCAGCTAACG CGATAAGTCG ACCGCCTGGG GAGTACGGCC GCAAGGTTAA AACTCAAATG AATTGACGGG GGCCCGCACA AGCGGTGGAG CATGTGGTTT AATTCGAAGC AACGCGAAGA </w:t>
      </w:r>
    </w:p>
    <w:p w:rsidR="00CE72C7" w:rsidRDefault="00CE72C7" w:rsidP="00CE72C7">
      <w:r>
        <w:t xml:space="preserve">PaKu9_-_Staphylococcus_arletta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proofErr w:type="spellStart"/>
      <w:r>
        <w:t>Staphylococcus_arlettae</w:t>
      </w:r>
      <w:proofErr w:type="spellEnd"/>
      <w:r>
        <w:t xml:space="preserve">_(KX344   CAAACAGGAT TAGATACCCT GGTAGTCCAC GCCGTAAACG ATGAGTGCTA AGTGTTAGGG GGTTTCCGCC CCTTAGTGCT GCAGCTAACG CATTAAGCAC TCCGCCTGGG </w:t>
      </w:r>
      <w:r>
        <w:lastRenderedPageBreak/>
        <w:t xml:space="preserve">GAGTACGACC GCAAGGTTGA AACTCAAAGG AATTGACGGG GACCCGCACA AGCGGTGGAG CATGTGGTTT AATTCGAAGC AACGCGAAGA </w:t>
      </w:r>
    </w:p>
    <w:p w:rsidR="00CE72C7" w:rsidRDefault="00CE72C7" w:rsidP="00CE72C7">
      <w:proofErr w:type="spellStart"/>
      <w:r>
        <w:t>Staphylococcus_sp</w:t>
      </w:r>
      <w:proofErr w:type="spellEnd"/>
      <w:r>
        <w:t xml:space="preserve">._(KU891836.1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r>
        <w:t xml:space="preserve">PaKu10_-_Aeromonas_caviae        CAAACAGGAT TAGATACCCT GGTAGTCCAC GCCGTAAACG ATGTCGATTT GGAGGCTGTG TCCTTGAGA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KX242397   CAAACAGGAT TAGATACCCT GGTAGTCCAC GCCGTAAACG ATGTCGATTT GGAGGCTGTG TCCTTGAGA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HQ407268.1)    CAAACAGGAT TAGATACCCT GGTAGTCCAC GCCGTAAACG ATGTCGATTT GGAGGCTGTG TCCTTGAGA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Aeromonas_aquariorum</w:t>
      </w:r>
      <w:proofErr w:type="spellEnd"/>
      <w:r>
        <w:t xml:space="preserve">_(EU085557   CAAACAGGAT TAGATACCCT GGTAGTCCAC GCCGTAAACG ATGTCGATTT GGAGGCTGTG TCCTTGAGAC GTG-GCTTCC GGAGCTAACG CGTTAAATCG ACCGCCTGGG GAGTACGGCC GCAAGGTTAA AACTCAAATG AATTGACGGG GGCCCGCACA AGCGGTGGAG CATGTGGTTT AATTCGATGC AACGCGAAGA </w:t>
      </w:r>
    </w:p>
    <w:p w:rsidR="00CE72C7" w:rsidRDefault="00CE72C7" w:rsidP="00CE72C7">
      <w:r>
        <w:t xml:space="preserve">PaKu11_-_Aeromonas_caviae        CAAACAGGAT TAGATACCCT GGTAGTCCAC GCCGTAAACG ATGTCGATTT GGAGGCTGTG TCCTTGAGA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KY087979.1)    CAAACAGGAT TAGATACCCT GGTAGTCCAC GCCGTAAACG ATGTCGATTT GGAGGCTGTG TCCTTGAGAC GTG-GCTTCC GGAGCTAACG CGTTAAA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Uncultured_Aeromonas_sp</w:t>
      </w:r>
      <w:proofErr w:type="spellEnd"/>
      <w:r>
        <w:t xml:space="preserve">._(KU94   CAAACAGGAT TAGATACCCT GGTAGTCCAC GCCGTAAACG ATGTCGATTT GGAGGCTGTG TCCTTGAGAC GTG-GCTTCC GGAGCTAACG CGTTAAATCG ACCGCCTGGG GAGTACGGCC GCAAGGTTAA AACTCAAATG AATTGACGGG GGCCCGCACA AGCGGTGGAG CATGTGGTTT AATTCGATGC AACGCGAAGA </w:t>
      </w:r>
    </w:p>
    <w:p w:rsidR="00CE72C7" w:rsidRDefault="00CE72C7" w:rsidP="00CE72C7">
      <w:r>
        <w:t xml:space="preserve">PaKu12_-_Staphylococcus_warner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proofErr w:type="spellStart"/>
      <w:r>
        <w:lastRenderedPageBreak/>
        <w:t>Staphylococcus_warneri</w:t>
      </w:r>
      <w:proofErr w:type="spellEnd"/>
      <w:r>
        <w:t xml:space="preserve">_(MH0149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KF3063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r>
        <w:t xml:space="preserve">PaKu13_-_Bacillus_megaterium     CAAACAGGAT TAGATACCCT GGTAGTCCAC GCCGTAAACG ATGAGTGCTA AGTGTTAGAG GGTTTCCGCC CTTTAGTGCT GCAGCT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MK691444.1)        CAAACAGGAT TAGATACCCT GGTAGTCCAC GCCGTAAACG ATGAGTGCTA AGTGTTAGAG GGTTTCCGCC CTTTAGTGCT GCAGCT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LC373523.1)        CAAACAGGAT TAGATACCCT GGTAGTCCAC GCCGTAAACG ATGAGTGCTA AGTGTTAGAG GGTTTCCGCC CTTTAGTGCT GCAGCT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2   CAAACAGGAT TAGATACCCT GGTAGTCCAC GCCGTAAACG ATGAGTGCTA AGTGTTAGAG GGTTTCCGCC CTTTAGTGCT GCAGCT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1   CAAACAGGAT TAGATACCCT GGTAGTCCAC GCCGTAAACG ATGAGTGCTA AGTGTTAGAG GGTTTCCGCC CTTTAGTGCT GCAGCT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megaterium</w:t>
      </w:r>
      <w:proofErr w:type="spellEnd"/>
      <w:proofErr w:type="gramStart"/>
      <w:r>
        <w:t>_(</w:t>
      </w:r>
      <w:proofErr w:type="gramEnd"/>
      <w:r>
        <w:t xml:space="preserve">KX298860.   CAAACAGGAT TAGATACCCT GGTAGTCCAC GCCGTAAACG ATGAGTGCTA AGTGTTAGAG GGTTTCCGCC CTTTAGTGCT GCAGCTAACG CATTAAGCAC TCCGCCTGGG GAGTACGGTC GCAAGACTGA AACTCAAAGG AATTGACGGG GGCCCGCACA AGCGGTGGAG CATGTGGTTT AATTCGAAGC AACGCGAAGA </w:t>
      </w:r>
    </w:p>
    <w:p w:rsidR="00CE72C7" w:rsidRDefault="00CE72C7" w:rsidP="00CE72C7">
      <w:r>
        <w:t xml:space="preserve">PaKu14_-_Pseudomonas_stutzeri    CAAACAGGAT TAGATACCCT GGTAGTCCAC GCCGTAAACG ATGTCGACTA GCCGTTGGGA TCCTTGAGAT CTT-AGTGGC GCAGCTAACG CATTAAGTCG ACCGCCTGGG GAGTACGGCC GCAAGGTTAA AACTCAAATG AATTGACGGG GGCCCGCACA AGCGGTGGAG CATGTGGTTT AATTCGAAGC AACGCGAAGA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892782   CAAACAGGAT TAGATACCCT GGTAGTCCAC GCCGTAAACG ATGTCGACTA GCCGTTGGGA TCCTTGAGAT CTT-AGTGGC GCAGCTAACG CATTAAGTCG ACCGCCTGGG </w:t>
      </w:r>
      <w:r>
        <w:lastRenderedPageBreak/>
        <w:t xml:space="preserve">GAGTACGGCC GCAAGGTTAA AACTCAAATG AATTGACGGG GGCCCGCACA AGCGGTGGAG CATGTGGTTT AATTCGAAGC AACGCGAAGA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595371   CAAACAGGAT TAGATACCCT GGTAGTCCAC GCCGTAAACG ATGTCGACTA GCCGTTGGGA TCCTTGAGAT CTT-AGTGGC GCAGCTAACG CATTAAGTCG ACCGCCTGGG GAGTACGGCC GCAAGGTTAA AACTCAAATG AATTGACGGG GGCCCGCACA AGCGGTGGAG CATGTGGTTT AATTCGAAGC AACGCGAAGA </w:t>
      </w:r>
    </w:p>
    <w:p w:rsidR="00CE72C7" w:rsidRDefault="00CE72C7" w:rsidP="00CE72C7">
      <w:r>
        <w:t xml:space="preserve">PaKu15_-_Rhizobium_sp.           CAAACAGGAT TAGATACCCT GGTAGTCCAC GCCGTAAACG ATGAATGTTA GCCGTCGGGC AGTAT--ACT GTTCGGTGGC GCAGCTAACG CATTAAACAT TCCGCCTGGG GAGTACGGTC GCAAGATTAA AACTCAAAGG AATTGACGGG GGCCCGCACA AGCGGTGGAG CATGTGGTTT AATTCGAAGC AACGCGCAGA </w:t>
      </w:r>
    </w:p>
    <w:p w:rsidR="00CE72C7" w:rsidRDefault="00CE72C7" w:rsidP="00CE72C7">
      <w:proofErr w:type="spellStart"/>
      <w:r>
        <w:t>Rhizobium_pusense</w:t>
      </w:r>
      <w:proofErr w:type="spellEnd"/>
      <w:r>
        <w:t xml:space="preserve">_(CP039895.1)   CAAACAGGAT TAGATACCCT GGTAGTCCAC GCCGTAAACG ATGAATGTTA GCCGTCGGGC AGTAT--ACT GTTCGGTGGC GCAGCTAACG CATTAAACAT TCCGCCTGGG GAGTACGGTC GCAAGATTAA AACTCAAAGG AATTGACGGG GGCCCGCACA AGCGGTGGAG CATGTGGTTT AATTCGAAGC AACGCGCAGA </w:t>
      </w:r>
    </w:p>
    <w:p w:rsidR="00CE72C7" w:rsidRDefault="00CE72C7" w:rsidP="00CE72C7">
      <w:proofErr w:type="spellStart"/>
      <w:r>
        <w:t>Rhizobium_sp</w:t>
      </w:r>
      <w:proofErr w:type="spellEnd"/>
      <w:r>
        <w:t xml:space="preserve">._(KY971009.1)       CAAACAGGAT TAGATACCCT GGTAGTCCAC GCCGTAAACG ATGAATGTTA GCCGTCGGGC AGTAT--ACT GTTCGGTGGC GCAGCTAACG CATTAAACAT TCCGCCTGGG GAGTACGGTC GCAAGATTAA AACTCAAAGG AATTGACGGG GGCCCGCACA AGCGGTGGAG CATGTGGTTT AATTCGAAGC AACGCGCAGA </w:t>
      </w:r>
    </w:p>
    <w:p w:rsidR="00CE72C7" w:rsidRDefault="00CE72C7" w:rsidP="00CE72C7">
      <w:r>
        <w:t xml:space="preserve">PaKu7_-_Stenotrophomonas_malto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r>
        <w:t xml:space="preserve">PaKu16_-_Stenotrophomonas_malt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proofErr w:type="spellStart"/>
      <w:r>
        <w:lastRenderedPageBreak/>
        <w:t>Stenotrophomonas_maltophilia</w:t>
      </w:r>
      <w:proofErr w:type="spellEnd"/>
      <w:r>
        <w:t xml:space="preserve">_(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r>
        <w:t xml:space="preserve">PaKu17_-_Stenotrophomonas_malt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r>
        <w:t xml:space="preserve">PaKu26_-_Stenotrophomonas_malt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r>
        <w:t xml:space="preserve">PaKu18_-_Stenotrophomonas_pana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M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K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r>
        <w:t xml:space="preserve">PaKu19_-_Bacillus_licheniformi   CGAACAGGAT TAGATACCCT GGTAGTCCAC GCCGTAAACG ATGAGTGCTA AGTGTTAGAG GGTTTCCGCC CTTTAGTGCT GCAGCA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J5722   CGAACAGGAT TAGATACCCT GGTAGTCCAC GCCGTAAACG ATGAGTGCTA AGTGTTAGAG GGTTTCCGCC CTTTAGTGCT GCAGCA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T1536   CGAACAGGAT TAGATACCCT GGTAGTCCAC GCCGTAAACG ATGAGTGCTA AGTGTTAGAG GGTTTCCGCC CTTTAGTGCT GCAGCAAACG CATTAAGCAC TCCGCCTGGG GAGTACGGTC </w:t>
      </w:r>
      <w:r>
        <w:lastRenderedPageBreak/>
        <w:t xml:space="preserve">GCAAGACTGA AACTCAAAGG AATTGACGGG GGCCCGCACA AGCGGTGGAG CATGTGGTTT AATTCGAAGC AACGCGAAGA </w:t>
      </w:r>
    </w:p>
    <w:p w:rsidR="00CE72C7" w:rsidRDefault="00CE72C7" w:rsidP="00CE72C7">
      <w:r>
        <w:t xml:space="preserve">PaKu20_-__Pantoea_dispersa       CAAACAGGAT TAGATACCCT GGTAGTCCAC GCCGTAAACG ATGTCGACTT GGAGGTTGTG CCCTTGAGGC GTG-GCTTCC GGAGCTAACG CGTTAAG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292463.1)    CAAACAGGAT TAGATACCCT GGTAGTCCAC GCCGTAAACG ATGTCGACTT GGAGGTTGTG CCCTTGAGGC GTG-GCTTCC GGAGCTAACG CGTTAAGTCG ACCGCCTGGG GAGTACGGCC GCAAGGTTAA AACTCAAATG AATTGACGGG GGCCCGCACA AGCGGTGGAG CATGTGGTTT AATTCGATGC AACGCGAAGA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882077.1)    CAAACAGGAT TAGATACCCT GGTAGTCCAC GCCGTAAACG ATGTCGACTT GGAGGTTGTG CCCTTGAGGC GTG-GCTTCC GGAGCTAACG CGTTAAGTCG ACCGCCTGGG GAGTACGGCC GCAAGGTTAA AACTCAAATG AATTGACGGG GGCCCGCACA AGCGGTGGAG CATGTGGTTT AATTCGATGC AACGCGAAGA </w:t>
      </w:r>
    </w:p>
    <w:p w:rsidR="00CE72C7" w:rsidRDefault="00CE72C7" w:rsidP="00CE72C7">
      <w:r>
        <w:t xml:space="preserve">PaKu21_-_Bacillus_sonorensis     CGAACAGGAT TAGATACCCT GGTAGTCCAC GCCGTAAACG ATGAGTGCTA AGTGTTAGAG GGTTTCCGCC CTTTAGTGCT GCAGCA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67.   CGAACAGGAT TAGATACCCT GGTAGTCCAC GCCGTAAACG ATGAGTGCTA AGTGTTAGAG GGTTTCCGCC CTTTAGTGCT GCAGCA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FN397516.   CGAACAGGAT TAGATACCCT GGTAGTCCAC GCCGTAAACG ATGAGTGCTA AGTGTTAGAG GGTTTCCGCC CTTTAGTGCT GCAGCA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37.   CGAACAGGAT TAGATACCCT GGTAGTCCAC GCCGTAAACG ATGAGTGCTA AGTGTTAGAG GGTTTCCGCC CTTTAGTGCT GCAGCAAACG CATTAAGCAC TCCGCCTGGG GAGTACGGTC GCAAGACTGA AACTCAAAGG AATTGACGGG GGCCCGCACA AGCGGTGGAG CATGTGGTTT AATTCGAAGC AACGCGAAGA </w:t>
      </w:r>
    </w:p>
    <w:p w:rsidR="00CE72C7" w:rsidRDefault="00CE72C7" w:rsidP="00CE72C7">
      <w:r>
        <w:t xml:space="preserve">PaKu24_-_Bacillus_sonorensis     CGAACAGGAT TAGATACCCT GGTAGTCCAC GCCGTAAACG ATGAGTGCTA AGTGTTAGAG GGTTTCCGCC CTTTAGTGCT GCAGCAAACG CATTAAGCAC TCCGCCTGGG GAGTACGGTC GCAAGACTGA AACTCAAAGG AATTGACGGG GGCCCGCACA AGCGGTGGAG CATGTGGTTT AATTCGAAGC AACGCGAAGA </w:t>
      </w:r>
    </w:p>
    <w:p w:rsidR="00CE72C7" w:rsidRDefault="00CE72C7" w:rsidP="00CE72C7">
      <w:r>
        <w:t xml:space="preserve">PaKu22_-_Bacillus_subtilis       CGAACAGGAT TAGATACCCT GGTAGTCCAC GCCGTAAACG ATGAGTGCTA AGTGTTAGGG GGTTTCCGCC CCTTAGTGCT GCAGCT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lastRenderedPageBreak/>
        <w:t>Bacillus_tequilensis</w:t>
      </w:r>
      <w:proofErr w:type="spellEnd"/>
      <w:r>
        <w:t xml:space="preserve">_(MK880583   CGAACAGGAT TAGATACCCT GGTAGTCCAC GCCGTAAACG ATGAGTGCTA AGTGTTAGGG GGTTTCCGCC CCTTAGTGCT GCAGCT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765023.1)   CGAACAGGAT TAGATACCCT GGTAGTCCAC GCCGTAAACG ATGAGTGCTA AGTGTTAGGG GGTTTCCGCC CCTTAGTGCT GCAGCTAACG CATTAAGCAC TCCGCCTGGG GAGTACGGTC GCAAGACTGA AACTCAAAGG AATTGACGGG GGCCCGCACA AGCGGTGGAG CATGTGGTTT AATTCGAAGC AACGCGAAGA </w:t>
      </w:r>
    </w:p>
    <w:p w:rsidR="00CE72C7" w:rsidRDefault="00CE72C7" w:rsidP="00CE72C7">
      <w:r>
        <w:t xml:space="preserve">PaKu23_-_Bacillus_subtilis       CGAACAGGAT TAGATACCCT GGTAGTCCAC GCCGTAAACG ATGAGTGCTA AGTGTTAGGG GGTTTCCGCC CCTTAGTGCT GCAGCT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511833.1)   CGAACAGGAT TAGATACCCT GGTAGTCCAC GCCGTAAACG ATGAGTGCTA AGTGTTAGGG GGTTTCCGCC CCTTAGTGCT GCAGCT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KX450400.1)   CGAACAGGAT TAGATACCCT GGTAGTCCAC GCCGTAAACG ATGAGTGCTA AGTGTTAGGG GGTTTCCGCC CCTTAGTGCT GCAGCTAACG CATTAAGCAC TCCGCCTGGG GAGTACGGTC GCAAGACTGA AACTCAAAGG AATTGACGGG GGCCCGCACA AGCGGTGGAG CATGTGGTTT AATTCGAAGC AACGCGAAGA </w:t>
      </w:r>
    </w:p>
    <w:p w:rsidR="00CE72C7" w:rsidRDefault="00CE72C7" w:rsidP="00CE72C7">
      <w:r>
        <w:t xml:space="preserve">PaKu25_-_Bacillus_cereus         CAAACAGGAT TAGATACCCT GGTAGTCCAC GCCGTAAACG ATGAGTGCTA AGTGTTAGAG GGTTTCCGCC CTTTAGTGCT GAAGTTAACG CATTAAGCAC TCCGCCTGGG GAGTACGGCC GCAAGGCTGA AACTCAAAGG AATTGACGGG GGCCCGCACA AGCGGTGGAG CATGTGGTTT AATTCGAAGC AACGCGAAGA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78   CAAACAGGAT TAGATACCCT GGTAGTCCAC GCCGTAAACG ATGAGTGCTA AGTGTTAGAG GGTTTCCGCC CTTTAGTGCT GAAGTTAACG CATTAAGCAC TCCGCCTGGG GAGTACGGCC GCAAGGCTGA AACTCAAAGG AATTGACGGG GGCCCGCACA AGCGGTGGAG CATGTGGTTT AATTCGAAGC AACGCGAAGA </w:t>
      </w:r>
    </w:p>
    <w:p w:rsidR="00CE72C7" w:rsidRDefault="00CE72C7" w:rsidP="00CE72C7">
      <w:proofErr w:type="spellStart"/>
      <w:r>
        <w:t>Bacillus_mobilis</w:t>
      </w:r>
      <w:proofErr w:type="spellEnd"/>
      <w:r>
        <w:t xml:space="preserve">_(CP031443.1)    CAAACAGGAT TAGATACCCT GGTAGTCCAC GCCGTAAACG ATGAGTGCTA AGTGTTAGAG GGTTTCCGCC CTTTAGTGCT GAAGTTAACG CATTAAGCAC TCCGCCTGGG GAGTACGGCC GCAAGGCTGA AACTCAAAGG AATTGACGGG GGCCCGCACA AGCGGTGGAG CATGTGGTTT AATTCGAAGC AACGCGAAGA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57   CAAACAGGAT TAGATACCCT GGTAGTCCAC GCCGTAAACG ATGAGTGCTA AGTGTTAGAG GGTTTCCGCC CTTTAGTGCT GAAGTTAACG CATTAAGCAC TCCGCCTGGG GAGTACGGCC GCAAGGCTGA AACTCAAAGG AATTGACGGG GGCCCGCACA AGCGGTGGAG CATGTGGTTT AATTCGAAGC AACGCGAAGA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P030982.1)     CAAACAGGAT TAGATACCCT GGTAGTCCAC GCCGTAAACG ATGAGTGCTA AGTGTTAGAG GGTTTCCGCC CTTTAGTGCT GAAGTTAACG CATTAAGCAC TCCGCCTGGG GAGTACGGCC </w:t>
      </w:r>
      <w:r>
        <w:lastRenderedPageBreak/>
        <w:t xml:space="preserve">GCAAGGCTGA AACTCAAAGG AATTGACGGG GGCCCGCACA AGCGGTGGAG CATGTGGTTT AATTCGAAGC AACGCGAAGA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MH068823.1)     CAAACAGGAT TAGATACCCT GGTAGTCCAC GCCGTAAACG ATGAGTGCTA AGTGTTAGAG GGTTTCCGCC CTTTAGTGCT GAAGTTAACG CATTAAGCAC TCCGCCTGGG GAGTACGGCC GCAAGGCTGA AACTCAAAGG AATTGACGGG GGCCCGCACA AGCGGTGGAG CATGTGGTTT AATTCGAAGC AACGCGAAGA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MG7453   CAAACAGGAT TAGATACCCT GGTAGTCCAC GCCGTAAACG ATGAGTGCTA AGTGTTAGAG GGTTTCCGCC CTTTAGTGCT GAAGTTAACG CATTAAGCAC TCCGCCTGGG GAGTACGGCC GCAAGGCTGA AACTCAAAGG AATTGACGGG GGCCCGCACA AGCGGTGGAG CATGTGGTTT AATTCGAAGC AACGCGAAGA </w:t>
      </w:r>
    </w:p>
    <w:p w:rsidR="00CE72C7" w:rsidRDefault="00CE72C7" w:rsidP="00CE72C7">
      <w:proofErr w:type="spellStart"/>
      <w:r>
        <w:t>Rhizobium_</w:t>
      </w:r>
      <w:proofErr w:type="gramStart"/>
      <w:r>
        <w:t>massiliae</w:t>
      </w:r>
      <w:proofErr w:type="spellEnd"/>
      <w:r>
        <w:t>(</w:t>
      </w:r>
      <w:proofErr w:type="gramEnd"/>
      <w:r>
        <w:t xml:space="preserve">Country-_T   CAAACAGGAT TAGATACCCT GGTAGTCCAC GCCGTAAACG ATGAATGTTA GCCGTCGGGC AGTAT--ACT GTTCGGTGGC GCAGCTAACG CATTAAACAT TCTGCTTGGG GAGTACGGTC GCAAGATTAA AACTCAAAGG AATTGACGGG GGCCCGCACA AGCGGTGGAG CATGTGGTTT AATTCGAAGC AACGCGCAGA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AAACAGGAT TAGATACCCT GGTAGTCCAC GCCCTAAACG ATGCGAACTG GATGTTGGGT GCAATTTGGC ACGCAGTATC GAAGCTAACG CGTTAAGTTC GCCGCCTGGG GAGTACGGTC GCAAGACTGA AACTCAAAGG AATTGACGGG GGCCCGCACA AGCGGTGGAG TATGTGGTTT AATTCGATGC AACGCGAAGA </w:t>
      </w:r>
    </w:p>
    <w:p w:rsidR="00CE72C7" w:rsidRDefault="00CE72C7" w:rsidP="00CE72C7">
      <w:proofErr w:type="spellStart"/>
      <w:r>
        <w:t>Serratia_sp</w:t>
      </w:r>
      <w:proofErr w:type="spellEnd"/>
      <w:r>
        <w:t xml:space="preserve">._(Country-_Tunisia   CAAATAGGAT TAGATACCTT GGTAGTCCAC GCTGTAAATG ATGTCGACCC GGAGGTTGTG CCCTTGAGGC GCG-GCTTCC GGAGCCAACG CGCTAAATCG ACCGCTTGGG GAGTACGGCC GCAAGGTTAA AACTCAAATG AATTGACGGG GGCCCGCACA AGCGGTGGAG CATGTGGTCC ACTCCGACGC AACGCGAAGA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CAAACAGGAT TAGATACCCT GGTAGTCCAC GCCGTAAACG ATGAGTGCTA AGTGTTAGGG GGTTTCCGCC CCTTAGTGCT GCAGCTAACG CATTAAGCAC TCCGCCTGGG GAGTACGACC GCAAGGTTGA AACTCAAAGG AATTGACGGG GACCCGCACA AGCGGTGGAG CATGTGGTTT AATTCGAAGC AACGCGAAGA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Country-Ira   CGAACAGGAT TAGATACCCT GGTAGTCCAC GCCGTAAACG ATGAGTGCTA AGTGTTAGGG GGTTTCCGCC CCTTAGTGCT GCAGCTAACG CATTAAGCAC TCCGCCTGGG GAGTACGGTC GCAAGACTGA AACTCAAAGG AATTGACGGG GGCCCGCACA AGCGGTGGAG CATGTGGTTT AATTCGAAGC AACGCGAAGA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ountry-UK)_(   CAAACAGGAT TAGATACCCT GGTAGTCCAC GCCGTAAACG ATGAGTGCTA AGTGTTAGAG GGTTTCCGCC CTTTAGTGCT GAAGTTAACG CATTAAGCAC TCCGCCTGGG GAGTACGGCC GCAAGGCTGA AACTCAAAGG AATTGACGGG GGCCCGCACA AGCGGTGGAG CATGTGGTTT AATTCGAAGC AACGCGAAGA </w:t>
      </w:r>
    </w:p>
    <w:p w:rsidR="00CE72C7" w:rsidRDefault="00CE72C7" w:rsidP="00CE72C7"/>
    <w:p w:rsidR="00CE72C7" w:rsidRDefault="00CE72C7" w:rsidP="00CE72C7">
      <w:r>
        <w:lastRenderedPageBreak/>
        <w:t xml:space="preserve">                                 ....|....| ....|....| ....|....| ....|....| ....|....| ....|....| ....|....| ....|....| ....|....| ....|....| ....|....| ....|....| ....|....| ....|....| ....|....| ....|....| ....|....| ....|....| ....|....| ....|....| </w:t>
      </w:r>
    </w:p>
    <w:p w:rsidR="00CE72C7" w:rsidRDefault="00CE72C7" w:rsidP="00CE72C7">
      <w:r>
        <w:t xml:space="preserve">                                    1005       1015       1025       1035       1045       1055       1065       1075       1085       1095       1105       1115       1125       1135       1145       1155       1165       1175       1185       1195                                          </w:t>
      </w:r>
    </w:p>
    <w:p w:rsidR="00CE72C7" w:rsidRDefault="00CE72C7" w:rsidP="00CE72C7">
      <w:r>
        <w:t xml:space="preserve">PaKu1_-_Serratia_marcescens      ACCTTACCTA CTCTTGACAT CCAG--AGAA CTTTCCAGAG ATGGATTGGT GCC-TTCGGG AA-CTCTGAG ACAGGTGCTG CATGGCTGTC GTCAGCTCGT GTTGTGAAAT GTTGGGTTAA GTCCCGCAAC GAGCGCAACC CTTATCCTTT GTTGCCAGCG -GTTCGGCCG GGAACTCAAA GGAGACTGCC AGTGATAAAC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X911721.   ACCTTACCTA CTCTTGACAT CCAG--AGAA CTTTCCAGAG ATGGATTGGT GCC-TTCGGG AA-CTCTGAG ACAGGTGCTG CATGGCTGTC GTCAGCTCGT GTTGTGAAAT GTTGGGTTAA GTCCCGCAAC GAGCGCAACC CTTATCCTTT GTTGCCAGCG -GTTCGGCCG GGAACTCAAA GGAGACTGCC AGTGATAAAC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T992361.   ACCTTACCTA CTCTTGACAT CCAG--AGAA CTTTCCAGAG ATGGATTGGT GCC-TTCGGG AA-CTCTGAG ACAGGTGCTG CATGGCTGTC GTCAGCTCGT GTTGTGAAAT GTTGGGTTAA GTCCCGCAAC GAGCGCAACC CTTATCCTTT GTTGCCAGCG -GTTCGGCCG GGAACTCAAA GGAGACTGCC AGTGATAAAC </w:t>
      </w:r>
    </w:p>
    <w:p w:rsidR="00CE72C7" w:rsidRDefault="00CE72C7" w:rsidP="00CE72C7">
      <w:r>
        <w:t xml:space="preserve">PaKu2_-_Enterobacter_sp.         ACCTTACCTA CTCTTGACAT CCAG--AGAA CTTACCAGAG ATGCTTTGGT GCC-TTCGGG AA-CTCTGAG ACAGGTGCTG CATGGCTGTC GTCAGCTCGT GTTGTGAAAT GTTGGGTTAA GTCCCGCAAC GAGCGCAACC CTTATCCTTT GTTGCCAGCG -GTTAGGCCG GGAACTCAAA GGAGACTGCC AGTGATAAAC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MG280962.1)    ACCTTACCTA CTCTTGACAT CCAG--AGAA CTTACCAGAG ATGCTTTGGT GCC-TTCGGG AA-CTCTGAG ACAGGTGCTG CATGGCTGTC GTCAGCTCGT GTTGTGAAAT GTTGGGTTAA GTCCCGCAAC GAGCGCAACC CTTATCCTTT GTTGCCAGCG -GTTAGGCCG GGAACTCAAA GGAGACTGCC AGTGATAAAC </w:t>
      </w:r>
    </w:p>
    <w:p w:rsidR="00CE72C7" w:rsidRDefault="00CE72C7" w:rsidP="00CE72C7">
      <w:proofErr w:type="spellStart"/>
      <w:r>
        <w:t>Enterobacter_hormaechei</w:t>
      </w:r>
      <w:proofErr w:type="spellEnd"/>
      <w:r>
        <w:t xml:space="preserve">_(CP029   ACCTTACCTA CTCTTGACAT CCAG--AGAA CTTAGCAGAG ATGCTTTGGT GCC-TTCGGG AA-CTCTGAG ACAGGTGCTG CATGGCTGTC GTCAGCTCGT GTTGTGAAAT GTTGGGTTAA GTCCCGCAAC GAGCGCAACC CTTATCCTTT GTTGCCAGCG -GTTAGGCCG GGAACTCAAA GGAGACTGCC AGTGATAAAC </w:t>
      </w:r>
    </w:p>
    <w:p w:rsidR="00CE72C7" w:rsidRDefault="00CE72C7" w:rsidP="00CE72C7">
      <w:r>
        <w:t xml:space="preserve">PaKu3_-_Staphylococcus_saproph   ACCTTACCAA ATCTTGACAT CCTT--TGAA AACTCTAGAG ATAGAGCTTT CCCCTTCGGG GGACAAAGTG ACAGGTGGTG CATGGTTGTC GTCAGCTCGT GTCGTGAGAT GTTGGGTTAA GTCCCGCAAC GAGCGCAACC CTTAAGCTTA GTTGCCATCA --TTAAGTTG GGCACTCTAG GTTGACTGCC GGTGACAAAC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ACCTTACCAA ATCTTGACAT CCTT--TGAA AACTCTAGAG ATAGAGCTTT CCCCTTCGGG GGACAAAGTG ACAGGTGGTG CATGGTTGTC GTCAGCTCGT GTCGTGAGAT GTTGGGTTAA GTCCCGCAAC GAGCGCAACC CTTAAGCTTA GTTGCCATCA --TTAAGTTG GGCACTCTAG GTTGACTGCC GGTGACAAAC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ACCTTACCAA ATCTTGACAT CCTT--TGAA AACTCTAGAG ATAGAGCTTT CCCCTTCGGG GGACAAAGTG ACAGGTGGTG CATGGTTGTC GTCAGCTCGT GTCGTGAGAT GTTGGGTTAA </w:t>
      </w:r>
      <w:r>
        <w:lastRenderedPageBreak/>
        <w:t xml:space="preserve">GTCCCGCAAC GAGCGCAACC CTTAAGCTTA GTTGCCATCA --TTAAGTTG GGCACTCTAG GTTGACTGCC GGTGACAAAC </w:t>
      </w:r>
    </w:p>
    <w:p w:rsidR="00CE72C7" w:rsidRDefault="00CE72C7" w:rsidP="00CE72C7">
      <w:r>
        <w:t xml:space="preserve">PaKu4_-_Enterobacter_cloacae     ACCTTACCTG GTCTTGACAT CCAC--AGAA CTTTCCAGAG ATGGATTGGT GCC-TTCGGG AA-CTGTGAG ACAGGTGCTG CATGGCTGTC GTCAGCTCGT GTTGTGAAAT GTTGGGTTAA GTCCCGCAAC GAGCGCAACC CTTATCCTTT GTTGCCAGCG -GTTAGGCCG GGAACTCAAA GGAGACTGCC AGTGATAAAC </w:t>
      </w:r>
    </w:p>
    <w:p w:rsidR="00CE72C7" w:rsidRDefault="00CE72C7" w:rsidP="00CE72C7">
      <w:proofErr w:type="spellStart"/>
      <w:r>
        <w:t>Uncultured_Enterobacter_sp</w:t>
      </w:r>
      <w:proofErr w:type="spellEnd"/>
      <w:r>
        <w:t xml:space="preserve">._(M   ACCTTACCTG GTCTTGACAT CCAC--AGAA CTTTCCAGAG ATGGATTGGT GCC-TTCGGG AA-CTGTGAG ACAGGTGCTG CATGGCTGTC GTCAGCTCGT GTTGTGAAAT GTTGGGTTAA GTCCCGCAAC GAGCGCAACC CTTATCCTTT GTTGCCAGCG -GTTAGGCCG GGAACTCAAA GGAGACTGCC AGTGATAAAC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Y930709   ACCTTACCTG GTCTTGACAT CCAC--AGAA CTTTCCAGAG ATGGATTGGT GCC-TTCGGG AA-CTGTGAG ACAGGTGCTG CATGGCTGTC GTCAGCTCGT GTTGTGAAAT GTTGGGTTAA GTCCCGCAAC GAGCGCAACC CTTATCCTTT GTTGCCAGCG -GTTAGGCCG GGAACTCAAA GGAGACTGCC AGTGATAAAC </w:t>
      </w:r>
    </w:p>
    <w:p w:rsidR="00CE72C7" w:rsidRDefault="00CE72C7" w:rsidP="00CE72C7">
      <w:r>
        <w:t xml:space="preserve">PaKu5_-_Enterobacter_cloacae     ACCTTACCTG GTCTTGACAT CCAC--AGAA CTTTCCAGAG ATGGATTGGT GCC-TTCGGG AA-CTGTGAG ACAGGTGCTG CATGGCTGTC GTCAGCTCGT GTTGTGAAAT GTTGGGTTAA GTCCCGCAAC GAGCGCAACC CTTATCCTTT GTTGCCAGCG -GTCCGGCCG GGAACTCAAA GGAGACTGCC AGTGATAAAC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KU867838.1)    ACCTTACCTG GTCTTGACAT CCAC--AGAA CTTTCCAGAG ATGGATTGGT GCC-TTCGGG AA-CTGTGAG ACAGGTGCTG CATGGCTGTC GTCAGCTCGT GTTGTGAAAT GTTGGGTTAA GTCCCGCAAC GAGCGCAACC CTTATCCTTT GTTGCCAGCG -GTCCGGCCG GGAACTCAAA GGAGACTGCC AGTGATAAAC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X242265   ACCTTACCTG GTCTTGACAT CCAC--AGAA CTTTCCAGAG ATGGATTGGT GCC-TTCGGG AA-CTGTGAG ACAGGTGCTG CATGGCTGTC GTCAGCTCGT GTTGTGAAAT GTTGGGTTAA GTCCCGCAAC GAGCGCAACC CTTATCCTTT GTTGCCAGCG -GTCCGGCCG GGAACTCAAA GGAGACTGCC AGTGATAAAC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P794925   ACCTTACCTG GTCTTGACAT CCAC--AGAA CTTTCCAGAG ATGGATTGGT GCC-TTCGGG AA-CTGTGAG ACAGGTGCTG CATGGCTGTC GTCAGCTCGT GTTGTGAAAT GTTGGGTTAA GTCCCGCAAC GAGCGCAACC CTTATCCTTT GTTGCCAGCG -GTCCGGCCG GGAACTCAAA GGAGACTGCC AGTGATAAAC </w:t>
      </w:r>
    </w:p>
    <w:p w:rsidR="00CE72C7" w:rsidRDefault="00CE72C7" w:rsidP="00CE72C7">
      <w:r>
        <w:t xml:space="preserve">PaKu6_-_Staphylococcus_sciuri    ACCTTACCAA ATCTTGACAT CCTT--TGAC CGCTCTAGAG ATAGAGTCTT CCCCTTCGGG GGACAAAGTG ACAGGTGGTG CATGGTTGTC GTCAGCTCGT GTCGTGAGAT GTTGGGTTAA GTCCCGCAAC GAGCGCAACC CTTAAGCTTA GTTGCCATCA --TTAAGTTG GGCACTCTAG GTTGACTGCC GGTGACAAAC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70600   ACCTTACCAA ATCTTGACAT CCTT--TGAC CGCTCTAGAG ATAGAGTCTT CCCCTTCGGG GGACAAAGTG ACAGGTGGTG CATGGTTGTC GTCAGCTCGT GTCGTGAGAT GTTGGGTTAA GTCCCGCAAC GAGCGCAACC CTTAAGCTTA GTTGCCATCA --TTAAGTTG GGCACTCTAG GTTGACTGCC GGTGACAAAC </w:t>
      </w:r>
    </w:p>
    <w:p w:rsidR="00CE72C7" w:rsidRDefault="00CE72C7" w:rsidP="00CE72C7">
      <w:proofErr w:type="spellStart"/>
      <w:r>
        <w:lastRenderedPageBreak/>
        <w:t>Staphylococcus_lentus</w:t>
      </w:r>
      <w:proofErr w:type="spellEnd"/>
      <w:r>
        <w:t xml:space="preserve">_(MG98829   ACCTTACCAA ATCTTGACAT CCTT--TGAC CGCTCTAGAG ATAGAGTCTT CCCCTTCGGG GGACAAAGTG ACAGGTGGTG CATGGTTGTC GTCAGCTCGT GTCGTGAGAT GTTGGGTTAA GTCCCGCAAC GAGCGCAACC CTTAAGCTTA GTTGCCATCA --TTAAGTTG GGCACTCTAG GTTGACTGCC GGTGACAAAC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51742   ACCTTACCAA ATCTTGACAT CCTT--TGAC CGCTCTAGAG ATAGAGTCTT CCCCTTCGGG GGACAAAGTG ACAGGTGGTG CATGGTTGTC GTCAGCTCGT GTCGTGAGAT GTTGGGTTAA GTCCCGCAAC GAGCGCAACC CTTAAGCTTA GTTGCCATCA --TTAAGTTG GGCACTCTAG GTTGACTGCC GGTGACAAAC </w:t>
      </w:r>
    </w:p>
    <w:p w:rsidR="00CE72C7" w:rsidRDefault="00CE72C7" w:rsidP="00CE72C7">
      <w:r>
        <w:t xml:space="preserve">PaKu8_-_Pseudomonas_aeruginosa   ACCTTACCTG GCCTTGACAT GCTG--AGAA CTTTCCAGAG ATGGATTGGT GCC-TTCGGG AA-CTCAGAC ACAGGTGCTG CATGGCTGTC GTCAGCTCGT GTCGTGAGAT GTTGGGTTAA GTCCCGTAAC GAGCGCAACC CTTGTCCTTA GTTACCAGCA CCTCG-GGTG GGCACTCTAA GGAGACTGCC GGTGACAAAC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FM996243   ACCTTACCTG GCCTTGACAT GCTG--AGAA CTTTCCAGAG ATGGATTGGT GCC-TTCGGG AA-CTCAGAC ACAGGTGCTG CATGGCTGTC GTCAGCTCGT GTCGTGAGAT GTTGGGTTAA GTCCCGTAAC GAGCGCAACC CTTGTCCTTA GTTACCAGCA CCTCG-GGTG GGCACTCTAA GGAGACTGCC GGTGACAAAC </w:t>
      </w:r>
    </w:p>
    <w:p w:rsidR="00CE72C7" w:rsidRDefault="00CE72C7" w:rsidP="00CE72C7">
      <w:proofErr w:type="spellStart"/>
      <w:r>
        <w:t>Pseudomonas_aeruginosa</w:t>
      </w:r>
      <w:proofErr w:type="spellEnd"/>
      <w:r>
        <w:t xml:space="preserve">_(MK4304   ACCTTACCTG GCCTTGACAT GCTG--AGAA CTTTCCAGAG ATGGATTGGT GCC-TTCGGG AA-CTCAGAC ACAGGTGCTG CATGGCTGTC GTCAGCTCGT GTCGTGAGAT GTTGGGTTAA GTCCCGTAAC GAGCGCAACC CTTGTCCTTA GTTACCAGCA CCTCG-GGTG GGCACTCTAA GGAGACTGCC GGTGACAAAC </w:t>
      </w:r>
    </w:p>
    <w:p w:rsidR="00CE72C7" w:rsidRDefault="00CE72C7" w:rsidP="00CE72C7">
      <w:r>
        <w:t xml:space="preserve">PaKu9_-_Staphylococcus_arletta   ACCTTACCAA ATCTTGACAT CCTT--TGAC CACTCTAGAG ATAGAGCTTT CCCCTTCGGG GGACAAAGTG ACAGGTGGTG CATGGTTGTC GTCAGCTCGT GTCGTGAGAT GTTGGGTTAA GTCCCGCAAC GAGCGCAACC CTTAAACTTA GTTGCCAGCA --TTTAGTTG GGCACTCTAG GTTGACTGCC GGTGACAAAC </w:t>
      </w:r>
    </w:p>
    <w:p w:rsidR="00CE72C7" w:rsidRDefault="00CE72C7" w:rsidP="00CE72C7">
      <w:proofErr w:type="spellStart"/>
      <w:r>
        <w:t>Staphylococcus_arlettae</w:t>
      </w:r>
      <w:proofErr w:type="spellEnd"/>
      <w:r>
        <w:t xml:space="preserve">_(KX344   ACCTTACCAA ATCTTGACAT CCTT--TGAC CACTCTAGAG ATAGAGCTTT CCCCTTCGGG GGACAAAGTG ACAGGTGGTG CATGGTTGTC GTCAGCTCGT GTCGTGAGAT GTTGGGTTAA GTCCCGCAAC GAGCGCAACC CTTAAACTTA GTTGCCAGCA --TTTAGTTG GGCACTCTAG GTTGACTGCC GGTGACAAAC </w:t>
      </w:r>
    </w:p>
    <w:p w:rsidR="00CE72C7" w:rsidRDefault="00CE72C7" w:rsidP="00CE72C7">
      <w:proofErr w:type="spellStart"/>
      <w:r>
        <w:t>Staphylococcus_sp</w:t>
      </w:r>
      <w:proofErr w:type="spellEnd"/>
      <w:r>
        <w:t xml:space="preserve">._(KU891836.1   ACCTTACCAA ATCTTGACAT CCTT--TGAC CACTCTAGAG ATAGAGCTTT CCCCTTCGGG GGACAAAGTG ACAGGTGGTG CATGGTTGTC GTCAGCTCGT GTCGTGAGAT GTTGGGTTAA GTCCCGCAAC GAGCGCAACC CTTAAACTTA GTTGCCAGCA --TTTAGTTG GGCACTCTAG GTTGACTGCC GGTGACAAAC </w:t>
      </w:r>
    </w:p>
    <w:p w:rsidR="00CE72C7" w:rsidRDefault="00CE72C7" w:rsidP="00CE72C7">
      <w:r>
        <w:t xml:space="preserve">PaKu10_-_Aeromonas_caviae        ACCTTACCTG GCCTTGACAT GTCT--GGAA TCCTGCAGAG ATGCGGGAGT GCC-TTCGGG AA-TCAGAAC ACAGGTGCTG CATGGCTGTC GTCAGCTCGT GTCGTGAGAT GTTGGGTTAA GTCCCGCAAC GAGCGCAACC CCTGTCCTTT GTTGCCAGCA CGTAATGGTG GGAACTCAAG GGAGACTGCC GGTGATAAAC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KX242397   ACCTTACCTG GCCTTGACAT GTCT--GGAA TCCTGCAGAG ATGCGGGAGT GCC-TTCGGG AA-TCAGAAC ACAGGTGCTG CATGGCTGTC GTCAGCTCGT GTCGTGAGAT </w:t>
      </w:r>
      <w:r>
        <w:lastRenderedPageBreak/>
        <w:t xml:space="preserve">GTTGGGTTAA GTCCCGCAAC GAGCGCAACC CCTGTCCTTT GTTGCCAGCA CGTAATGGTG GGAACTCAAG GGAGACTGCC GGTGATAAAC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HQ407268.1)    ACCTTACCTG GCCTTGACAT GTCT--GGAA TCCTGCAGAG ATGCGGGAGT GCC-TTCGGG AA-TCAGAAC ACAGGTGCTG CATGGCTGTC GTCAGCTCGT GTCGTGAGAT GTTGGGTTAA GTCCCGCAAC GAGCGCAACC CCTGTCCTTT GTTGCCAGCA CGTAATGGTG GGAACTCAAG GGAGACTGCC GGTGATAAAC </w:t>
      </w:r>
    </w:p>
    <w:p w:rsidR="00CE72C7" w:rsidRDefault="00CE72C7" w:rsidP="00CE72C7">
      <w:proofErr w:type="spellStart"/>
      <w:r>
        <w:t>Aeromonas_aquariorum</w:t>
      </w:r>
      <w:proofErr w:type="spellEnd"/>
      <w:r>
        <w:t xml:space="preserve">_(EU085557   ACCTTACCTG GCCTTGACAT GTCT--GGAA TCCTGCAGAG ATGCGGGAGT GCC-TTCGGG AA-TCAGAAC ACAGGTGCTG CATGGCTGTC GTCAGCTCGT GTCGTGAGAT GTTGGGTTAA GTCCCGCAAC GAGCGCAACC CCTGTCCTTT GTTGCCAGCA CGTAATGGTG GGAACTCAAG GGAGACTGCC GGTGATAAAC </w:t>
      </w:r>
    </w:p>
    <w:p w:rsidR="00CE72C7" w:rsidRDefault="00CE72C7" w:rsidP="00CE72C7">
      <w:r>
        <w:t xml:space="preserve">PaKu11_-_Aeromonas_caviae        ACCTTACCTG GCCTTGACAT GTCT--GGAA TCCTGTAGAG ATACGGGAGT GCC-TTCGGG AA-TCAGAAC ACAGGTGCTG CATGGCTGTC GTCAGCTCGT GTCGTGAGAT GTTGGGTTAA GTCCCGCAAC GAGCGCAACC CCTGTCCTTT GTTGCCAGCA CGTAATGGTG GGAACTCAAG GGAGACTGCC GGTGATAAAC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KY087979.1)    ACCTTACCTG GCCTTGACAT GTCT--GGAA TCCTGTAGAG ATACGGGAGT GCC-TTCGGG AA-TCAGAAC ACAGGTGCTG CATGGCTGTC GTCAGCTCGT GTCGTGAGAT GTTGGGTTAA GTCCCGCAAC GAGCGCAACC CCTGTCCTTT GTTGCCAGCA CGTAATGGTG GGAACTCAAG GGAGACTGCC GGTGATAAAC </w:t>
      </w:r>
    </w:p>
    <w:p w:rsidR="00CE72C7" w:rsidRDefault="00CE72C7" w:rsidP="00CE72C7">
      <w:proofErr w:type="spellStart"/>
      <w:r>
        <w:t>Uncultured_Aeromonas_sp</w:t>
      </w:r>
      <w:proofErr w:type="spellEnd"/>
      <w:r>
        <w:t xml:space="preserve">._(KU94   ACCTTACCTG GCCTTGACAT GTCT--GGAA TCCTGTAGAG ATACGGGAGT GCC-TTCGGG AA-TCAGAAC ACAGGTGCTG CATGGCTGTC GTCAGCTCGT GTCGTGAGAT GTTGGGTTAA GTCCCGCAAC GAGCGCAACC CCTGTCCTTT GTTGCCAGCA CGTAATGGTG GGAACTCAAG GGAGACTGCC GGTGATAAAC </w:t>
      </w:r>
    </w:p>
    <w:p w:rsidR="00CE72C7" w:rsidRDefault="00CE72C7" w:rsidP="00CE72C7">
      <w:r>
        <w:t xml:space="preserve">PaKu12_-_Staphylococcus_warner   ACCTTACCAA ATCTTGACAT CCTT--TGAC CACTCTAGAG ATAGAGTTTT CCCCTTCGGG GGACAAAGTG ACAGGTGGTG CATGGTTGTC GTCAGCTCGT GTCGTGAGAT GTTGGGTTAA GTCCCGCAAC GAGCGCAACC CTTAAGCTTA GTTGCCATCA --TTAAGTTG GGCACTCTAA GTTGACTGCC GGTGACAAAC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MH0149   ACCTTACCAA ATCTTGACAT CCTT--TGAC CGCTCTAGAG ATAGAGTTTT CCCCTTCGGG GGACAAAGTG ACAGGTGGTG CATGGTTGTC GTCAGCTCGT GTCGTGAGAT GTTGGGTTAA GTCCCGCAAC GAGCGCAACC CTTAAGCTTA GTTGCCATCA --TTAAGTTG GGCACTCTAA GTTGACTGCC GGTGACAAAC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KF3063   ACCTTACCAA ATCTTGACAT CCTT--TGAC CGCTCTAGAG ATAGAGTTTT CCCCTTCGGG GGACAAAGTG ACAGGTGGTG CATGGTTGTC GTCAGCTCGT GTCGTGAGAT GTTGGGTTAA GTCCCGCAAC GAGCGCAACC CTTAAGCTTA GTTGCCATCA --TTAAGTTG GGCACTCTAA GTTGACTGCC GGTGACAAAC </w:t>
      </w:r>
    </w:p>
    <w:p w:rsidR="00CE72C7" w:rsidRDefault="00CE72C7" w:rsidP="00CE72C7">
      <w:r>
        <w:t xml:space="preserve">PaKu13_-_Bacillus_megaterium     ACCTTACCAG GTCTTGACAT CCTC--TGAC AACTCTAGAG ATAGAGCGTT CCCCTTCGGG GGACAGAGTG ACAGGTGGTG CATGGTTGTC GTCAGCTCGT GTCGTGAGAT GTTGGGTTAA GTCCCGCAAC GAGCGCAACC CTTGATCTTA GTTGCCAGCA --TTTAGTTG GGCACTCTAA GGTGACTGCC GGTGACAAAC </w:t>
      </w:r>
    </w:p>
    <w:p w:rsidR="00CE72C7" w:rsidRDefault="00CE72C7" w:rsidP="00CE72C7">
      <w:proofErr w:type="spellStart"/>
      <w:r>
        <w:lastRenderedPageBreak/>
        <w:t>Bacillus_sp</w:t>
      </w:r>
      <w:proofErr w:type="spellEnd"/>
      <w:r>
        <w:t xml:space="preserve">._(MK691444.1)        ACCTTACCAG GTCTTGACAT CCTC--TGAC AACTCTAGAG ATAGAGCGTT CCCCTTCGGG GGACAGAGTG ACAGGTGGTG CATGGTTGTC GTCAGCTCGT GTCGTGAGAT GTTGGGTTAA GTCCCGCAAC GAGCGCAACC CTTGATCTTA GTTGCCAGCA --TTTAGTTG GGCACTCTAA GGTGACTGCC GGTGACAAAC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LC373523.1)        ACCTTACCAG GTCTTGACAT CCTC--TGAC AACTCTAGAG ATAGAGCGTT CCCCTTCGGG GGACAGAGTG ACAGGTGGTG CATGGTTGTC GTCAGCTCGT GTCGTGAGAT GTTGGGTTAA GTCCCGCAAC GAGCGCAACC CTTGATCTTA GTTGCCAGCA --TTTAGTTG GGCACTCTAA GGTGACTGCC GGTGACAAAC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2   ACCTTACCAG GTCTTGACAT CCTC--TGAC AACTCTAGAG ATAGAGCGTT CCCCTTCGGG GGACAGAGTG ACAGGTGGTG CATGGTTGTC GTCAGCTCGT GTCGTGAGAT GTTGGGTTAA GTCCCGCAAC GAGCGCAACC CTTGATCTTA GTTGCCAGCA --TTTAGTTG GGCACTCTAA GGTGACTGCC GGTGACAAAC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1   ACCTTACCAG GTCTTGACAT CCTC--TGAC AACTCTAGAG ATAGAGCGTT CCCCTTCGGG GGACAGAGTG ACAGGTGGTG CATGGTTGTC GTCAGCTCGT GTCGTGAGAT GTTGGGTTAA GTCCCGCAAC GAGCGCAACC CTTGATCTTA GTTGCCAGCA --TTTAGTTG GGCACTCTAA GGTGACTGCC GGTGACAAAC </w:t>
      </w:r>
    </w:p>
    <w:p w:rsidR="00CE72C7" w:rsidRDefault="00CE72C7" w:rsidP="00CE72C7">
      <w:proofErr w:type="spellStart"/>
      <w:r>
        <w:t>Bacillus_megaterium</w:t>
      </w:r>
      <w:proofErr w:type="spellEnd"/>
      <w:proofErr w:type="gramStart"/>
      <w:r>
        <w:t>_(</w:t>
      </w:r>
      <w:proofErr w:type="gramEnd"/>
      <w:r>
        <w:t xml:space="preserve">KX298860.   ACCTTACCAG GTCTTGACAT CCTC--TGAC AACTCTAGAG ATAGAGCGTT CCCCTTCGGG GGACAGAGTG ACAGGTGGTG CATGGTTGTC GTCAGCTCGT GTCGTGAGAT GTTGGGTTAA GTCCCGCAAC GAGCGCAACC CTTGATCTTA GTTGCCAGCA --TTTAGTTG GGCACTCTAA GGTGACTGCC GGTGACAAAC </w:t>
      </w:r>
    </w:p>
    <w:p w:rsidR="00CE72C7" w:rsidRDefault="00CE72C7" w:rsidP="00CE72C7">
      <w:r>
        <w:t xml:space="preserve">PaKu14_-_Pseudomonas_stutzeri    ACCTTACCAG GCCTTGACAT GCAG--AGAA CTTTCCAGAG ATGGATTGGT GCC-TTCGGG AA-CTCTGAC ACAGGTGCTG CATGGCTGTC GTCAGCTCGT GTCGTGAGAT GTTGGGTTAA GTCCCGTAAC GAGCGCAACC CTTGTCCTTA GTTACCAGCA CGTTAAGGTG GGCACTCTAA GGAGACTGCC GGTGACAAAC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892782   ACCTTACCAG GCCTTGACAT GCAG--AGAA CTTTCCAGAG ATGGATTGGT GCC-TTCGGG AA-CTCTGAC ACAGGTGCTG CATGGCTGTC GTCAGCTCGT GTCGTGAGAT GTTGGGTTAA GTCCCGTAAC GAGCGCAACC CTTGTCCTTA GTTACCAGCA CGTTAAGGTG GGCACTCTAA GGAGACTGCC GGTGACAAAC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595371   ACCTTACCAG GCCTTGACAT GCAG--AGAA CTTTCCAGAG ATGGATTGGT GCC-TTCGGG AA-CTCTGAC ACAGGTGCTG CATGGCTGTC GTCAGCTCGT GTCGTGAGAT GTTGGGTTAA GTCCCGTAAC GAGCGCAACC CTTGTCCTTA GTTACCAGCA CGTTAAGGTG GGCACTCTAA GGAGACTGCC GGTGACAAAC </w:t>
      </w:r>
    </w:p>
    <w:p w:rsidR="00CE72C7" w:rsidRDefault="00CE72C7" w:rsidP="00CE72C7">
      <w:r>
        <w:t xml:space="preserve">PaKu15_-_Rhizobium_sp.           ACCTTACCAG CTCTTGACAT TCGGGGTATG GGCATTGGAG ACGATGTCCT TCAGTTAGGC TGGCCCCAGA ACAGGTGCTG CATGGCTGTC GTCAGCTCGT GTCGTGAGAT GTTGGGTTAA GTCCCGCAAC GAGCGCAACC CTCGCCCTTA GTTGCCAGCA --TTTAGTTG GGCACTCTAA GGGGACTGCC GGTGATAAGC </w:t>
      </w:r>
    </w:p>
    <w:p w:rsidR="00CE72C7" w:rsidRDefault="00CE72C7" w:rsidP="00CE72C7">
      <w:proofErr w:type="spellStart"/>
      <w:r>
        <w:t>Rhizobium_pusense</w:t>
      </w:r>
      <w:proofErr w:type="spellEnd"/>
      <w:r>
        <w:t xml:space="preserve">_(CP039895.1)   ACCTTACCAG CTCTTGACAT TCGGGGTATG GGCATTGGAG ACGATGTCCT TCAGTTAGGC TGGCCCCAGA ACAGGTGCTG CATGGCTGTC GTCAGCTCGT GTCGTGAGAT </w:t>
      </w:r>
      <w:r>
        <w:lastRenderedPageBreak/>
        <w:t xml:space="preserve">GTTGGGTTAA GTCCCGCAAC GAGCGCAACC CTCGCCCTTA GTTGCCAGCA --TTTAGTTG GGCACTCTAA GGGGACTGCC GGTGATAAGC </w:t>
      </w:r>
    </w:p>
    <w:p w:rsidR="00CE72C7" w:rsidRDefault="00CE72C7" w:rsidP="00CE72C7">
      <w:proofErr w:type="spellStart"/>
      <w:r>
        <w:t>Rhizobium_sp</w:t>
      </w:r>
      <w:proofErr w:type="spellEnd"/>
      <w:r>
        <w:t xml:space="preserve">._(KY971009.1)       ACCTTACCAG CTCTTGACAT TCGGGGTATG GGCATTGGAG ACGATGTCCT TCAGTTAGGC TGGCCCCAGA ACAGGTGCTG CATGGCTGTC GTCAGCTCGT GTCGTGAGAT GTTGGGTTAA GTCCCGCAAC GAGCGCAACC CTCGCCCTTA GTTGCCAGCA --TTTAGTTG GGCACTCTAA GGGGACTGCC GGTGATAAGC </w:t>
      </w:r>
    </w:p>
    <w:p w:rsidR="00CE72C7" w:rsidRDefault="00CE72C7" w:rsidP="00CE72C7">
      <w:r>
        <w:t xml:space="preserve">PaKu7_-_Stenotrophomonas_malto   ACCTTACCTG GCCTTGACAT GTCG--AGAA CTTTCCAGAG ATGGATT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ACCTTACCTG GCCTTGACAT GTCG--AGAA CTTTCCAGAG ATGGATT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ACCTTACCTG GCCTTGACAT GTCG--AGAA CTTTCCAGAG ATGGATT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r>
        <w:t xml:space="preserve">PaKu16_-_Stenotrophomonas_malt   ACCTTACCTG GCCTTGACAT GTCG--AGAA CTTTCCAGAG ATGGATG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ACCTTACCTG GCCTTGACAT GTCG--AGAA CTTTCCAGAG ATGGATG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ACCTTACCTG GCCTTGACAT GTCG--AGAA CTTTCCAGAG ATGGATG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r>
        <w:t xml:space="preserve">PaKu17_-_Stenotrophomonas_malt   ACCTTACCTG GCCTTGACAT GTCG--AGAA CTTTCCAGAG ATGGATG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r>
        <w:t xml:space="preserve">PaKu26_-_Stenotrophomonas_malt   ACCTTACCTG GCCTTGACAT GTCG--AGAA CTTTCCAGAG ATGGATG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proofErr w:type="spellStart"/>
      <w:r>
        <w:lastRenderedPageBreak/>
        <w:t>Stenotrophomonas_maltophilia</w:t>
      </w:r>
      <w:proofErr w:type="spellEnd"/>
      <w:r>
        <w:t xml:space="preserve">_(   ACCTTACCTG GCCTTGACAT GTCG--AGAA CTTTCCAGAG ATGGATG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r>
        <w:t xml:space="preserve">PaKu18_-_Stenotrophomonas_pana   ACCTTACCTG GTCTTGACAT GTCG--AGAA CTTTCCAGAG ATGGATT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M   ACCTTACCTG GTCTTGACAT GTCG--AGAA CTTTCCAGAG ATGGATT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K   ACCTTACCTG GTCTTGACAT GTCG--AGAA CTTTCCAGAG ATGGATT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r>
        <w:t xml:space="preserve">PaKu19_-_Bacillus_licheniformi   ACCTTACCAG GTCTTGACAT CCTC--TGAC AACCCTAGAG ATAGGGC-T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J5722   ACCTTACCAG GTCTTGACAT CCTC--TGAC AACCCTAGAG ATAGGGC-T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T1536   ACCTTACCAG GTCTTGACAT CCTC--TGAC AACCCTAGAG ATAGGGC-T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r>
        <w:t xml:space="preserve">PaKu20_-__Pantoea_dispersa       ACCTTACCTG GCCTTGACAT CCAG--AGAA CTTAGCAGAG ATGCTTTGGT GCC-TTCGGG AA-CTCTGAG ACAGGTGCTG CATGGCTGTC GTCAGCTCGT GTTGTGAAAT GTTGGGTTAA GTCCCGCAAC GAGCGCAACC CTTATCCTTT GTTGCCAGCG -GCTCGGCCG GGAACTCAAA GGAGACTGCC GGTGATAAAC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292463.1)    ACCTTACCTG GCCTTGACAT CCAG--AGAA CTTAGCAGAG ATGCTTTGGT GCC-TTCGGG AA-CTCTGAG ACAGGTGCTG CATGGCTGTC GTCAGCTCGT GTTGTGAAAT GTTGGGTTAA GTCCCGCAAC GAGCGCAACC CTTATCCTTT GTTGCCAGCG -GCTCGGCCG GGAACTCAAA GGAGACTGCC GGTGATAAAC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882077.1)    ACCTTACCTG GCCTTGACAT CCAG--AGAA CTTAGCAGAG ATGCTTTGGT GCC-TTCGGG AA-CTCTGAG ACAGGTGCTG CATGGCTGTC GTCAGCTCGT GTTGTGAAAT GTTGGGTTAA </w:t>
      </w:r>
      <w:r>
        <w:lastRenderedPageBreak/>
        <w:t xml:space="preserve">GTCCCGCAAC GAGCGCAACC CTTATCCTTT GTTGCCAGCG -GNTCGGCCG GGAACTCAAA GGAGACTGCC GGTGATAAAC </w:t>
      </w:r>
    </w:p>
    <w:p w:rsidR="00CE72C7" w:rsidRDefault="00CE72C7" w:rsidP="00CE72C7">
      <w:r>
        <w:t xml:space="preserve">PaKu21_-_Bacillus_sonorensis     ACCTTACCAG GTCTTGACAT CCTC--TGAC ACCCCTAGAG ATAGGGC-T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67.   ACCTTACCAG GTCTTGACAT CCTC--TGAC ACCCCTAGAG ATAGGGC-T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FN397516.   ACCTTACCAG GTCTTGACAT CCTC--TGAC ACCCCTAGAG ATAGGGC-T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37.   ACCTTACCAG GTCTTGACAT CCTC--TGAC ACCCCTAGAG ATAGGGC-T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r>
        <w:t xml:space="preserve">PaKu24_-_Bacillus_sonorensis     ACCTTACCAG GTCTTGACAT CCTC--TGAC ACCCCTAGAG ATAGGGC-T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r>
        <w:t xml:space="preserve">PaKu22_-_Bacillus_subtilis       ACCTTACCAG GTCTTGACAT CCTC--TGAC AATCCTAGAG ATAGGAC-G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proofErr w:type="spellStart"/>
      <w:r>
        <w:t>Bacillus_tequilensis</w:t>
      </w:r>
      <w:proofErr w:type="spellEnd"/>
      <w:r>
        <w:t xml:space="preserve">_(MK880583   ACCTTACCAG GTCTTGACAT CCTC--TGAC AATCCTAGAG ATAGGAC-G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765023.1)   ACCTTACCAG GTCTTGACAT CCTC--TGAC AATCCTAGAG ATAGGAC-G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r>
        <w:t xml:space="preserve">PaKu23_-_Bacillus_subtilis       ACCTTACCAG GTCTTGACAT CCTC--TGAC AATCCTAGAG ATAGGAC-G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proofErr w:type="spellStart"/>
      <w:r>
        <w:lastRenderedPageBreak/>
        <w:t>Bacillus_subtilis</w:t>
      </w:r>
      <w:proofErr w:type="spellEnd"/>
      <w:r>
        <w:t xml:space="preserve">_(MK511833.1)   ACCTTACCAG GTCTTGACAT CCTC--TGAC AATCCTAGAG ATAGGAC-G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KX450400.1)   ACCTTACCAG GTCTTGACAT CCTC--TGAC AATCCTAGAG ATAGGAC-G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r>
        <w:t xml:space="preserve">PaKu25_-_Bacillus_cereus         ACCTTACCAG GTCTTGACAT CCTC--TGAA AACCCTAGAG ATAGGGC-TT CTCCTTCGGG AG-CAGAGTG ACAGGTGGTG CATGGTTGTC GTCAGCTCGT GTCGTGAGAT GTTGGGTTAA GTCCCGCAAC GAGCGCAACC CTTGATCTTA GTTGCCATCA --TTAAGTTG GGCACTCTAA GGTGACTGCC GGTGACAAAC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78   ACCTTACCAG GTCTTGACAT CCTC--TGAA AACCCTAGAG ATAGGGC-TT CTCCTTCGGG AG-CAGAGTG ACAGGTGGTG CATGGTTGTC GTCAGCTCGT GTCGTGAGAT GTTGGGTTAA GTCCCGCAAC GAGCGCAACC CTTGATCTTA GTTGCCATCA --TTAAGTTG GGCACTCTAA GGTGACTGCC GGTGACAAAC </w:t>
      </w:r>
    </w:p>
    <w:p w:rsidR="00CE72C7" w:rsidRDefault="00CE72C7" w:rsidP="00CE72C7">
      <w:proofErr w:type="spellStart"/>
      <w:r>
        <w:t>Bacillus_mobilis</w:t>
      </w:r>
      <w:proofErr w:type="spellEnd"/>
      <w:r>
        <w:t xml:space="preserve">_(CP031443.1)    ACCTTACCAG GTCTTGACAT CCTC--TGAA AACCCTAGAG ATAGGGC-TT CTCCTTCGGG AG-CAGAGTG ACAGGTGGTG CATGGTTGTC GTCAGCTCGT GTCGTGAGAT GTTGGGTTAA GTCCCGCAAC GAGCGCAACC CTTGATCTTA GTTGCCATCA --TTAAGTTG GGCACTCTAA GGTGACTGCC GGTGACAAAC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57   ACCTTACCAG GTCTTGACAT CCTC--TGAA AACCCTAGAG ATAGGGC-TT CTCCTTCGGG AG-CAGAGTG ACAGGTGGTG CATGGTTGTC GTCAGCTCGT GTCGTGAGAT GTTGGGTTAA GTCCCGCAAC GAGCGCAACC CTTGATCTTA GTTGCCATCA --TTAAGTTG GGCACTCTAA GGTGACTGCC GGTGACAAAC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P030982.1)     ACCTTACCAG GTCTTGACAT CCTC--TGAA AACCCTAGAG ATAGGGC-TT CTCCTTCGGG AG-CAGAGTG ACAGGTGGTG CATGGTTGTC GTCAGCTCGT GTCGTGAGAT GTTGGGTTAA GTCCCGCAAC GAGCGCAACC CTTGATCTTA GTTGCCATCA --TTAAGTTG GGCACTCTAA GGTGACTGCC GGTGACAAAC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MH068823.1)     ACCTTACCAG GTCTTGACAT CCTC--TGAA AACCCTAGAG ATAGGGC-TT CTCCTTCGGG AG-CAGAGTG ACAGGTGGTG CATGGTTGTC GTCAGCTCGT GTCGTGAGAT GTTGGGTTAA GTCCCGCAAC GAGCGCAACC CTTGATCTTA GTTGCCATCA --TTAAGTTG GGCACTCTAA GGTGACTGCC GGTGACAAAC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MG7453   ACCTTACCAG GTCTTGACAT CCTC--TGAA AACCCTAGAG ATAGGGC-TT CTCCTTCGGG AG-CAGAGTG ACAGGTGGTG CATGGTTGTC GTCAGCTCGT GTCGTGAGAT GTTGGGTTAA GTCCCGCAAC GAGCGCAACC CTTGATCTTA GTTGCCATCA --TTAAGTTG GGCACTCTAA GGTGACTGCC GGTGACAAAC </w:t>
      </w:r>
    </w:p>
    <w:p w:rsidR="00CE72C7" w:rsidRDefault="00CE72C7" w:rsidP="00CE72C7">
      <w:proofErr w:type="spellStart"/>
      <w:r>
        <w:t>Rhizobium_</w:t>
      </w:r>
      <w:proofErr w:type="gramStart"/>
      <w:r>
        <w:t>massiliae</w:t>
      </w:r>
      <w:proofErr w:type="spellEnd"/>
      <w:r>
        <w:t>(</w:t>
      </w:r>
      <w:proofErr w:type="gramEnd"/>
      <w:r>
        <w:t xml:space="preserve">Country-_T   ACCTTACCAG CTCTTGACAT TCGGGGTATG GGCATTGGAG ACGATGTCCT TCAGTTAGGC TGGCCCCAGA ACAGGTGCTG CATGGCTGTC GTCAGCTCGT GTCGTGAGAT </w:t>
      </w:r>
      <w:r>
        <w:lastRenderedPageBreak/>
        <w:t xml:space="preserve">GTTGGGTTAA GTCCCGCAAC GAGCGCAACC CTCGCCCTTA GTTGCCAGCA --TTTAGTTG GGCACTCTAA GGGGACTGCC GGTGATAAGC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ACCTTACCTG GCCTTGACAT GTCG--AGAA CTTTCCAGAG ATGGATTGGT GCC-TTCGGG AA-CTCGAAC ACAGGTGCTG CATGGCTGTC GTCAGCTCGT GTCGTGAGAT GTTGGGTTAA GTCCCGCAAC GAGCGCAACC CTTGTCCTTA GTTGCCAGCA CGTAATGGTG GGAACTCTAA GGAGACCGCC GGTGACAAAC </w:t>
      </w:r>
    </w:p>
    <w:p w:rsidR="00CE72C7" w:rsidRDefault="00CE72C7" w:rsidP="00CE72C7">
      <w:proofErr w:type="spellStart"/>
      <w:r>
        <w:t>Serratia_sp</w:t>
      </w:r>
      <w:proofErr w:type="spellEnd"/>
      <w:r>
        <w:t>.</w:t>
      </w:r>
      <w:proofErr w:type="gramStart"/>
      <w:r>
        <w:t>_(</w:t>
      </w:r>
      <w:proofErr w:type="gramEnd"/>
      <w:r>
        <w:t xml:space="preserve">Country-_Tunisia   ACCTCACCTA CTTTTGACAT CCAG--AGAA CTCCCCAGAG ACGGACTGGT GCC-TTCGGG AA-CTCTGAG ACAGGTGCTG CATGGATGTC GTCAGCTTTT GTTGTGAAAT GTTGGGTTAA GTTCCGCAAC GAGTGCAACC CTTATCCCCC GCCGCCAGCG -GTTCGGCCG GGAATT---- ---------- ----------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ACCTTACCAA ATCTTGACAT CCTT--TGAA AACTCTAGAG ATAGAGCCTT CCCCTTCGGG GGACAAAGTG ACAGGTGGTG CATGGTTGTC GTCAGCTCGT GTCGTGAGAT GTTGGGTTAA GTCCCGCAAC GAGCGCAACC CTTAAGCTTA GTTGCCATCA --TTAAGTTG GGCACTCTAG GTTGACTGCC GGTGACAAAC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ACCTTACCAA ATCTTGACAT CCTT--TGAA AACTCTAGAG ATAGAGCCTT CCCCTTCGGG GGACAAAGTG ACAGGTGGTG CATGGTTGTC GTCAGCTCGT GTCGTGAGAT GTTGGGTTAA GTCCCGCAAC GAGCGCAACC CTTAAGCTTA GTTGCCATCA --TTAAGTTG GGCACTCTAG GTTGACTGCC GGTGACAAAC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Country-Ira   ACCTTACCAG GTCTTGACAT CCTC--TGAC AATCCTAGAG ATAGGAC-GT CCCCTTCGGG GG-CAGAGTG ACAGGTGGTG CATGGTTGTC GTCAGCTCGT GTCGTGAGAT GTTGGGTTAA GTCCCGCAAC GAGCGCAACC CTTGATCTTA GTTGCCAGCA --TTCAGTTG GGCACTCTAA GGTGACTGCC GGTGACAAAC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ountry-UK)_(   ACCTTACCAG GTCTTGACAT CCTC--TGAA AACCCTAGAG ATAGGGC-TT CTCCTTCGGG AG-CAGAGTG ACAGGTGGTG CATGGTTGTC GTCAGCTCGT GTCGTGAGAT GTTGGGTTAA GTCCCGCAAC GAGCGCAACC CTTGATCTTA GTTGCCATCA --TTAAGTTG GGCACTCTAA GGTGACTGCC GGTGACAAAC </w:t>
      </w:r>
    </w:p>
    <w:p w:rsidR="00CE72C7" w:rsidRDefault="00CE72C7" w:rsidP="00CE72C7"/>
    <w:p w:rsidR="00CE72C7" w:rsidRDefault="00CE72C7" w:rsidP="00CE72C7">
      <w:r>
        <w:t xml:space="preserve">                                 ....|....| ....|....| ....|....| ....|....| ....|....| ....|....| ....|....| ....|....| ....|....| ....|....| ....|....| ....|....| ....|....| ....|....| ....|....| ....|....| ....|....| ....|....| ....|....| ....|....| </w:t>
      </w:r>
    </w:p>
    <w:p w:rsidR="00CE72C7" w:rsidRDefault="00CE72C7" w:rsidP="00CE72C7">
      <w:r>
        <w:t xml:space="preserve">                                    1205       1215       1225       1235       1245       1255       1265       1275       1285       1295       1305       1315       1325       1335       1345       1355       1365       1375       1385       1395                                          </w:t>
      </w:r>
    </w:p>
    <w:p w:rsidR="00CE72C7" w:rsidRDefault="00CE72C7" w:rsidP="00CE72C7">
      <w:r>
        <w:t xml:space="preserve">PaKu1_-_Serratia_marcescens      TG-GAGGAAG GTGGGGATGA CGTCAAGTCA TCATGGCCCT TACGAGTAGG GCTACACACG TGCTACAATG GCGTATACAA AGAGAAGCGA CCTCGCGAGA GCAAGCGGAC CTCATAAAGT ACGTCGTAGT CCGGATTGGA GTCTGCAACT CGACTCCATG AAGTCGGAAT CGCTAGTAAT CGTAGATCAG AAT-GCTACG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X911721.   TG-GAGGAAG GTGGGGATGA CGTCAAGTCA TCATGGCCCT TACGAGTAGG GCTACACACG TGCTACAATG GCGTATACAA AGAGAAGCGA CCTCGCGAGA GCAAGCGGAC CTCATAAAGT ACGTCGTAGT CCGGATTGGA GTCTGCAACT CGACTCCATG AAGTCGGAAT CGCTAGTAAT CGTAGATCAG AAT-GCTACG </w:t>
      </w:r>
    </w:p>
    <w:p w:rsidR="00CE72C7" w:rsidRDefault="00CE72C7" w:rsidP="00CE72C7">
      <w:proofErr w:type="spellStart"/>
      <w:r>
        <w:lastRenderedPageBreak/>
        <w:t>Serratia_marcescens</w:t>
      </w:r>
      <w:proofErr w:type="spellEnd"/>
      <w:proofErr w:type="gramStart"/>
      <w:r>
        <w:t>_(</w:t>
      </w:r>
      <w:proofErr w:type="gramEnd"/>
      <w:r>
        <w:t xml:space="preserve">KT992361.   TG-GAGGAAG GTGGGGATGA CGTCAAGTCA TCATGGCCCT TACGAGTAGG GCTACACACG TGCTACAATG GCGTATACAA AGAGAAGCGA CCTCGCGAGA GCAAGCGGAC CTCATAAAGT ACGTCGTAGT CCGGATTGGA GTCTGCAACT CGACTCCATG AAGTCGGAAT CGCTAGTAAT CGTAGATCAG AAT-GCTACG </w:t>
      </w:r>
    </w:p>
    <w:p w:rsidR="00CE72C7" w:rsidRDefault="00CE72C7" w:rsidP="00CE72C7">
      <w:r>
        <w:t xml:space="preserve">PaKu2_-_Enterobacter_sp.         TG-GAGGAAG GTGGGGATGA CGTCAAGTCA TCATGGCCCT TACGAGTAGG GCTACACACG TGCTACAATG GCGCATACAA AGAGAAGCGA CCTCGCGAGA GCAAGCGGAC CTCATAAAGT GCGTCGTAGT CCGGATTGGA GTCTGCAACT CGACTCCATG AAGTCGGAAT CGCTAGTAAT CGTGGATCAG AAT-GCCACG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MG280962.1)    TG-GAGGAAG GTGGGGATGA CGTCAAGTCA TCATGGCCCT TACGAGTAGG GCTACACACG TGCTACAATG GCGCATACAA AGAGAAGCGA CCTCGCGAGA GCAAGCGGAC CTCATAAAGT GCGTCGTAGT CCGGATTGGA GTCTGCAACT CGACTCCATG AAGTCGGAAT CGCTAGTAAT CGTGGATCAG AAT-GCCACG </w:t>
      </w:r>
    </w:p>
    <w:p w:rsidR="00CE72C7" w:rsidRDefault="00CE72C7" w:rsidP="00CE72C7">
      <w:proofErr w:type="spellStart"/>
      <w:r>
        <w:t>Enterobacter_hormaechei</w:t>
      </w:r>
      <w:proofErr w:type="spellEnd"/>
      <w:r>
        <w:t xml:space="preserve">_(CP029   TG-GAGGAAG GTGGGGATGA CGTCAAGTCA TCATGGCCCT TACGAGTAGG GCTACACACG TGCTACAATG GCGCATACAA AGAGAAGCGA CCTCGCGAGA GCAAGCGGAC CTCATAAAGT GCGTCGTAGT CCGGATTGGA GTCTGCAACT CGACTCCATG AAGTCGGAAT CGCTAGTAAT CGTGGATCAG AAT-GCCACG </w:t>
      </w:r>
    </w:p>
    <w:p w:rsidR="00CE72C7" w:rsidRDefault="00CE72C7" w:rsidP="00CE72C7">
      <w:r>
        <w:t xml:space="preserve">PaKu3_-_Staphylococcus_saproph   CG-GAGGAAG GTGGGGATGA CGTCAAATCA TCATGCCCCT TATGATTTGG GCTACACACG TGCTACAATG GACAATACAA AGGGCAGCTA AACCGCGAGG TCATGCAAAT CCCATAAAGT TGTTCTCAGT TCGGATTGTA GTCTGCAACT CGACTACATG AAGCTGGAAT CGCTAGTAAT CGTAGATCAG CAT-GCTACG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CG-GAGGAAG GTGGGGATGA CGTCAAATCA TCATGCCCCT TATGATTTGG GCTACACACG TGCTACAATG GACAATACAA AGGGCAGCTA AACCGCGAGG TCATGCAAAT CCCATAAAGT TGTTCTCAGT TCGGATTGTA GTCTGCAACT CGACTACATG AAGCTGGAAT CGCTAGTAAT CGTAGATCAG CAT-GCTACG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CG-GAGGAAG GTGGGGATGA CGTCAAATCA TCATGCCCCT TATGATTTGG GCTACACACG TGCTACAATG GACAATACAA AGGGCAGCTA AACCGCGAGG TCATGCAAAT CCCATAAAGT TGTTCTCAGT TCGGATTGTA GTCTGCAACT CGACTACATG AAGCTGGAAT CGCTAGTAAT CGTAGATCAG CAT-GCTACG </w:t>
      </w:r>
    </w:p>
    <w:p w:rsidR="00CE72C7" w:rsidRDefault="00CE72C7" w:rsidP="00CE72C7">
      <w:r>
        <w:t xml:space="preserve">PaKu4_-_Enterobacter_cloacae     TG-GAGGAAG GTGGGGATGA CGTCAAGTCA TCATGGCCCT TACGACCAGG GCTACACACG TGCTACAATG GCGCATACAA AGAGAAGCGA CCTCGCGAGA GCAAGCGGAC CTCATAAAGT GCGTCGTAGT CCGGATTGGA GTCTGCAACT CGACTCCATG AAGTCGGAAT CGCTAGTAAT CGTAGATCAG AAT-GCTACG </w:t>
      </w:r>
    </w:p>
    <w:p w:rsidR="00CE72C7" w:rsidRDefault="00CE72C7" w:rsidP="00CE72C7">
      <w:proofErr w:type="spellStart"/>
      <w:r>
        <w:t>Uncultured_Enterobacter_sp</w:t>
      </w:r>
      <w:proofErr w:type="spellEnd"/>
      <w:r>
        <w:t xml:space="preserve">._(M   TG-GAGGAAG GTGGGGATGA CGTCAAGTCA TCATGGCCCT TACGACCAGG GCTACACACG TGCTACAATG GCGCATACAA AGAGAAGCGA CCTCGCGAGA GCAAGCGGAC CTCATAAAGT GCGTCGTAGT CCGGATTGGA GTCTGCAACT CGACTCCATG AAGTCGGAAT CGCTAGTAAT CGTAGATCAG AAT-GCTACG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Y930709   TG-GAGGAAG GTGGGGATGA CGTCAAGTCA TCATGGCCCT TACGACCAGG GCTACACACG TGCTACAATG GCGCATACAA AGAGAAGCGA CCTCGCGAGA GCAAGCGGAC </w:t>
      </w:r>
      <w:r>
        <w:lastRenderedPageBreak/>
        <w:t xml:space="preserve">CTCATAAAGT GCGTCGTAGT CCGGATTGGA GTCTGCAACT CGACTCCATG AAGTCGGAAT CGCTAGTAAT CGTAGATCAG AAT-GCTACG </w:t>
      </w:r>
    </w:p>
    <w:p w:rsidR="00CE72C7" w:rsidRDefault="00CE72C7" w:rsidP="00CE72C7">
      <w:r>
        <w:t xml:space="preserve">PaKu5_-_Enterobacter_cloacae     TG-GAGGAAG GTGGGGATGA CGTCAAGTCA TCATGGCCCT TACGACCAGG GCTACACACG TGCTACAATG GCGCATACAA AGAGAAGCGA CCTCGCGAGA GCAAGCGGAC CTCATAAAGT GCGTCGTAGT CCGGATTGGA GTCTGCAACT CGACTCCATG AAGTCGGAAT CGCTAGTAAT CGTAGATCAG AAT-GCTACG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KU867838.1)    TG-GAGGAAG GTGGGGATGA CGTCAAGTCA TCATGGCCCT TACGACCAGG GCTACACACG TGCTACAATG GCGCATACAA AGAGAAGCGA CCTCGCGAGA GCAAGCGGAC CTCATAAAGT GCGTCGTAGT CCGGATTGGA GTCTGCAACT CGACTCCATG AAGTCGGAAT CGCTAGTAAT CGTAGATCAG AAT-GCTACG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X242265   TG-GAGGAAG GTGGGGATGA CGTCAAGTCA TCATGGCCCT TACGACCAGG GCTACACACG TGCTACAATG GCGCATACAA AGAGAAGCGA CCTCGCGAGA GCAAGCGGAC CTCATAAAGT GCGTCGTAGT CCGGATTGGA GTCTGCAACT CGACTCCATG AAGTCGGAAT CGCTAGTAAT CGTAGATCAG AAT-GCTACG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P794925   TG-GAGGAAG GTGGGGATGA CGTCAAGTCA TCATGGCCCT TACGACCAGG GCTACACACG TGCTACAATG GCGCATACAA AGAGAAGCGA CCTCGCGAGA GCAAGCGGAC CTCATAAAGT GCGTCGTAGT CCGGATTGGA GTCTGCAACT CGACTCCATG AAGTCGGAAT CGCTAGTAAT CGTAGATCAG AAT-GCTACG </w:t>
      </w:r>
    </w:p>
    <w:p w:rsidR="00CE72C7" w:rsidRDefault="00CE72C7" w:rsidP="00CE72C7">
      <w:r>
        <w:t xml:space="preserve">PaKu6_-_Staphylococcus_sciuri    CG-GAGGAAG GTGGGGATGA CGTCAAATCA TCATGCCCCT TATGATTTGG GCTACACACG TGCTACAATG GATAATACAA AGGGCAGCGA ATCCGCGAGG CCAAGCAAAT CCCATAAAAT TATTCTCAGT TCGGATTGTA GTCTGCAACT CGACTACATG AAGCTGGAAT CGCTAGTAAT CGTAGATCAG CAT-GCTACG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70600   CG-GAGGAAG GTGGGGATGA CGTCAAATCA TCATGCCCCT TATGATTTGG GCTACACACG TGCTACAATG GATAATACAA AGGGCAGCGA ATCCGCGAGG CCAAGCAAAT CCCATAAAAT TATTCTCAGT TCGGATTGTA GTCTGCAACT CGACTACATG AAGCTGGAAT CGCTAGTAAT CGTAGATCAG CAT-GCTACG </w:t>
      </w:r>
    </w:p>
    <w:p w:rsidR="00CE72C7" w:rsidRDefault="00CE72C7" w:rsidP="00CE72C7">
      <w:proofErr w:type="spellStart"/>
      <w:r>
        <w:t>Staphylococcus_lentus</w:t>
      </w:r>
      <w:proofErr w:type="spellEnd"/>
      <w:r>
        <w:t xml:space="preserve">_(MG98829   CG-GAGGAAG GTGGGGATGA CGTCAAATCA TCATGCCCCT TATGATTTGG GCTACACACG TGCTACAATG GATAATACAA AGGGCAGCGA ATCCGCGAGG CCAAGCAAAT CCCATAAAAT TATTCTCAGT TCGGATTGTA GTCTGCAACT CGACTACATG AAGCTGGAAT CGCTAGTAAT CGTAGATCAG CAT-GCTACG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51742   CG-GAGGAAG GTGGGGATGA CGTCAAATCA TCATGCCCCT TATGATTTGG GCTACACACG TGCTACAATG GATAATACAA AGGGCAGCGA ATCCGCGAGG CCAAGCAAAT CCCATAAAAT TATTCTCAGT TCGGATTGTA GTCTGCAACT CGACTACATG AAGCTGGAAT CGCTAGTAAT CGTAGATCAG CAT-GCTACG </w:t>
      </w:r>
    </w:p>
    <w:p w:rsidR="00CE72C7" w:rsidRDefault="00CE72C7" w:rsidP="00CE72C7">
      <w:r>
        <w:t xml:space="preserve">PaKu8_-_Pseudomonas_aeruginosa   CG-GAGGAAG GTGGGGATGA CGTCAAGTCA TCATGGCCCT TACGGCCAGG GCTACACACG TGCTACAATG GTCGGTACAA AGGGTTGCCA AGCCGCGAGG TGGAGCTAAT CCCATAAAAC CGATCGTAGT CCGGATCGCA GTCTGCAACT CGACTGCGTG AAGTCGGAAT CGCTAGTAAT CGTGAATCAG AAT-GTCACG </w:t>
      </w:r>
    </w:p>
    <w:p w:rsidR="00CE72C7" w:rsidRDefault="00CE72C7" w:rsidP="00CE72C7">
      <w:proofErr w:type="spellStart"/>
      <w:r>
        <w:lastRenderedPageBreak/>
        <w:t>Uncultured_bacterium</w:t>
      </w:r>
      <w:proofErr w:type="spellEnd"/>
      <w:r>
        <w:t xml:space="preserve">_(FM996243   CG-GAGGAAG GTGGGGATGA CGTCAAGTCA TCATGGCCCT TACGGCCAGG GCTACACACG TGCTACAATG GTCGGTACAA AGGGTTGCCA AGCCGCGAGG TGGAGCTAAT CCCATAAAAC CGATCGTAGT CCGGATCGCA GTCTGCAACT CGACTGCGTG AAGTCGGAAT CGCTAGTAAT CGTGAATCAG AAT-GTCACG </w:t>
      </w:r>
    </w:p>
    <w:p w:rsidR="00CE72C7" w:rsidRDefault="00CE72C7" w:rsidP="00CE72C7">
      <w:proofErr w:type="spellStart"/>
      <w:r>
        <w:t>Pseudomonas_aeruginosa</w:t>
      </w:r>
      <w:proofErr w:type="spellEnd"/>
      <w:r>
        <w:t xml:space="preserve">_(MK4304   CG-GAGGAAG GTGGGGATGA CGTCAAGTCA TCATGGCCCT TACGGCCAGG GCTACACACG TGCTACAATG GTCGGTACAA AGGGTTGCCA AGCCGCGAGG TGGAGCTAAT CCCATAAAAC CGATCGTAGT CCGGATCGCA GTCTGCAACT CGACTGCGTG AAGTCGGAAT CGCTAGTAAT CGTGAATCAG AAT-GTCACG </w:t>
      </w:r>
    </w:p>
    <w:p w:rsidR="00CE72C7" w:rsidRDefault="00CE72C7" w:rsidP="00CE72C7">
      <w:r>
        <w:t xml:space="preserve">PaKu9_-_Staphylococcus_arletta   CG-GAGGAAG GTGGGGATGA CGTCAAATCA TCATGCCCCT TATGATTTGG GCTACACACG TGCTACAATG GACAATACAA AGGGCAGCTA AACCGCGAGG TCATGCAAAT CCCATAAAGT TGTTCTCAGT TCGGATTGTA GTCTGCAACT CGACTACATG AAGCTGGAAT CGCTAGTAAT CGTAGATCAG CAT-GCTACG </w:t>
      </w:r>
    </w:p>
    <w:p w:rsidR="00CE72C7" w:rsidRDefault="00CE72C7" w:rsidP="00CE72C7">
      <w:proofErr w:type="spellStart"/>
      <w:r>
        <w:t>Staphylococcus_arlettae</w:t>
      </w:r>
      <w:proofErr w:type="spellEnd"/>
      <w:r>
        <w:t xml:space="preserve">_(KX344   CG-GAGGAAG GTGGGGATGA CGTCAAATCA TCATGCCCCT TATGATTTGG GCTACACACG TGCTACAATG GACAATACAA AGGGCAGCTA AACCGCGAGG TCATGCAAAT CCCATAAAGT TGTTCTCAGT TCGGATTGTA GTCTGCAACT CGACTACATG AAGCTGGAAT CGCTAGTAAT CGTAGATCAG CAT-GCTACG </w:t>
      </w:r>
    </w:p>
    <w:p w:rsidR="00CE72C7" w:rsidRDefault="00CE72C7" w:rsidP="00CE72C7">
      <w:proofErr w:type="spellStart"/>
      <w:r>
        <w:t>Staphylococcus_sp</w:t>
      </w:r>
      <w:proofErr w:type="spellEnd"/>
      <w:r>
        <w:t xml:space="preserve">._(KU891836.1   CG-GAGGAAG GTGGGGATGA CGTCAAATCA TCATGCCCCT TATGATTTGG GCTACACACG TGCTACAATG GACAATACAA AGGGCAGCTA AACCGCGAGG TCATGCAAAT CCCATAAAGT TGTTCTCAGT TCGGATTGTA GTCTGCAACT CGACTACATG AAGCTGGAAT CGCTAGTAAT CGTAGATCAG CAT-GCTACG </w:t>
      </w:r>
    </w:p>
    <w:p w:rsidR="00CE72C7" w:rsidRDefault="00CE72C7" w:rsidP="00CE72C7">
      <w:r>
        <w:t xml:space="preserve">PaKu10_-_Aeromonas_caviae        CG-GAGGAAG GTGGGGATGA CGTCAAGTCA TCATGGCCCT TACGGCCAGG GCTACACACG TGCTACAATG GCGCGTACAG AGGGCTGCAA GCTAGCGATA GTGAGCGAAT CCCAAAAAGC GCGTCGTAGT CCGGATTGGA GTCTGCAACT CGACTCCATG AAGTCGGAAT CGCTAGTAAT CGCAAATCAG AAT-GTTGCG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KX242397   CG-GAGGAAG GTGGGGATGA CGTCAAGTCA TCATGGCCCT TACGGCCAGG GCTACACACG TGCTACAATG GCGCGTACAG AGGGCTGCAA GCTAGCGATA GTGAGCGAAT CCCAAAAAGC GCGTCGTAGT CCGGATTGGA GTCTGCAACT CGACTCCATG AAGTCGGAAT CGCTAGTAAT CGCAAATCAG AAT-GTTGCG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HQ407268.1)    CG-GAGGAAG GTGGGGATGA CGTCAAGTCA TCATGGCCCT TACGGCCAGG GCTACACACG TGCTACAATG GCGCGTACAG AGGGCTGCAA GCTAGCGATA GTGAGCGAAT CCCAAAAAGC GCGTCGTAGT CCGGATTGGA GTCTGCAACT CGACTCCATG AAGTCGGAAT CGCTAGTAAT CGCAAATCAG AAT-GTTGCG </w:t>
      </w:r>
    </w:p>
    <w:p w:rsidR="00CE72C7" w:rsidRDefault="00CE72C7" w:rsidP="00CE72C7">
      <w:proofErr w:type="spellStart"/>
      <w:r>
        <w:t>Aeromonas_aquariorum</w:t>
      </w:r>
      <w:proofErr w:type="spellEnd"/>
      <w:r>
        <w:t xml:space="preserve">_(EU085557   CG-GAGGAAG GTGGGGATGA CGTCAAGTCA TCATGGCCCT TACGGCCAGG GCTACACACG TGCTACAATG GCGCGTACAG AGGGCTGCAA GCTAGCGATA GTGAGCGAAT CCCAAAAAGC GCGTCGTAGT CCGGATTGGA GTCTGCAACT CGACTCCATG AAGTCGGAAT CGCTAGTAAT CGCAAATCAG AAT-GTTGCG </w:t>
      </w:r>
    </w:p>
    <w:p w:rsidR="00CE72C7" w:rsidRDefault="00CE72C7" w:rsidP="00CE72C7">
      <w:r>
        <w:t xml:space="preserve">PaKu11_-_Aeromonas_caviae        CG-GAGGAAG GTGGGGATGA CGTCAAGTCA TCATGGCCCT TACGGCCAGG GCTACACACG TGCTACAATG GCGCGTACAG AGGGCTGCAA GCTAGCGATA GTGAGCGAAT </w:t>
      </w:r>
      <w:r>
        <w:lastRenderedPageBreak/>
        <w:t xml:space="preserve">CCCAAAAAGC GCGTCGTAGT CCGGATTGGA GTCTGCAACT CGACTCCATG AAGTCGGAAT CGCTAGTAAT CGCAAATCAG AAT-GTTGCG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KY087979.1)    CG-GAGGAAG GTGGGGATGA CGTCAAGTCA TCATGGCCCT TACGGCCAGG GCTACACACG TGCTACAATG GCGCGTACAG AGGGCTGCAA GCTAGCGATA GTGAGCGAAT CCCAAAAAGC GCGTCGTAGT CCGGATTGGA GTCTGCAACT CGACTCCATG AAGTCGGAAT CGCTAGTAAT CGCAAATCAG AAT-GTTGCG </w:t>
      </w:r>
    </w:p>
    <w:p w:rsidR="00CE72C7" w:rsidRDefault="00CE72C7" w:rsidP="00CE72C7">
      <w:proofErr w:type="spellStart"/>
      <w:r>
        <w:t>Uncultured_Aeromonas_sp</w:t>
      </w:r>
      <w:proofErr w:type="spellEnd"/>
      <w:r>
        <w:t xml:space="preserve">._(KU94   CG-GAGGAAG GTGGGGATGA CGTCAAGTCA TCATGGCCCT TACGGCCAGG GCTACACACG TGCTACAATG GCGCGTACAG AGGGCTGCAA GCTAGCGATA GTGAGCGAAT CCCAAAAAGC GCGTCGTAGT CCGGATTGGA GTCTGCAACT CGACTCCATG AAGTCGGAAT CGCTAGTAAT CGCAAATCAG AAT-GTTGCG </w:t>
      </w:r>
    </w:p>
    <w:p w:rsidR="00CE72C7" w:rsidRDefault="00CE72C7" w:rsidP="00CE72C7">
      <w:r>
        <w:t xml:space="preserve">PaKu12_-_Staphylococcus_warner   CG-GAGGAAG GTGGGGATGA CGTCAAATCA TCATGCCCCT TATGATTTGG GCTACACACG TGCTACAATG GACAATACAA AGGGCAGCTA AACCGCGAGG TCAAGCAAAT CCCATAAAGT TGTTCTCAGT TCGGATTGTA GTCTGCAACT CGACTACATG AAGCTGGAAT CGCTAGTAAT CGTAGATCAG CAT-GCTACG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MH0149   CG-GAGGAAG GTGGGGATGA CGTCAAATCA TCATGCCCCT TATGATTTGG GCTACACACG TGCTACAATG GACAATACAA AGGGCAGCTA AACCGCGAGG TCAAGCAAAT CCCATAAAGT TGTTCTCAGT TCGGATTGTA GTCTGCAACT CGACTACATG AAGCTGGAAT CGCTAGTAAT CGTAGATCAG CAT-GCTACG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KF3063   CG-GAGGAAG GTGGGGATGA CGTCAAATCA TCATGCCCCT TATGATTTGG GCTACACACG TGCTACAATG GACAATACAA AGGGCAGCTA AACCGCGAGG TCAAGCAAAT CCCATAAAGT TGTTCTCAGT TCGGATTGTA GTCTGCAACT CGACTACATG AAGCTGGAAT CGCTAGTAAT CGTAGATCAG CAT-GCTACG </w:t>
      </w:r>
    </w:p>
    <w:p w:rsidR="00CE72C7" w:rsidRDefault="00CE72C7" w:rsidP="00CE72C7">
      <w:r>
        <w:t xml:space="preserve">PaKu13_-_Bacillus_megaterium     CG-GAGGAAG GTGGGGATGA CGTCAAATCA TCATGCCCCT TATGACCTGG GCTACACACG TGCTACAATG GATGGTACAA AGGGCTGCAA GACCGCGAGG TCAAGCCAAT CCCATAAAAC CATTCTCAGT TCGGATTGTA GGCTGCAACT CGCCTACATG AAGCTGGAAT CGCTAGTAAT CGCGGATCAG CAT-GCCGCG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MK691444.1)        CG-GAGGAAG GTGGGGATGA CGTCAAATCA TCATGCCCCT TATGACCTGG GCTACACACG TGCTACAATG GATGGTACAA AGGGCTGCAA GACCGCGAGG TCAAGCCAAT CCCATAAAAC CATTCTCAGT TCGGATTGTA GGCTGCAACT CGCCTACATG AAGCTGGAAT CGCTAGTAAT CGCGGATCAG CAT-GCCGCG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LC373523.1)        CG-GAGGAAG GTGGGGATGA CGTCAAATCA TCATGCCCCT TATGACCTGG GCTACACACG TGCTACAATG GATGGTACAA AGGGCTGCAA GACCGCGAGG TCAAGCCAAT CCCATAAAAC CATTCTCAGT TCGGATTGTA GGCTGCAACT CGCCTACATG AAGCTGGAAT CGCTAGTAAT CGCGGATCAG CAT-GCCGCG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2   CG-GAGGAAG GTGGGGATGA CGTCAAATCA TCATGCCCCT TATGACCTGG GCTACACACG TGCTACAATG GATGGTACAA AGGGCTGCAA GACCGCGAGG TCAAGCCAAT CCCATAAAAC CATTCTCAGT TCGGATTGTA GGCTGCAACT CGCCTACATG AAGCTGGAAT CGCTAGTAAT CGCGGATCAG CAT-GCCGCG </w:t>
      </w:r>
    </w:p>
    <w:p w:rsidR="00CE72C7" w:rsidRDefault="00CE72C7" w:rsidP="00CE72C7">
      <w:proofErr w:type="spellStart"/>
      <w:r>
        <w:lastRenderedPageBreak/>
        <w:t>Bacillus_aryabhattai</w:t>
      </w:r>
      <w:proofErr w:type="spellEnd"/>
      <w:r>
        <w:t xml:space="preserve">_(MK474941   CG-GAGGAAG GTGGGGATGA CGTCAAATCA TCATGCCCCT TATGACCTGG GCTACACACG TGCTACAATG GATGGTACAA AGGGCTGCAA GACCGCGAGG TCAAGCCAAT CCCATAAAAC CATTCTCAGT TCGGATTGTA GGCTGCAACT CGCCTACATG AAGCTGGAAT CGCTAGTAAT CGCGGATCAG CAT-GCCGCG </w:t>
      </w:r>
    </w:p>
    <w:p w:rsidR="00CE72C7" w:rsidRDefault="00CE72C7" w:rsidP="00CE72C7">
      <w:proofErr w:type="spellStart"/>
      <w:r>
        <w:t>Bacillus_megaterium</w:t>
      </w:r>
      <w:proofErr w:type="spellEnd"/>
      <w:proofErr w:type="gramStart"/>
      <w:r>
        <w:t>_(</w:t>
      </w:r>
      <w:proofErr w:type="gramEnd"/>
      <w:r>
        <w:t xml:space="preserve">KX298860.   CG-GAGGAAG GTGGGGATGA CGTCAAATCA TCATGCCCCT TATGACCTGG GCTACACACG TGCTACAATG GATGGTACAA AGGGCTGCAA GACCGCGAGG TCAAGCCAAT CCCATAAAAC CATTCTCAGT TCGGATTGTA GGCTGCAACT CGCCTACATG AAGCTGGAAT CGCTAGTAAT CGCGGATCAG CAT-GCCGCG </w:t>
      </w:r>
    </w:p>
    <w:p w:rsidR="00CE72C7" w:rsidRDefault="00CE72C7" w:rsidP="00CE72C7">
      <w:r>
        <w:t xml:space="preserve">PaKu14_-_Pseudomonas_stutzeri    CG-GAGGAAG GTGGGGATGA CGTCAAGTCA TCATGGCCCT TACGGCCTGG GCTACACACG TGCTACAATG GTCGGTACAA AGGGTTGCCA AGCCGCGAGG TGGAGCTAAT CCCATAAAAC CGATCGTAGT CCGGATCGCA GTCTGCAACT CGACTGCGTG AAGTCGGAAT CGCTAGTAAT CGTGAATCAG AAT-GTCACG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892782   CG-GAGGAAG GTGGGGATGA CGTCAAGTCA TCATGGCCCT TACGGCCTGG GCTACACACG TGCTACAATG GTCGGTACAA AGGGTTGCCA AGCCGCGAGG TGGAGCTAAT CCCATAAAAC CGATCGTAGT CCGGATCGCA GTCTGCAACT CGACTGCGTG AAGTCGGAAT CGCTAGTAAT CGTGAATCAG AAT-GTCACG </w:t>
      </w:r>
    </w:p>
    <w:p w:rsidR="00CE72C7" w:rsidRDefault="00CE72C7" w:rsidP="00CE72C7">
      <w:proofErr w:type="spellStart"/>
      <w:r>
        <w:t>Pseudomonas_stutzeri</w:t>
      </w:r>
      <w:proofErr w:type="spellEnd"/>
      <w:r>
        <w:t xml:space="preserve">_(MG595371   CG-GAGGAAG GTGGGGATGA CGTCAAGTCA TCATGGCCCT TACGGCCTGG GCTACACACG TGCTACAATG GTCGGTACAA AGGGTTGCCA AGCCGCGAGG TGGAGCTAAT CCCATAAAAC CGATCGTAGT CCGGATCGCA GTCTGCAACT CGACTGCGTG AAGTCGGAAT CGCTAGTAAT CGTGAATCAG AAT-GTCACG </w:t>
      </w:r>
    </w:p>
    <w:p w:rsidR="00CE72C7" w:rsidRDefault="00CE72C7" w:rsidP="00CE72C7">
      <w:r>
        <w:t xml:space="preserve">PaKu15_-_Rhizobium_sp.           CGAGAGGAAG GTGGGGATGA CGTCAAGTCC TCATGGCCCT TACGGGCTGG GCTACACACG TGCTACAATG GTGGTGACAG TGGGCAGCGA GACAGCGATG TCGAGCTAAT CTCCAAAAGC CA-TCTCAGT TCGGATTGCA CTCTGCAACT CGAGTGCATG AAGTTGGAAT CGCTAGTAAT CGCAGATCAG CAT-GCTGCG </w:t>
      </w:r>
    </w:p>
    <w:p w:rsidR="00CE72C7" w:rsidRDefault="00CE72C7" w:rsidP="00CE72C7">
      <w:proofErr w:type="spellStart"/>
      <w:r>
        <w:t>Rhizobium_pusense</w:t>
      </w:r>
      <w:proofErr w:type="spellEnd"/>
      <w:r>
        <w:t xml:space="preserve">_(CP039895.1)   CGAGAGGAAG GTGGGGATGA CGTCAAGTCC TCATGGCCCT TACGGGCTGG GCTACACACG TGCTACAATG GTGGTGACAG TGGGCAGCGA GACAGCGATG TCGAGCTAAT CTCCAAAAGC CA-TCTCAGT TCGGATTGCA CTCTGCAACT CGAGTGCATG AAGTTGGAAT CGCTAGTAAT CGCAGATCAG CAT-GCTGCG </w:t>
      </w:r>
    </w:p>
    <w:p w:rsidR="00CE72C7" w:rsidRDefault="00CE72C7" w:rsidP="00CE72C7">
      <w:proofErr w:type="spellStart"/>
      <w:r>
        <w:t>Rhizobium_sp</w:t>
      </w:r>
      <w:proofErr w:type="spellEnd"/>
      <w:r>
        <w:t xml:space="preserve">._(KY971009.1)       CGAGAGGAAG GTGGGGATGA CGTCAAGTCC TCATGGCCCT TACGGGCTGG GCTACACACG TGCTACAATG GTGGTGACAG TGGGCAGCGA GACAGCGATG TCGAGCTAAT CTCCAAAAGC CA-TCTCAGT TCGGATTGCA CTCTGCAACT CGAGTGCATG AAGTTGGAAT CGCTAGTAAT CGCAGATCAG CAT-GCTGCG </w:t>
      </w:r>
    </w:p>
    <w:p w:rsidR="00CE72C7" w:rsidRDefault="00CE72C7" w:rsidP="00CE72C7">
      <w:r>
        <w:t xml:space="preserve">PaKu7_-_Stenotrophomonas_malto   CG-GAGGAAG GTGGGGATGA CGTCAAGTCA TCATGGCCCT TACGGCCAGG GCTACACACG TACTACAATG GTAGGGACAG AGGGCTGCAA GCCGGCGACG GTAAGCCAAT CCCAGAAACC CTATCTCAGT CCGGATTGGA GTCTGCAACT CGACTCCATG AAGTCGGAAT CGCTAGTAAT CGCAGATCAG CATTGCTG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G-GAGGAAG GTGGGGATGA CGTCAAGTCA TCATGGCCCT TACGGCCAGG GCTACACACG TACTACAATG GTAGGGACAG AGGGCTGCAA GCCGGCGACG GTAAGCCAAT </w:t>
      </w:r>
      <w:r>
        <w:lastRenderedPageBreak/>
        <w:t xml:space="preserve">CCCAGAAACC CTATCTCAGT CCGGATTGGA GTCTGCAACT CGACTCCATG AAGTCGGAAT CGCTAGTAAT CGCAGATCAG CATTGCTG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G-GAGGAAG GTGGGGATGA CGTCAAGTCA TCATGGCCCT TACGGCCAGG GCTACACACG TACTACAATG GTAGGGACAG AGGGCTGCAA GCCGGCGACG GTAAGCCAAT CCCAGAAACC CTATCTCAGT CCGGATTGGA GTCTGCAACT CGACTCCATG AAGTCGGAAT CGCTAGTAAT CGCAGATCAG CATTGCTGCG </w:t>
      </w:r>
    </w:p>
    <w:p w:rsidR="00CE72C7" w:rsidRDefault="00CE72C7" w:rsidP="00CE72C7">
      <w:r>
        <w:t xml:space="preserve">PaKu16_-_Stenotrophomonas_malt   CG-GAGGAAG GTGGGGATGA CGTCAAGTCA TCATGGCCCT TACGGCCAGG GCTACACACG TACTACAATG GTAGGGACAG AGGGCTGCAA GCCGGCGACG GTAAGCCAAT CCCAGAAACC CTATCTCAGT CCGGATTGGA GTCTGCAACT CGACTCCATG AAGTCGGAAT CGCTAGTAAT CGCAGATCAG CATTGCTG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G-GAGGAAG GTGGGGATGA CGTCAAGTCA TCATGGCCCT TACGGCCAGG GCTACACACG TACTACAATG GTAGGGACAG AGGGCTGCAA GCCGGCGACG GTAAGCCAAT CCCAGAAACC CTATCTCAGT CCGGATTGGA GTCTGCAACT CGACTCCATG AAGTCGGAAT CGCTAGTAAT CGCAGATCAG CATTGCTG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G-GAGGAAG GTGGGGATGA CGTCAAGTCA TCATGGCCCT TACGGCCAGG GCTACACACG TACTACAATG GTAGGGACAG AGGGCTGCAA GCCGGCGACG GTAAGCCAAT CCCAGAAACC CTATCTCAGT CCGGATTGGA GTCTGCAACT CGACTCCATG AAGTCGGAAT CGCTAGTAAT CGCAGATCAG CATTGCTGCG </w:t>
      </w:r>
    </w:p>
    <w:p w:rsidR="00CE72C7" w:rsidRDefault="00CE72C7" w:rsidP="00CE72C7">
      <w:r>
        <w:t xml:space="preserve">PaKu17_-_Stenotrophomonas_malt   CG-GAGGAAG GTGGGGATGA CGTCAAGTCA TCATGGCCCT TACGGCCAGG GCTACACACG TACTACAATG GTAGGGACAG AGGGCTGCAA GCCGGCGACG GTAAGCCAAT CCCAGAAACC CTATCTCAGT CCGGATTGGA GTCTGCAACT CGACTCCATG AAGTCGGAAT CGCTAGTAAT CGCAGATCAG CATTGCTGCG </w:t>
      </w:r>
    </w:p>
    <w:p w:rsidR="00CE72C7" w:rsidRDefault="00CE72C7" w:rsidP="00CE72C7">
      <w:r>
        <w:t xml:space="preserve">PaKu26_-_Stenotrophomonas_malt   CG-GAGGAAG GTGGGGATGA CGTCAAGTCA TCATGGCCCT TACGGCCAGG GCTACACACG TACTACAATG GTAGGGACAG AGGGCTGCAA GCCGGCGACG GTAAGCCAAT CCCAGAAACC CTATCTCAGT CCGGATTGGA GTCTGCAACT CGACTCCATG AAGTCGGAAT CGCTAGTAAT CGCAGATCAG CATTGCTG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G-GAGGAAG GTGGGGATGA CGTCAAGTCA TCATGGCCCT TACGGCCAGG GCTACACACG TACTACAATG GTAGGGACAG AGGGCTGCAA GCCGGCGACG GTAAGCCAAT CCCAGAAACC CTATCTCAGT CCGGATTGGA GTCTGCAACT CGACTCCATG AAGTCGGAAT CGCTAGTAAT CGCAGATCAG CATTGCTGCG </w:t>
      </w:r>
    </w:p>
    <w:p w:rsidR="00CE72C7" w:rsidRDefault="00CE72C7" w:rsidP="00CE72C7">
      <w:r>
        <w:t xml:space="preserve">PaKu18_-_Stenotrophomonas_pana   CG-GAGGAAG GTGGGGATGA CGTCAAGTCA TCATGGCCCT TACGACCAGG GCTACACACG TACTACAATG GTAGGGACAG AGGGCTGCAA TCCCGCGAGG GTGAGCCAAT CCCAGAAACC CTATCTCAGT CCGGATTGGA GTCTGCAACT CGACTCCATG AAGTCGGAAT CGCTAGTAAT CGCAGATCAG CATTGCTGCG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M   CG-GAGGAAG GTGGGGATGA CGTCAAGTCA TCATGGCCCT TACGACCAGG GCTACACACG TACTACAATG GTAGGGACAG AGGGCTGCAA TCCCGCGAGG GTGAGCCAAT CCCAGAAACC CTATCTCAGT CCGGATTGGA GTCTGCAACT CGACTCCATG AAGTCGGAAT CGCTAGTAAT CGCAGATCAG CATTGCTGCG </w:t>
      </w:r>
    </w:p>
    <w:p w:rsidR="00CE72C7" w:rsidRDefault="00CE72C7" w:rsidP="00CE72C7">
      <w:proofErr w:type="spellStart"/>
      <w:r>
        <w:lastRenderedPageBreak/>
        <w:t>Stenotrophomonas_panacihumi</w:t>
      </w:r>
      <w:proofErr w:type="spellEnd"/>
      <w:r>
        <w:t xml:space="preserve">_(K   CG-GAGGAAG GTGGGGATGA CGTCAAGTCA TCATGGCCCT TACGACCAGG GCTACACACG TACTACAATG GTAGGGACAG AGGGCTGCAA TCCCGCGAGG GTGAGCCAAT CCCAGAAACC CTATCTCAGT CCGGATTGGA GTCTGCAACT CGACTCCATG AAGTCGGAAT CGCTAGTAAT CGCAGATCAG CATTGCTGCG </w:t>
      </w:r>
    </w:p>
    <w:p w:rsidR="00CE72C7" w:rsidRDefault="00CE72C7" w:rsidP="00CE72C7">
      <w:r>
        <w:t xml:space="preserve">PaKu19_-_Bacillus_licheniformi   CG-GAGGAAG GTGGGGATGA CGTCAAATCA TCATGCCCCT TATGACCTGG GCTACACACG TGCTACAATG GGCAGAACAA AGGGCAGCGA AGCCGCGAGG CTAAGCCAAT CCCACAAATC TGTTCTCAGT TCGGATCGCA GTCTGCAACT CGACTGCGTG AAGCTGGAAT CGCTAGTAAT CGCGGATCAG CAT-GCCGCG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J5722   CG-GAGGAAG GTGGGGATGA CGTCAAATCA TCATGCCCCT TATGACCTGG GCTACACACG TGCTACAATG GGCAGAACAA AGGGCAGCGA AGCCGCGAGG CTAAGCCAAT CCCACAAATC TGTTCTCAGT TCGGATCGCA GTCTGCAACT CGACTGCGTG AAGCTGGAAT CGCTAGTAAT CGCGGATCAG CAT-GCCGCG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T1536   CG-GAGGAAG GTGGGGATGA CGTCAAATCA TCATGCCCCT TATGACCTGG GCTACACACG TGCTACAATG GGCAGAACAA AGGGCAGCGA AGCCGCGAGG CTAAGCCAAT CCCACAAATC TGTTCTCAGT TCGGATCGCA GTCTGCAACT CGACTGCGTG AAGCTGGAAT CGCTAGTAAT CGCGGATCAG CAT-GCCGCG </w:t>
      </w:r>
    </w:p>
    <w:p w:rsidR="00CE72C7" w:rsidRDefault="00CE72C7" w:rsidP="00CE72C7">
      <w:r>
        <w:t xml:space="preserve">PaKu20_-__Pantoea_dispersa       CG-GAGGAAG GTGGGGATGA CGTCAAGTCA TCATGGCCCT TACGGCCAGG GCTACACACG TGCTACAATG GCGCATACAA AGAGAAGCGA CCTCGCGAGA GCAAGCGGAC CTCATAAAGT GCGTCGTAGT CCGGATTGGA GTCTGCAACT CGACTCCATG AAGTCGGAAT CGCTAGTAAT CGTAGATCAG AAT-GCTACG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292463.1)    CG-GAGGAAG GTGGGGATGA CGTCAAGTCA TCATGGCCCT TACGGCCAGG GCTACACACG TGCTACAATG GCGCATACAA AGAGAAGCGA CCTCGCGAGA GCAAGCGGAC CTCATAAAGT GCGTCGTAGT CCGGATTGGA GTCTGCAACT CGACTCCATG AAGTCGGAAT CGCTAGTAAT CGTAGATCAG AAT-GCTACG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882077.1)    CG-GAGGAAG GTGGGGATGA CGTCAAGTCA TCATGGCCCT TACGGCCAGG GCTACACACG TGCTACAATG GCGCATACAA AGAGAAGCGA CCTCGCGAGA GCAAGCGGAC CTCATAAAGT GCGTCGTAGT CCGGATTGGA GTCTGCAACT CGACTCCATG AAGTCGGAAT CGCTAGTAAT CGTAGATCAG AAT-GCTACG </w:t>
      </w:r>
    </w:p>
    <w:p w:rsidR="00CE72C7" w:rsidRDefault="00CE72C7" w:rsidP="00CE72C7">
      <w:r>
        <w:t xml:space="preserve">PaKu21_-_Bacillus_sonorensis     CG-GAGGAAG GTGGGGATGA CGTCAAATCA TCATGCCCCT TATGACCTGG GCTACACACG TGCTACAATG GGCAGAACAA AGGGCAGCGA AACCGCGAGG CTAAGCCAAT CCCACAAATC TGCTCTCAGT TCGGATCGCA GTCTGCAACT CGACTGCGTG AAGCTGGAAT CGCTAGTAAT CGCGGATCAG CAT-GCCGCG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67.   CG-GAGGAAG GTGGGGATGA CGTCAAATCA TCATGCCCCT TATGACCTGG GCTACACACG TGCTACAATG GGCAGAACAA AGGGCAGCGA AGCCGCGAGG CTAAGCCAAT CCCACAAATC TGCTCTCAGT TCGGATCGCA GTCTGCAACT CGACTGCGTG AAGCTGGAAT CGCTAGTAAT CGCGGATCAG CAT-GCCGCG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FN397516.   CG-GAGGAAG GTGGGGATGA CGTCAAATCA TCATGCCCCT TATGACCTGG GCTACACACG TGCTACAATG GGCAGAACAA AGGGCAGCGA AGCCGCGAGG CTAAGCCAAT </w:t>
      </w:r>
      <w:r>
        <w:lastRenderedPageBreak/>
        <w:t xml:space="preserve">CCCACAAATC TGCTCTCAGT TCGGATCGCA GTCTGCAACT CGACTGCGTG AAGCTGGAAT CGCTAGTAAT CGCGGATCAG CAT-GCCGCG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37.   CG-GAGGAAG GTGGGGATGA CGTCAAATCA TCATGCCCCT TATGACCTGG GCTACACACG TGCTACAATG GGCAGAACAA AGGGCAGCGA AGCCGCGAGG CTAAGCCAAT CCCACAAATC TGCTCTCAGT TCGGATCGCA GTCTGCAACT CGACTGCGTG AAGCTGGAAT CGCTAGTAAT CGCGGATCAG CAT-GCCGCG </w:t>
      </w:r>
    </w:p>
    <w:p w:rsidR="00CE72C7" w:rsidRDefault="00CE72C7" w:rsidP="00CE72C7">
      <w:r>
        <w:t xml:space="preserve">PaKu24_-_Bacillus_sonorensis     CG-GAGGAAG GTGGGGATGA CGTCAAATCA TCATGCCCCT TATGACCTGG GCTACACACG TGCTACAATG GGCAGAACAA AGGGCAGCGA AACCGCGAGG CTAAGCCAAT CCCACAAATC TGCTCTCAGT TCGGATCGCA GTCTGCAACT CGACTGCGTG AAGCTGGAAT CGCTAGTAAT CGCGGATCAG CAT-GCCGCG </w:t>
      </w:r>
    </w:p>
    <w:p w:rsidR="00CE72C7" w:rsidRDefault="00CE72C7" w:rsidP="00CE72C7">
      <w:r>
        <w:t xml:space="preserve">PaKu22_-_Bacillus_subtilis       CG-GAGGAAG GTGGGGATGA CGTCAAATCA TCATGCCCCT TATGACCTGG GCTACACACG TGCTACAATG GACAGAACAA AGGGCAGCGA AACCGCGAGG TTAAGCCAAT CCCACAAATC TGTTCTCAGT TCGGATCGCA GTCTGCAACT CGACTGCGTG AAGCTGGAAT CGCTAGTAAT CGCGGATCAG CAT-GCCGCG </w:t>
      </w:r>
    </w:p>
    <w:p w:rsidR="00CE72C7" w:rsidRDefault="00CE72C7" w:rsidP="00CE72C7">
      <w:proofErr w:type="spellStart"/>
      <w:r>
        <w:t>Bacillus_tequilensis</w:t>
      </w:r>
      <w:proofErr w:type="spellEnd"/>
      <w:r>
        <w:t xml:space="preserve">_(MK880583   CG-GAGGAAG GTGGGGATGA CGTCAAATCA TCATGCCCCT TATGACCTGG GCTACACACG TGCTACAATG GACAGAACAA AGGGCAGCGA AACCGCGAGG TTAAGCCAAT CCCACAAATC TGTTCTCAGT TCGGATCGCA GTCTGCAACT CGACTGCGTG AAGCTGGAAT CGCTAGTAAT CGCGGATCAG CAT-GCCGCG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765023.1)   CG-GAGGAAG GTGGGGATGA CGTCAAATCA TCATGCCCCT TATGACCTGG GCTACACACG TGCTACAATG GACAGAACAA AGGGCAGCGA AACCGCGAGG TTAAGCCAAT CCCACAAATC TGTTCTCAGT TCGGATCGCA GTCTGCAACT CGACTGCGTG AAGCTGGAAT CGCTAGTAAT CGCGGATCAG CAT-GCCGCG </w:t>
      </w:r>
    </w:p>
    <w:p w:rsidR="00CE72C7" w:rsidRDefault="00CE72C7" w:rsidP="00CE72C7">
      <w:r>
        <w:t xml:space="preserve">PaKu23_-_Bacillus_subtilis       CG-GAGGAAG GTGGGGATGA CGTCAAATCA TCATGCCCCT TATGACCTGG GCTACACACG TGCTACAATG GACAGAACAA AGGGCAGCGA AACCGCGAGG TTAAGCCAAT CCCACAAATC TGTTCTCAGT TCGGATCGCA GTCTGCAACT CGACTGCGTG AAGCTGGAAT CGCTAGTAAT CGCGGATCAG CAT-GCCGCG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511833.1)   CG-GAGGAAG GTGGGGATGA CGTCAAATCA TCATGCCCCT TATGACCTGG GCTACACACG TGCTACAATG GACAGAACAA AGGGCAGCGA AACCGCGAGG TTAAGCCAAT CCCACAAATC TGTTCTCAGT TCGGATCGCA GTCTGCAACT CGACTGCGTG AAGCTGGAAT CGCTAGTAAT CGCGGATCAG CAT-GCCGCG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KX450400.1)   CG-GAGGAAG GTGGGGATGA CGTCAAATCA TCATGCCCCT TATGACCTGG GCTACACACG TGCTACAATG GACAGAACAA AGGGCAGCGA AACCGCGAGG TTAAGCCAAT CCCACAAATC TGTTCTCAGT TCGGATCGCA GTCTGCAACT CGACTGCGTG AAGCTGGAAT CGCTAGTAAT CGCGGATCAG CAT-GCCGCG </w:t>
      </w:r>
    </w:p>
    <w:p w:rsidR="00CE72C7" w:rsidRDefault="00CE72C7" w:rsidP="00CE72C7">
      <w:r>
        <w:t xml:space="preserve">PaKu25_-_Bacillus_cereus         CG-GAGGAAG GTGGGGATGA CGTCAAATCA TCATGCCCCT TATGACCTGG GCTACACACG TGCTACAATG GACGGTACAA AGAGCTGCAA GACCGCGAGG TGGAGCTAAT CTCATAAAAC CGTTCTCAGT TCGGATTGTA GGCTGCAACT CGCCTACATG AAGCTGGAAT CGCTAGTAAT CGCGGATCAG CAT-GCCGCG </w:t>
      </w:r>
    </w:p>
    <w:p w:rsidR="00CE72C7" w:rsidRDefault="00CE72C7" w:rsidP="00CE72C7">
      <w:proofErr w:type="spellStart"/>
      <w:r>
        <w:lastRenderedPageBreak/>
        <w:t>Bacillus_thuringiensis</w:t>
      </w:r>
      <w:proofErr w:type="spellEnd"/>
      <w:r>
        <w:t xml:space="preserve">_(CP0378   CG-GAGGAAG GTGGGGATGA CGTCAAATCA TCATGCCCCT TATGACCTGG GCTACACACG TGCTACAATG GACGGTACAA AGAGCTGCAA GACCGCGAGG TGGAGCTAAT CTCATAAAAC CGTTCTCAGT TCGGATTGTA GGCTGCAACT CGCCTACATG AAGCTGGAAT CGCTAGTAAT CGCGGATCAG CAT-GCCGCG </w:t>
      </w:r>
    </w:p>
    <w:p w:rsidR="00CE72C7" w:rsidRDefault="00CE72C7" w:rsidP="00CE72C7">
      <w:proofErr w:type="spellStart"/>
      <w:r>
        <w:t>Bacillus_mobilis</w:t>
      </w:r>
      <w:proofErr w:type="spellEnd"/>
      <w:r>
        <w:t xml:space="preserve">_(CP031443.1)    CG-GAGGAAG GTGGGGATGA CGTCAAATCA TCATGCCCCT TATGACCTGG GCTACACACG TGCTACAATG GACGGTACAA AGAGCTGCAA GACCGCGAGG TGGAGCTAAT CTCATAAAAC CGTTCTCAGT TCGGATTGTA GGCTGCAACT CGCCTACATG AAGCTGGAAT CGCTAGTAAT CGCGGATCAG CAT-GCCGCG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CP0357   CG-GAGGAAG GTGGGGATGA CGTCAAATCA TCATGCCCCT TATGACCTGG GCTACACACG TGCTACAATG GACGGTACAA AGAGCTGCAA GACCGCGAGG TGGAGCTAAT CTCATAAAAC CGTTCTCAGT TCGGATTGTA GGCTGCAACT CGCCTACATG AAGCTGGAAT CGCTAGTAAT CGCGGATCAG CAT-GCCGCG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P030982.1)     CG-GAGGAAG GTGGGGATGA CGTCAAATCA TCATGCCCCT TATGACCTGG GCTACACACG TGCTACAATG GACGGTACAA AGAGCTGCAA GACCGCGAGG TGGAGCTAAT CTCATAAAAC CGTTCTCAGT TCGGATTGTA GGCTGCAACT CGCCTACATG AAGCTGGAAT CGCTAGTAAT CGCGGATCAG CAT-GCCGCG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MH068823.1)     CG-GAGGAAG GTGGGGATGA CGTCAAATCA TCATGCCCCT TATGACCTGG GCTACACACG TGCTACAATG GACGGTACAA AGAGCTGCAA GACCGCGAGG TGGAGCTAAT CTCATAAAAC CGTTCTCAGT TCGGATTGTA GGCTGCAACT CGCCTACATG AAGCTGGAAT CGCTAGTAAT CGCGGATCAG CAT-GCCGCG </w:t>
      </w:r>
    </w:p>
    <w:p w:rsidR="00CE72C7" w:rsidRDefault="00CE72C7" w:rsidP="00CE72C7">
      <w:proofErr w:type="spellStart"/>
      <w:r>
        <w:t>Bacillus_thuringiensis</w:t>
      </w:r>
      <w:proofErr w:type="spellEnd"/>
      <w:r>
        <w:t xml:space="preserve">_(MG7453   CG-GAGGAAG GTGGGGATGA CGTCAAATCA TCATGCCCCT TATGACCTGG GCTACACACG TGCTACAATG GACGGTACAA AGAGCTGCAA GACCGCGAGG TGGAGCTAAT CTCATAAAAC CGTTCTCAGT TCGGATTGTA GGCTGCAACT CGCCTACATG AAGCTGGAAT CGCTAGTAAT CGCGGATCAG CAT-GCCGCG </w:t>
      </w:r>
    </w:p>
    <w:p w:rsidR="00CE72C7" w:rsidRDefault="00CE72C7" w:rsidP="00CE72C7">
      <w:proofErr w:type="spellStart"/>
      <w:r>
        <w:t>Rhizobium_massiliae</w:t>
      </w:r>
      <w:proofErr w:type="spellEnd"/>
      <w:r>
        <w:t xml:space="preserve">(Country-_T   CGAGAGGAAG GTGGGGATGA CGTCAAGTCC TCATGGCCCT TACGGGCTGG GCTACACACG TGCTACAATG GTGGTGACAG TGGGCAGCGA GACAGCGATG TCGAGCTAAT CTCCAAAAGC CA-TCTCAGT TCGGATTGCA CTCTGCAACT CGAGTGCATG AAGTTGGAAT CGCTAGTAAT CGCAGATCAG CAT-GCTGCG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CG-GAGGAAG GTGGGGATGA CGTCAAGTCA TCATGGCCCT TACGGCCAGG GCTACACACG TACTACAATG GTAGGGACAG AGGGCTGCAA GCCGGCGACG GTAAGCCAAT CCCAGAAACC CTATCTCAGT CCGGATTGGA GTCTGCAACT CGACTCCATG AAGTCGGAAT TGCTAGTAAT CGCAGATCAG TATTGCTGCG </w:t>
      </w:r>
    </w:p>
    <w:p w:rsidR="00CE72C7" w:rsidRDefault="00CE72C7" w:rsidP="00CE72C7">
      <w:proofErr w:type="spellStart"/>
      <w:r>
        <w:t>Serratia_sp</w:t>
      </w:r>
      <w:proofErr w:type="spellEnd"/>
      <w:r>
        <w:t>.</w:t>
      </w:r>
      <w:proofErr w:type="gramStart"/>
      <w:r>
        <w:t>_(</w:t>
      </w:r>
      <w:proofErr w:type="gramEnd"/>
      <w:r>
        <w:t xml:space="preserve">Country-_Tunisia   ----------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CG-GAGGAAG GTGGGGATGA CGTCAAATCA TCATGCCCCT TATGATTTGG GCTACACACG TGCTACAATG GACAATACAA AGGGCAGCTA AACCGCGAGG TCATGCAAAT CCCATAAAGT TGTTCTCAGT TCGGATTGTA GTCTGCAACT CGACTACATG AAGCTGGAAT CGCTAGTAAT CGTAGATCAG CAT-GCTACG </w:t>
      </w:r>
    </w:p>
    <w:p w:rsidR="00CE72C7" w:rsidRDefault="00CE72C7" w:rsidP="00CE72C7">
      <w:proofErr w:type="spellStart"/>
      <w:r>
        <w:lastRenderedPageBreak/>
        <w:t>Staphylococcus_saprophyticus</w:t>
      </w:r>
      <w:proofErr w:type="spellEnd"/>
      <w:r>
        <w:t xml:space="preserve">_(   CG-GAGGAAG GTGGGGATGA CGTCAAATCA TCATGCCCCT TATGATTTGG GCTACACACG TGCTACAATG GACAATACAA AGGGCAGCTA AACCGCGAGG TCATGCAAAT CCCATAAAGT TGTTCTCAGT TCGGATTGTA GTCTGCAACT CGACTACATG AAGCTGGAAT CGCTAGTAAT CGTAGATCAG CAT-GCTACG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Country-Ira   CG-GAGGAAG GTGGGGATGA CGTCAAATCA TCATGCCCCT TATGACCTGG GCTACACACG TGCTACAATG GACAGAACAA AGGGCAGCGA AACCGCGAGG TTAAGCCAAT CCCACAAATC TGTTCTCAGT TCGGATCGCA GTCTGCAACT CGACTGCGTG AAGCTGGAAT CGCTAGTAAT CGCGGATCAG CAT-GCCGCG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ountry-UK)_(   CG-GAGGAAG GTGGGGATGA CGTCAAATCA TCATGCCCCT TATGACCTGG GCTACACACG TGCTACAATG GACGGTACAA AGAGCTGCAA GACCGCGAGG TGGAGCTAAT CTCATAAAAC CGTTCTCAGT TCGGATTGTA GGCTGCAACT CGCCTACATG AAGCTGGAAT CGCTAGTAAT CGCGGATCA- ---------- </w:t>
      </w:r>
    </w:p>
    <w:p w:rsidR="00CE72C7" w:rsidRDefault="00CE72C7" w:rsidP="00CE72C7"/>
    <w:p w:rsidR="00CE72C7" w:rsidRDefault="00CE72C7" w:rsidP="00CE72C7">
      <w:r>
        <w:t xml:space="preserve">                                 ....|....| ....|....| ....|....| ....|....| ....|....| ....|....| ....|....| ....|....| ....|....| ....|....| ....|....| ....|....| ....|....| ....|....| ....|....| ....|....| ....|....| ....|....| ....|....| </w:t>
      </w:r>
    </w:p>
    <w:p w:rsidR="00CE72C7" w:rsidRDefault="00CE72C7" w:rsidP="00CE72C7">
      <w:r>
        <w:t xml:space="preserve">                                    1405       1415       1425       1435       1445       1455       1465       1475       1485       1495       1505       1515       1525       1535       1545       1555       1565       1575       1585                                        </w:t>
      </w:r>
    </w:p>
    <w:p w:rsidR="00CE72C7" w:rsidRDefault="00CE72C7" w:rsidP="00CE72C7">
      <w:r>
        <w:t xml:space="preserve">PaKu1_-_Serratia_marcescens      GTGAATACGT TCCCGGGCCT TGTACACACC GCCCGTCACA CCATGGGAGT GGGTTGCAAA AGAAGTAGGT AGCTTAACCT TCG--GGAGG GCGCTTACCA CTTTGTGATT CATGACTGGG GTGAAGTCGT ---------- ---------- ---------- ---------- ---------- ----------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X911721.   GTGAATACGT TCCCGGGCCT TGTACACACC GCCCGTCACA CCATGGGAGT GGGTTGCAAA AGAAGTAGGT AGCTTAACCT TCG--GGAGG GCGCTTACCA CTTTGTGATT CATGACTGGG GTGAAGTCGT A--------- ---------- ---------- ---------- ---------- ---------- </w:t>
      </w:r>
    </w:p>
    <w:p w:rsidR="00CE72C7" w:rsidRDefault="00CE72C7" w:rsidP="00CE72C7">
      <w:proofErr w:type="spellStart"/>
      <w:r>
        <w:t>Serratia_marcescens</w:t>
      </w:r>
      <w:proofErr w:type="spellEnd"/>
      <w:proofErr w:type="gramStart"/>
      <w:r>
        <w:t>_(</w:t>
      </w:r>
      <w:proofErr w:type="gramEnd"/>
      <w:r>
        <w:t xml:space="preserve">KT992361.   GTGAATACGT TCCCGGGCCT TGTACACACC GCCCGTCACA CCATGGGAGT GGGTTGCAAA AGAAGTAGGT AGCTTAACCT TCG--GGAGG GCGCTTACCA CTTTGTGATT CATGACTGGG GTGAAGTCGT AACAAGGTAA CCGTAGGGGA ACCTGCGGTT GGATCACCT- ---------- ---------- </w:t>
      </w:r>
    </w:p>
    <w:p w:rsidR="00CE72C7" w:rsidRDefault="00CE72C7" w:rsidP="00CE72C7">
      <w:r>
        <w:t xml:space="preserve">PaKu2_-_Enterobacter_sp.         GTGAATACGT TCCCGGGCCT TGTACACACC GCCCGTCACA CCATGGGAGT GGGTTGCAAA AGAAGTAGGT AGCTTAACCT TCG--GGAGG GCGCTTACCA CTTTGTGATT CATGACTGGG GTGAAGTC-- ---------- ---------- ---------- ---------- ---------- ----------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MG280962.1)    GTGAATACGT TCCCGGGCCT TGTACACACC GCCCGTCACA CCATGGGAGT GGGTTGCAAA AGAAGTAGGT AGCTTAACCT TCG--GGAGG GCGCTTACCA CTTTGTGATT CATGACTGGG GTGAAGTC-- ---------- ---------- ---------- ---------- ---------- ---------- </w:t>
      </w:r>
    </w:p>
    <w:p w:rsidR="00CE72C7" w:rsidRDefault="00CE72C7" w:rsidP="00CE72C7">
      <w:proofErr w:type="spellStart"/>
      <w:r>
        <w:t>Enterobacter_hormaechei</w:t>
      </w:r>
      <w:proofErr w:type="spellEnd"/>
      <w:r>
        <w:t xml:space="preserve">_(CP029   GTGAATACGT TCCCGGGCCT TGTACACACC GCCCGTCACA CCATGGGAGT GGGTTGCAAA AGAAGTAGGT AGCTTAACCT TCG--GGAGG GCGCTTACCA CTTTGTGATT CATGACTGGG GTGAAGTC-- ---------- ---------- ---------- ---------- ---------- ---------- </w:t>
      </w:r>
    </w:p>
    <w:p w:rsidR="00CE72C7" w:rsidRDefault="00CE72C7" w:rsidP="00CE72C7">
      <w:r>
        <w:t xml:space="preserve">PaKu3_-_Staphylococcus_saproph   GTGAATACGT TCCCGGGTCT TGTACACACC GCCCGTCACA CCACGAGAGT TTGTAACACC CGAAGCCGGT GGAGTAACCA TTTATGGAGC TAGCCGTCGA AGGTGGGACA AATGATTGGG GTGAAGTC-- ---------- ---------- ---------- ---------- ---------- ---------- </w:t>
      </w:r>
    </w:p>
    <w:p w:rsidR="00CE72C7" w:rsidRDefault="00CE72C7" w:rsidP="00CE72C7">
      <w:proofErr w:type="spellStart"/>
      <w:r>
        <w:lastRenderedPageBreak/>
        <w:t>Staphylococcus_saprophyticus</w:t>
      </w:r>
      <w:proofErr w:type="spellEnd"/>
      <w:r>
        <w:t xml:space="preserve">_(   GTGAATACGT TCCCGGGTCT TGTACACACC GCCCGTCACA CCACGAGAGT TTGTAACACC CGAAGCCGGT GGAGTAACCA TTTATGGAGC TAGCCGTCGA AGGTGGGACA AATGATTGGG GTGAAGTCGT ---------- ---------- ---------- ---------- ---------- ---------- </w:t>
      </w:r>
    </w:p>
    <w:p w:rsidR="00CE72C7" w:rsidRDefault="00CE72C7" w:rsidP="00CE72C7">
      <w:proofErr w:type="spellStart"/>
      <w:r>
        <w:t>Staphylococcus_saprophyticus</w:t>
      </w:r>
      <w:proofErr w:type="spellEnd"/>
      <w:r>
        <w:t xml:space="preserve">_(   GTGAATACGT TCCCGGGTCT TGTACACACC GCCCGTCACA CCACGAGAGT TTGTAACACC CGAAGCCGGT GGAGTAACCA TTTATGGAGC TAGCCGTCGA AGGTGGGACA AATGATTGGG GTGAAGTCGT AACAAGGTAG CCGTATCGGA AGGTGCGGCT GGATCACC-- ---------- ---------- </w:t>
      </w:r>
    </w:p>
    <w:p w:rsidR="00CE72C7" w:rsidRDefault="00CE72C7" w:rsidP="00CE72C7">
      <w:r>
        <w:t xml:space="preserve">PaKu4_-_Enterobacter_cloacae     GTGAATACGT TCCCGGGCCT TGTACACACC GCCCGTCACA CCATGGGAGT GGGTTGCAAA AGAAGTAGGT AGCTTAACCT TCG--GGAGG GCGCTTACCA CTTTGTGATT CATGACTGGG GTGAAGTC-- ---------- ---------- ---------- ---------- ---------- ---------- </w:t>
      </w:r>
    </w:p>
    <w:p w:rsidR="00CE72C7" w:rsidRDefault="00CE72C7" w:rsidP="00CE72C7">
      <w:proofErr w:type="spellStart"/>
      <w:r>
        <w:t>Uncultured_Enterobacter_sp</w:t>
      </w:r>
      <w:proofErr w:type="spellEnd"/>
      <w:r>
        <w:t xml:space="preserve">._(M   GTGAATACGT TCCCGGGCCT TGTACACACC GCCCGTCACA CCATGGGAGT GGGTTGCAAA AGAAGTAGGT AGCTTAACCT TCG--GGAGG GCGCTTACCA CTTTGTGATT CATGACTGGG GTGAAGTCGT AACAAGGTAA CCGTAGGGGA ACCTGCGGTT GGATCACCTC CTT------- ----------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Y930709   GTGAATACGT TCCCGGGCCT TGTACACACC GCCCGTCACA CCATGGGAGT GGGTTGCAAA AGAAGTAGGT AGCTTAACCT TCG--GGAGG GCGCTTACCA CTTTGTGATT CATGACTGGG GTGAAGTCGT AAAAAGGTAA CC-------- ---------- ---------- ---------- ---------- </w:t>
      </w:r>
    </w:p>
    <w:p w:rsidR="00CE72C7" w:rsidRDefault="00CE72C7" w:rsidP="00CE72C7">
      <w:r>
        <w:t xml:space="preserve">PaKu5_-_Enterobacter_cloacae     GTGAATACGT TCCCGGGCCT TGTACACACC GCCCGTCACA CCATGGGAGT GGGTTGCAAA AGAAGTAGGT AGCTTAACCT TCG--GGAGG GCGCTTACCA CTTTGTGATT CATGACTGGG GTGAAGTCGT C--------- ---------- ---------- ---------- ---------- ---------- </w:t>
      </w:r>
    </w:p>
    <w:p w:rsidR="00CE72C7" w:rsidRDefault="00CE72C7" w:rsidP="00CE72C7">
      <w:proofErr w:type="spellStart"/>
      <w:r>
        <w:t>Enterobacter_sp</w:t>
      </w:r>
      <w:proofErr w:type="spellEnd"/>
      <w:r>
        <w:t xml:space="preserve">._(KU867838.1)    GTGAATACGT TCCCGGGCCT TGTACACACC GCCCGTCACA CCATGGGAGT GGGTTGCAAA AGAAGTAGGT AGCTTAACCT TCG--GGAGG GCGCTTACCA CTTTGTGATT CATGACTGGG GTGAAGTCGT AAC------- ---------- ---------- ---------- ---------- ----------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X242265   GTGAATACGT TCCCGGGCCT TGTACACACC GCCCGTCACA CCATGGGAGT GGGTTGCAAA AGAAGTAGGT AGCTTAACCT TCG--GGAGG GCGCTTACCA CTTTGTGATT CATGACTGGG GTGAAGTCGT ACAGGGA--- ---------- ---------- ---------- ---------- ---------- </w:t>
      </w:r>
    </w:p>
    <w:p w:rsidR="00CE72C7" w:rsidRDefault="00CE72C7" w:rsidP="00CE72C7">
      <w:proofErr w:type="spellStart"/>
      <w:r>
        <w:t>Enterobacter_cloacae</w:t>
      </w:r>
      <w:proofErr w:type="spellEnd"/>
      <w:r>
        <w:t xml:space="preserve">_(KP794925   GTGAATACGT TCCCGGGCCT TGTACACACC GCCCGTCACA CCATGGGAGT GGGTTGCAAA AGAAGTAGGT AGCTTAACCT TCG--GGAGG GCGCTTACCA CTTTGTGATT CATGACTGGG GTGAAGTCGT AACAAGGTAA CCGTA----- ---------- ---------- ---------- ---------- </w:t>
      </w:r>
    </w:p>
    <w:p w:rsidR="00CE72C7" w:rsidRDefault="00CE72C7" w:rsidP="00CE72C7">
      <w:r>
        <w:t xml:space="preserve">PaKu6_-_Staphylococcus_sciuri    GTGAATACGT TCCCGGGTCT TGTACACACC GCCCGTCACA CCACGAGAGT TTGTAACACC CGAAGCCGGT GGAGTAACCT TTTA-GGAGC TAGCCGTCGA AGGTGGGACA AATGATTGGG GTGAAGTCGT AA-------- ---------- ---------- ---------- ---------- ---------- </w:t>
      </w:r>
    </w:p>
    <w:p w:rsidR="00CE72C7" w:rsidRDefault="00CE72C7" w:rsidP="00CE72C7">
      <w:proofErr w:type="spellStart"/>
      <w:r>
        <w:t>Staphylococcus_sciuri</w:t>
      </w:r>
      <w:proofErr w:type="spellEnd"/>
      <w:r>
        <w:t xml:space="preserve">_(MG70600   GTGAATACGT TCCCGGGTCT TGTACACACC GCCCGTCACA CCACGAGAGT TTGTAACACC CGAAGCCGGT GGAGTAACCT TTTA-GGAGC TAGCCGTCGA AGGTGGGACA AATGATTGGG GTGAAGTCGT AACAAGGTAG CCGTATCGGA AGGTGCGGCT GGATCACCTC CTTTCTAAGG ---------- </w:t>
      </w:r>
    </w:p>
    <w:p w:rsidR="00CE72C7" w:rsidRDefault="00CE72C7" w:rsidP="00CE72C7">
      <w:proofErr w:type="spellStart"/>
      <w:r>
        <w:t>Staphylococcus_lentus</w:t>
      </w:r>
      <w:proofErr w:type="spellEnd"/>
      <w:r>
        <w:t xml:space="preserve">_(MG98829   GTGAATACGT TCCCGGGTCT TGTACACACC GCCCGTCACA CCACGAGAGT TTGTAACACC CGAAGCCGGT GGAGTAACCT TTTA-GGAGC TAGCCGTCGA AGGTGGGACA AATGATTGGG GTGAAGTCTA CGGG------ ---------- ---------- ---------- ---------- ---------- </w:t>
      </w:r>
    </w:p>
    <w:p w:rsidR="00CE72C7" w:rsidRDefault="00CE72C7" w:rsidP="00CE72C7">
      <w:proofErr w:type="spellStart"/>
      <w:r>
        <w:lastRenderedPageBreak/>
        <w:t>Staphylococcus_sciuri</w:t>
      </w:r>
      <w:proofErr w:type="spellEnd"/>
      <w:r>
        <w:t xml:space="preserve">_(MG51742   GTGAATACGT TCCCGGGTCT TGTACACACC GCCCGTCACA CCACGAGAGT TTGTAACACC CGAAGCCGGT GGAGTAACCT TTTA-GGAGC TAGCCGTCGA AGGTGGGACA AATGATTGGG GTGAAGTCGT AACAAGGTAG CCGTATCGGA AGGTGCGGCT GGATCACCTC CTTTCTAAGG ---------- </w:t>
      </w:r>
    </w:p>
    <w:p w:rsidR="00CE72C7" w:rsidRDefault="00CE72C7" w:rsidP="00CE72C7">
      <w:r>
        <w:t xml:space="preserve">PaKu8_-_Pseudomonas_aeruginosa   GTGAATACGT TCCCGGGCCT TGTACACACC GCCCGTCACA CCATGGGAGT GGGTTGCTCC AGAAGTAGCT AGTCTAACCG CAA--GGGGG ACGGTTACCA CGGAGTGATT CATGACTGGG GTGAAGTCGT ---------- ---------- ---------- ---------- ---------- ---------- </w:t>
      </w:r>
    </w:p>
    <w:p w:rsidR="00CE72C7" w:rsidRDefault="00CE72C7" w:rsidP="00CE72C7">
      <w:proofErr w:type="spellStart"/>
      <w:r>
        <w:t>Uncultured_bacterium</w:t>
      </w:r>
      <w:proofErr w:type="spellEnd"/>
      <w:proofErr w:type="gramStart"/>
      <w:r>
        <w:t>_(</w:t>
      </w:r>
      <w:proofErr w:type="gramEnd"/>
      <w:r>
        <w:t xml:space="preserve">FM996243   GTGAATACGT TCCCGGGCCT TGTACACACC GCCCGTCACA CCATGGGAGT GGGTTGCTCC AGAAGTAGCT AGTCTAACCG CAA--GGGGG ACGGTTACCA CGGAGTGATT CATGACTGGG GTGAAGTCGT AACAAGGT-- ---------- ---------- ---------- ---------- ---------- </w:t>
      </w:r>
    </w:p>
    <w:p w:rsidR="00CE72C7" w:rsidRDefault="00CE72C7" w:rsidP="00CE72C7">
      <w:proofErr w:type="spellStart"/>
      <w:r>
        <w:t>Pseudomonas_aeruginosa</w:t>
      </w:r>
      <w:proofErr w:type="spellEnd"/>
      <w:r>
        <w:t xml:space="preserve">_(MK4304   GTGAATACGT TCCCGGGCCT TGTACACACC GCCCGTCACA CCATGGGAGT GGGTTGCTCC AGAAGTAGCT AGTCTAACCG CAA--GGGGG ACGGTTACCA CGGAGTGATT CATGACTGGG GTGAAGTCGT AACAAGGTAA CC-------- ---------- ---------- ---------- ---------- </w:t>
      </w:r>
    </w:p>
    <w:p w:rsidR="00CE72C7" w:rsidRDefault="00CE72C7" w:rsidP="00CE72C7">
      <w:r>
        <w:t xml:space="preserve">PaKu9_-_Staphylococcus_arletta   GTGAATACGT TCCCGGGTCT TGTACACACC GCCCGTCACA CCACGAGAGT TTGTAACACC CGAAGCCGGT GGAGTAACCA TTTATGGAGC TAGCCGTCGA AGGTGGGACA AATGATTGGG GTGAAGTCGT ---------- ---------- ---------- ---------- ---------- ---------- </w:t>
      </w:r>
    </w:p>
    <w:p w:rsidR="00CE72C7" w:rsidRDefault="00CE72C7" w:rsidP="00CE72C7">
      <w:proofErr w:type="spellStart"/>
      <w:r>
        <w:t>Staphylococcus_arlettae</w:t>
      </w:r>
      <w:proofErr w:type="spellEnd"/>
      <w:r>
        <w:t xml:space="preserve">_(KX344   GTGAATACGT TCCCGGGTCT TGTACACACC GCCCGTCACA CCACGAGAGT TTGTAACACC CGAAGCCGGT GGAGTAACCA TTTATGGAGC TAGCCGTCGA AGGTGGGACA AATGATTGGG GTGAAGTCGT AACAGGGTAA CCCGTAAAAC ---------- ---------- ---------- ---------- </w:t>
      </w:r>
    </w:p>
    <w:p w:rsidR="00CE72C7" w:rsidRDefault="00CE72C7" w:rsidP="00CE72C7">
      <w:proofErr w:type="spellStart"/>
      <w:r>
        <w:t>Staphylococcus_sp</w:t>
      </w:r>
      <w:proofErr w:type="spellEnd"/>
      <w:r>
        <w:t xml:space="preserve">._(KU891836.1   GTGAATACGT TCCCGGGTCT TGTACACACC GCCCGTCACA CCACGAGAGT TTGTAACACC CGAAGCCGGT GGAGTAACCA TTTATGGAGC TAGCCGTCGA AGGTGGGACA AATGATTGGG GTGAAGTCGT AACAAGGTAA CCGTA----- ---------- ---------- ---------- ---------- </w:t>
      </w:r>
    </w:p>
    <w:p w:rsidR="00CE72C7" w:rsidRDefault="00CE72C7" w:rsidP="00CE72C7">
      <w:r>
        <w:t xml:space="preserve">PaKu10_-_Aeromonas_caviae        GTGAATACGT TCCCGGGCCT TGTACACACC GCCCGTCACA CCATGGGAGT GGGTTGCACC AGAAGTAGAT AGCTTAACCT TCG--GGAGG GCGTTTACCA CGGTGTGATT CATGACTGGG GTGAAGTCGT ---------- ---------- ---------- ---------- ---------- ---------- </w:t>
      </w:r>
    </w:p>
    <w:p w:rsidR="00CE72C7" w:rsidRDefault="00CE72C7" w:rsidP="00CE72C7">
      <w:proofErr w:type="spellStart"/>
      <w:r>
        <w:t>Uncultured_bacterium</w:t>
      </w:r>
      <w:proofErr w:type="spellEnd"/>
      <w:r>
        <w:t xml:space="preserve">_(KX242397   GTGAATACGT TCCCGGGCCT TGTACACACC GCCCGTCACA CCATGGGAGT GGGTTGCACC AGAAGTAGAT AGCTTAACCT TCG--GGAGG GCGTTTACCA CGGTGTGATT CATGACTGGG GTGAAGTCGT AACAAGGTAA CC-------- ---------- ---------- ---------- ---------- </w:t>
      </w:r>
    </w:p>
    <w:p w:rsidR="00CE72C7" w:rsidRDefault="00CE72C7" w:rsidP="00CE72C7">
      <w:proofErr w:type="spellStart"/>
      <w:r>
        <w:t>Aeromonas_caviae</w:t>
      </w:r>
      <w:proofErr w:type="spellEnd"/>
      <w:r>
        <w:t xml:space="preserve">_(HQ407268.1)    GTGAATACGT TCCCGGGCCT TGTACACACC GCCCGTCACA CCATGGGAGT GGGTTGCACC AGAAGTAGAT AGCTTAACCT TCG--GGAGG GCGTTTACCA CGGTGTGATT CATGACTGGG GTGAAGTCGT AACAAGGTAA CCCTAGGGGA ACCTGGGGCT G--------- ---------- ---------- </w:t>
      </w:r>
    </w:p>
    <w:p w:rsidR="00CE72C7" w:rsidRDefault="00CE72C7" w:rsidP="00CE72C7">
      <w:proofErr w:type="spellStart"/>
      <w:r>
        <w:t>Aeromonas_aquariorum</w:t>
      </w:r>
      <w:proofErr w:type="spellEnd"/>
      <w:r>
        <w:t xml:space="preserve">_(EU085557   GTGAATACGT TCCCGGGCCT TGTACACACC GCCCGTCACA CCATGGGAGT GGGTTGCACC AGAAGTAGAT AGCTTAACCT TCG--GGAGG GCGTTTACCA CGGTGTGATT CATGACTGGG GTGAAGTCGT AACAAGGTAA ---------- ---------- ---------- ---------- ---------- </w:t>
      </w:r>
    </w:p>
    <w:p w:rsidR="00CE72C7" w:rsidRDefault="00CE72C7" w:rsidP="00CE72C7">
      <w:r>
        <w:t xml:space="preserve">PaKu11_-_Aeromonas_caviae        GTGAATACGT TCCCGGGCCT TGTACACACC GCCCGTCACA CCATGGGAGT GGGTTGCACC AGAAGTAGAT AGCTTAACCT TCG--GGAGG GCGTTTACCA CGGTGTGATT CATGACTGGG GTGAAGTC-- ---------- ---------- ---------- ---------- ---------- ---------- </w:t>
      </w:r>
    </w:p>
    <w:p w:rsidR="00CE72C7" w:rsidRDefault="00CE72C7" w:rsidP="00CE72C7">
      <w:proofErr w:type="spellStart"/>
      <w:r>
        <w:lastRenderedPageBreak/>
        <w:t>Aeromonas_caviae</w:t>
      </w:r>
      <w:proofErr w:type="spellEnd"/>
      <w:r>
        <w:t xml:space="preserve">_(KY087979.1)    GTGAATACGT TCCCGGGCCT TGTACACACC GCCCGTCACA CCATGGGAGT GGGTTGCACC AGAAGTAGAT AGCTTAACCT TCG--GGAGG GCGTTTACCA CGGTGTGATT CATGACTGGG GTGAAGTCGT AACAAGGTAA CCC------- ---------- ---------- ---------- ---------- </w:t>
      </w:r>
    </w:p>
    <w:p w:rsidR="00CE72C7" w:rsidRDefault="00CE72C7" w:rsidP="00CE72C7">
      <w:proofErr w:type="spellStart"/>
      <w:r>
        <w:t>Uncultured_Aeromonas_sp</w:t>
      </w:r>
      <w:proofErr w:type="spellEnd"/>
      <w:r>
        <w:t xml:space="preserve">._(KU94   GTGAATACGT TCCCGGGCCT TGTACACACC GCCCGTCACA CCATGGGAGT GGGTTGCACC AGAAGTAGAT AGCTTAACCT TCG--GGAGG GCGTTTACCA CGGTGTGATT CATGACTGGG GTGAAGTC-- ---------- ---------- ---------- ---------- ---------- ---------- </w:t>
      </w:r>
    </w:p>
    <w:p w:rsidR="00CE72C7" w:rsidRDefault="00CE72C7" w:rsidP="00CE72C7">
      <w:r>
        <w:t xml:space="preserve">PaKu12_-_Staphylococcus_warner   GTGAATACGT TCCCGGGTCT TGTACACACC GCCCGTCACA CCACGAGAGT TTGTAACACC CGAAGCCGGT GGAGTAACCA TTTATGGAGC TAGCCGTCGA AGGTGGGACA AATGATTGGG GTGAAGTCGT ---------- ---------- ---------- ---------- ---------- ----------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MH0149   GTGAATACGT TCCCGGGTCT TGTACACACC GCCCGTCACA CCACGAGAGT TTGTAACACC CGAAGCCGGT GGAGTAACCA TTTATGAAGC TAGCCGTCGA AGGTGGGACA AATGATTGGG GTGAAGTCGT AACAAGGTAA CCGT------ ---------- ---------- ---------- ---------- </w:t>
      </w:r>
    </w:p>
    <w:p w:rsidR="00CE72C7" w:rsidRDefault="00CE72C7" w:rsidP="00CE72C7">
      <w:proofErr w:type="spellStart"/>
      <w:r>
        <w:t>Staphylococcus_warneri</w:t>
      </w:r>
      <w:proofErr w:type="spellEnd"/>
      <w:r>
        <w:t xml:space="preserve">_(KF3063   GTGAATACGT TCCCGGGTCT TGTACACACC GCCCGTCACA CCACGAGAGT TTGTAACACC CGAAGCCGGT GGAGTAACCA TTTATGGAGC TAGCCGTCGA AGGTGGGACA AATGATTGGG GTGAAGTCGT AACAAGGTAA CC-------- ---------- ---------- ---------- ---------- </w:t>
      </w:r>
    </w:p>
    <w:p w:rsidR="00CE72C7" w:rsidRDefault="00CE72C7" w:rsidP="00CE72C7">
      <w:r>
        <w:t xml:space="preserve">PaKu13_-_Bacillus_megaterium     GTGAATACGT TCCCGGGCCT TGTACACACC GCCCGTCACA CCACGAGAGT TTGTAACACC CGAAGTCGGT GGAGTAACCG TAA--GGAGC TAGCCGCCTA AGGTGGGACA GATGATTGGG GTGAAGTCGT ---------- ---------- ---------- ---------- ---------- ----------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MK691444.1)        GTGAATACGT TCCCGGGCCT TGTACACACC GCCCGTCACA CCACGAGAGT TTGTAACACC CGAAGTCGGT GGAGTAACCG TAA--GGAGC TAGCCGCCTA AGGTGGGACA GATGATTGGG GTGAAGTCGT AACAAGGTAA CCGTA----- ---------- ---------- ---------- ---------- </w:t>
      </w:r>
    </w:p>
    <w:p w:rsidR="00CE72C7" w:rsidRDefault="00CE72C7" w:rsidP="00CE72C7">
      <w:proofErr w:type="spellStart"/>
      <w:r>
        <w:t>Bacillus_sp</w:t>
      </w:r>
      <w:proofErr w:type="spellEnd"/>
      <w:r>
        <w:t xml:space="preserve">._(LC373523.1)        GTGAATACGT TCCCGGGCCT TGTACACACC GCCCGTCACA CCACGAGAGT TTGTAACACC CGAAGTCGGT GGAGTAACCG TAA--GGAGC TAGCCGCCTA AGGTGGGACA GATGATTGGG GTGAAGTCGT AACAAGGTAA CC-------- ---------- ---------- ---------- ----------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2   GTGAATACGT TCCCGGGCCT TGTACACACC GCCCGTCACA CCACGAGAGT TTGTAACACC CGAAGTCGGT GGAGTAACCG TAA--GGAGC TAGCCGCCTA AGGTGGGACA GATGATTGGG GTGAAGTCGT AACAAGG--- ---------- ---------- ---------- ---------- ---------- </w:t>
      </w:r>
    </w:p>
    <w:p w:rsidR="00CE72C7" w:rsidRDefault="00CE72C7" w:rsidP="00CE72C7">
      <w:proofErr w:type="spellStart"/>
      <w:r>
        <w:t>Bacillus_aryabhattai</w:t>
      </w:r>
      <w:proofErr w:type="spellEnd"/>
      <w:r>
        <w:t xml:space="preserve">_(MK474941   GTGAATACGT TCCCGGGCCT TGTACACACC GCCCGTCACA CCACGAGAGT TTGTAACACC CGAAGTCGGT GGAGTAACCG TAA--GGAGC TAGCCGCCTA AGGTGGGACA GATGATTGGG GTGAAGTCGT AACAAGGTA- ---------- ---------- ---------- ---------- ---------- </w:t>
      </w:r>
    </w:p>
    <w:p w:rsidR="00CE72C7" w:rsidRDefault="00CE72C7" w:rsidP="00CE72C7">
      <w:proofErr w:type="spellStart"/>
      <w:r>
        <w:t>Bacillus_megaterium</w:t>
      </w:r>
      <w:proofErr w:type="spellEnd"/>
      <w:proofErr w:type="gramStart"/>
      <w:r>
        <w:t>_(</w:t>
      </w:r>
      <w:proofErr w:type="gramEnd"/>
      <w:r>
        <w:t xml:space="preserve">KX298860.   GTGAATACGT TCCCGGGCCT TGTACACACC GCCCGTCACA CCACGAGAGT TTGTAACACC CGAAGTCGGT GGAGTAACCG TAA--GGAGC TAGCCGCCTA AGGTGGGACA GATGATTGGG GTGAAGTCGT AACAGGGTAA CCCGTAA--- ---------- ---------- ---------- ---------- </w:t>
      </w:r>
    </w:p>
    <w:p w:rsidR="00CE72C7" w:rsidRDefault="00CE72C7" w:rsidP="00CE72C7">
      <w:r>
        <w:t xml:space="preserve">PaKu14_-_Pseudomonas_stutzeri    GTGAATACGT TCCCGGGCCT TGTACACACC GCCCGTCACA CCATGGGAGT GGGTTGCTCC AGAAGTAGCT AGTCTAACCT TCG--GGGGG ACGGTTACCA CGGAGTGATT CATGACTGGG GTGAA----- ---------- ---------- ---------- ---------- ---------- ---------- </w:t>
      </w:r>
    </w:p>
    <w:p w:rsidR="00CE72C7" w:rsidRDefault="00CE72C7" w:rsidP="00CE72C7">
      <w:proofErr w:type="spellStart"/>
      <w:r>
        <w:lastRenderedPageBreak/>
        <w:t>Pseudomonas_stutzeri</w:t>
      </w:r>
      <w:proofErr w:type="spellEnd"/>
      <w:proofErr w:type="gramStart"/>
      <w:r>
        <w:t>_(</w:t>
      </w:r>
      <w:proofErr w:type="gramEnd"/>
      <w:r>
        <w:t xml:space="preserve">MG892782   GTGAATACGT TCCCGGGCCT TGTACACACC GCCCGTCACA CCATGGGAGT GGGTTGCTCC AGAAGTAGCT AGTCTAACCT TCG--GGGGG ACGGTTACCA CGGAGTGATT CATGACTGGG GTGAAGTCGT ACAGGG---- ---------- ---------- ---------- ---------- ---------- </w:t>
      </w:r>
    </w:p>
    <w:p w:rsidR="00CE72C7" w:rsidRDefault="00CE72C7" w:rsidP="00CE72C7">
      <w:proofErr w:type="spellStart"/>
      <w:r>
        <w:t>Pseudomonas_stutzeri</w:t>
      </w:r>
      <w:proofErr w:type="spellEnd"/>
      <w:proofErr w:type="gramStart"/>
      <w:r>
        <w:t>_(</w:t>
      </w:r>
      <w:proofErr w:type="gramEnd"/>
      <w:r>
        <w:t xml:space="preserve">MG595371   GTGAATACGT TCCCGGGCCT TGTACACACC GCCCGTCACA CCATGGGAGT GGGTTGCTCC AGAAGTAGCT AGTCTAACCT TCG--GGGGG ACGGTTACCA CGGAGTGATT CATGACTGGG GTGAAGTCGT ACAGGG---- ---------- ---------- ---------- ---------- ---------- </w:t>
      </w:r>
    </w:p>
    <w:p w:rsidR="00CE72C7" w:rsidRDefault="00CE72C7" w:rsidP="00CE72C7">
      <w:r>
        <w:t xml:space="preserve">PaKu15_-_Rhizobium_sp.           GTGAATACGT TCCCGGGCCT TGTACACACC GCCCGTCACA CCATGGGAGT TGGTTTTACC CGAAGGTAGT GCGCTAACCG CAA--GGAGG CAGCTAACCA CGGTAGGGTC AGCGACTGGG GTGAAGTCG- ---------- ---------- ---------- ---------- ---------- ---------- </w:t>
      </w:r>
    </w:p>
    <w:p w:rsidR="00CE72C7" w:rsidRDefault="00CE72C7" w:rsidP="00CE72C7">
      <w:proofErr w:type="spellStart"/>
      <w:r>
        <w:t>Rhizobium_pusense</w:t>
      </w:r>
      <w:proofErr w:type="spellEnd"/>
      <w:r>
        <w:t xml:space="preserve">_(CP039895.1)   GTGAATACGT TCCCGGGCCT TGTACACACC GCCCGTCACA CCATGGGAGT TGGTTTTACC CGAAGGTAGT GCGCTAACCG CAA--GGAGG CAGCTAACCA CGGTAGGGTC AGCGACTGGG GTGAAGTCG- ---------- ---------- ---------- ---------- ---------- ---------- </w:t>
      </w:r>
    </w:p>
    <w:p w:rsidR="00CE72C7" w:rsidRDefault="00CE72C7" w:rsidP="00CE72C7">
      <w:proofErr w:type="spellStart"/>
      <w:r>
        <w:t>Rhizobium_sp</w:t>
      </w:r>
      <w:proofErr w:type="spellEnd"/>
      <w:r>
        <w:t xml:space="preserve">._(KY971009.1)       GTGAATACGT TCCCGGGCCT TGTACACACC GCCCGTCACA CCATGGGAGT TGGTTTTACC CGAAGGTAGT GCGCTAACCG CAA--GGAGG CAGCTAACCA CGGTAGGGTC AGCGACTGGG GTGAAGTCGT AACAAGGTAG CCGTAGGGGA ACCTGCGGCT GGATCACCTC CTTAAGCTTG GATCCCGGGA </w:t>
      </w:r>
    </w:p>
    <w:p w:rsidR="00CE72C7" w:rsidRDefault="00CE72C7" w:rsidP="00CE72C7">
      <w:r>
        <w:t xml:space="preserve">PaKu7_-_Stenotrophomonas_malto   GTGAATACGT TCCCGGGCCT TGTACACACC GCCCGTCACA CCATGGGAGT TTGTTGCACC AGAAGCAGGT AGCTTAACCT TCG--GGAGG GCGCTTGCCA CGGTGTGGCC GATGACTGGG GTGAAGTCGT AACAAGG--- ---------- ---------- ---------- ---------- ----------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TGAATACGT TCCCGGGCCT TGTACACACC GCCCGTCACA CCATGGGAGT TTGTTGCACC AGAAGCAGGT AGCTTAACCT TCG--GGAGG GCGCTTGCCA CGGTGTGGCC GATGACTGGG GTGAAGTCGT AACAAGGTAA CCGT------ ---------- ---------- ---------- ----------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TGAATACGT TCCCGGGCCT TGTACACACC GCCCGTCACA CCATGGGAGT TTGTTGCACC AGAAGCAGGT AGCTTAACCT TCG--GGAGG GCGCTTGCCA CGGTGTGGCC GATGACTGGG GTGAAGTCGT AACAAGGTAG CCGTATCGGA AGGTGCG--- ---------- ---------- ---------- </w:t>
      </w:r>
    </w:p>
    <w:p w:rsidR="00CE72C7" w:rsidRDefault="00CE72C7" w:rsidP="00CE72C7">
      <w:r>
        <w:t xml:space="preserve">PaKu16_-_Stenotrophomonas_malt   GTGAATACGT TCCCGGGCCT TGTACACACC GCCCGTCACA CCATGGGAGT TTGTTGCACC AGAAGCAGGT AGCTTAACCT TCG--GGAGG GCGCTTGCCA CGGTGTGGCC GATGACTGGG GTGA------ ---------- ---------- ---------- ---------- ---------- ---------- </w:t>
      </w:r>
    </w:p>
    <w:p w:rsidR="00CE72C7" w:rsidRDefault="00CE72C7" w:rsidP="00CE72C7">
      <w:proofErr w:type="spellStart"/>
      <w:r>
        <w:t>Stenotrophomonas_maltophilia</w:t>
      </w:r>
      <w:proofErr w:type="spellEnd"/>
      <w:proofErr w:type="gramStart"/>
      <w:r>
        <w:t xml:space="preserve">_(  </w:t>
      </w:r>
      <w:proofErr w:type="gramEnd"/>
      <w:r>
        <w:t xml:space="preserve"> GTGAATACGT TCCCGGGCCT TGTACACACC GCCCGTCACA CCATGGGAGT TTGTTGCACC AGAAGCAGGT AGCTTAACCT TCG--GGAGG GCGCTTGCCA CGGTGTGGCC GATGACTGGG GTGAAGTCGT ACAGGGAAAC ---------- ---------- ---------- ---------- ----------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TGAATACGT TCCCGGGCCT TGTACACACC GCCCGTCACA CCATGGGAGT TTGTTGCACC AGAAGCAGGT AGCTTAACCT TCG--GGAGG GCGCTTGCCA CGGTGTGGCC GATGACTGGG GTGAAGTCGT AACAAGGTAG CCGTATCGGA AGGTGCGG-- ---------- ---------- ---------- </w:t>
      </w:r>
    </w:p>
    <w:p w:rsidR="00CE72C7" w:rsidRDefault="00CE72C7" w:rsidP="00CE72C7">
      <w:r>
        <w:t xml:space="preserve">PaKu17_-_Stenotrophomonas_malt   GTGAATACGT TCCCGGGCCT TGTACACACC GCCCGTCACA CCATGGGAGT TTGTTGCACC AGAAGCAGGT AGCTTAACCT TCG--GGAGG GCGCTTGCCA CGGTGTGGCC GATGACTGGG GTGAAGTC-- ---------- ---------- ---------- ---------- ---------- ---------- </w:t>
      </w:r>
    </w:p>
    <w:p w:rsidR="00CE72C7" w:rsidRDefault="00CE72C7" w:rsidP="00CE72C7">
      <w:r>
        <w:lastRenderedPageBreak/>
        <w:t xml:space="preserve">PaKu26_-_Stenotrophomonas_malt   GTGAATACGT TCCCGGGCCT TGTACACACC GCCCGTCACA CCATGGGAGT TTGTTGCACC AGAAGCAGGT AGCTTAACCT TCG--GGAGG GCGCTTGCCA CGGTGTGGCC GATGACTGGG GTGA------ ---------- ---------- ---------- ---------- ---------- ---------- </w:t>
      </w:r>
    </w:p>
    <w:p w:rsidR="00CE72C7" w:rsidRDefault="00CE72C7" w:rsidP="00CE72C7">
      <w:proofErr w:type="spellStart"/>
      <w:r>
        <w:t>Stenotrophomonas_maltophilia</w:t>
      </w:r>
      <w:proofErr w:type="spellEnd"/>
      <w:r>
        <w:t xml:space="preserve">_(   GTGAATACGT TCCCGGGCCT TGTACACACC GCCCGTCACA CCATGGGAGT TTGTTGCACC AGAAGCAGGT AGCTTAACCT TCG--GGAGG GCGCTTGCCA CGGTGTGGCC GATGACTGGG GTGAAGTCGT AACAAGGTAG CCGTATCGGA AGGTGCGGCT GGATCACCTC CTT------- ---------- </w:t>
      </w:r>
    </w:p>
    <w:p w:rsidR="00CE72C7" w:rsidRDefault="00CE72C7" w:rsidP="00CE72C7">
      <w:r>
        <w:t xml:space="preserve">PaKu18_-_Stenotrophomonas_pana   GTGAATACGT TCCCGGGCCT TGTACACACC GCCCGTCACA CCATGGGAGT TTGTTGCACC AGAAGCAGGT AGCTTAACCT TCG--GGAGG GCGCTTGCCA CGGTGTGGCC GATGACTGGG GTGAAG---- ---------- ---------- ---------- ---------- ---------- ----------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M   GTGAATACGT TCCCGGGCCT TGTACACACC GCCCGTCACA CCATGGGAGT TTGTTGCACC AGAAGCAGGT AGCTTAACCT TCG--GGAGG GCGCTTGCCA CGGTGTGGCC GATGACTGGG GTGAAGTCGT AGAAGG---- ---------- ---------- ---------- ---------- ---------- </w:t>
      </w:r>
    </w:p>
    <w:p w:rsidR="00CE72C7" w:rsidRDefault="00CE72C7" w:rsidP="00CE72C7">
      <w:proofErr w:type="spellStart"/>
      <w:r>
        <w:t>Stenotrophomonas_panacihumi</w:t>
      </w:r>
      <w:proofErr w:type="spellEnd"/>
      <w:r>
        <w:t xml:space="preserve">_(K   GTGAATACGT TCCCGGGCCT TGTACACACC GCCCGTCACA CCATGGGAGT TTGTTGCACC AGAAGCAGGT AGCTTAACCT TCG--GGAGG GCGCTTGCCA CGGTGTGGCC GATGACTGGG GTGAAGTCGT AACAAGGTAG CCGTATCGGA AGGTGCGGGT GGATCACTCC CCTT------ ---------- </w:t>
      </w:r>
    </w:p>
    <w:p w:rsidR="00CE72C7" w:rsidRDefault="00CE72C7" w:rsidP="00CE72C7">
      <w:r>
        <w:t xml:space="preserve">PaKu19_-_Bacillus_licheniformi   GTGAATACGT TCCCGGGCCT TGTACACACC GCCCGTCACA CCACGAGAGT TTGTAACACC CGAAGTCGGT GAGGTAACCT TTT--GGAGC CAGCCGCCGA AGGTGGGACA GATGATTGGG GTGAA----- ---------- ---------- ---------- ---------- ---------- ----------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J5722   GTGAATACGT TCCCGGGCCT TGTACACACC GCCCGTCACA CCACGAGAGT TTGTAACACC CGAAGTCGGT GAGGTAACCT TTT--GGAGC CAGCCGCCGA AGGTGGGACA GATGATTGGG GTGAA----- ---------- ---------- ---------- ---------- ---------- ---------- </w:t>
      </w:r>
    </w:p>
    <w:p w:rsidR="00CE72C7" w:rsidRDefault="00CE72C7" w:rsidP="00CE72C7">
      <w:proofErr w:type="spellStart"/>
      <w:r>
        <w:t>Bacillus_licheniformis</w:t>
      </w:r>
      <w:proofErr w:type="spellEnd"/>
      <w:r>
        <w:t xml:space="preserve">_(KT1536   GTGAATACGT TCCCGGGCCT TGTACACACC GCCCGTCACA CCACGAGAGT TTGTAACACC CGAAGTCGGT GAGGTAACCT TTT--GGAGC CAGCCGCCGA AGGTGGGACA GATGATTGGG GTGAATCTAG G--------- ---------- ---------- ---------- ---------- ---------- </w:t>
      </w:r>
    </w:p>
    <w:p w:rsidR="00CE72C7" w:rsidRDefault="00CE72C7" w:rsidP="00CE72C7">
      <w:r>
        <w:t xml:space="preserve">PaKu20_-__Pantoea_dispersa       GTGAATACGT TCCCGGGCCT TGTACACACC GCCCGTCACA CCATGGGAGT GGGTTGCAAA AGAAGTAGGT AGCTTAACCT TCG--GGAGG GCGCTTACCA CTTTGTGATT CATGACTGGG GTGA------ ---------- ---------- ---------- ---------- ---------- ----------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292463.1)    GTGAATACGT TCCCGGGCCT TGTACACACC GCCCGTCACA CCATGGGAGT GGGTTGCAAA AGAAGTAGGT AGCTTAACCT TCG--GGAGG GCGCTTACCA CTTTGTGATT CATGACTGGG GTGAAGTCGT AACAAG---- ---------- ---------- ---------- ---------- ---------- </w:t>
      </w:r>
    </w:p>
    <w:p w:rsidR="00CE72C7" w:rsidRDefault="00CE72C7" w:rsidP="00CE72C7">
      <w:proofErr w:type="spellStart"/>
      <w:r>
        <w:t>Pantoea_dispersa</w:t>
      </w:r>
      <w:proofErr w:type="spellEnd"/>
      <w:r>
        <w:t xml:space="preserve">_(KY882077.1)    GTGAATACGT TCCCGGGCCT TGTACACACC GCCCGTCACA CCATGGGAGT GGGTTGCAAA AGAAGTAGGT AGCTTAACCT TCG--GGAGG GCGCTTACCA CTTTGTGATT CATGACTGGG GTGA------ ---------- ---------- ---------- ---------- ---------- ---------- </w:t>
      </w:r>
    </w:p>
    <w:p w:rsidR="00CE72C7" w:rsidRDefault="00CE72C7" w:rsidP="00CE72C7">
      <w:r>
        <w:t xml:space="preserve">PaKu21_-_Bacillus_sonorensis     GTGAATACGT TCCCGGGCCT TGTACACACC GCCCGTCACA CCACGAGAGT TTGTAACACC CGAAGTCGGT GAGGTAACCT TTT--GGAGC CAGCCGCCGA AGGTGGGACA GATGATTGGG GTGAAGTC-- ---------- ---------- ---------- ---------- ---------- ---------- </w:t>
      </w:r>
    </w:p>
    <w:p w:rsidR="00CE72C7" w:rsidRDefault="00CE72C7" w:rsidP="00CE72C7">
      <w:proofErr w:type="spellStart"/>
      <w:r>
        <w:lastRenderedPageBreak/>
        <w:t>Bacillus_sonorensis</w:t>
      </w:r>
      <w:proofErr w:type="spellEnd"/>
      <w:proofErr w:type="gramStart"/>
      <w:r>
        <w:t>_(</w:t>
      </w:r>
      <w:proofErr w:type="gramEnd"/>
      <w:r>
        <w:t xml:space="preserve">KU551167.   GTGAATACGT TCCCGGGCCT TGTACACACC GCCCGTCACA CCACGAGAGT TTGTAACACC CGAAGTCGGT GAGGTAACCT TTT--GGAGC CAGCCGCCGA AGGTGGGACA GATGATTGGG GTGAAGTCGT AACAAGGTAA CC-------- ---------- ---------- ---------- ----------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FN397516.   GTGAATACGT TCCCGGGCCT TGTACACACC GCCCGTCACA CCACGAGAGT TTGTAACACC CGAAGTCGGT GAGGTAACCT TTT--GGAGC CAGCCGCCGA AGGTGGGACA GATGATTGGG GTGAAGTCGT AACAA----- ---------- ---------- ---------- ---------- ---------- </w:t>
      </w:r>
    </w:p>
    <w:p w:rsidR="00CE72C7" w:rsidRDefault="00CE72C7" w:rsidP="00CE72C7">
      <w:proofErr w:type="spellStart"/>
      <w:r>
        <w:t>Bacillus_sonorensis</w:t>
      </w:r>
      <w:proofErr w:type="spellEnd"/>
      <w:proofErr w:type="gramStart"/>
      <w:r>
        <w:t>_(</w:t>
      </w:r>
      <w:proofErr w:type="gramEnd"/>
      <w:r>
        <w:t xml:space="preserve">KU551137.   GTGAATACGT TCCCGGGCCT TGTACACACC GCCCGTCACA CCACGAGAGT TTGTAACACC CGAAGTCGGT GAGGTAACCT TTT--GGAGC CAGCCGCCGA AGGTGGGACA GATGATTGGG GTGAAGTCGT AACAAGGTAA CC-------- ---------- ---------- ---------- ---------- </w:t>
      </w:r>
    </w:p>
    <w:p w:rsidR="00CE72C7" w:rsidRDefault="00CE72C7" w:rsidP="00CE72C7">
      <w:r>
        <w:t xml:space="preserve">PaKu24_-_Bacillus_sonorensis     GTGAATACGT TCCCGGGCCT TGTACACACC GCCCGTCACA CCACGAGAGT TTGTAACACC CGAAGTCGGT GAGGTAACCT TTT--GGAGC CAGCCGCCGA AGGTGGGACA GATGATTGGG GTGAA----- ---------- ---------- ---------- ---------- ---------- ---------- </w:t>
      </w:r>
    </w:p>
    <w:p w:rsidR="00CE72C7" w:rsidRDefault="00CE72C7" w:rsidP="00CE72C7">
      <w:r>
        <w:t xml:space="preserve">PaKu22_-_Bacillus_subtilis       GTGAATACGT TCCCGGGCCT TGTACACACC GCCCGTCACA CCACGAGAGT TTGTAACACC CGAAGTCGGT GAGGTAACCT TTTA-GGAGC CAGCCGCCGA AGGTGGGACA GATGATTGGG GTGAAGTC-- ---------- ---------- ---------- ---------- ---------- ---------- </w:t>
      </w:r>
    </w:p>
    <w:p w:rsidR="00CE72C7" w:rsidRDefault="00CE72C7" w:rsidP="00CE72C7">
      <w:proofErr w:type="spellStart"/>
      <w:r>
        <w:t>Bacillus_tequilensis</w:t>
      </w:r>
      <w:proofErr w:type="spellEnd"/>
      <w:r>
        <w:t xml:space="preserve">_(MK880583   GTGAATACGT TCCCGGGCCT TGTACACACC GCCCGTCACA CCACGAGAGT TTGTAACACC CGAAGTCGGT GAGGTAACCT TTTA-GGAGC CAGCCGCCGA AGGTGGGACA GATGATTGGG GTGAAGTCTA CAAA------ ---------- ---------- ---------- ---------- ----------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765023.1)   GTGAATACGT TCCCGGGCCT TGTACACACC GCCCGTCACA CCACGAGAGT TTGTAACACC CGAAGTCGGT GAGGTAACCT TTTA-GGAGC CAGCCGCCGA AGGTGGGACA GATGATTGGG GTGAAGTC-- ---------- ---------- ---------- ---------- ---------- ---------- </w:t>
      </w:r>
    </w:p>
    <w:p w:rsidR="00CE72C7" w:rsidRDefault="00CE72C7" w:rsidP="00CE72C7">
      <w:r>
        <w:t xml:space="preserve">PaKu23_-_Bacillus_subtilis       GTGAATACGT TCCCGGGCCT TGTACACACC GCCCGTCACA CCACGAGAGT TTGTAACACC CGAAGTCGGT GAGGTAACCT TTTA-GGAGC CAGCCGCCGA AGGTGGGACA GATGATTGGG GTGAAGTCG- ---------- ---------- ---------- ---------- ---------- ----------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MK511833.1)   GTGAATACGT TCCCGGGCCT TGTACACACC GCCCGTCACA CCACGAGAGT TTGTAACACC CGAAGTCGGT GAGGTAACCT TTTA-GGAGC CAGCCGCCGA AGGTGGGACA GATGATTGGG GTGAAGTCGT AAAGGGGAAA CCC------- ---------- ---------- ---------- ---------- </w:t>
      </w:r>
    </w:p>
    <w:p w:rsidR="00CE72C7" w:rsidRDefault="00CE72C7" w:rsidP="00CE72C7">
      <w:proofErr w:type="spellStart"/>
      <w:r>
        <w:t>Bacillus_subtilis</w:t>
      </w:r>
      <w:proofErr w:type="spellEnd"/>
      <w:r>
        <w:t xml:space="preserve">_(KX450400.1)   GTGAATACGT TCCCGGGCCT TGTACACACC GCCCGTCACA CCACGAGAGT TTGTAACACC CGAAGTCGGT GAGGTAACCT TTTA-GGAGC CAGCCGCCGA AGGTGGGACA GATGATTGGG GTGAAGTCGT AAAGGGGAAA CCCCAAA--- ---------- ---------- ---------- ---------- </w:t>
      </w:r>
    </w:p>
    <w:p w:rsidR="00CE72C7" w:rsidRDefault="00CE72C7" w:rsidP="00CE72C7">
      <w:r>
        <w:t xml:space="preserve">PaKu25_-_Bacillus_cereus         GTGAATACGT TCCCGGGCCT TGTACACACC GCCCGTCACA CCACGAGAGT TTGTAACACC CGAAGTCGGT GGGGTAACCT TTTT-GGAGC CAGCCGCCTA AGGTGGGACA GATGATTGGG GTGAAGTCG- ---------- ---------- ---------- ---------- ---------- ---------- </w:t>
      </w:r>
    </w:p>
    <w:p w:rsidR="00CE72C7" w:rsidRDefault="00CE72C7" w:rsidP="00CE72C7">
      <w:proofErr w:type="spellStart"/>
      <w:r>
        <w:t>Bacillus_thuringiensis</w:t>
      </w:r>
      <w:proofErr w:type="spellEnd"/>
      <w:proofErr w:type="gramStart"/>
      <w:r>
        <w:t>_(</w:t>
      </w:r>
      <w:proofErr w:type="gramEnd"/>
      <w:r>
        <w:t xml:space="preserve">CP0378   GTGAATACGT TCCCGGGCCT TGTACACACC GCCCGTCACA CCACGAGAGT TTGTAACACC CGAAGTCGGT GGGGTAACCT TTTT-GGAGC CAGCCGCCTA AGGTGGGACA GATGATTGGG GTGAA----- ---------- ---------- ---------- ---------- ---------- ---------- </w:t>
      </w:r>
    </w:p>
    <w:p w:rsidR="00CE72C7" w:rsidRDefault="00CE72C7" w:rsidP="00CE72C7">
      <w:proofErr w:type="spellStart"/>
      <w:r>
        <w:lastRenderedPageBreak/>
        <w:t>Bacillus_mobilis</w:t>
      </w:r>
      <w:proofErr w:type="spellEnd"/>
      <w:r>
        <w:t xml:space="preserve">_(CP031443.1)    GTGAATACGT TCCCGGGCCT TGTACACACC GCCCGTCACA CCACGAGAGT TTGTAACACC CGAAGTCGGT GGGGTAACCT TTTT-GGAGC CAGCCGCCTA AGGTGGGACA GATGATTGGG GTGAA----- ---------- ---------- ---------- ---------- ---------- ---------- </w:t>
      </w:r>
    </w:p>
    <w:p w:rsidR="00CE72C7" w:rsidRDefault="00CE72C7" w:rsidP="00CE72C7">
      <w:proofErr w:type="spellStart"/>
      <w:r>
        <w:t>Bacillus_thuringiensis</w:t>
      </w:r>
      <w:proofErr w:type="spellEnd"/>
      <w:proofErr w:type="gramStart"/>
      <w:r>
        <w:t>_(</w:t>
      </w:r>
      <w:proofErr w:type="gramEnd"/>
      <w:r>
        <w:t xml:space="preserve">CP0357   GTGAATACGT TCCCGGGCCT TGTACACACC GCCCGTCACA CCACGAGAGT TTGTAACACC CGAAGTCGGT GGGGTAACCT TTTT-GGAGC CAGCCGCCTA AGGTGGGACA GATGATTGGG GTGAA----- ---------- ---------- ---------- ---------- ---------- ----------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CP030982.1)     GTGAATACGT TCCCGGGCCT TGTACACACC GCCCGTCACA CCACGAGAGT TTGTAACACC CGAAGTCGGT GGGGTAACCT TTTT-GGAGC CAGCCGCCTA AGGTGGGACA GATGATTGGG GTGAA----- ---------- ---------- ---------- ---------- ---------- ---------- </w:t>
      </w:r>
    </w:p>
    <w:p w:rsidR="00CE72C7" w:rsidRDefault="00CE72C7" w:rsidP="00CE72C7">
      <w:proofErr w:type="spellStart"/>
      <w:r>
        <w:t>Bacillus_cereus</w:t>
      </w:r>
      <w:proofErr w:type="spellEnd"/>
      <w:r>
        <w:t xml:space="preserve">_(MH068823.1)     GTGAATACGT TCCCGGGCCT TGTACACACC GCCCGTCACA CCACGAGAGT TTGTAACACC CGAAGTCGGT GGGGTAACCT TTTT-GGAGC CAGCCGCCTA AGGTGGGACA GATGATTGGG GTGAAGTCGT AACAAGGTAG CCGTATCGGA AGGTGCGGCT GGATCACCT- ---------- ---------- </w:t>
      </w:r>
    </w:p>
    <w:p w:rsidR="00CE72C7" w:rsidRDefault="00CE72C7" w:rsidP="00CE72C7">
      <w:proofErr w:type="spellStart"/>
      <w:r>
        <w:t>Bacillus_thuringiensis</w:t>
      </w:r>
      <w:proofErr w:type="spellEnd"/>
      <w:proofErr w:type="gramStart"/>
      <w:r>
        <w:t>_(</w:t>
      </w:r>
      <w:proofErr w:type="gramEnd"/>
      <w:r>
        <w:t xml:space="preserve">MG7453   GTGAATACGT TCCCGGGCCT TGTACACACC GCCCGTCACA CCACGAGAGT TTGTAACACC CGAAGTCGGT GGGGTAACCT TTTT-GGAGC CAGCCGCCTA AGGTGGGACA GATGATTGGG GTGAA----- ---------- ---------- ---------- ---------- ---------- ---------- </w:t>
      </w:r>
    </w:p>
    <w:p w:rsidR="00CE72C7" w:rsidRDefault="00CE72C7" w:rsidP="00CE72C7">
      <w:proofErr w:type="spellStart"/>
      <w:r>
        <w:t>Rhizobium_</w:t>
      </w:r>
      <w:proofErr w:type="gramStart"/>
      <w:r>
        <w:t>massiliae</w:t>
      </w:r>
      <w:proofErr w:type="spellEnd"/>
      <w:r>
        <w:t>(</w:t>
      </w:r>
      <w:proofErr w:type="gramEnd"/>
      <w:r>
        <w:t xml:space="preserve">Country-_T   GTGAATACGT TCCCGGGCCT TGTACACACC GCCCGTCACA CCATGGGAGT TGGTTTTACC CGAAGACA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tenotrophomonas_maltophilia</w:t>
      </w:r>
      <w:proofErr w:type="spellEnd"/>
      <w:proofErr w:type="gramStart"/>
      <w:r>
        <w:t xml:space="preserve">_(  </w:t>
      </w:r>
      <w:proofErr w:type="gramEnd"/>
      <w:r>
        <w:t xml:space="preserve"> GTGAATACGT TCCCGGGCCT TG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erratia_sp</w:t>
      </w:r>
      <w:proofErr w:type="spellEnd"/>
      <w:r>
        <w:t>.</w:t>
      </w:r>
      <w:proofErr w:type="gramStart"/>
      <w:r>
        <w:t>_(</w:t>
      </w:r>
      <w:proofErr w:type="gramEnd"/>
      <w:r>
        <w:t xml:space="preserve">Country-_Tunisia   ---------- ---------- ---------- ---------- ---------- ---------- ---------- ---------- ---------- ---------- ---------- ---------- ---------- ---------- ---------- ---------- ---------- ---------- ---------- </w:t>
      </w:r>
    </w:p>
    <w:p w:rsidR="00CE72C7" w:rsidRDefault="00CE72C7" w:rsidP="00CE72C7">
      <w:proofErr w:type="spellStart"/>
      <w:r>
        <w:t>Staphylococcus_saprophyticus</w:t>
      </w:r>
      <w:proofErr w:type="spellEnd"/>
      <w:proofErr w:type="gramStart"/>
      <w:r>
        <w:t xml:space="preserve">_(  </w:t>
      </w:r>
      <w:proofErr w:type="gramEnd"/>
      <w:r>
        <w:t xml:space="preserve"> GTGAATACGT TCCCGGGTCT TGTACACACC GCCCGTCACA CCACGAGAGT TTGTAACACC CGAAGCCGGT GGAGTAACCA TTTATGGAGC TAGCCGTCGA AGGTG----- ---------- ---------- ---------- ---------- ---------- ---------- ---------- ---------- </w:t>
      </w:r>
    </w:p>
    <w:p w:rsidR="00CE72C7" w:rsidRDefault="00CE72C7" w:rsidP="00CE72C7">
      <w:proofErr w:type="spellStart"/>
      <w:r>
        <w:t>Staphylococcus_saprophyticus</w:t>
      </w:r>
      <w:proofErr w:type="spellEnd"/>
      <w:proofErr w:type="gramStart"/>
      <w:r>
        <w:t xml:space="preserve">_(  </w:t>
      </w:r>
      <w:proofErr w:type="gramEnd"/>
      <w:r>
        <w:t xml:space="preserve"> GTGAATACGT TCCCGGGTCT TGTACACACC GCCCGTCACA CCACGAGAGT TTGTAACACC CGAAGCCGGT GGAGTAACCA TTTATGGAGC TAGCCGTCGA AGGTGG-ACA ---------- ---------- ---------- ---------- ---------- ---------- ---------- ---------- </w:t>
      </w:r>
    </w:p>
    <w:p w:rsidR="00CE72C7" w:rsidRDefault="00CE72C7" w:rsidP="00CE72C7">
      <w:proofErr w:type="spellStart"/>
      <w:r>
        <w:t>Bacillus_subtilis</w:t>
      </w:r>
      <w:proofErr w:type="spellEnd"/>
      <w:proofErr w:type="gramStart"/>
      <w:r>
        <w:t>_(</w:t>
      </w:r>
      <w:proofErr w:type="gramEnd"/>
      <w:r>
        <w:t xml:space="preserve">Country-Ira   GTGAATACGT TCCCGGGCCT TGTACACACC GCCCGTCACA CCACGAGAGT TTGTAACACC CGAAGTCGGT GAGGTAACCT TTTA-GGAGC CAGCCGCCGA A--------- ---------- ---------- ---------- ---------- ---------- ---------- ---------- ---------- </w:t>
      </w:r>
    </w:p>
    <w:p w:rsidR="00CE72C7" w:rsidRDefault="00CE72C7" w:rsidP="00CE72C7">
      <w:proofErr w:type="spellStart"/>
      <w:r>
        <w:t>Bacillus_cereus</w:t>
      </w:r>
      <w:proofErr w:type="spellEnd"/>
      <w:r>
        <w:t>_(Country-</w:t>
      </w:r>
      <w:proofErr w:type="gramStart"/>
      <w:r>
        <w:t>UK)_</w:t>
      </w:r>
      <w:proofErr w:type="gramEnd"/>
      <w:r>
        <w:t xml:space="preserve">(   ---------- ---------- ---------- ---------- ---------- ---------- ---------- ---------- ---------- ---------- ---------- ---------- ---------- ---------- ---------- ---------- ---------- ---------- ---------- </w:t>
      </w:r>
    </w:p>
    <w:p w:rsidR="00305281" w:rsidRDefault="00305281"/>
    <w:sectPr w:rsidR="003052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DIzNTcyNzA3MjZS0lEKTi0uzszPAykwrAUAvX9iYSwAAAA="/>
  </w:docVars>
  <w:rsids>
    <w:rsidRoot w:val="00CE72C7"/>
    <w:rsid w:val="00305281"/>
    <w:rsid w:val="009279CB"/>
    <w:rsid w:val="00CE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59593"/>
  <w15:chartTrackingRefBased/>
  <w15:docId w15:val="{FA545818-5F6D-4E7F-89D5-5E9E22F2F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4</Pages>
  <Words>28035</Words>
  <Characters>159801</Characters>
  <Application>Microsoft Office Word</Application>
  <DocSecurity>0</DocSecurity>
  <Lines>1331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dmin</cp:lastModifiedBy>
  <cp:revision>2</cp:revision>
  <dcterms:created xsi:type="dcterms:W3CDTF">2020-06-29T08:29:00Z</dcterms:created>
  <dcterms:modified xsi:type="dcterms:W3CDTF">2020-06-29T08:29:00Z</dcterms:modified>
</cp:coreProperties>
</file>